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AF86DD" w14:textId="49416B5D" w:rsidR="00B84E9D" w:rsidRPr="00661C40" w:rsidRDefault="00B84E9D" w:rsidP="00B84E9D">
      <w:pPr>
        <w:spacing w:after="160" w:line="259" w:lineRule="auto"/>
        <w:rPr>
          <w:rFonts w:ascii="Times New Roman" w:hAnsi="Times New Roman" w:cs="Times New Roman"/>
          <w:b/>
        </w:rPr>
      </w:pPr>
      <w:bookmarkStart w:id="0" w:name="_Toc512712694"/>
      <w:r>
        <w:rPr>
          <w:rFonts w:ascii="Times New Roman" w:hAnsi="Times New Roman" w:cs="Times New Roman"/>
          <w:b/>
        </w:rPr>
        <w:t xml:space="preserve">Table S1. </w:t>
      </w:r>
      <w:r w:rsidR="00921A91">
        <w:rPr>
          <w:rFonts w:ascii="Times New Roman" w:hAnsi="Times New Roman" w:cs="Times New Roman"/>
          <w:b/>
        </w:rPr>
        <w:t xml:space="preserve"> </w:t>
      </w:r>
      <w:r w:rsidR="00921A91" w:rsidRPr="00921A91">
        <w:rPr>
          <w:rFonts w:ascii="Times New Roman" w:hAnsi="Times New Roman" w:cs="Times New Roman"/>
          <w:b/>
        </w:rPr>
        <w:t xml:space="preserve">Normal </w:t>
      </w:r>
      <w:r w:rsidR="00921A91">
        <w:rPr>
          <w:rFonts w:ascii="Times New Roman" w:hAnsi="Times New Roman" w:cs="Times New Roman"/>
          <w:b/>
        </w:rPr>
        <w:t xml:space="preserve">absolute </w:t>
      </w:r>
      <w:r w:rsidR="00921A91" w:rsidRPr="00921A91">
        <w:rPr>
          <w:rFonts w:ascii="Times New Roman" w:hAnsi="Times New Roman" w:cs="Times New Roman"/>
          <w:b/>
        </w:rPr>
        <w:t xml:space="preserve">reference ranges of </w:t>
      </w:r>
      <w:r w:rsidR="00921A91">
        <w:rPr>
          <w:rFonts w:ascii="Times New Roman" w:hAnsi="Times New Roman" w:cs="Times New Roman"/>
          <w:b/>
        </w:rPr>
        <w:t>m</w:t>
      </w:r>
      <w:r w:rsidRPr="00D46972">
        <w:rPr>
          <w:rFonts w:ascii="Times New Roman" w:hAnsi="Times New Roman" w:cs="Times New Roman"/>
          <w:b/>
        </w:rPr>
        <w:t xml:space="preserve">itral and tricuspid annulus </w:t>
      </w:r>
      <w:r>
        <w:rPr>
          <w:rFonts w:ascii="Times New Roman" w:hAnsi="Times New Roman" w:cs="Times New Roman"/>
          <w:b/>
        </w:rPr>
        <w:t xml:space="preserve">measurements stratified </w:t>
      </w:r>
      <w:r w:rsidRPr="00D46972">
        <w:rPr>
          <w:rFonts w:ascii="Times New Roman" w:hAnsi="Times New Roman" w:cs="Times New Roman"/>
          <w:b/>
        </w:rPr>
        <w:t>by</w:t>
      </w:r>
      <w:r>
        <w:rPr>
          <w:rFonts w:ascii="Times New Roman" w:hAnsi="Times New Roman" w:cs="Times New Roman"/>
          <w:b/>
        </w:rPr>
        <w:t xml:space="preserve"> gender. </w:t>
      </w:r>
    </w:p>
    <w:tbl>
      <w:tblPr>
        <w:tblpPr w:leftFromText="180" w:rightFromText="180" w:vertAnchor="page" w:horzAnchor="margin" w:tblpY="2081"/>
        <w:tblW w:w="11919" w:type="dxa"/>
        <w:shd w:val="clear" w:color="auto" w:fill="FFFFFF" w:themeFill="background1"/>
        <w:tblLook w:val="07E0" w:firstRow="1" w:lastRow="1" w:firstColumn="1" w:lastColumn="1" w:noHBand="1" w:noVBand="1"/>
      </w:tblPr>
      <w:tblGrid>
        <w:gridCol w:w="5102"/>
        <w:gridCol w:w="1701"/>
        <w:gridCol w:w="850"/>
        <w:gridCol w:w="1701"/>
        <w:gridCol w:w="850"/>
        <w:gridCol w:w="14"/>
        <w:gridCol w:w="1701"/>
      </w:tblGrid>
      <w:tr w:rsidR="00B84E9D" w:rsidRPr="00534516" w14:paraId="7447FAB3" w14:textId="77777777" w:rsidTr="006D4C63">
        <w:trPr>
          <w:trHeight w:val="227"/>
        </w:trPr>
        <w:tc>
          <w:tcPr>
            <w:tcW w:w="5102" w:type="dxa"/>
            <w:vMerge w:val="restart"/>
            <w:shd w:val="clear" w:color="auto" w:fill="FFFFFF" w:themeFill="background1"/>
            <w:vAlign w:val="center"/>
          </w:tcPr>
          <w:p w14:paraId="35D59677" w14:textId="77777777" w:rsidR="00B84E9D" w:rsidRPr="00534516" w:rsidRDefault="00B84E9D" w:rsidP="00B86F90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534516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2551" w:type="dxa"/>
            <w:gridSpan w:val="2"/>
            <w:shd w:val="clear" w:color="auto" w:fill="FFFFFF" w:themeFill="background1"/>
            <w:vAlign w:val="center"/>
          </w:tcPr>
          <w:p w14:paraId="5DFA2653" w14:textId="77777777" w:rsidR="00B84E9D" w:rsidRPr="00534516" w:rsidRDefault="00B84E9D" w:rsidP="00B86F90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534516">
              <w:rPr>
                <w:rFonts w:ascii="Times New Roman" w:hAnsi="Times New Roman" w:cs="Times New Roman"/>
                <w:b/>
              </w:rPr>
              <w:t>Male</w:t>
            </w:r>
          </w:p>
        </w:tc>
        <w:tc>
          <w:tcPr>
            <w:tcW w:w="2565" w:type="dxa"/>
            <w:gridSpan w:val="3"/>
            <w:shd w:val="clear" w:color="auto" w:fill="FFFFFF" w:themeFill="background1"/>
            <w:vAlign w:val="center"/>
          </w:tcPr>
          <w:p w14:paraId="609D28D9" w14:textId="77777777" w:rsidR="00B84E9D" w:rsidRPr="00534516" w:rsidRDefault="00B84E9D" w:rsidP="00B86F90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534516">
              <w:rPr>
                <w:rFonts w:ascii="Times New Roman" w:hAnsi="Times New Roman" w:cs="Times New Roman"/>
                <w:b/>
              </w:rPr>
              <w:t>Female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  <w:vAlign w:val="center"/>
          </w:tcPr>
          <w:p w14:paraId="0834FFDA" w14:textId="77777777" w:rsidR="00B84E9D" w:rsidRPr="00534516" w:rsidRDefault="00B84E9D" w:rsidP="00B86F90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534516">
              <w:rPr>
                <w:rFonts w:ascii="Times New Roman" w:hAnsi="Times New Roman" w:cs="Times New Roman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B84E9D" w:rsidRPr="00534516" w14:paraId="6A4DD324" w14:textId="77777777" w:rsidTr="006D4C63">
        <w:trPr>
          <w:trHeight w:val="227"/>
        </w:trPr>
        <w:tc>
          <w:tcPr>
            <w:tcW w:w="5102" w:type="dxa"/>
            <w:vMerge/>
            <w:shd w:val="clear" w:color="auto" w:fill="FFFFFF" w:themeFill="background1"/>
            <w:vAlign w:val="center"/>
          </w:tcPr>
          <w:p w14:paraId="0869A130" w14:textId="77777777" w:rsidR="00B84E9D" w:rsidRPr="00534516" w:rsidRDefault="00B84E9D" w:rsidP="00B86F90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gridSpan w:val="2"/>
            <w:shd w:val="clear" w:color="auto" w:fill="FFFFFF" w:themeFill="background1"/>
            <w:vAlign w:val="center"/>
          </w:tcPr>
          <w:p w14:paraId="5759612A" w14:textId="77777777" w:rsidR="00B84E9D" w:rsidRPr="0020683C" w:rsidRDefault="00B84E9D" w:rsidP="00B86F90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20683C">
              <w:rPr>
                <w:rFonts w:ascii="Times New Roman" w:hAnsi="Times New Roman" w:cs="Times New Roman"/>
                <w:b/>
                <w:bCs/>
              </w:rPr>
              <w:t>(n=328)</w:t>
            </w:r>
          </w:p>
        </w:tc>
        <w:tc>
          <w:tcPr>
            <w:tcW w:w="2565" w:type="dxa"/>
            <w:gridSpan w:val="3"/>
            <w:shd w:val="clear" w:color="auto" w:fill="FFFFFF" w:themeFill="background1"/>
            <w:vAlign w:val="center"/>
          </w:tcPr>
          <w:p w14:paraId="1AF160FA" w14:textId="77777777" w:rsidR="00B84E9D" w:rsidRPr="0020683C" w:rsidRDefault="00B84E9D" w:rsidP="00B86F90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20683C">
              <w:rPr>
                <w:rFonts w:ascii="Times New Roman" w:hAnsi="Times New Roman" w:cs="Times New Roman"/>
                <w:b/>
                <w:bCs/>
              </w:rPr>
              <w:t>(n=393)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39220CB2" w14:textId="77777777" w:rsidR="00B84E9D" w:rsidRPr="00534516" w:rsidRDefault="00B84E9D" w:rsidP="00B86F90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84E9D" w:rsidRPr="00534516" w14:paraId="279D1430" w14:textId="77777777" w:rsidTr="006D4C63">
        <w:trPr>
          <w:trHeight w:val="227"/>
        </w:trPr>
        <w:tc>
          <w:tcPr>
            <w:tcW w:w="5102" w:type="dxa"/>
            <w:vMerge/>
            <w:shd w:val="clear" w:color="auto" w:fill="FFFFFF" w:themeFill="background1"/>
            <w:vAlign w:val="center"/>
          </w:tcPr>
          <w:p w14:paraId="46A9FB0C" w14:textId="77777777" w:rsidR="00B84E9D" w:rsidRPr="00534516" w:rsidRDefault="00B84E9D" w:rsidP="00B86F90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210D594" w14:textId="77777777" w:rsidR="00B84E9D" w:rsidRPr="00534516" w:rsidRDefault="00B84E9D" w:rsidP="00B86F90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534516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ADE368D" w14:textId="77777777" w:rsidR="00B84E9D" w:rsidRPr="00534516" w:rsidRDefault="00B84E9D" w:rsidP="00B86F90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534516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9DFAA60" w14:textId="77777777" w:rsidR="00B84E9D" w:rsidRPr="00534516" w:rsidRDefault="00B84E9D" w:rsidP="00B86F90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534516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864" w:type="dxa"/>
            <w:gridSpan w:val="2"/>
            <w:shd w:val="clear" w:color="auto" w:fill="FFFFFF" w:themeFill="background1"/>
            <w:vAlign w:val="center"/>
          </w:tcPr>
          <w:p w14:paraId="3497E59D" w14:textId="77777777" w:rsidR="00B84E9D" w:rsidRPr="00534516" w:rsidRDefault="00B84E9D" w:rsidP="00B86F90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534516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42508F7A" w14:textId="77777777" w:rsidR="00B84E9D" w:rsidRPr="00534516" w:rsidRDefault="00B84E9D" w:rsidP="00B86F90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D65B4" w:rsidRPr="00534516" w14:paraId="65CD0E7C" w14:textId="77777777" w:rsidTr="00306914">
        <w:trPr>
          <w:gridAfter w:val="6"/>
          <w:wAfter w:w="6817" w:type="dxa"/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501C393F" w14:textId="3DE1E4B4" w:rsidR="00ED65B4" w:rsidRPr="00534516" w:rsidRDefault="00ED65B4" w:rsidP="00ED65B4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D74157">
              <w:rPr>
                <w:rFonts w:ascii="Times New Roman" w:hAnsi="Times New Roman" w:cs="Times New Roman"/>
                <w:b/>
                <w:lang w:val="en-GB"/>
              </w:rPr>
              <w:t>Mitral valve annulus</w:t>
            </w:r>
          </w:p>
        </w:tc>
      </w:tr>
      <w:tr w:rsidR="00ED65B4" w:rsidRPr="00534516" w14:paraId="642E17CF" w14:textId="77777777" w:rsidTr="006D4C63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06B19AC5" w14:textId="19104E8F" w:rsidR="00ED65B4" w:rsidRPr="00431B24" w:rsidRDefault="00ED65B4" w:rsidP="00ED65B4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4C (c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B245F" w14:textId="77442879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31B24">
              <w:rPr>
                <w:rFonts w:ascii="Times New Roman" w:hAnsi="Times New Roman" w:cs="Times New Roman"/>
                <w:color w:val="000000"/>
                <w:lang w:val="da-DK"/>
              </w:rPr>
              <w:t xml:space="preserve"> </w:t>
            </w:r>
            <w:r w:rsidRPr="00534516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  <w:r w:rsidRPr="0053451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F422F" w14:textId="62431B06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AA73F" w14:textId="5056A28C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 xml:space="preserve"> 2</w:t>
            </w:r>
            <w:r>
              <w:rPr>
                <w:rFonts w:ascii="Times New Roman" w:hAnsi="Times New Roman" w:cs="Times New Roman"/>
                <w:color w:val="000000"/>
              </w:rPr>
              <w:t>.9</w:t>
            </w:r>
            <w:r w:rsidRPr="0053451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EC8C5" w14:textId="65B3A1BD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916D6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D65B4" w:rsidRPr="00534516" w14:paraId="4D11172F" w14:textId="77777777" w:rsidTr="006D4C63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57545B01" w14:textId="7136BD7B" w:rsidR="00ED65B4" w:rsidRPr="00431B24" w:rsidRDefault="00ED65B4" w:rsidP="00ED65B4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systole, 4C (c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42A66" w14:textId="2DFBF43B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31B24">
              <w:rPr>
                <w:rFonts w:ascii="Times New Roman" w:hAnsi="Times New Roman" w:cs="Times New Roman"/>
                <w:color w:val="000000"/>
                <w:lang w:val="da-DK"/>
              </w:rPr>
              <w:t xml:space="preserve"> </w:t>
            </w:r>
            <w:r w:rsidRPr="00534516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3</w:t>
            </w:r>
            <w:r w:rsidRPr="0053451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B809F" w14:textId="53B995A9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20703" w14:textId="10D71D40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 xml:space="preserve"> 3</w:t>
            </w:r>
            <w:r>
              <w:rPr>
                <w:rFonts w:ascii="Times New Roman" w:hAnsi="Times New Roman" w:cs="Times New Roman"/>
                <w:color w:val="000000"/>
              </w:rPr>
              <w:t>.1</w:t>
            </w:r>
            <w:r w:rsidRPr="0053451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3E138" w14:textId="70E211D4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40718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D65B4" w:rsidRPr="00534516" w14:paraId="5B19DEFE" w14:textId="77777777" w:rsidTr="006D4C63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23B33C78" w14:textId="70855061" w:rsidR="00ED65B4" w:rsidRPr="00431B24" w:rsidRDefault="00ED65B4" w:rsidP="00ED65B4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3C (c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38BA1" w14:textId="571EBA9A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31B24">
              <w:rPr>
                <w:rFonts w:ascii="Times New Roman" w:hAnsi="Times New Roman" w:cs="Times New Roman"/>
                <w:color w:val="000000"/>
                <w:lang w:val="da-DK"/>
              </w:rPr>
              <w:t xml:space="preserve"> </w:t>
            </w:r>
            <w:r w:rsidRPr="00534516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9</w:t>
            </w:r>
            <w:r w:rsidRPr="0053451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076A2" w14:textId="2D0E0332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3E1D8" w14:textId="6A063E90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 xml:space="preserve"> 2</w:t>
            </w:r>
            <w:r>
              <w:rPr>
                <w:rFonts w:ascii="Times New Roman" w:hAnsi="Times New Roman" w:cs="Times New Roman"/>
                <w:color w:val="000000"/>
              </w:rPr>
              <w:t>.6</w:t>
            </w:r>
            <w:r w:rsidRPr="0053451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BEFC4" w14:textId="30C8E001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9F2F0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D65B4" w:rsidRPr="00534516" w14:paraId="23A7E912" w14:textId="77777777" w:rsidTr="006D4C63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0A8C8F24" w14:textId="7CE31062" w:rsidR="00ED65B4" w:rsidRPr="00431B24" w:rsidRDefault="00ED65B4" w:rsidP="00ED65B4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systole, 3C (c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C1BE3" w14:textId="14FCFE10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31B24">
              <w:rPr>
                <w:rFonts w:ascii="Times New Roman" w:hAnsi="Times New Roman" w:cs="Times New Roman"/>
                <w:color w:val="000000"/>
                <w:lang w:val="da-DK"/>
              </w:rPr>
              <w:t xml:space="preserve"> </w:t>
            </w:r>
            <w:r w:rsidRPr="00534516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3</w:t>
            </w:r>
            <w:r w:rsidRPr="0053451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6BC10" w14:textId="705C9819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9A188" w14:textId="660B8460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 xml:space="preserve"> 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6B194" w14:textId="1D8A2A9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74611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D65B4" w:rsidRPr="00534516" w14:paraId="289B2BBD" w14:textId="77777777" w:rsidTr="006D4C63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7BA52AC8" w14:textId="2DB11D2C" w:rsidR="00ED65B4" w:rsidRPr="00431B24" w:rsidRDefault="00ED65B4" w:rsidP="00ED65B4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2C (c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7334B" w14:textId="40764EEF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31B24">
              <w:rPr>
                <w:rFonts w:ascii="Times New Roman" w:hAnsi="Times New Roman" w:cs="Times New Roman"/>
                <w:color w:val="000000"/>
                <w:lang w:val="da-DK"/>
              </w:rPr>
              <w:t xml:space="preserve"> </w:t>
            </w:r>
            <w:r w:rsidRPr="00534516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6</w:t>
            </w:r>
            <w:r w:rsidRPr="0053451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788CE" w14:textId="5DC551B1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82864" w14:textId="76F2B1B3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 xml:space="preserve"> 3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27134" w14:textId="28B94CA4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D8884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D65B4" w:rsidRPr="00534516" w14:paraId="41EA9E39" w14:textId="77777777" w:rsidTr="006D4C63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63E9A7D5" w14:textId="1886ED52" w:rsidR="00ED65B4" w:rsidRPr="00431B24" w:rsidRDefault="00ED65B4" w:rsidP="00ED65B4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systole, 2C (c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87CBC" w14:textId="7F4B6D3F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31B24">
              <w:rPr>
                <w:rFonts w:ascii="Times New Roman" w:hAnsi="Times New Roman" w:cs="Times New Roman"/>
                <w:color w:val="000000"/>
                <w:lang w:val="da-DK"/>
              </w:rPr>
              <w:t xml:space="preserve"> </w:t>
            </w:r>
            <w:r w:rsidRPr="00534516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7</w:t>
            </w:r>
            <w:r w:rsidRPr="0053451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5F06B" w14:textId="3DD6CD46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51496" w14:textId="7CDDF6DE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 xml:space="preserve"> 3</w:t>
            </w:r>
            <w:r>
              <w:rPr>
                <w:rFonts w:ascii="Times New Roman" w:hAnsi="Times New Roman" w:cs="Times New Roman"/>
                <w:color w:val="000000"/>
              </w:rPr>
              <w:t>.3</w:t>
            </w:r>
            <w:r w:rsidRPr="0053451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37E8F" w14:textId="4C1515A6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AF30A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D65B4" w:rsidRPr="00534516" w14:paraId="703D74EF" w14:textId="77777777" w:rsidTr="006D4C63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60C4D782" w14:textId="5B54385B" w:rsidR="00ED65B4" w:rsidRPr="00534516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MV tenting length, 3C</w:t>
            </w:r>
            <w:r>
              <w:rPr>
                <w:rFonts w:ascii="Times New Roman" w:hAnsi="Times New Roman" w:cs="Times New Roman"/>
                <w:lang w:val="en-GB"/>
              </w:rPr>
              <w:t xml:space="preserve"> (c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C7828" w14:textId="09FE45C8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 xml:space="preserve"> 0</w:t>
            </w:r>
            <w:r>
              <w:rPr>
                <w:rFonts w:ascii="Times New Roman" w:hAnsi="Times New Roman" w:cs="Times New Roman"/>
                <w:color w:val="000000"/>
              </w:rPr>
              <w:t>.7</w:t>
            </w:r>
            <w:r w:rsidRPr="0053451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A7FE1" w14:textId="5A1A4542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8C390" w14:textId="71D7308B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0.6</w:t>
            </w:r>
            <w:r w:rsidRPr="0053451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349A7" w14:textId="09407BF4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D3314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D65B4" w:rsidRPr="00534516" w14:paraId="29B9B71E" w14:textId="77777777" w:rsidTr="006D4C63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00BBE525" w14:textId="0E913781" w:rsidR="00ED65B4" w:rsidRPr="00534516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MV tenting area, 3C</w:t>
            </w:r>
            <w:r>
              <w:rPr>
                <w:rFonts w:ascii="Times New Roman" w:hAnsi="Times New Roman" w:cs="Times New Roman"/>
                <w:lang w:val="en-GB"/>
              </w:rPr>
              <w:t xml:space="preserve"> (cm</w:t>
            </w:r>
            <w:r w:rsidRPr="00D9235C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27AB5" w14:textId="71BA9DD5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 xml:space="preserve"> 1</w:t>
            </w:r>
            <w:r>
              <w:rPr>
                <w:rFonts w:ascii="Times New Roman" w:hAnsi="Times New Roman" w:cs="Times New Roman"/>
                <w:color w:val="000000"/>
              </w:rPr>
              <w:t>.4</w:t>
            </w:r>
            <w:r w:rsidRPr="0053451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A496C" w14:textId="5788C389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F871B" w14:textId="79957D3E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 xml:space="preserve"> 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EEC9A" w14:textId="7B84CC90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7A8F5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D65B4" w:rsidRPr="00534516" w14:paraId="7357ADF2" w14:textId="77777777" w:rsidTr="006D4C63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54B2B3E4" w14:textId="6535B628" w:rsidR="00ED65B4" w:rsidRPr="00534516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AML length, 3C</w:t>
            </w:r>
            <w:r>
              <w:rPr>
                <w:rFonts w:ascii="Times New Roman" w:hAnsi="Times New Roman" w:cs="Times New Roman"/>
                <w:lang w:val="en-GB"/>
              </w:rPr>
              <w:t xml:space="preserve"> (c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C224B" w14:textId="4F7AACE0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 xml:space="preserve"> 2</w:t>
            </w:r>
            <w:r>
              <w:rPr>
                <w:rFonts w:ascii="Times New Roman" w:hAnsi="Times New Roman" w:cs="Times New Roman"/>
                <w:color w:val="000000"/>
              </w:rPr>
              <w:t>.1</w:t>
            </w:r>
            <w:r w:rsidRPr="0053451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C89BC" w14:textId="2D5D00EB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CE01E" w14:textId="62DA1006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 xml:space="preserve"> 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EAB40" w14:textId="06AC694F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C939C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D65B4" w:rsidRPr="00534516" w14:paraId="31E86547" w14:textId="77777777" w:rsidTr="006D4C63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05B91ACC" w14:textId="26C3DE38" w:rsidR="00ED65B4" w:rsidRPr="00534516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AML (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1"/>
            </w:r>
            <w:r w:rsidRPr="00D74157">
              <w:rPr>
                <w:rFonts w:ascii="Times New Roman" w:hAnsi="Times New Roman" w:cs="Times New Roman"/>
                <w:lang w:val="en-GB"/>
              </w:rPr>
              <w:t>) angle, 3C</w:t>
            </w:r>
            <w:r>
              <w:rPr>
                <w:rFonts w:ascii="Times New Roman" w:hAnsi="Times New Roman" w:cs="Times New Roman"/>
                <w:lang w:val="en-GB"/>
              </w:rPr>
              <w:t xml:space="preserve"> (c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5BD95" w14:textId="0517D8E5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6BCD1" w14:textId="3FF48520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686E7" w14:textId="1D02B4E4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211D3" w14:textId="122CE170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2B78D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 xml:space="preserve"> 0.445</w:t>
            </w:r>
          </w:p>
        </w:tc>
      </w:tr>
      <w:tr w:rsidR="00ED65B4" w:rsidRPr="00534516" w14:paraId="18B97DF2" w14:textId="77777777" w:rsidTr="006D4C63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3B823274" w14:textId="4228195B" w:rsidR="00ED65B4" w:rsidRPr="00534516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PML (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2"/>
            </w:r>
            <w:r w:rsidRPr="00D74157">
              <w:rPr>
                <w:rFonts w:ascii="Times New Roman" w:hAnsi="Times New Roman" w:cs="Times New Roman"/>
                <w:lang w:val="en-GB"/>
              </w:rPr>
              <w:t>) angle, 3C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sym w:font="Symbol" w:char="F0B0"/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667EE" w14:textId="7CAC593A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DDC7F" w14:textId="33848EE6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0AF1A" w14:textId="23510BA5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A76C6" w14:textId="1063CFBD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B6D36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D65B4" w:rsidRPr="00534516" w14:paraId="2328D5D9" w14:textId="77777777" w:rsidTr="006D4C63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1F2171C7" w14:textId="138908DA" w:rsidR="00ED65B4" w:rsidRPr="00534516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 xml:space="preserve">MA/AML ratio, 3C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68FFF" w14:textId="0D9A2874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 xml:space="preserve"> 1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53451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F0606" w14:textId="44148D4D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6EC99" w14:textId="638B798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 xml:space="preserve"> 1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F69F3" w14:textId="4A04521D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043E1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D65B4" w:rsidRPr="00534516" w14:paraId="1362E625" w14:textId="77777777" w:rsidTr="006D4C63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70A0A7C4" w14:textId="32B5A7E5" w:rsidR="00ED65B4" w:rsidRPr="00534516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Tethering angle (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2"/>
            </w:r>
            <w:r w:rsidRPr="00D74157">
              <w:rPr>
                <w:rFonts w:ascii="Times New Roman" w:hAnsi="Times New Roman" w:cs="Times New Roman"/>
                <w:lang w:val="en-GB"/>
              </w:rPr>
              <w:t>/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1"/>
            </w:r>
            <w:r w:rsidRPr="00D74157">
              <w:rPr>
                <w:rFonts w:ascii="Times New Roman" w:hAnsi="Times New Roman" w:cs="Times New Roman"/>
                <w:lang w:val="en-GB"/>
              </w:rPr>
              <w:t>)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10469" w14:textId="7ADFB318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 xml:space="preserve"> 1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313DF" w14:textId="1383BEA4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E4927" w14:textId="596691E9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 xml:space="preserve"> 1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53451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9094D" w14:textId="2D17E8DB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6A849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 xml:space="preserve"> 0.027</w:t>
            </w:r>
          </w:p>
        </w:tc>
      </w:tr>
      <w:tr w:rsidR="00ED65B4" w:rsidRPr="00534516" w14:paraId="7AFDB61C" w14:textId="77777777" w:rsidTr="006D4C63">
        <w:trPr>
          <w:gridAfter w:val="6"/>
          <w:wAfter w:w="6817" w:type="dxa"/>
          <w:trHeight w:val="227"/>
        </w:trPr>
        <w:tc>
          <w:tcPr>
            <w:tcW w:w="5102" w:type="dxa"/>
            <w:shd w:val="clear" w:color="auto" w:fill="FFFFFF" w:themeFill="background1"/>
          </w:tcPr>
          <w:p w14:paraId="5423C307" w14:textId="00A34C69" w:rsidR="00ED65B4" w:rsidRPr="00534516" w:rsidRDefault="00ED65B4" w:rsidP="00ED65B4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D74157">
              <w:rPr>
                <w:rFonts w:ascii="Times New Roman" w:hAnsi="Times New Roman" w:cs="Times New Roman"/>
                <w:b/>
                <w:lang w:val="en-GB"/>
              </w:rPr>
              <w:t>Tricuspid valve annulus</w:t>
            </w:r>
          </w:p>
        </w:tc>
      </w:tr>
      <w:tr w:rsidR="00ED65B4" w:rsidRPr="00534516" w14:paraId="7F48892D" w14:textId="77777777" w:rsidTr="006D4C63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724056D1" w14:textId="712B9A16" w:rsidR="00ED65B4" w:rsidRPr="00431B24" w:rsidRDefault="00ED65B4" w:rsidP="00ED65B4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T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4C (c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F7980" w14:textId="67EEA40D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31B24">
              <w:rPr>
                <w:rFonts w:ascii="Times New Roman" w:hAnsi="Times New Roman" w:cs="Times New Roman"/>
                <w:color w:val="000000"/>
                <w:lang w:val="da-DK"/>
              </w:rPr>
              <w:t xml:space="preserve"> </w:t>
            </w:r>
            <w:r w:rsidRPr="00534516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  <w:r w:rsidRPr="0053451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4FACA" w14:textId="4C8A08F1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608AD" w14:textId="3A7B7E1E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 xml:space="preserve"> 2</w:t>
            </w:r>
            <w:r>
              <w:rPr>
                <w:rFonts w:ascii="Times New Roman" w:hAnsi="Times New Roman" w:cs="Times New Roman"/>
                <w:color w:val="000000"/>
              </w:rPr>
              <w:t>.9</w:t>
            </w:r>
            <w:r w:rsidRPr="0053451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7A0E7" w14:textId="1E427629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47F68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D65B4" w:rsidRPr="00534516" w14:paraId="04EC2924" w14:textId="77777777" w:rsidTr="006D4C63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1CC37FBB" w14:textId="4B73FA30" w:rsidR="00ED65B4" w:rsidRPr="00534516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TA diameter at end-systole, 4C</w:t>
            </w:r>
            <w:r>
              <w:rPr>
                <w:rFonts w:ascii="Times New Roman" w:hAnsi="Times New Roman" w:cs="Times New Roman"/>
                <w:lang w:val="en-GB"/>
              </w:rPr>
              <w:t xml:space="preserve"> (c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7F07E" w14:textId="1BA35CED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 xml:space="preserve"> 3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  <w:r w:rsidRPr="0053451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1D728" w14:textId="17CBFB63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7FB04" w14:textId="15C665EB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 xml:space="preserve"> 2</w:t>
            </w:r>
            <w:r>
              <w:rPr>
                <w:rFonts w:ascii="Times New Roman" w:hAnsi="Times New Roman" w:cs="Times New Roman"/>
                <w:color w:val="000000"/>
              </w:rPr>
              <w:t>.8</w:t>
            </w:r>
            <w:r w:rsidRPr="0053451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587FE" w14:textId="04572921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EF64F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D65B4" w:rsidRPr="00534516" w14:paraId="12D310A2" w14:textId="77777777" w:rsidTr="006D4C63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72F307E4" w14:textId="4F0D19AE" w:rsidR="00ED65B4" w:rsidRPr="00534516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TV tenting length, 4C</w:t>
            </w:r>
            <w:r>
              <w:rPr>
                <w:rFonts w:ascii="Times New Roman" w:hAnsi="Times New Roman" w:cs="Times New Roman"/>
                <w:lang w:val="en-GB"/>
              </w:rPr>
              <w:t xml:space="preserve"> (c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2B068" w14:textId="67B9C8E6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 xml:space="preserve"> 0</w:t>
            </w:r>
            <w:r>
              <w:rPr>
                <w:rFonts w:ascii="Times New Roman" w:hAnsi="Times New Roman" w:cs="Times New Roman"/>
                <w:color w:val="000000"/>
              </w:rPr>
              <w:t>.4</w:t>
            </w:r>
            <w:r w:rsidRPr="0053451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68C47" w14:textId="5886E7EC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05B6E" w14:textId="1AEA892D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 xml:space="preserve"> 0</w:t>
            </w:r>
            <w:r>
              <w:rPr>
                <w:rFonts w:ascii="Times New Roman" w:hAnsi="Times New Roman" w:cs="Times New Roman"/>
                <w:color w:val="000000"/>
              </w:rPr>
              <w:t>.3</w:t>
            </w:r>
            <w:r w:rsidRPr="0053451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06A6C" w14:textId="555B422B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F7473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D65B4" w:rsidRPr="00534516" w14:paraId="6DC5AAAE" w14:textId="77777777" w:rsidTr="006D4C63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4631DAD0" w14:textId="23329D7E" w:rsidR="00ED65B4" w:rsidRPr="00534516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 xml:space="preserve">TV tenting area, 4C </w:t>
            </w:r>
            <w:r>
              <w:rPr>
                <w:rFonts w:ascii="Times New Roman" w:hAnsi="Times New Roman" w:cs="Times New Roman"/>
                <w:lang w:val="en-GB"/>
              </w:rPr>
              <w:t>(cm</w:t>
            </w:r>
            <w:r w:rsidRPr="00D9235C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42DBD" w14:textId="700298C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 xml:space="preserve"> 0</w:t>
            </w:r>
            <w:r>
              <w:rPr>
                <w:rFonts w:ascii="Times New Roman" w:hAnsi="Times New Roman" w:cs="Times New Roman"/>
                <w:color w:val="000000"/>
              </w:rPr>
              <w:t>.7</w:t>
            </w:r>
            <w:r w:rsidRPr="0053451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B6CC7" w14:textId="19213BA1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8BBDA" w14:textId="3748B261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 xml:space="preserve"> 0</w:t>
            </w:r>
            <w:r>
              <w:rPr>
                <w:rFonts w:ascii="Times New Roman" w:hAnsi="Times New Roman" w:cs="Times New Roman"/>
                <w:color w:val="000000"/>
              </w:rPr>
              <w:t>.5</w:t>
            </w:r>
            <w:r w:rsidRPr="0053451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B69F4" w14:textId="63164DC2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CB055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306914" w:rsidRPr="00534516" w14:paraId="760E4CAD" w14:textId="77777777" w:rsidTr="00431B2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78C10652" w14:textId="130C3E3F" w:rsidR="00306914" w:rsidRPr="00D74157" w:rsidRDefault="00306914" w:rsidP="00306914">
            <w:pPr>
              <w:pStyle w:val="Compact"/>
              <w:rPr>
                <w:rFonts w:ascii="Times New Roman" w:hAnsi="Times New Roman" w:cs="Times New Roman"/>
                <w:lang w:val="en-GB"/>
              </w:rPr>
            </w:pPr>
            <w:bookmarkStart w:id="1" w:name="_GoBack" w:colFirst="1" w:colLast="5"/>
            <w:r w:rsidRPr="00F63C48">
              <w:rPr>
                <w:rFonts w:ascii="Times New Roman" w:hAnsi="Times New Roman" w:cs="Times New Roman"/>
                <w:color w:val="FF0000"/>
                <w:lang w:val="en-GB"/>
              </w:rPr>
              <w:t>T</w:t>
            </w:r>
            <w:r>
              <w:rPr>
                <w:rFonts w:ascii="Times New Roman" w:hAnsi="Times New Roman" w:cs="Times New Roman"/>
                <w:color w:val="FF0000"/>
                <w:lang w:val="en-GB"/>
              </w:rPr>
              <w:t>A</w:t>
            </w:r>
            <w:r w:rsidRPr="00F63C48">
              <w:rPr>
                <w:rFonts w:ascii="Times New Roman" w:hAnsi="Times New Roman" w:cs="Times New Roman"/>
                <w:color w:val="FF0000"/>
                <w:lang w:val="en-GB"/>
              </w:rPr>
              <w:t>/M</w:t>
            </w:r>
            <w:r>
              <w:rPr>
                <w:rFonts w:ascii="Times New Roman" w:hAnsi="Times New Roman" w:cs="Times New Roman"/>
                <w:color w:val="FF0000"/>
                <w:lang w:val="en-GB"/>
              </w:rPr>
              <w:t>A</w:t>
            </w:r>
            <w:r w:rsidRPr="00F63C48">
              <w:rPr>
                <w:rFonts w:ascii="Times New Roman" w:hAnsi="Times New Roman" w:cs="Times New Roman"/>
                <w:color w:val="FF0000"/>
                <w:lang w:val="en-GB"/>
              </w:rPr>
              <w:t xml:space="preserve"> diameter ratio at end-diastole, 4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C7931" w14:textId="5F6B9F36" w:rsidR="00306914" w:rsidRPr="00431B24" w:rsidRDefault="00306914" w:rsidP="00306914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21AF3" w14:textId="3EC7B714" w:rsidR="00306914" w:rsidRPr="00431B24" w:rsidRDefault="00306914" w:rsidP="00306914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0C76C" w14:textId="0EC759A7" w:rsidR="00306914" w:rsidRPr="00431B24" w:rsidRDefault="00306914" w:rsidP="00306914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F70D9" w14:textId="10C717EA" w:rsidR="00306914" w:rsidRPr="00431B24" w:rsidRDefault="00306914" w:rsidP="00306914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0.15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8FCFE" w14:textId="40ED20FB" w:rsidR="00306914" w:rsidRPr="00431B24" w:rsidRDefault="00306914" w:rsidP="00306914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0.009</w:t>
            </w:r>
          </w:p>
        </w:tc>
      </w:tr>
      <w:bookmarkEnd w:id="1"/>
    </w:tbl>
    <w:p w14:paraId="5331D483" w14:textId="77777777" w:rsidR="00B84E9D" w:rsidRPr="00534516" w:rsidRDefault="00B84E9D" w:rsidP="00B84E9D">
      <w:pPr>
        <w:rPr>
          <w:rFonts w:ascii="Times New Roman" w:hAnsi="Times New Roman" w:cs="Times New Roman"/>
        </w:rPr>
      </w:pPr>
    </w:p>
    <w:p w14:paraId="48415C45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76419D5C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4FDEEE65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4D352691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07164361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2287BC72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0B45B449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5ACFA104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493B1E25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0B04CE02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0DCCA4A2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3ED00C6E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5B8732C1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3766F77C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40164B29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2C5D69C2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5B5DA05D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35E8C64B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30513AF7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0F4CF3BF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52723229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3EED1DD2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1E532F2F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78F744C7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1B02146D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18F0F13D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613973BE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7F0DAB9E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66729854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6586BA9A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645433A8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7AF27315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6AA05DE4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4130C8B7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02E1A562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5FE9EAFF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3C4C057E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1619B9D7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189F9FF9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573E5B4D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35114C89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5C21B32B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51E27A40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41316464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3C9E678A" w14:textId="3F1A65C6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72BF2888" w14:textId="77777777" w:rsidR="00F63C48" w:rsidRDefault="00F63C48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1D121565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06C95A75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1635DBED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13504849" w14:textId="612D2542" w:rsidR="00B84E9D" w:rsidRPr="009B68D7" w:rsidRDefault="00DE2B02" w:rsidP="006D4C63">
      <w:pPr>
        <w:rPr>
          <w:rFonts w:ascii="Times New Roman" w:hAnsi="Times New Roman" w:cs="Times New Roman"/>
        </w:rPr>
      </w:pPr>
      <w:r w:rsidRPr="006D4C63">
        <w:rPr>
          <w:rFonts w:ascii="Times New Roman" w:hAnsi="Times New Roman" w:cs="Times New Roman"/>
          <w:sz w:val="20"/>
          <w:szCs w:val="20"/>
        </w:rPr>
        <w:t>All values are reported in mean ± standard deviation (SD). All measurements are reported in cm (areas in cm</w:t>
      </w:r>
      <w:r w:rsidRPr="006D4C6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D4C63">
        <w:rPr>
          <w:rFonts w:ascii="Times New Roman" w:hAnsi="Times New Roman" w:cs="Times New Roman"/>
          <w:sz w:val="20"/>
          <w:szCs w:val="20"/>
        </w:rPr>
        <w:t>), except for ratios and angles. 2C, two-chamber; 3C, three-chamber; 4C, four-chamber; AML, anterior mitral leaflet; BSA, body surface area; MA, mitral annulus; MV, mitral valve; PML, posterior mitral leaflet; TA, tricuspid annulus; TV, tricuspid valve.</w:t>
      </w:r>
    </w:p>
    <w:p w14:paraId="1EE36804" w14:textId="697C76C9" w:rsidR="00B84E9D" w:rsidRPr="00D11BE9" w:rsidRDefault="00B84E9D" w:rsidP="00B84E9D">
      <w:pPr>
        <w:jc w:val="both"/>
        <w:rPr>
          <w:rFonts w:ascii="Times New Roman" w:hAnsi="Times New Roman" w:cs="Times New Roman"/>
          <w:b/>
        </w:rPr>
      </w:pPr>
      <w:r w:rsidRPr="0020683C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 xml:space="preserve">S2. </w:t>
      </w:r>
      <w:r w:rsidR="00921A91" w:rsidRPr="00921A91">
        <w:rPr>
          <w:rFonts w:ascii="Times New Roman" w:hAnsi="Times New Roman" w:cs="Times New Roman"/>
          <w:b/>
        </w:rPr>
        <w:t>Normal reference ranges</w:t>
      </w:r>
      <w:r w:rsidR="00921A91" w:rsidRPr="00D46972">
        <w:rPr>
          <w:rFonts w:ascii="Times New Roman" w:hAnsi="Times New Roman" w:cs="Times New Roman"/>
          <w:b/>
        </w:rPr>
        <w:t xml:space="preserve"> </w:t>
      </w:r>
      <w:r w:rsidR="00921A91">
        <w:rPr>
          <w:rFonts w:ascii="Times New Roman" w:hAnsi="Times New Roman" w:cs="Times New Roman"/>
          <w:b/>
        </w:rPr>
        <w:t>of m</w:t>
      </w:r>
      <w:r w:rsidRPr="00D46972">
        <w:rPr>
          <w:rFonts w:ascii="Times New Roman" w:hAnsi="Times New Roman" w:cs="Times New Roman"/>
          <w:b/>
        </w:rPr>
        <w:t xml:space="preserve">itral and tricuspid annulus </w:t>
      </w:r>
      <w:r>
        <w:rPr>
          <w:rFonts w:ascii="Times New Roman" w:hAnsi="Times New Roman" w:cs="Times New Roman"/>
          <w:b/>
        </w:rPr>
        <w:t xml:space="preserve">measurements indexed to BSA stratified </w:t>
      </w:r>
      <w:r w:rsidRPr="00D46972">
        <w:rPr>
          <w:rFonts w:ascii="Times New Roman" w:hAnsi="Times New Roman" w:cs="Times New Roman"/>
          <w:b/>
        </w:rPr>
        <w:t>by</w:t>
      </w:r>
      <w:r>
        <w:rPr>
          <w:rFonts w:ascii="Times New Roman" w:hAnsi="Times New Roman" w:cs="Times New Roman"/>
          <w:b/>
        </w:rPr>
        <w:t xml:space="preserve"> gender. </w:t>
      </w:r>
    </w:p>
    <w:tbl>
      <w:tblPr>
        <w:tblpPr w:leftFromText="180" w:rightFromText="180" w:vertAnchor="page" w:horzAnchor="margin" w:tblpY="1996"/>
        <w:tblW w:w="11777" w:type="dxa"/>
        <w:shd w:val="clear" w:color="auto" w:fill="FFFFFF" w:themeFill="background1"/>
        <w:tblLook w:val="07E0" w:firstRow="1" w:lastRow="1" w:firstColumn="1" w:lastColumn="1" w:noHBand="1" w:noVBand="1"/>
      </w:tblPr>
      <w:tblGrid>
        <w:gridCol w:w="5102"/>
        <w:gridCol w:w="1701"/>
        <w:gridCol w:w="850"/>
        <w:gridCol w:w="1701"/>
        <w:gridCol w:w="850"/>
        <w:gridCol w:w="14"/>
        <w:gridCol w:w="1559"/>
      </w:tblGrid>
      <w:tr w:rsidR="00ED65B4" w:rsidRPr="00534516" w14:paraId="5C293BFA" w14:textId="77777777" w:rsidTr="00ED65B4">
        <w:trPr>
          <w:trHeight w:val="227"/>
        </w:trPr>
        <w:tc>
          <w:tcPr>
            <w:tcW w:w="5102" w:type="dxa"/>
            <w:vMerge w:val="restart"/>
            <w:shd w:val="clear" w:color="auto" w:fill="FFFFFF" w:themeFill="background1"/>
            <w:vAlign w:val="center"/>
          </w:tcPr>
          <w:p w14:paraId="7EF301E1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534516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2551" w:type="dxa"/>
            <w:gridSpan w:val="2"/>
            <w:shd w:val="clear" w:color="auto" w:fill="FFFFFF" w:themeFill="background1"/>
            <w:vAlign w:val="center"/>
          </w:tcPr>
          <w:p w14:paraId="4B9C01AF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534516">
              <w:rPr>
                <w:rFonts w:ascii="Times New Roman" w:hAnsi="Times New Roman" w:cs="Times New Roman"/>
                <w:b/>
              </w:rPr>
              <w:t>Male</w:t>
            </w:r>
          </w:p>
        </w:tc>
        <w:tc>
          <w:tcPr>
            <w:tcW w:w="2565" w:type="dxa"/>
            <w:gridSpan w:val="3"/>
            <w:shd w:val="clear" w:color="auto" w:fill="FFFFFF" w:themeFill="background1"/>
            <w:vAlign w:val="center"/>
          </w:tcPr>
          <w:p w14:paraId="3AF9749C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534516">
              <w:rPr>
                <w:rFonts w:ascii="Times New Roman" w:hAnsi="Times New Roman" w:cs="Times New Roman"/>
                <w:b/>
              </w:rPr>
              <w:t>Female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14:paraId="0EFB5CF1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534516">
              <w:rPr>
                <w:rFonts w:ascii="Times New Roman" w:hAnsi="Times New Roman" w:cs="Times New Roman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ED65B4" w:rsidRPr="00534516" w14:paraId="4484EFCC" w14:textId="77777777" w:rsidTr="00ED65B4">
        <w:trPr>
          <w:trHeight w:val="227"/>
        </w:trPr>
        <w:tc>
          <w:tcPr>
            <w:tcW w:w="5102" w:type="dxa"/>
            <w:vMerge/>
            <w:shd w:val="clear" w:color="auto" w:fill="FFFFFF" w:themeFill="background1"/>
            <w:vAlign w:val="center"/>
          </w:tcPr>
          <w:p w14:paraId="34EEC907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gridSpan w:val="2"/>
            <w:shd w:val="clear" w:color="auto" w:fill="FFFFFF" w:themeFill="background1"/>
            <w:vAlign w:val="center"/>
          </w:tcPr>
          <w:p w14:paraId="47A2D7E7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20683C">
              <w:rPr>
                <w:rFonts w:ascii="Times New Roman" w:hAnsi="Times New Roman" w:cs="Times New Roman"/>
                <w:b/>
                <w:bCs/>
              </w:rPr>
              <w:t>(n=328)</w:t>
            </w:r>
          </w:p>
        </w:tc>
        <w:tc>
          <w:tcPr>
            <w:tcW w:w="2565" w:type="dxa"/>
            <w:gridSpan w:val="3"/>
            <w:shd w:val="clear" w:color="auto" w:fill="FFFFFF" w:themeFill="background1"/>
            <w:vAlign w:val="center"/>
          </w:tcPr>
          <w:p w14:paraId="4D4181E6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20683C">
              <w:rPr>
                <w:rFonts w:ascii="Times New Roman" w:hAnsi="Times New Roman" w:cs="Times New Roman"/>
                <w:b/>
                <w:bCs/>
              </w:rPr>
              <w:t>(n=393)</w:t>
            </w:r>
          </w:p>
        </w:tc>
        <w:tc>
          <w:tcPr>
            <w:tcW w:w="1559" w:type="dxa"/>
            <w:vMerge/>
            <w:shd w:val="clear" w:color="auto" w:fill="FFFFFF" w:themeFill="background1"/>
          </w:tcPr>
          <w:p w14:paraId="65212B3F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D65B4" w:rsidRPr="00534516" w14:paraId="63ED766F" w14:textId="77777777" w:rsidTr="00ED65B4">
        <w:trPr>
          <w:trHeight w:val="227"/>
        </w:trPr>
        <w:tc>
          <w:tcPr>
            <w:tcW w:w="5102" w:type="dxa"/>
            <w:vMerge/>
            <w:shd w:val="clear" w:color="auto" w:fill="FFFFFF" w:themeFill="background1"/>
            <w:vAlign w:val="center"/>
          </w:tcPr>
          <w:p w14:paraId="3AF02BC4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ACBE30F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534516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AD27CA8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534516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8051A71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534516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864" w:type="dxa"/>
            <w:gridSpan w:val="2"/>
            <w:shd w:val="clear" w:color="auto" w:fill="FFFFFF" w:themeFill="background1"/>
            <w:vAlign w:val="center"/>
          </w:tcPr>
          <w:p w14:paraId="66D4199F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534516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1559" w:type="dxa"/>
            <w:vMerge/>
            <w:shd w:val="clear" w:color="auto" w:fill="FFFFFF" w:themeFill="background1"/>
          </w:tcPr>
          <w:p w14:paraId="71E7C7EB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A03BD" w:rsidRPr="00534516" w14:paraId="26D776E0" w14:textId="77777777" w:rsidTr="00306914">
        <w:trPr>
          <w:gridAfter w:val="6"/>
          <w:wAfter w:w="6675" w:type="dxa"/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27E5681A" w14:textId="52BDE9FE" w:rsidR="005A03BD" w:rsidRPr="00534516" w:rsidRDefault="005A03BD" w:rsidP="005A03BD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D74157">
              <w:rPr>
                <w:rFonts w:ascii="Times New Roman" w:hAnsi="Times New Roman" w:cs="Times New Roman"/>
                <w:b/>
                <w:lang w:val="en-GB"/>
              </w:rPr>
              <w:t>Mitral valve annulus</w:t>
            </w:r>
          </w:p>
        </w:tc>
      </w:tr>
      <w:tr w:rsidR="005A03BD" w:rsidRPr="00534516" w14:paraId="2EC12F70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32F84984" w14:textId="76DEAC8D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4C (cm/m</w:t>
            </w:r>
            <w:r w:rsidRPr="00431B24">
              <w:rPr>
                <w:rFonts w:ascii="Times New Roman" w:hAnsi="Times New Roman" w:cs="Times New Roman"/>
                <w:vertAlign w:val="superscript"/>
                <w:lang w:val="da-DK"/>
              </w:rPr>
              <w:t>2</w:t>
            </w:r>
            <w:r w:rsidRPr="00431B24">
              <w:rPr>
                <w:rFonts w:ascii="Times New Roman" w:hAnsi="Times New Roman" w:cs="Times New Roman"/>
                <w:lang w:val="da-DK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91422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64B9F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FE28F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372F3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D9671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A03BD" w:rsidRPr="00534516" w14:paraId="0480ED2E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4445B2FB" w14:textId="14C73585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systole, 4C (cm/m</w:t>
            </w:r>
            <w:r w:rsidRPr="00431B24">
              <w:rPr>
                <w:rFonts w:ascii="Times New Roman" w:hAnsi="Times New Roman" w:cs="Times New Roman"/>
                <w:vertAlign w:val="superscript"/>
                <w:lang w:val="da-DK"/>
              </w:rPr>
              <w:t>2</w:t>
            </w:r>
            <w:r w:rsidRPr="00431B24">
              <w:rPr>
                <w:rFonts w:ascii="Times New Roman" w:hAnsi="Times New Roman" w:cs="Times New Roman"/>
                <w:lang w:val="da-DK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0121D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3AE96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D9858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A385E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1442A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A03BD" w:rsidRPr="00534516" w14:paraId="1D69BADA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6117C318" w14:textId="3E245882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3C (cm/m</w:t>
            </w:r>
            <w:r w:rsidRPr="00431B24">
              <w:rPr>
                <w:rFonts w:ascii="Times New Roman" w:hAnsi="Times New Roman" w:cs="Times New Roman"/>
                <w:vertAlign w:val="superscript"/>
                <w:lang w:val="da-DK"/>
              </w:rPr>
              <w:t>2</w:t>
            </w:r>
            <w:r w:rsidRPr="00431B24">
              <w:rPr>
                <w:rFonts w:ascii="Times New Roman" w:hAnsi="Times New Roman" w:cs="Times New Roman"/>
                <w:lang w:val="da-DK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45133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BF76F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01200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F5813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2B514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A03BD" w:rsidRPr="00534516" w14:paraId="69AC04C1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7C31F6F6" w14:textId="0BBC2208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systole, 3C (cm/m</w:t>
            </w:r>
            <w:r w:rsidRPr="00431B24">
              <w:rPr>
                <w:rFonts w:ascii="Times New Roman" w:hAnsi="Times New Roman" w:cs="Times New Roman"/>
                <w:vertAlign w:val="superscript"/>
                <w:lang w:val="da-DK"/>
              </w:rPr>
              <w:t>2</w:t>
            </w:r>
            <w:r w:rsidRPr="00431B24">
              <w:rPr>
                <w:rFonts w:ascii="Times New Roman" w:hAnsi="Times New Roman" w:cs="Times New Roman"/>
                <w:lang w:val="da-DK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C3D4B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83EE3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15FBC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27DE6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4A8CA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A03BD" w:rsidRPr="00534516" w14:paraId="70C5AD58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073F42DF" w14:textId="77597593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2C (cm/m</w:t>
            </w:r>
            <w:r w:rsidRPr="00431B24">
              <w:rPr>
                <w:rFonts w:ascii="Times New Roman" w:hAnsi="Times New Roman" w:cs="Times New Roman"/>
                <w:vertAlign w:val="superscript"/>
                <w:lang w:val="da-DK"/>
              </w:rPr>
              <w:t>2</w:t>
            </w:r>
            <w:r w:rsidRPr="00431B24">
              <w:rPr>
                <w:rFonts w:ascii="Times New Roman" w:hAnsi="Times New Roman" w:cs="Times New Roman"/>
                <w:lang w:val="da-DK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527ED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96A70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5457F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7E7E3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7C5A3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A03BD" w:rsidRPr="00534516" w14:paraId="5B9C5925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6A97EC79" w14:textId="34ADDDAE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systole, 2C (cm/m</w:t>
            </w:r>
            <w:r w:rsidRPr="00431B24">
              <w:rPr>
                <w:rFonts w:ascii="Times New Roman" w:hAnsi="Times New Roman" w:cs="Times New Roman"/>
                <w:vertAlign w:val="superscript"/>
                <w:lang w:val="da-DK"/>
              </w:rPr>
              <w:t>2</w:t>
            </w:r>
            <w:r w:rsidRPr="00431B24">
              <w:rPr>
                <w:rFonts w:ascii="Times New Roman" w:hAnsi="Times New Roman" w:cs="Times New Roman"/>
                <w:lang w:val="da-DK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7CBBA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F7C62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37EF6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A8886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446C9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A03BD" w:rsidRPr="00534516" w14:paraId="269A34BB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1814CF43" w14:textId="5B4E7F6B" w:rsidR="005A03BD" w:rsidRPr="00534516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MV tenting length, 3C</w:t>
            </w:r>
            <w:r>
              <w:rPr>
                <w:rFonts w:ascii="Times New Roman" w:hAnsi="Times New Roman" w:cs="Times New Roman"/>
                <w:lang w:val="en-GB"/>
              </w:rPr>
              <w:t xml:space="preserve"> (cm/m</w:t>
            </w:r>
            <w:r w:rsidRPr="007C75FA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0099D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DC8CB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CD7DC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1CAAC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8E15A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</w:tr>
      <w:tr w:rsidR="005A03BD" w:rsidRPr="00534516" w14:paraId="2D879BC8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04E5A727" w14:textId="2690A685" w:rsidR="005A03BD" w:rsidRPr="00534516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MV tenting area, 3C</w:t>
            </w:r>
            <w:r>
              <w:rPr>
                <w:rFonts w:ascii="Times New Roman" w:hAnsi="Times New Roman" w:cs="Times New Roman"/>
                <w:lang w:val="en-GB"/>
              </w:rPr>
              <w:t xml:space="preserve"> (cm</w:t>
            </w:r>
            <w:r w:rsidRPr="004B0D79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/m</w:t>
            </w:r>
            <w:r w:rsidRPr="007C75FA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A4600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C6F1A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F1116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F4E43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A2EF0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0.105</w:t>
            </w:r>
          </w:p>
        </w:tc>
      </w:tr>
      <w:tr w:rsidR="005A03BD" w:rsidRPr="00534516" w14:paraId="432F85D4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46702564" w14:textId="3D0E6DC2" w:rsidR="005A03BD" w:rsidRPr="00534516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AML length, 3C</w:t>
            </w:r>
            <w:r>
              <w:rPr>
                <w:rFonts w:ascii="Times New Roman" w:hAnsi="Times New Roman" w:cs="Times New Roman"/>
                <w:lang w:val="en-GB"/>
              </w:rPr>
              <w:t xml:space="preserve"> (cm/m</w:t>
            </w:r>
            <w:r w:rsidRPr="007C75FA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75015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81EE7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665A1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57F91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BD2B7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A03BD" w:rsidRPr="00534516" w14:paraId="48CDC0E6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112DFD92" w14:textId="1D4D78E9" w:rsidR="005A03BD" w:rsidRPr="00534516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AML (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1"/>
            </w:r>
            <w:r w:rsidRPr="00D74157">
              <w:rPr>
                <w:rFonts w:ascii="Times New Roman" w:hAnsi="Times New Roman" w:cs="Times New Roman"/>
                <w:lang w:val="en-GB"/>
              </w:rPr>
              <w:t>) angle, 3C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sym w:font="Symbol" w:char="F0B0"/>
            </w:r>
            <w:r>
              <w:rPr>
                <w:rFonts w:ascii="Times New Roman" w:hAnsi="Times New Roman" w:cs="Times New Roman"/>
                <w:lang w:val="en-GB"/>
              </w:rPr>
              <w:t>/m</w:t>
            </w:r>
            <w:r w:rsidRPr="004B0D79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57E91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540D0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457FB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03204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BAAA1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A03BD" w:rsidRPr="00534516" w14:paraId="50ADA08D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186E0C4D" w14:textId="486B12DD" w:rsidR="005A03BD" w:rsidRPr="00534516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PML (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2"/>
            </w:r>
            <w:r w:rsidRPr="00D74157">
              <w:rPr>
                <w:rFonts w:ascii="Times New Roman" w:hAnsi="Times New Roman" w:cs="Times New Roman"/>
                <w:lang w:val="en-GB"/>
              </w:rPr>
              <w:t>) angle, 3C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sym w:font="Symbol" w:char="F0B0"/>
            </w:r>
            <w:r>
              <w:rPr>
                <w:rFonts w:ascii="Times New Roman" w:hAnsi="Times New Roman" w:cs="Times New Roman"/>
                <w:lang w:val="en-GB"/>
              </w:rPr>
              <w:t>/m</w:t>
            </w:r>
            <w:r w:rsidRPr="004B0D79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AAA28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EA59B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42CC8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6F010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475F3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A03BD" w:rsidRPr="00534516" w14:paraId="5F23F864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2FF520AF" w14:textId="257C8574" w:rsidR="005A03BD" w:rsidRPr="00534516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 xml:space="preserve">MA/AML ratio, 3C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39CC8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2A23C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6C21F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1EF6F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B5CCC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A03BD" w:rsidRPr="00534516" w14:paraId="060C8B4C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01FCFEF5" w14:textId="05170236" w:rsidR="005A03BD" w:rsidRPr="00534516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Tethering angle (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2"/>
            </w:r>
            <w:r w:rsidRPr="00D74157">
              <w:rPr>
                <w:rFonts w:ascii="Times New Roman" w:hAnsi="Times New Roman" w:cs="Times New Roman"/>
                <w:lang w:val="en-GB"/>
              </w:rPr>
              <w:t>/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1"/>
            </w:r>
            <w:r w:rsidRPr="00D74157">
              <w:rPr>
                <w:rFonts w:ascii="Times New Roman" w:hAnsi="Times New Roman" w:cs="Times New Roman"/>
                <w:lang w:val="en-GB"/>
              </w:rPr>
              <w:t>)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D9C52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2F326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6BEDD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4F7C2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18E4A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5A03BD" w:rsidRPr="00534516" w14:paraId="3CEF2475" w14:textId="77777777" w:rsidTr="00ED65B4">
        <w:trPr>
          <w:gridAfter w:val="6"/>
          <w:wAfter w:w="6675" w:type="dxa"/>
          <w:trHeight w:val="227"/>
        </w:trPr>
        <w:tc>
          <w:tcPr>
            <w:tcW w:w="5102" w:type="dxa"/>
            <w:shd w:val="clear" w:color="auto" w:fill="FFFFFF" w:themeFill="background1"/>
          </w:tcPr>
          <w:p w14:paraId="2A4890FE" w14:textId="0116FDB9" w:rsidR="005A03BD" w:rsidRPr="00534516" w:rsidRDefault="005A03BD" w:rsidP="005A03BD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D74157">
              <w:rPr>
                <w:rFonts w:ascii="Times New Roman" w:hAnsi="Times New Roman" w:cs="Times New Roman"/>
                <w:b/>
                <w:lang w:val="en-GB"/>
              </w:rPr>
              <w:t>Tricuspid valve annulus</w:t>
            </w:r>
          </w:p>
        </w:tc>
      </w:tr>
      <w:tr w:rsidR="005A03BD" w:rsidRPr="00534516" w14:paraId="7FD981C9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3D568195" w14:textId="0F40F16C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T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4C (cm/m</w:t>
            </w:r>
            <w:r w:rsidRPr="00431B24">
              <w:rPr>
                <w:rFonts w:ascii="Times New Roman" w:hAnsi="Times New Roman" w:cs="Times New Roman"/>
                <w:vertAlign w:val="superscript"/>
                <w:lang w:val="da-DK"/>
              </w:rPr>
              <w:t>2</w:t>
            </w:r>
            <w:r w:rsidRPr="00431B24">
              <w:rPr>
                <w:rFonts w:ascii="Times New Roman" w:hAnsi="Times New Roman" w:cs="Times New Roman"/>
                <w:lang w:val="da-DK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60C3E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07B90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149BC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6860B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1182E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Pr="00534516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5A03BD" w:rsidRPr="00534516" w14:paraId="37522654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5654FD7F" w14:textId="7C77E41E" w:rsidR="005A03BD" w:rsidRPr="00534516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TA diameter at end-systole, 4C</w:t>
            </w:r>
            <w:r>
              <w:rPr>
                <w:rFonts w:ascii="Times New Roman" w:hAnsi="Times New Roman" w:cs="Times New Roman"/>
                <w:lang w:val="en-GB"/>
              </w:rPr>
              <w:t xml:space="preserve"> (cm/m</w:t>
            </w:r>
            <w:r w:rsidRPr="007C75FA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DC62F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8B2C4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F0429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F7595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EA30D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0.395</w:t>
            </w:r>
          </w:p>
        </w:tc>
      </w:tr>
      <w:tr w:rsidR="005A03BD" w:rsidRPr="00534516" w14:paraId="172D548B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659540FA" w14:textId="61FB46C8" w:rsidR="005A03BD" w:rsidRPr="00534516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TV tenting length, 4C</w:t>
            </w:r>
            <w:r>
              <w:rPr>
                <w:rFonts w:ascii="Times New Roman" w:hAnsi="Times New Roman" w:cs="Times New Roman"/>
                <w:lang w:val="en-GB"/>
              </w:rPr>
              <w:t xml:space="preserve"> (cm/m</w:t>
            </w:r>
            <w:r w:rsidRPr="007C75FA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A9635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12B80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E827A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045E9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6A8F9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A03BD" w:rsidRPr="00534516" w14:paraId="05DFAF9D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4111042E" w14:textId="00E32D87" w:rsidR="005A03BD" w:rsidRPr="00534516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 xml:space="preserve">TV tenting area, 4C </w:t>
            </w:r>
            <w:r>
              <w:rPr>
                <w:rFonts w:ascii="Times New Roman" w:hAnsi="Times New Roman" w:cs="Times New Roman"/>
                <w:lang w:val="en-GB"/>
              </w:rPr>
              <w:t>(cm</w:t>
            </w:r>
            <w:r w:rsidRPr="004B0D79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/m</w:t>
            </w:r>
            <w:r w:rsidRPr="007C75FA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A2E94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9C3C1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76A61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8C59C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1C3C2" w14:textId="77777777" w:rsidR="005A03BD" w:rsidRPr="00534516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F63C48" w:rsidRPr="00534516" w14:paraId="2F59A34D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544978F2" w14:textId="3EE13140" w:rsidR="00F63C48" w:rsidRPr="00F63C48" w:rsidRDefault="00F63C48" w:rsidP="005A03BD">
            <w:pPr>
              <w:pStyle w:val="Compact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F63C48">
              <w:rPr>
                <w:rFonts w:ascii="Times New Roman" w:hAnsi="Times New Roman" w:cs="Times New Roman"/>
                <w:color w:val="FF0000"/>
                <w:lang w:val="en-GB"/>
              </w:rPr>
              <w:t>T</w:t>
            </w:r>
            <w:r>
              <w:rPr>
                <w:rFonts w:ascii="Times New Roman" w:hAnsi="Times New Roman" w:cs="Times New Roman"/>
                <w:color w:val="FF0000"/>
                <w:lang w:val="en-GB"/>
              </w:rPr>
              <w:t>A</w:t>
            </w:r>
            <w:r w:rsidRPr="00F63C48">
              <w:rPr>
                <w:rFonts w:ascii="Times New Roman" w:hAnsi="Times New Roman" w:cs="Times New Roman"/>
                <w:color w:val="FF0000"/>
                <w:lang w:val="en-GB"/>
              </w:rPr>
              <w:t>/M</w:t>
            </w:r>
            <w:r>
              <w:rPr>
                <w:rFonts w:ascii="Times New Roman" w:hAnsi="Times New Roman" w:cs="Times New Roman"/>
                <w:color w:val="FF0000"/>
                <w:lang w:val="en-GB"/>
              </w:rPr>
              <w:t>A</w:t>
            </w:r>
            <w:r w:rsidRPr="00F63C48">
              <w:rPr>
                <w:rFonts w:ascii="Times New Roman" w:hAnsi="Times New Roman" w:cs="Times New Roman"/>
                <w:color w:val="FF0000"/>
                <w:lang w:val="en-GB"/>
              </w:rPr>
              <w:t xml:space="preserve"> diameter ratio at end-diastole, 4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1B3A8" w14:textId="213CAE08" w:rsidR="00F63C48" w:rsidRPr="00431B24" w:rsidRDefault="00306914" w:rsidP="005A03BD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60268" w14:textId="668D0520" w:rsidR="00F63C48" w:rsidRPr="00431B24" w:rsidRDefault="00306914" w:rsidP="005A03BD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72978" w14:textId="03845A8E" w:rsidR="00F63C48" w:rsidRPr="00431B24" w:rsidRDefault="00306914" w:rsidP="005A03BD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ECAB1" w14:textId="513D8BB3" w:rsidR="00F63C48" w:rsidRPr="00431B24" w:rsidRDefault="00306914" w:rsidP="005A03BD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0.15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2C9EF" w14:textId="688C2BB2" w:rsidR="00F63C48" w:rsidRPr="00431B24" w:rsidRDefault="00306914" w:rsidP="005A03BD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0.009</w:t>
            </w:r>
          </w:p>
        </w:tc>
      </w:tr>
    </w:tbl>
    <w:p w14:paraId="4BA6CB96" w14:textId="1EA103C8" w:rsidR="00B84E9D" w:rsidRDefault="00B84E9D">
      <w:pPr>
        <w:jc w:val="both"/>
        <w:rPr>
          <w:rFonts w:ascii="Times New Roman" w:hAnsi="Times New Roman" w:cs="Times New Roman"/>
        </w:rPr>
      </w:pPr>
    </w:p>
    <w:p w14:paraId="221AD531" w14:textId="081E079F" w:rsidR="006D4C63" w:rsidRDefault="006D4C63">
      <w:pPr>
        <w:jc w:val="both"/>
        <w:rPr>
          <w:rFonts w:ascii="Times New Roman" w:hAnsi="Times New Roman" w:cs="Times New Roman"/>
        </w:rPr>
      </w:pPr>
    </w:p>
    <w:p w14:paraId="0317263F" w14:textId="1655C271" w:rsidR="006D4C63" w:rsidRDefault="006D4C63">
      <w:pPr>
        <w:jc w:val="both"/>
        <w:rPr>
          <w:rFonts w:ascii="Times New Roman" w:hAnsi="Times New Roman" w:cs="Times New Roman"/>
        </w:rPr>
      </w:pPr>
    </w:p>
    <w:p w14:paraId="73111DCC" w14:textId="5EE156FE" w:rsidR="006D4C63" w:rsidRDefault="006D4C63">
      <w:pPr>
        <w:jc w:val="both"/>
        <w:rPr>
          <w:rFonts w:ascii="Times New Roman" w:hAnsi="Times New Roman" w:cs="Times New Roman"/>
        </w:rPr>
      </w:pPr>
    </w:p>
    <w:p w14:paraId="05D33FCB" w14:textId="0A9C7DC2" w:rsidR="006D4C63" w:rsidRDefault="006D4C63">
      <w:pPr>
        <w:jc w:val="both"/>
        <w:rPr>
          <w:rFonts w:ascii="Times New Roman" w:hAnsi="Times New Roman" w:cs="Times New Roman"/>
        </w:rPr>
      </w:pPr>
    </w:p>
    <w:p w14:paraId="309127AF" w14:textId="6F8C202A" w:rsidR="006D4C63" w:rsidRDefault="006D4C63">
      <w:pPr>
        <w:jc w:val="both"/>
        <w:rPr>
          <w:rFonts w:ascii="Times New Roman" w:hAnsi="Times New Roman" w:cs="Times New Roman"/>
        </w:rPr>
      </w:pPr>
    </w:p>
    <w:p w14:paraId="6DBAECCE" w14:textId="147C9991" w:rsidR="006D4C63" w:rsidRDefault="006D4C63">
      <w:pPr>
        <w:jc w:val="both"/>
        <w:rPr>
          <w:rFonts w:ascii="Times New Roman" w:hAnsi="Times New Roman" w:cs="Times New Roman"/>
        </w:rPr>
      </w:pPr>
    </w:p>
    <w:p w14:paraId="0B1C1CC8" w14:textId="17859A7C" w:rsidR="006D4C63" w:rsidRDefault="006D4C63">
      <w:pPr>
        <w:jc w:val="both"/>
        <w:rPr>
          <w:rFonts w:ascii="Times New Roman" w:hAnsi="Times New Roman" w:cs="Times New Roman"/>
        </w:rPr>
      </w:pPr>
    </w:p>
    <w:p w14:paraId="7B8437E6" w14:textId="73976545" w:rsidR="006D4C63" w:rsidRDefault="006D4C63">
      <w:pPr>
        <w:jc w:val="both"/>
        <w:rPr>
          <w:rFonts w:ascii="Times New Roman" w:hAnsi="Times New Roman" w:cs="Times New Roman"/>
        </w:rPr>
      </w:pPr>
    </w:p>
    <w:p w14:paraId="121505CD" w14:textId="367DCE23" w:rsidR="006D4C63" w:rsidRDefault="006D4C63">
      <w:pPr>
        <w:jc w:val="both"/>
        <w:rPr>
          <w:rFonts w:ascii="Times New Roman" w:hAnsi="Times New Roman" w:cs="Times New Roman"/>
        </w:rPr>
      </w:pPr>
    </w:p>
    <w:p w14:paraId="1359DB4D" w14:textId="04B60E4A" w:rsidR="006D4C63" w:rsidRDefault="006D4C63">
      <w:pPr>
        <w:jc w:val="both"/>
        <w:rPr>
          <w:rFonts w:ascii="Times New Roman" w:hAnsi="Times New Roman" w:cs="Times New Roman"/>
        </w:rPr>
      </w:pPr>
    </w:p>
    <w:p w14:paraId="574ED232" w14:textId="33BFCBB4" w:rsidR="006D4C63" w:rsidRDefault="006D4C63">
      <w:pPr>
        <w:jc w:val="both"/>
        <w:rPr>
          <w:rFonts w:ascii="Times New Roman" w:hAnsi="Times New Roman" w:cs="Times New Roman"/>
        </w:rPr>
      </w:pPr>
    </w:p>
    <w:p w14:paraId="5FF68DCF" w14:textId="72DDC231" w:rsidR="006D4C63" w:rsidRDefault="006D4C63">
      <w:pPr>
        <w:jc w:val="both"/>
        <w:rPr>
          <w:rFonts w:ascii="Times New Roman" w:hAnsi="Times New Roman" w:cs="Times New Roman"/>
        </w:rPr>
      </w:pPr>
    </w:p>
    <w:p w14:paraId="406FCE42" w14:textId="7A0A73DB" w:rsidR="006D4C63" w:rsidRDefault="006D4C63">
      <w:pPr>
        <w:jc w:val="both"/>
        <w:rPr>
          <w:rFonts w:ascii="Times New Roman" w:hAnsi="Times New Roman" w:cs="Times New Roman"/>
        </w:rPr>
      </w:pPr>
    </w:p>
    <w:p w14:paraId="7E0B989C" w14:textId="0C9E5A5C" w:rsidR="006D4C63" w:rsidRDefault="006D4C63">
      <w:pPr>
        <w:jc w:val="both"/>
        <w:rPr>
          <w:rFonts w:ascii="Times New Roman" w:hAnsi="Times New Roman" w:cs="Times New Roman"/>
        </w:rPr>
      </w:pPr>
    </w:p>
    <w:p w14:paraId="5AFD9309" w14:textId="77777777" w:rsidR="006D4C63" w:rsidRPr="00534516" w:rsidRDefault="006D4C63" w:rsidP="006D4C63">
      <w:pPr>
        <w:jc w:val="both"/>
        <w:rPr>
          <w:rFonts w:ascii="Times New Roman" w:hAnsi="Times New Roman" w:cs="Times New Roman"/>
        </w:rPr>
      </w:pPr>
    </w:p>
    <w:bookmarkEnd w:id="0"/>
    <w:p w14:paraId="78242370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38E82A80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6E8E77E9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59D0A076" w14:textId="3378077A" w:rsidR="00B84E9D" w:rsidRPr="006D4C63" w:rsidRDefault="00DE2B02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6D4C63">
        <w:rPr>
          <w:rFonts w:ascii="Times New Roman" w:hAnsi="Times New Roman" w:cs="Times New Roman"/>
          <w:sz w:val="20"/>
          <w:szCs w:val="20"/>
        </w:rPr>
        <w:t>All values are reported in mean ± standard deviation (SD). All measurements are indexed to body surface area and reported in cm/m</w:t>
      </w:r>
      <w:r w:rsidRPr="006D4C6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D4C63">
        <w:rPr>
          <w:rFonts w:ascii="Times New Roman" w:hAnsi="Times New Roman" w:cs="Times New Roman"/>
          <w:sz w:val="20"/>
          <w:szCs w:val="20"/>
        </w:rPr>
        <w:t xml:space="preserve"> (areas in cm</w:t>
      </w:r>
      <w:r w:rsidRPr="006D4C6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D4C63">
        <w:rPr>
          <w:rFonts w:ascii="Times New Roman" w:hAnsi="Times New Roman" w:cs="Times New Roman"/>
          <w:sz w:val="20"/>
          <w:szCs w:val="20"/>
        </w:rPr>
        <w:t>/m</w:t>
      </w:r>
      <w:r w:rsidRPr="006D4C6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D4C63">
        <w:rPr>
          <w:rFonts w:ascii="Times New Roman" w:hAnsi="Times New Roman" w:cs="Times New Roman"/>
          <w:sz w:val="20"/>
          <w:szCs w:val="20"/>
        </w:rPr>
        <w:t>), except for ratios and angles. 2C, two-chamber; 3C, three-chamber; 4C, four-chamber; AML, anterior mitral leaflet; BSA, body surface area; MA, mitral annulus; MV, mitral valve; PML, posterior mitral leaflet; TA, tricuspid annulus; TV, tricuspid valve.</w:t>
      </w:r>
      <w:r w:rsidR="00B84E9D" w:rsidRPr="006D4C63">
        <w:rPr>
          <w:rFonts w:ascii="Times New Roman" w:hAnsi="Times New Roman" w:cs="Times New Roman"/>
          <w:b/>
          <w:bCs/>
          <w:i/>
          <w:iCs/>
          <w:sz w:val="20"/>
          <w:szCs w:val="20"/>
        </w:rPr>
        <w:br w:type="page"/>
      </w:r>
    </w:p>
    <w:p w14:paraId="42EBBB85" w14:textId="480DDE81" w:rsidR="00645A1C" w:rsidRPr="00645A1C" w:rsidRDefault="00645A1C" w:rsidP="00645A1C">
      <w:pPr>
        <w:spacing w:after="160" w:line="259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3.</w:t>
      </w:r>
      <w:r w:rsidR="00921A91" w:rsidRPr="00921A91">
        <w:rPr>
          <w:rFonts w:ascii="Times New Roman" w:hAnsi="Times New Roman" w:cs="Times New Roman"/>
          <w:b/>
        </w:rPr>
        <w:t xml:space="preserve"> Normal reference ranges</w:t>
      </w:r>
      <w:r w:rsidR="00921A91" w:rsidRPr="00D46972">
        <w:rPr>
          <w:rFonts w:ascii="Times New Roman" w:hAnsi="Times New Roman" w:cs="Times New Roman"/>
          <w:b/>
        </w:rPr>
        <w:t xml:space="preserve"> </w:t>
      </w:r>
      <w:r w:rsidR="00921A91">
        <w:rPr>
          <w:rFonts w:ascii="Times New Roman" w:hAnsi="Times New Roman" w:cs="Times New Roman"/>
          <w:b/>
        </w:rPr>
        <w:t>of m</w:t>
      </w:r>
      <w:r w:rsidRPr="00D46972">
        <w:rPr>
          <w:rFonts w:ascii="Times New Roman" w:hAnsi="Times New Roman" w:cs="Times New Roman"/>
          <w:b/>
        </w:rPr>
        <w:t xml:space="preserve">itral and tricuspid annulus </w:t>
      </w:r>
      <w:r>
        <w:rPr>
          <w:rFonts w:ascii="Times New Roman" w:hAnsi="Times New Roman" w:cs="Times New Roman"/>
          <w:b/>
        </w:rPr>
        <w:t xml:space="preserve">measurements indexed to height stratified </w:t>
      </w:r>
      <w:r w:rsidRPr="00D46972">
        <w:rPr>
          <w:rFonts w:ascii="Times New Roman" w:hAnsi="Times New Roman" w:cs="Times New Roman"/>
          <w:b/>
        </w:rPr>
        <w:t>by</w:t>
      </w:r>
      <w:r>
        <w:rPr>
          <w:rFonts w:ascii="Times New Roman" w:hAnsi="Times New Roman" w:cs="Times New Roman"/>
          <w:b/>
        </w:rPr>
        <w:t xml:space="preserve"> gender. </w:t>
      </w:r>
    </w:p>
    <w:tbl>
      <w:tblPr>
        <w:tblpPr w:leftFromText="180" w:rightFromText="180" w:vertAnchor="page" w:horzAnchor="margin" w:tblpY="2171"/>
        <w:tblW w:w="11494" w:type="dxa"/>
        <w:shd w:val="clear" w:color="auto" w:fill="FFFFFF" w:themeFill="background1"/>
        <w:tblLook w:val="07E0" w:firstRow="1" w:lastRow="1" w:firstColumn="1" w:lastColumn="1" w:noHBand="1" w:noVBand="1"/>
      </w:tblPr>
      <w:tblGrid>
        <w:gridCol w:w="5102"/>
        <w:gridCol w:w="1701"/>
        <w:gridCol w:w="850"/>
        <w:gridCol w:w="1701"/>
        <w:gridCol w:w="850"/>
        <w:gridCol w:w="14"/>
        <w:gridCol w:w="1276"/>
      </w:tblGrid>
      <w:tr w:rsidR="00645A1C" w:rsidRPr="00534516" w14:paraId="4CCFCA83" w14:textId="77777777" w:rsidTr="006D4C63">
        <w:trPr>
          <w:trHeight w:val="227"/>
        </w:trPr>
        <w:tc>
          <w:tcPr>
            <w:tcW w:w="5102" w:type="dxa"/>
            <w:vMerge w:val="restart"/>
            <w:shd w:val="clear" w:color="auto" w:fill="FFFFFF" w:themeFill="background1"/>
            <w:vAlign w:val="center"/>
          </w:tcPr>
          <w:p w14:paraId="6885B6A1" w14:textId="77777777" w:rsidR="00645A1C" w:rsidRPr="00534516" w:rsidRDefault="00645A1C" w:rsidP="00B86F90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534516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2551" w:type="dxa"/>
            <w:gridSpan w:val="2"/>
            <w:shd w:val="clear" w:color="auto" w:fill="FFFFFF" w:themeFill="background1"/>
            <w:vAlign w:val="center"/>
          </w:tcPr>
          <w:p w14:paraId="6CBC2C1B" w14:textId="77777777" w:rsidR="00645A1C" w:rsidRPr="00534516" w:rsidRDefault="00645A1C" w:rsidP="00B86F90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534516">
              <w:rPr>
                <w:rFonts w:ascii="Times New Roman" w:hAnsi="Times New Roman" w:cs="Times New Roman"/>
                <w:b/>
              </w:rPr>
              <w:t>Male</w:t>
            </w:r>
          </w:p>
        </w:tc>
        <w:tc>
          <w:tcPr>
            <w:tcW w:w="2565" w:type="dxa"/>
            <w:gridSpan w:val="3"/>
            <w:shd w:val="clear" w:color="auto" w:fill="FFFFFF" w:themeFill="background1"/>
            <w:vAlign w:val="center"/>
          </w:tcPr>
          <w:p w14:paraId="09F4FE0D" w14:textId="77777777" w:rsidR="00645A1C" w:rsidRPr="00534516" w:rsidRDefault="00645A1C" w:rsidP="00B86F90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534516">
              <w:rPr>
                <w:rFonts w:ascii="Times New Roman" w:hAnsi="Times New Roman" w:cs="Times New Roman"/>
                <w:b/>
              </w:rPr>
              <w:t>Female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16C2DE1D" w14:textId="77777777" w:rsidR="00645A1C" w:rsidRPr="00534516" w:rsidRDefault="00645A1C" w:rsidP="00B86F90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534516">
              <w:rPr>
                <w:rFonts w:ascii="Times New Roman" w:hAnsi="Times New Roman" w:cs="Times New Roman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645A1C" w:rsidRPr="00534516" w14:paraId="3C076C30" w14:textId="77777777" w:rsidTr="006D4C63">
        <w:trPr>
          <w:trHeight w:val="227"/>
        </w:trPr>
        <w:tc>
          <w:tcPr>
            <w:tcW w:w="5102" w:type="dxa"/>
            <w:vMerge/>
            <w:shd w:val="clear" w:color="auto" w:fill="FFFFFF" w:themeFill="background1"/>
            <w:vAlign w:val="center"/>
          </w:tcPr>
          <w:p w14:paraId="5A98E479" w14:textId="77777777" w:rsidR="00645A1C" w:rsidRPr="00534516" w:rsidRDefault="00645A1C" w:rsidP="00B86F90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gridSpan w:val="2"/>
            <w:shd w:val="clear" w:color="auto" w:fill="FFFFFF" w:themeFill="background1"/>
            <w:vAlign w:val="center"/>
          </w:tcPr>
          <w:p w14:paraId="3681CA7A" w14:textId="77777777" w:rsidR="00645A1C" w:rsidRPr="00534516" w:rsidRDefault="00645A1C" w:rsidP="00B86F90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20683C">
              <w:rPr>
                <w:rFonts w:ascii="Times New Roman" w:hAnsi="Times New Roman" w:cs="Times New Roman"/>
                <w:b/>
                <w:bCs/>
              </w:rPr>
              <w:t>(n=328)</w:t>
            </w:r>
          </w:p>
        </w:tc>
        <w:tc>
          <w:tcPr>
            <w:tcW w:w="2565" w:type="dxa"/>
            <w:gridSpan w:val="3"/>
            <w:shd w:val="clear" w:color="auto" w:fill="FFFFFF" w:themeFill="background1"/>
            <w:vAlign w:val="center"/>
          </w:tcPr>
          <w:p w14:paraId="2C417FF7" w14:textId="77777777" w:rsidR="00645A1C" w:rsidRPr="00534516" w:rsidRDefault="00645A1C" w:rsidP="00B86F90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20683C">
              <w:rPr>
                <w:rFonts w:ascii="Times New Roman" w:hAnsi="Times New Roman" w:cs="Times New Roman"/>
                <w:b/>
                <w:bCs/>
              </w:rPr>
              <w:t>(n=393)</w:t>
            </w:r>
          </w:p>
        </w:tc>
        <w:tc>
          <w:tcPr>
            <w:tcW w:w="1276" w:type="dxa"/>
            <w:vMerge/>
            <w:shd w:val="clear" w:color="auto" w:fill="FFFFFF" w:themeFill="background1"/>
          </w:tcPr>
          <w:p w14:paraId="67D6F1CE" w14:textId="77777777" w:rsidR="00645A1C" w:rsidRPr="00534516" w:rsidRDefault="00645A1C" w:rsidP="00B86F90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45A1C" w:rsidRPr="00534516" w14:paraId="46027A26" w14:textId="77777777" w:rsidTr="006D4C63">
        <w:trPr>
          <w:trHeight w:val="227"/>
        </w:trPr>
        <w:tc>
          <w:tcPr>
            <w:tcW w:w="5102" w:type="dxa"/>
            <w:vMerge/>
            <w:shd w:val="clear" w:color="auto" w:fill="FFFFFF" w:themeFill="background1"/>
            <w:vAlign w:val="center"/>
          </w:tcPr>
          <w:p w14:paraId="03CE4D0D" w14:textId="77777777" w:rsidR="00645A1C" w:rsidRPr="00534516" w:rsidRDefault="00645A1C" w:rsidP="00B86F90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C6E9682" w14:textId="77777777" w:rsidR="00645A1C" w:rsidRPr="00534516" w:rsidRDefault="00645A1C" w:rsidP="00B86F90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534516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990C833" w14:textId="77777777" w:rsidR="00645A1C" w:rsidRPr="00534516" w:rsidRDefault="00645A1C" w:rsidP="00B86F90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534516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25D379A" w14:textId="77777777" w:rsidR="00645A1C" w:rsidRPr="00534516" w:rsidRDefault="00645A1C" w:rsidP="00B86F90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534516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864" w:type="dxa"/>
            <w:gridSpan w:val="2"/>
            <w:shd w:val="clear" w:color="auto" w:fill="FFFFFF" w:themeFill="background1"/>
            <w:vAlign w:val="center"/>
          </w:tcPr>
          <w:p w14:paraId="6D2AD813" w14:textId="77777777" w:rsidR="00645A1C" w:rsidRPr="00534516" w:rsidRDefault="00645A1C" w:rsidP="00B86F90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534516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1276" w:type="dxa"/>
            <w:vMerge/>
            <w:shd w:val="clear" w:color="auto" w:fill="FFFFFF" w:themeFill="background1"/>
          </w:tcPr>
          <w:p w14:paraId="1FB03589" w14:textId="77777777" w:rsidR="00645A1C" w:rsidRPr="00534516" w:rsidRDefault="00645A1C" w:rsidP="00B86F90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45A1C" w:rsidRPr="00534516" w14:paraId="01D00867" w14:textId="77777777" w:rsidTr="006D4C63">
        <w:trPr>
          <w:gridAfter w:val="6"/>
          <w:wAfter w:w="6392" w:type="dxa"/>
          <w:trHeight w:val="227"/>
        </w:trPr>
        <w:tc>
          <w:tcPr>
            <w:tcW w:w="5102" w:type="dxa"/>
            <w:shd w:val="clear" w:color="auto" w:fill="FFFFFF" w:themeFill="background1"/>
          </w:tcPr>
          <w:p w14:paraId="6814D22D" w14:textId="77777777" w:rsidR="00645A1C" w:rsidRPr="00534516" w:rsidRDefault="00645A1C" w:rsidP="00B86F90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534516">
              <w:rPr>
                <w:rFonts w:ascii="Times New Roman" w:hAnsi="Times New Roman" w:cs="Times New Roman"/>
                <w:b/>
              </w:rPr>
              <w:t>Mitral valve annulus</w:t>
            </w:r>
          </w:p>
        </w:tc>
      </w:tr>
      <w:tr w:rsidR="00ED65B4" w:rsidRPr="00534516" w14:paraId="6AE75068" w14:textId="77777777" w:rsidTr="006D4C63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24DF1B28" w14:textId="38467C13" w:rsidR="00ED65B4" w:rsidRPr="00431B24" w:rsidRDefault="00ED65B4" w:rsidP="00ED65B4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4C (cm</w:t>
            </w:r>
            <w:r w:rsidR="005A03BD" w:rsidRPr="00431B24">
              <w:rPr>
                <w:rFonts w:ascii="Times New Roman" w:hAnsi="Times New Roman" w:cs="Times New Roman"/>
                <w:lang w:val="da-DK"/>
              </w:rPr>
              <w:t>/m</w:t>
            </w:r>
            <w:r w:rsidRPr="00431B24">
              <w:rPr>
                <w:rFonts w:ascii="Times New Roman" w:hAnsi="Times New Roman" w:cs="Times New Roman"/>
                <w:lang w:val="da-DK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188CE" w14:textId="0E150E14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A04F5" w14:textId="355FE641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CCE5E" w14:textId="193BC2D2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5E22A" w14:textId="3438E7D3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21BF5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0.545</w:t>
            </w:r>
          </w:p>
        </w:tc>
      </w:tr>
      <w:tr w:rsidR="00ED65B4" w:rsidRPr="00534516" w14:paraId="22E18C0B" w14:textId="77777777" w:rsidTr="006D4C63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47048DC8" w14:textId="01490F68" w:rsidR="00ED65B4" w:rsidRPr="00431B24" w:rsidRDefault="00ED65B4" w:rsidP="00ED65B4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systole, 4C (cm</w:t>
            </w:r>
            <w:r w:rsidR="005A03BD" w:rsidRPr="00431B24">
              <w:rPr>
                <w:rFonts w:ascii="Times New Roman" w:hAnsi="Times New Roman" w:cs="Times New Roman"/>
                <w:lang w:val="da-DK"/>
              </w:rPr>
              <w:t>/m</w:t>
            </w:r>
            <w:r w:rsidRPr="00431B24">
              <w:rPr>
                <w:rFonts w:ascii="Times New Roman" w:hAnsi="Times New Roman" w:cs="Times New Roman"/>
                <w:lang w:val="da-DK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00FFE" w14:textId="6FE82F19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2510D" w14:textId="44B255D6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C2807" w14:textId="29CB99EA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8793E" w14:textId="5CE2BEE1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04485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0.472</w:t>
            </w:r>
          </w:p>
        </w:tc>
      </w:tr>
      <w:tr w:rsidR="00ED65B4" w:rsidRPr="00534516" w14:paraId="6F1BF8BD" w14:textId="77777777" w:rsidTr="006D4C63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41C640DC" w14:textId="4A249E56" w:rsidR="00ED65B4" w:rsidRPr="00431B24" w:rsidRDefault="00ED65B4" w:rsidP="00ED65B4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3C (cm</w:t>
            </w:r>
            <w:r w:rsidR="005A03BD" w:rsidRPr="00431B24">
              <w:rPr>
                <w:rFonts w:ascii="Times New Roman" w:hAnsi="Times New Roman" w:cs="Times New Roman"/>
                <w:lang w:val="da-DK"/>
              </w:rPr>
              <w:t>/m</w:t>
            </w:r>
            <w:r w:rsidRPr="00431B24">
              <w:rPr>
                <w:rFonts w:ascii="Times New Roman" w:hAnsi="Times New Roman" w:cs="Times New Roman"/>
                <w:lang w:val="da-DK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320F8" w14:textId="7B11CF3D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4BD43" w14:textId="72DF385F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D6DDC" w14:textId="439E8D1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C6571" w14:textId="34FD13E8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C75B1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</w:tr>
      <w:tr w:rsidR="00ED65B4" w:rsidRPr="00534516" w14:paraId="0C63CB1F" w14:textId="77777777" w:rsidTr="006D4C63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1F226B04" w14:textId="66C0EF98" w:rsidR="00ED65B4" w:rsidRPr="00431B24" w:rsidRDefault="00ED65B4" w:rsidP="00ED65B4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systole, 3C (cm</w:t>
            </w:r>
            <w:r w:rsidR="005A03BD" w:rsidRPr="00431B24">
              <w:rPr>
                <w:rFonts w:ascii="Times New Roman" w:hAnsi="Times New Roman" w:cs="Times New Roman"/>
                <w:lang w:val="da-DK"/>
              </w:rPr>
              <w:t>/m</w:t>
            </w:r>
            <w:r w:rsidRPr="00431B24">
              <w:rPr>
                <w:rFonts w:ascii="Times New Roman" w:hAnsi="Times New Roman" w:cs="Times New Roman"/>
                <w:lang w:val="da-DK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031C7" w14:textId="273739DB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2510C" w14:textId="55611EF0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C0437" w14:textId="599814D1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A7710" w14:textId="15B1EDA2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68CC9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</w:tr>
      <w:tr w:rsidR="00ED65B4" w:rsidRPr="00534516" w14:paraId="3F7B8ED2" w14:textId="77777777" w:rsidTr="006D4C63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6B741E67" w14:textId="303130FC" w:rsidR="00ED65B4" w:rsidRPr="00431B24" w:rsidRDefault="00ED65B4" w:rsidP="00ED65B4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2C (cm</w:t>
            </w:r>
            <w:r w:rsidR="005A03BD" w:rsidRPr="00431B24">
              <w:rPr>
                <w:rFonts w:ascii="Times New Roman" w:hAnsi="Times New Roman" w:cs="Times New Roman"/>
                <w:lang w:val="da-DK"/>
              </w:rPr>
              <w:t>/m</w:t>
            </w:r>
            <w:r w:rsidRPr="00431B24">
              <w:rPr>
                <w:rFonts w:ascii="Times New Roman" w:hAnsi="Times New Roman" w:cs="Times New Roman"/>
                <w:lang w:val="da-DK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F53D2" w14:textId="2F416D4E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F899D" w14:textId="516B515D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F1C36" w14:textId="0823C301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A04BB" w14:textId="1DBA498F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44DDA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D65B4" w:rsidRPr="00534516" w14:paraId="48EDD66F" w14:textId="77777777" w:rsidTr="006D4C63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0222D3FA" w14:textId="74463E61" w:rsidR="00ED65B4" w:rsidRPr="00431B24" w:rsidRDefault="00ED65B4" w:rsidP="00ED65B4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systole, 2C (cm</w:t>
            </w:r>
            <w:r w:rsidR="005A03BD" w:rsidRPr="00431B24">
              <w:rPr>
                <w:rFonts w:ascii="Times New Roman" w:hAnsi="Times New Roman" w:cs="Times New Roman"/>
                <w:lang w:val="da-DK"/>
              </w:rPr>
              <w:t>/m</w:t>
            </w:r>
            <w:r w:rsidRPr="00431B24">
              <w:rPr>
                <w:rFonts w:ascii="Times New Roman" w:hAnsi="Times New Roman" w:cs="Times New Roman"/>
                <w:lang w:val="da-DK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ACE74" w14:textId="5E1B6F0F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EE733" w14:textId="278FAD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85CB3" w14:textId="34449F6D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8E6AB" w14:textId="1B3DE3A9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5E4F8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D65B4" w:rsidRPr="00534516" w14:paraId="0AA28C72" w14:textId="77777777" w:rsidTr="006D4C63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67484015" w14:textId="71A0C7F8" w:rsidR="00ED65B4" w:rsidRPr="00534516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MV tenting length, 3C</w:t>
            </w:r>
            <w:r>
              <w:rPr>
                <w:rFonts w:ascii="Times New Roman" w:hAnsi="Times New Roman" w:cs="Times New Roman"/>
                <w:lang w:val="en-GB"/>
              </w:rPr>
              <w:t xml:space="preserve"> (cm</w:t>
            </w:r>
            <w:r w:rsidR="005A03BD">
              <w:rPr>
                <w:rFonts w:ascii="Times New Roman" w:hAnsi="Times New Roman" w:cs="Times New Roman"/>
                <w:lang w:val="en-GB"/>
              </w:rPr>
              <w:t>/m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F44B6" w14:textId="0DF9A6B9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BE736" w14:textId="1A8F6756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1EE71" w14:textId="54772934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52736" w14:textId="62A3EA50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E2B5F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</w:tr>
      <w:tr w:rsidR="00ED65B4" w:rsidRPr="00534516" w14:paraId="6ED103C6" w14:textId="77777777" w:rsidTr="006D4C63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18F295FB" w14:textId="514A5B37" w:rsidR="00ED65B4" w:rsidRPr="00534516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MV tenting area, 3C</w:t>
            </w:r>
            <w:r>
              <w:rPr>
                <w:rFonts w:ascii="Times New Roman" w:hAnsi="Times New Roman" w:cs="Times New Roman"/>
                <w:lang w:val="en-GB"/>
              </w:rPr>
              <w:t xml:space="preserve"> (cm</w:t>
            </w:r>
            <w:r w:rsidRPr="00D9235C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="005A03BD">
              <w:rPr>
                <w:rFonts w:ascii="Times New Roman" w:hAnsi="Times New Roman" w:cs="Times New Roman"/>
                <w:lang w:val="en-GB"/>
              </w:rPr>
              <w:t>/m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08A3D" w14:textId="3195CEC3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407A6" w14:textId="6E27170A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63BB3" w14:textId="180294F9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D3E68" w14:textId="1A5C3C5B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009B3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D65B4" w:rsidRPr="00534516" w14:paraId="44C03A25" w14:textId="77777777" w:rsidTr="006D4C63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638AA469" w14:textId="32B0225D" w:rsidR="00ED65B4" w:rsidRPr="00534516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AML length, 3C</w:t>
            </w:r>
            <w:r>
              <w:rPr>
                <w:rFonts w:ascii="Times New Roman" w:hAnsi="Times New Roman" w:cs="Times New Roman"/>
                <w:lang w:val="en-GB"/>
              </w:rPr>
              <w:t xml:space="preserve"> (cm</w:t>
            </w:r>
            <w:r w:rsidR="005A03BD">
              <w:rPr>
                <w:rFonts w:ascii="Times New Roman" w:hAnsi="Times New Roman" w:cs="Times New Roman"/>
                <w:lang w:val="en-GB"/>
              </w:rPr>
              <w:t>/m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2361F" w14:textId="6C24E851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32545" w14:textId="6D4AE1C9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99205" w14:textId="56CB6DD4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3AE5F" w14:textId="4663EC0D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54336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D65B4" w:rsidRPr="00534516" w14:paraId="4AE31590" w14:textId="77777777" w:rsidTr="006D4C63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1D837AE1" w14:textId="21625F91" w:rsidR="00ED65B4" w:rsidRPr="00534516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AML (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1"/>
            </w:r>
            <w:r w:rsidRPr="00D74157">
              <w:rPr>
                <w:rFonts w:ascii="Times New Roman" w:hAnsi="Times New Roman" w:cs="Times New Roman"/>
                <w:lang w:val="en-GB"/>
              </w:rPr>
              <w:t>) angle, 3C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sym w:font="Symbol" w:char="F0B0"/>
            </w:r>
            <w:r w:rsidR="005A03BD">
              <w:rPr>
                <w:rFonts w:ascii="Times New Roman" w:hAnsi="Times New Roman" w:cs="Times New Roman"/>
                <w:lang w:val="en-GB"/>
              </w:rPr>
              <w:t>/m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DD09F" w14:textId="26A65E95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93729" w14:textId="4AFFE8D9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5D9BD" w14:textId="1F97287D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F0A31" w14:textId="2899762E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6CE3F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ED65B4" w:rsidRPr="00534516" w14:paraId="0C8B9D20" w14:textId="77777777" w:rsidTr="006D4C63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04BF0484" w14:textId="4C05C2CB" w:rsidR="00ED65B4" w:rsidRPr="00534516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PML (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2"/>
            </w:r>
            <w:r w:rsidRPr="00D74157">
              <w:rPr>
                <w:rFonts w:ascii="Times New Roman" w:hAnsi="Times New Roman" w:cs="Times New Roman"/>
                <w:lang w:val="en-GB"/>
              </w:rPr>
              <w:t>) angle, 3C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sym w:font="Symbol" w:char="F0B0"/>
            </w:r>
            <w:r w:rsidR="005A03BD">
              <w:rPr>
                <w:rFonts w:ascii="Times New Roman" w:hAnsi="Times New Roman" w:cs="Times New Roman"/>
                <w:lang w:val="en-GB"/>
              </w:rPr>
              <w:t>/m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CEF35" w14:textId="7BCFF83B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18106" w14:textId="4DD8B8F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F8292" w14:textId="5DB1394F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0E824" w14:textId="0D17DDED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68366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D65B4" w:rsidRPr="00534516" w14:paraId="07C0B5CC" w14:textId="77777777" w:rsidTr="006D4C63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63178986" w14:textId="6F05253A" w:rsidR="00ED65B4" w:rsidRPr="00534516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 xml:space="preserve">MA/AML ratio, 3C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3BCAA" w14:textId="0ADD051C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97736" w14:textId="6080FB7C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F27F6" w14:textId="66A99ACB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CDDEF" w14:textId="2292B203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B044C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D65B4" w:rsidRPr="00534516" w14:paraId="07D4D046" w14:textId="77777777" w:rsidTr="006D4C63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070B12F4" w14:textId="3CB947D4" w:rsidR="00ED65B4" w:rsidRPr="00534516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Tethering angle (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2"/>
            </w:r>
            <w:r w:rsidRPr="00D74157">
              <w:rPr>
                <w:rFonts w:ascii="Times New Roman" w:hAnsi="Times New Roman" w:cs="Times New Roman"/>
                <w:lang w:val="en-GB"/>
              </w:rPr>
              <w:t>/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1"/>
            </w:r>
            <w:r w:rsidRPr="00D74157">
              <w:rPr>
                <w:rFonts w:ascii="Times New Roman" w:hAnsi="Times New Roman" w:cs="Times New Roman"/>
                <w:lang w:val="en-GB"/>
              </w:rPr>
              <w:t>)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2C4D3" w14:textId="27F644DE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5B69B" w14:textId="3F59DD4A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B3DFD" w14:textId="7A06F64E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5D91E" w14:textId="1A88134C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7354E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ED65B4" w:rsidRPr="00534516" w14:paraId="582F6CC5" w14:textId="77777777" w:rsidTr="006D4C63">
        <w:trPr>
          <w:gridAfter w:val="6"/>
          <w:wAfter w:w="6392" w:type="dxa"/>
          <w:trHeight w:val="227"/>
        </w:trPr>
        <w:tc>
          <w:tcPr>
            <w:tcW w:w="5102" w:type="dxa"/>
            <w:shd w:val="clear" w:color="auto" w:fill="FFFFFF" w:themeFill="background1"/>
          </w:tcPr>
          <w:p w14:paraId="0A46C63B" w14:textId="0AB4DCFC" w:rsidR="00ED65B4" w:rsidRPr="00534516" w:rsidRDefault="00ED65B4" w:rsidP="00ED65B4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D74157">
              <w:rPr>
                <w:rFonts w:ascii="Times New Roman" w:hAnsi="Times New Roman" w:cs="Times New Roman"/>
                <w:b/>
                <w:lang w:val="en-GB"/>
              </w:rPr>
              <w:t>Tricuspid valve annulus</w:t>
            </w:r>
          </w:p>
        </w:tc>
      </w:tr>
      <w:tr w:rsidR="00ED65B4" w:rsidRPr="00534516" w14:paraId="01B991FB" w14:textId="77777777" w:rsidTr="006D4C63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2E6CA945" w14:textId="16C9F8CB" w:rsidR="00ED65B4" w:rsidRPr="00431B24" w:rsidRDefault="00ED65B4" w:rsidP="00ED65B4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T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4C (cm</w:t>
            </w:r>
            <w:r w:rsidR="005A03BD" w:rsidRPr="00431B24">
              <w:rPr>
                <w:rFonts w:ascii="Times New Roman" w:hAnsi="Times New Roman" w:cs="Times New Roman"/>
                <w:lang w:val="da-DK"/>
              </w:rPr>
              <w:t>/m</w:t>
            </w:r>
            <w:r w:rsidRPr="00431B24">
              <w:rPr>
                <w:rFonts w:ascii="Times New Roman" w:hAnsi="Times New Roman" w:cs="Times New Roman"/>
                <w:lang w:val="da-DK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67E88" w14:textId="7E3AE21C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0DF4E" w14:textId="2F26E448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37A24" w14:textId="49F5848C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1A9DE" w14:textId="49CF5E79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E8DF9" w14:textId="542A15DE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Pr="00534516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ED65B4" w:rsidRPr="00534516" w14:paraId="0844AA17" w14:textId="77777777" w:rsidTr="006D4C63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4721FBDC" w14:textId="6B585C9B" w:rsidR="00ED65B4" w:rsidRPr="00534516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TA diameter at end-systole, 4C</w:t>
            </w:r>
            <w:r>
              <w:rPr>
                <w:rFonts w:ascii="Times New Roman" w:hAnsi="Times New Roman" w:cs="Times New Roman"/>
                <w:lang w:val="en-GB"/>
              </w:rPr>
              <w:t xml:space="preserve"> (cm</w:t>
            </w:r>
            <w:r w:rsidR="005A03BD">
              <w:rPr>
                <w:rFonts w:ascii="Times New Roman" w:hAnsi="Times New Roman" w:cs="Times New Roman"/>
                <w:lang w:val="en-GB"/>
              </w:rPr>
              <w:t>/m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8112B" w14:textId="3CD9E14D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7A530" w14:textId="0F9003C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92B54" w14:textId="10A4033E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03052" w14:textId="19AA3373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AAEE7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D65B4" w:rsidRPr="00534516" w14:paraId="4E313316" w14:textId="77777777" w:rsidTr="006D4C63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4D3DE37C" w14:textId="7EC4B1AF" w:rsidR="00ED65B4" w:rsidRPr="00534516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TV tenting length, 4C</w:t>
            </w:r>
            <w:r>
              <w:rPr>
                <w:rFonts w:ascii="Times New Roman" w:hAnsi="Times New Roman" w:cs="Times New Roman"/>
                <w:lang w:val="en-GB"/>
              </w:rPr>
              <w:t xml:space="preserve"> (cm</w:t>
            </w:r>
            <w:r w:rsidR="005A03BD">
              <w:rPr>
                <w:rFonts w:ascii="Times New Roman" w:hAnsi="Times New Roman" w:cs="Times New Roman"/>
                <w:lang w:val="en-GB"/>
              </w:rPr>
              <w:t>/m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CEF8D" w14:textId="455CC362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ED674" w14:textId="7A4ED490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5FF01" w14:textId="7E6FD8F0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47B30" w14:textId="41E934DD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6D8A0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ED65B4" w:rsidRPr="00534516" w14:paraId="2C985F33" w14:textId="77777777" w:rsidTr="006D4C63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5081BF56" w14:textId="38EADC87" w:rsidR="00ED65B4" w:rsidRPr="00534516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 xml:space="preserve">TV tenting area, 4C </w:t>
            </w:r>
            <w:r>
              <w:rPr>
                <w:rFonts w:ascii="Times New Roman" w:hAnsi="Times New Roman" w:cs="Times New Roman"/>
                <w:lang w:val="en-GB"/>
              </w:rPr>
              <w:t>(cm</w:t>
            </w:r>
            <w:r w:rsidRPr="00D9235C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="005A03BD">
              <w:rPr>
                <w:rFonts w:ascii="Times New Roman" w:hAnsi="Times New Roman" w:cs="Times New Roman"/>
                <w:lang w:val="en-GB"/>
              </w:rPr>
              <w:t>/m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6391C" w14:textId="05EA1F9A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9AC1B" w14:textId="64F7076E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C65D8" w14:textId="32DDEF9E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BE7BB" w14:textId="7BD9C1B2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5F017" w14:textId="77777777" w:rsidR="00ED65B4" w:rsidRPr="00534516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3451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306914" w:rsidRPr="00534516" w14:paraId="50F44A17" w14:textId="77777777" w:rsidTr="006D4C63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43EE9125" w14:textId="6E0DE323" w:rsidR="00306914" w:rsidRPr="00D74157" w:rsidRDefault="00306914" w:rsidP="00306914">
            <w:pPr>
              <w:pStyle w:val="Compact"/>
              <w:rPr>
                <w:rFonts w:ascii="Times New Roman" w:hAnsi="Times New Roman" w:cs="Times New Roman"/>
                <w:lang w:val="en-GB"/>
              </w:rPr>
            </w:pPr>
            <w:r w:rsidRPr="00F63C48">
              <w:rPr>
                <w:rFonts w:ascii="Times New Roman" w:hAnsi="Times New Roman" w:cs="Times New Roman"/>
                <w:color w:val="FF0000"/>
                <w:lang w:val="en-GB"/>
              </w:rPr>
              <w:t>T</w:t>
            </w:r>
            <w:r>
              <w:rPr>
                <w:rFonts w:ascii="Times New Roman" w:hAnsi="Times New Roman" w:cs="Times New Roman"/>
                <w:color w:val="FF0000"/>
                <w:lang w:val="en-GB"/>
              </w:rPr>
              <w:t>A</w:t>
            </w:r>
            <w:r w:rsidRPr="00F63C48">
              <w:rPr>
                <w:rFonts w:ascii="Times New Roman" w:hAnsi="Times New Roman" w:cs="Times New Roman"/>
                <w:color w:val="FF0000"/>
                <w:lang w:val="en-GB"/>
              </w:rPr>
              <w:t>/M</w:t>
            </w:r>
            <w:r>
              <w:rPr>
                <w:rFonts w:ascii="Times New Roman" w:hAnsi="Times New Roman" w:cs="Times New Roman"/>
                <w:color w:val="FF0000"/>
                <w:lang w:val="en-GB"/>
              </w:rPr>
              <w:t>A</w:t>
            </w:r>
            <w:r w:rsidRPr="00F63C48">
              <w:rPr>
                <w:rFonts w:ascii="Times New Roman" w:hAnsi="Times New Roman" w:cs="Times New Roman"/>
                <w:color w:val="FF0000"/>
                <w:lang w:val="en-GB"/>
              </w:rPr>
              <w:t xml:space="preserve"> diameter ratio at end-diastole, 4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31AC0" w14:textId="2828504F" w:rsidR="00306914" w:rsidRPr="00431B24" w:rsidRDefault="00306914" w:rsidP="00306914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5F737" w14:textId="2D9DBC1E" w:rsidR="00306914" w:rsidRPr="00431B24" w:rsidRDefault="00306914" w:rsidP="00306914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9CD0E" w14:textId="1746A770" w:rsidR="00306914" w:rsidRPr="00431B24" w:rsidRDefault="00306914" w:rsidP="00306914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C3DEC" w14:textId="0C9233AE" w:rsidR="00306914" w:rsidRPr="00431B24" w:rsidRDefault="00306914" w:rsidP="00306914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0.15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0442D" w14:textId="5FD55255" w:rsidR="00306914" w:rsidRPr="00431B24" w:rsidRDefault="00306914" w:rsidP="00306914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0.009</w:t>
            </w:r>
          </w:p>
        </w:tc>
      </w:tr>
    </w:tbl>
    <w:p w14:paraId="323863CD" w14:textId="77777777" w:rsidR="00DE2B02" w:rsidRDefault="00DE2B02">
      <w:pPr>
        <w:rPr>
          <w:rFonts w:ascii="Times New Roman" w:hAnsi="Times New Roman" w:cs="Times New Roman"/>
          <w:b/>
          <w:bCs/>
          <w:i/>
          <w:iCs/>
        </w:rPr>
      </w:pPr>
    </w:p>
    <w:p w14:paraId="605C9983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1DFD5C20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681C3293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6B86D135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4494FAAE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48D17F9A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25D97073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7B442900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6B9EBA83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66E7133C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234D4652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2392FB5C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1CD79EDC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342EE323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64935B47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4EEEB50E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76B848CA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774B8FE5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1DC33CD2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76AB7965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61918EB4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597AE70E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758499E0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60B60CE6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1FB298AF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67F07B05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09D0EB22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5BDDF935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6C1D4459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28DE4989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05F26E8D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7DE71B3D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399D5BF3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1176669A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3E37F8D9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21291955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47C943B5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59DEA13C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2F928320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3DBF6F11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20F3FBB7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7E5DF8BB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2CF4282D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34545D9C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3427D3DC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49901303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2EC4AE3F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7A59EBA8" w14:textId="77777777" w:rsidR="006D4C63" w:rsidRDefault="006D4C63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780B7018" w14:textId="77777777" w:rsidR="00F63C48" w:rsidRDefault="00F63C48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7F6252BC" w14:textId="41B5D725" w:rsidR="00645A1C" w:rsidRPr="006D4C63" w:rsidRDefault="00DE2B02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6D4C63">
        <w:rPr>
          <w:rFonts w:ascii="Times New Roman" w:hAnsi="Times New Roman" w:cs="Times New Roman"/>
          <w:sz w:val="20"/>
          <w:szCs w:val="20"/>
        </w:rPr>
        <w:t xml:space="preserve">All values are reported in mean ± standard deviation (SD). All measurements are reported in </w:t>
      </w:r>
      <w:r w:rsidR="003C53E7" w:rsidRPr="006D4C63">
        <w:rPr>
          <w:rFonts w:ascii="Times New Roman" w:hAnsi="Times New Roman" w:cs="Times New Roman"/>
          <w:sz w:val="20"/>
          <w:szCs w:val="20"/>
        </w:rPr>
        <w:t>cm/m (areas in cm</w:t>
      </w:r>
      <w:r w:rsidR="003C53E7" w:rsidRPr="006D4C6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3C53E7" w:rsidRPr="006D4C63">
        <w:rPr>
          <w:rFonts w:ascii="Times New Roman" w:hAnsi="Times New Roman" w:cs="Times New Roman"/>
          <w:sz w:val="20"/>
          <w:szCs w:val="20"/>
        </w:rPr>
        <w:t xml:space="preserve">/m), </w:t>
      </w:r>
      <w:r w:rsidRPr="006D4C63">
        <w:rPr>
          <w:rFonts w:ascii="Times New Roman" w:hAnsi="Times New Roman" w:cs="Times New Roman"/>
          <w:sz w:val="20"/>
          <w:szCs w:val="20"/>
        </w:rPr>
        <w:t>except for ratios and angles. 2C, two-chamber; 3C, three-chamber; 4C, four-chamber; AML, anterior mitral leaflet; BSA, body surface area; MA, mitral annulus; MV, mitral valve; PML, posterior mitral leaflet; TA, tricuspid annulus; TV, tricuspid valve.</w:t>
      </w:r>
      <w:r w:rsidR="00645A1C" w:rsidRPr="006D4C63">
        <w:rPr>
          <w:rFonts w:ascii="Times New Roman" w:hAnsi="Times New Roman" w:cs="Times New Roman"/>
          <w:b/>
          <w:bCs/>
          <w:i/>
          <w:iCs/>
          <w:sz w:val="20"/>
          <w:szCs w:val="20"/>
        </w:rPr>
        <w:br w:type="page"/>
      </w:r>
    </w:p>
    <w:p w14:paraId="263CD35F" w14:textId="3B5C45E7" w:rsidR="00B86F90" w:rsidRPr="00A42905" w:rsidRDefault="00B86F90" w:rsidP="00B86F9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S4. </w:t>
      </w:r>
      <w:r w:rsidR="00921A91" w:rsidRPr="00921A91">
        <w:rPr>
          <w:rFonts w:ascii="Times New Roman" w:hAnsi="Times New Roman" w:cs="Times New Roman"/>
          <w:b/>
        </w:rPr>
        <w:t xml:space="preserve">Normal </w:t>
      </w:r>
      <w:r w:rsidR="00921A91">
        <w:rPr>
          <w:rFonts w:ascii="Times New Roman" w:hAnsi="Times New Roman" w:cs="Times New Roman"/>
          <w:b/>
        </w:rPr>
        <w:t xml:space="preserve">absolute </w:t>
      </w:r>
      <w:r w:rsidR="00921A91" w:rsidRPr="00921A91">
        <w:rPr>
          <w:rFonts w:ascii="Times New Roman" w:hAnsi="Times New Roman" w:cs="Times New Roman"/>
          <w:b/>
        </w:rPr>
        <w:t>reference ranges</w:t>
      </w:r>
      <w:r w:rsidR="00921A91" w:rsidRPr="00D46972">
        <w:rPr>
          <w:rFonts w:ascii="Times New Roman" w:hAnsi="Times New Roman" w:cs="Times New Roman"/>
          <w:b/>
        </w:rPr>
        <w:t xml:space="preserve"> </w:t>
      </w:r>
      <w:r w:rsidR="00921A91">
        <w:rPr>
          <w:rFonts w:ascii="Times New Roman" w:hAnsi="Times New Roman" w:cs="Times New Roman"/>
          <w:b/>
        </w:rPr>
        <w:t>of m</w:t>
      </w:r>
      <w:r w:rsidRPr="00D46972">
        <w:rPr>
          <w:rFonts w:ascii="Times New Roman" w:hAnsi="Times New Roman" w:cs="Times New Roman"/>
          <w:b/>
        </w:rPr>
        <w:t>itral and tricuspid annulus</w:t>
      </w:r>
      <w:r w:rsidR="00F8157B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measurements stratified </w:t>
      </w:r>
      <w:r w:rsidRPr="00D46972">
        <w:rPr>
          <w:rFonts w:ascii="Times New Roman" w:hAnsi="Times New Roman" w:cs="Times New Roman"/>
          <w:b/>
        </w:rPr>
        <w:t>by age group</w:t>
      </w:r>
      <w:r>
        <w:rPr>
          <w:rFonts w:ascii="Times New Roman" w:hAnsi="Times New Roman" w:cs="Times New Roman"/>
          <w:b/>
        </w:rPr>
        <w:t xml:space="preserve"> in Caucasian men.</w:t>
      </w:r>
    </w:p>
    <w:tbl>
      <w:tblPr>
        <w:tblpPr w:leftFromText="180" w:rightFromText="180" w:vertAnchor="page" w:horzAnchor="margin" w:tblpY="2070"/>
        <w:tblW w:w="13125" w:type="dxa"/>
        <w:shd w:val="clear" w:color="auto" w:fill="FFFFFF" w:themeFill="background1"/>
        <w:tblLayout w:type="fixed"/>
        <w:tblLook w:val="07E0" w:firstRow="1" w:lastRow="1" w:firstColumn="1" w:lastColumn="1" w:noHBand="1" w:noVBand="1"/>
      </w:tblPr>
      <w:tblGrid>
        <w:gridCol w:w="5102"/>
        <w:gridCol w:w="936"/>
        <w:gridCol w:w="908"/>
        <w:gridCol w:w="934"/>
        <w:gridCol w:w="1057"/>
        <w:gridCol w:w="928"/>
        <w:gridCol w:w="843"/>
        <w:gridCol w:w="1141"/>
        <w:gridCol w:w="1276"/>
      </w:tblGrid>
      <w:tr w:rsidR="006D4C63" w:rsidRPr="00343F2A" w14:paraId="4C41E4B0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787192C5" w14:textId="77777777" w:rsidR="006D4C63" w:rsidRPr="00343F2A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343F2A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844" w:type="dxa"/>
            <w:gridSpan w:val="2"/>
            <w:shd w:val="clear" w:color="auto" w:fill="FFFFFF" w:themeFill="background1"/>
            <w:vAlign w:val="center"/>
          </w:tcPr>
          <w:p w14:paraId="38187E9C" w14:textId="77777777" w:rsidR="006D4C63" w:rsidRPr="00343F2A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343F2A">
              <w:rPr>
                <w:rFonts w:ascii="Times New Roman" w:hAnsi="Times New Roman" w:cs="Times New Roman"/>
                <w:b/>
              </w:rPr>
              <w:t>45-54</w:t>
            </w:r>
          </w:p>
        </w:tc>
        <w:tc>
          <w:tcPr>
            <w:tcW w:w="1991" w:type="dxa"/>
            <w:gridSpan w:val="2"/>
            <w:shd w:val="clear" w:color="auto" w:fill="FFFFFF" w:themeFill="background1"/>
            <w:vAlign w:val="center"/>
          </w:tcPr>
          <w:p w14:paraId="1EBE0802" w14:textId="77777777" w:rsidR="006D4C63" w:rsidRPr="00343F2A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343F2A">
              <w:rPr>
                <w:rFonts w:ascii="Times New Roman" w:hAnsi="Times New Roman" w:cs="Times New Roman"/>
                <w:b/>
              </w:rPr>
              <w:t>55-64</w:t>
            </w:r>
          </w:p>
        </w:tc>
        <w:tc>
          <w:tcPr>
            <w:tcW w:w="1771" w:type="dxa"/>
            <w:gridSpan w:val="2"/>
            <w:shd w:val="clear" w:color="auto" w:fill="FFFFFF" w:themeFill="background1"/>
            <w:vAlign w:val="center"/>
          </w:tcPr>
          <w:p w14:paraId="7B45E653" w14:textId="77777777" w:rsidR="006D4C63" w:rsidRPr="00343F2A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343F2A">
              <w:rPr>
                <w:rFonts w:ascii="Times New Roman" w:hAnsi="Times New Roman" w:cs="Times New Roman"/>
                <w:b/>
              </w:rPr>
              <w:t>65-74</w:t>
            </w:r>
          </w:p>
        </w:tc>
        <w:tc>
          <w:tcPr>
            <w:tcW w:w="1141" w:type="dxa"/>
            <w:vMerge w:val="restart"/>
            <w:shd w:val="clear" w:color="auto" w:fill="FFFFFF" w:themeFill="background1"/>
            <w:vAlign w:val="center"/>
          </w:tcPr>
          <w:p w14:paraId="43A207CC" w14:textId="77777777" w:rsidR="006D4C63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  <w:p w14:paraId="3A11EA83" w14:textId="77777777" w:rsidR="006D4C63" w:rsidRPr="00343F2A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5C5E6F6A" w14:textId="77777777" w:rsidR="006D4C63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 for trend</w:t>
            </w:r>
          </w:p>
          <w:p w14:paraId="2DE52ED1" w14:textId="77777777" w:rsidR="006D4C63" w:rsidRPr="00343F2A" w:rsidRDefault="006D4C63" w:rsidP="006D4C63">
            <w:pPr>
              <w:pStyle w:val="Compact"/>
              <w:rPr>
                <w:rFonts w:ascii="Times New Roman" w:hAnsi="Times New Roman" w:cs="Times New Roman"/>
                <w:b/>
              </w:rPr>
            </w:pPr>
          </w:p>
        </w:tc>
      </w:tr>
      <w:tr w:rsidR="006D4C63" w:rsidRPr="00343F2A" w14:paraId="28B2D6B1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16EF08D6" w14:textId="77777777" w:rsidR="006D4C63" w:rsidRPr="00343F2A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4" w:type="dxa"/>
            <w:gridSpan w:val="2"/>
            <w:shd w:val="clear" w:color="auto" w:fill="FFFFFF" w:themeFill="background1"/>
            <w:vAlign w:val="center"/>
          </w:tcPr>
          <w:p w14:paraId="6B32A57F" w14:textId="77777777" w:rsidR="006D4C63" w:rsidRPr="00D46972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</w:t>
            </w:r>
            <w:r w:rsidRPr="00D46972">
              <w:rPr>
                <w:rFonts w:ascii="Times New Roman" w:hAnsi="Times New Roman" w:cs="Times New Roman"/>
                <w:b/>
                <w:bCs/>
              </w:rPr>
              <w:t>103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91" w:type="dxa"/>
            <w:gridSpan w:val="2"/>
            <w:shd w:val="clear" w:color="auto" w:fill="FFFFFF" w:themeFill="background1"/>
            <w:vAlign w:val="center"/>
          </w:tcPr>
          <w:p w14:paraId="1103FC57" w14:textId="77777777" w:rsidR="006D4C63" w:rsidRPr="00D46972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</w:t>
            </w:r>
            <w:r w:rsidRPr="00D46972">
              <w:rPr>
                <w:rFonts w:ascii="Times New Roman" w:hAnsi="Times New Roman" w:cs="Times New Roman"/>
                <w:b/>
                <w:bCs/>
              </w:rPr>
              <w:t>142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71" w:type="dxa"/>
            <w:gridSpan w:val="2"/>
            <w:shd w:val="clear" w:color="auto" w:fill="FFFFFF" w:themeFill="background1"/>
            <w:vAlign w:val="center"/>
          </w:tcPr>
          <w:p w14:paraId="60F44B2D" w14:textId="77777777" w:rsidR="006D4C63" w:rsidRPr="00D46972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</w:t>
            </w:r>
            <w:r w:rsidRPr="00D46972">
              <w:rPr>
                <w:rFonts w:ascii="Times New Roman" w:hAnsi="Times New Roman" w:cs="Times New Roman"/>
                <w:b/>
                <w:bCs/>
              </w:rPr>
              <w:t>83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41" w:type="dxa"/>
            <w:vMerge/>
            <w:shd w:val="clear" w:color="auto" w:fill="FFFFFF" w:themeFill="background1"/>
            <w:vAlign w:val="center"/>
          </w:tcPr>
          <w:p w14:paraId="16F4F8AF" w14:textId="77777777" w:rsidR="006D4C63" w:rsidRPr="00343F2A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4EF5044D" w14:textId="77777777" w:rsidR="006D4C63" w:rsidRPr="00343F2A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D4C63" w:rsidRPr="00343F2A" w14:paraId="6CD67242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6FE2FA2C" w14:textId="77777777" w:rsidR="006D4C63" w:rsidRPr="00343F2A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343F2A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71A45AD3" w14:textId="77777777" w:rsidR="006D4C63" w:rsidRPr="00343F2A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343F2A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493D3FC5" w14:textId="77777777" w:rsidR="006D4C63" w:rsidRPr="00343F2A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343F2A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934" w:type="dxa"/>
            <w:shd w:val="clear" w:color="auto" w:fill="FFFFFF" w:themeFill="background1"/>
            <w:vAlign w:val="center"/>
          </w:tcPr>
          <w:p w14:paraId="4DC450CB" w14:textId="77777777" w:rsidR="006D4C63" w:rsidRPr="00343F2A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343F2A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057" w:type="dxa"/>
            <w:shd w:val="clear" w:color="auto" w:fill="FFFFFF" w:themeFill="background1"/>
            <w:vAlign w:val="center"/>
          </w:tcPr>
          <w:p w14:paraId="7F5C489E" w14:textId="77777777" w:rsidR="006D4C63" w:rsidRPr="00343F2A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343F2A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928" w:type="dxa"/>
            <w:shd w:val="clear" w:color="auto" w:fill="FFFFFF" w:themeFill="background1"/>
            <w:vAlign w:val="center"/>
          </w:tcPr>
          <w:p w14:paraId="125AE38A" w14:textId="77777777" w:rsidR="006D4C63" w:rsidRPr="00343F2A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343F2A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843" w:type="dxa"/>
            <w:shd w:val="clear" w:color="auto" w:fill="FFFFFF" w:themeFill="background1"/>
            <w:vAlign w:val="center"/>
          </w:tcPr>
          <w:p w14:paraId="43D7EEA3" w14:textId="77777777" w:rsidR="006D4C63" w:rsidRPr="00343F2A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343F2A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1141" w:type="dxa"/>
            <w:vMerge/>
            <w:shd w:val="clear" w:color="auto" w:fill="FFFFFF" w:themeFill="background1"/>
            <w:vAlign w:val="center"/>
          </w:tcPr>
          <w:p w14:paraId="4DEAC452" w14:textId="77777777" w:rsidR="006D4C63" w:rsidRPr="00343F2A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427A6737" w14:textId="77777777" w:rsidR="006D4C63" w:rsidRPr="00343F2A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D65B4" w:rsidRPr="00343F2A" w14:paraId="2ABAE3FF" w14:textId="77777777" w:rsidTr="00306914">
        <w:trPr>
          <w:gridAfter w:val="8"/>
          <w:wAfter w:w="8023" w:type="dxa"/>
          <w:trHeight w:val="227"/>
        </w:trPr>
        <w:tc>
          <w:tcPr>
            <w:tcW w:w="5102" w:type="dxa"/>
            <w:shd w:val="clear" w:color="auto" w:fill="FFFFFF" w:themeFill="background1"/>
          </w:tcPr>
          <w:p w14:paraId="79EA408A" w14:textId="532EB475" w:rsidR="00ED65B4" w:rsidRPr="00343F2A" w:rsidRDefault="00ED65B4" w:rsidP="00ED65B4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534516">
              <w:rPr>
                <w:rFonts w:ascii="Times New Roman" w:hAnsi="Times New Roman" w:cs="Times New Roman"/>
                <w:b/>
              </w:rPr>
              <w:t>Mitral valve annulus</w:t>
            </w:r>
          </w:p>
        </w:tc>
      </w:tr>
      <w:tr w:rsidR="00ED65B4" w:rsidRPr="00343F2A" w14:paraId="4DDD400B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5EC97CD6" w14:textId="6C5A133C" w:rsidR="00ED65B4" w:rsidRPr="00431B24" w:rsidRDefault="00ED65B4" w:rsidP="00ED65B4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4C (cm)</w:t>
            </w: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72C6F75B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560C4130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934" w:type="dxa"/>
            <w:shd w:val="clear" w:color="auto" w:fill="FFFFFF" w:themeFill="background1"/>
            <w:vAlign w:val="center"/>
          </w:tcPr>
          <w:p w14:paraId="2F2DB444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</w:p>
        </w:tc>
        <w:tc>
          <w:tcPr>
            <w:tcW w:w="1057" w:type="dxa"/>
            <w:shd w:val="clear" w:color="auto" w:fill="FFFFFF" w:themeFill="background1"/>
            <w:vAlign w:val="center"/>
          </w:tcPr>
          <w:p w14:paraId="076968C7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5</w:t>
            </w:r>
          </w:p>
        </w:tc>
        <w:tc>
          <w:tcPr>
            <w:tcW w:w="928" w:type="dxa"/>
            <w:shd w:val="clear" w:color="auto" w:fill="FFFFFF" w:themeFill="background1"/>
            <w:vAlign w:val="center"/>
          </w:tcPr>
          <w:p w14:paraId="71E54620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</w:p>
        </w:tc>
        <w:tc>
          <w:tcPr>
            <w:tcW w:w="843" w:type="dxa"/>
            <w:shd w:val="clear" w:color="auto" w:fill="FFFFFF" w:themeFill="background1"/>
            <w:vAlign w:val="center"/>
          </w:tcPr>
          <w:p w14:paraId="03C01D6F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14:paraId="7C35DCB3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0.80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960B3C4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0.672</w:t>
            </w:r>
          </w:p>
        </w:tc>
      </w:tr>
      <w:tr w:rsidR="00ED65B4" w:rsidRPr="00343F2A" w14:paraId="269746B5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3BEEB7AB" w14:textId="75A08131" w:rsidR="00ED65B4" w:rsidRPr="00431B24" w:rsidRDefault="00ED65B4" w:rsidP="00ED65B4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systole, 4C (cm)</w:t>
            </w: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5008F483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3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029913D2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934" w:type="dxa"/>
            <w:shd w:val="clear" w:color="auto" w:fill="FFFFFF" w:themeFill="background1"/>
            <w:vAlign w:val="center"/>
          </w:tcPr>
          <w:p w14:paraId="459A04AE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3</w:t>
            </w:r>
          </w:p>
        </w:tc>
        <w:tc>
          <w:tcPr>
            <w:tcW w:w="1057" w:type="dxa"/>
            <w:shd w:val="clear" w:color="auto" w:fill="FFFFFF" w:themeFill="background1"/>
            <w:vAlign w:val="center"/>
          </w:tcPr>
          <w:p w14:paraId="40B25331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5</w:t>
            </w:r>
          </w:p>
        </w:tc>
        <w:tc>
          <w:tcPr>
            <w:tcW w:w="928" w:type="dxa"/>
            <w:shd w:val="clear" w:color="auto" w:fill="FFFFFF" w:themeFill="background1"/>
            <w:vAlign w:val="center"/>
          </w:tcPr>
          <w:p w14:paraId="142E5053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3</w:t>
            </w:r>
          </w:p>
        </w:tc>
        <w:tc>
          <w:tcPr>
            <w:tcW w:w="843" w:type="dxa"/>
            <w:shd w:val="clear" w:color="auto" w:fill="FFFFFF" w:themeFill="background1"/>
            <w:vAlign w:val="center"/>
          </w:tcPr>
          <w:p w14:paraId="4FCC4B9B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14:paraId="6B7D4FC6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0.829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16A504C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0.791</w:t>
            </w:r>
          </w:p>
        </w:tc>
      </w:tr>
      <w:tr w:rsidR="00ED65B4" w:rsidRPr="00343F2A" w14:paraId="1500A11B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14805217" w14:textId="0F13E114" w:rsidR="00ED65B4" w:rsidRPr="00431B24" w:rsidRDefault="00ED65B4" w:rsidP="00ED65B4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3C (cm)</w:t>
            </w: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19DA0903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9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5C986499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934" w:type="dxa"/>
            <w:shd w:val="clear" w:color="auto" w:fill="FFFFFF" w:themeFill="background1"/>
            <w:vAlign w:val="center"/>
          </w:tcPr>
          <w:p w14:paraId="5D581760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1057" w:type="dxa"/>
            <w:shd w:val="clear" w:color="auto" w:fill="FFFFFF" w:themeFill="background1"/>
            <w:vAlign w:val="center"/>
          </w:tcPr>
          <w:p w14:paraId="178596E5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928" w:type="dxa"/>
            <w:shd w:val="clear" w:color="auto" w:fill="FFFFFF" w:themeFill="background1"/>
            <w:vAlign w:val="center"/>
          </w:tcPr>
          <w:p w14:paraId="7AFA7A92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9</w:t>
            </w:r>
          </w:p>
        </w:tc>
        <w:tc>
          <w:tcPr>
            <w:tcW w:w="843" w:type="dxa"/>
            <w:shd w:val="clear" w:color="auto" w:fill="FFFFFF" w:themeFill="background1"/>
            <w:vAlign w:val="center"/>
          </w:tcPr>
          <w:p w14:paraId="763D39C2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14:paraId="25DDB819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5EC4ADC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0.323</w:t>
            </w:r>
          </w:p>
        </w:tc>
      </w:tr>
      <w:tr w:rsidR="00ED65B4" w:rsidRPr="00343F2A" w14:paraId="7707C890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543151B7" w14:textId="2674C409" w:rsidR="00ED65B4" w:rsidRPr="00431B24" w:rsidRDefault="00ED65B4" w:rsidP="00ED65B4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systole, 3C (cm)</w:t>
            </w: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0318A935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4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642013EB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934" w:type="dxa"/>
            <w:shd w:val="clear" w:color="auto" w:fill="FFFFFF" w:themeFill="background1"/>
            <w:vAlign w:val="center"/>
          </w:tcPr>
          <w:p w14:paraId="3DA90B05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3</w:t>
            </w:r>
          </w:p>
        </w:tc>
        <w:tc>
          <w:tcPr>
            <w:tcW w:w="1057" w:type="dxa"/>
            <w:shd w:val="clear" w:color="auto" w:fill="FFFFFF" w:themeFill="background1"/>
            <w:vAlign w:val="center"/>
          </w:tcPr>
          <w:p w14:paraId="191897D5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4</w:t>
            </w:r>
          </w:p>
        </w:tc>
        <w:tc>
          <w:tcPr>
            <w:tcW w:w="928" w:type="dxa"/>
            <w:shd w:val="clear" w:color="auto" w:fill="FFFFFF" w:themeFill="background1"/>
            <w:vAlign w:val="center"/>
          </w:tcPr>
          <w:p w14:paraId="5F859820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4</w:t>
            </w:r>
          </w:p>
        </w:tc>
        <w:tc>
          <w:tcPr>
            <w:tcW w:w="843" w:type="dxa"/>
            <w:shd w:val="clear" w:color="auto" w:fill="FFFFFF" w:themeFill="background1"/>
            <w:vAlign w:val="center"/>
          </w:tcPr>
          <w:p w14:paraId="2329E3FC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14:paraId="191C04A7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0.179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2EB46CB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0.807</w:t>
            </w:r>
          </w:p>
        </w:tc>
      </w:tr>
      <w:tr w:rsidR="00ED65B4" w:rsidRPr="00343F2A" w14:paraId="08B89790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00A62EF5" w14:textId="28E08061" w:rsidR="00ED65B4" w:rsidRPr="00431B24" w:rsidRDefault="00ED65B4" w:rsidP="00ED65B4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2C (cm)</w:t>
            </w: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02641D30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55C0660C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934" w:type="dxa"/>
            <w:shd w:val="clear" w:color="auto" w:fill="FFFFFF" w:themeFill="background1"/>
            <w:vAlign w:val="center"/>
          </w:tcPr>
          <w:p w14:paraId="5117B4C2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6</w:t>
            </w:r>
          </w:p>
        </w:tc>
        <w:tc>
          <w:tcPr>
            <w:tcW w:w="1057" w:type="dxa"/>
            <w:shd w:val="clear" w:color="auto" w:fill="FFFFFF" w:themeFill="background1"/>
            <w:vAlign w:val="center"/>
          </w:tcPr>
          <w:p w14:paraId="157E5244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3</w:t>
            </w:r>
          </w:p>
        </w:tc>
        <w:tc>
          <w:tcPr>
            <w:tcW w:w="928" w:type="dxa"/>
            <w:shd w:val="clear" w:color="auto" w:fill="FFFFFF" w:themeFill="background1"/>
            <w:vAlign w:val="center"/>
          </w:tcPr>
          <w:p w14:paraId="2A26C1BD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843" w:type="dxa"/>
            <w:shd w:val="clear" w:color="auto" w:fill="FFFFFF" w:themeFill="background1"/>
            <w:vAlign w:val="center"/>
          </w:tcPr>
          <w:p w14:paraId="2BE32AA1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14:paraId="44E73A74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0.62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5BA576B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0.688</w:t>
            </w:r>
          </w:p>
        </w:tc>
      </w:tr>
      <w:tr w:rsidR="00ED65B4" w:rsidRPr="00343F2A" w14:paraId="21E58F9B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2C9B342C" w14:textId="567A217D" w:rsidR="00ED65B4" w:rsidRPr="00431B24" w:rsidRDefault="00ED65B4" w:rsidP="00ED65B4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systole, 2C (cm)</w:t>
            </w: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592D530D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6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3AD7F61C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934" w:type="dxa"/>
            <w:shd w:val="clear" w:color="auto" w:fill="FFFFFF" w:themeFill="background1"/>
            <w:vAlign w:val="center"/>
          </w:tcPr>
          <w:p w14:paraId="0A096897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1057" w:type="dxa"/>
            <w:shd w:val="clear" w:color="auto" w:fill="FFFFFF" w:themeFill="background1"/>
            <w:vAlign w:val="center"/>
          </w:tcPr>
          <w:p w14:paraId="25FE2939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4</w:t>
            </w:r>
          </w:p>
        </w:tc>
        <w:tc>
          <w:tcPr>
            <w:tcW w:w="928" w:type="dxa"/>
            <w:shd w:val="clear" w:color="auto" w:fill="FFFFFF" w:themeFill="background1"/>
            <w:vAlign w:val="center"/>
          </w:tcPr>
          <w:p w14:paraId="2280244F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843" w:type="dxa"/>
            <w:shd w:val="clear" w:color="auto" w:fill="FFFFFF" w:themeFill="background1"/>
            <w:vAlign w:val="center"/>
          </w:tcPr>
          <w:p w14:paraId="28FDB1CF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14:paraId="279B1423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0.23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3605690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0.315</w:t>
            </w:r>
          </w:p>
        </w:tc>
      </w:tr>
      <w:tr w:rsidR="00ED65B4" w:rsidRPr="00343F2A" w14:paraId="7542DE61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7EC2F71C" w14:textId="53BAE0C2" w:rsidR="00ED65B4" w:rsidRPr="00343F2A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MV tenting length, 3C</w:t>
            </w:r>
            <w:r>
              <w:rPr>
                <w:rFonts w:ascii="Times New Roman" w:hAnsi="Times New Roman" w:cs="Times New Roman"/>
                <w:lang w:val="en-GB"/>
              </w:rPr>
              <w:t xml:space="preserve"> (cm)</w:t>
            </w: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188EEA28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3DB9B31C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934" w:type="dxa"/>
            <w:shd w:val="clear" w:color="auto" w:fill="FFFFFF" w:themeFill="background1"/>
            <w:vAlign w:val="center"/>
          </w:tcPr>
          <w:p w14:paraId="181903F4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6</w:t>
            </w:r>
          </w:p>
        </w:tc>
        <w:tc>
          <w:tcPr>
            <w:tcW w:w="1057" w:type="dxa"/>
            <w:shd w:val="clear" w:color="auto" w:fill="FFFFFF" w:themeFill="background1"/>
            <w:vAlign w:val="center"/>
          </w:tcPr>
          <w:p w14:paraId="12B965C2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</w:p>
        </w:tc>
        <w:tc>
          <w:tcPr>
            <w:tcW w:w="928" w:type="dxa"/>
            <w:shd w:val="clear" w:color="auto" w:fill="FFFFFF" w:themeFill="background1"/>
            <w:vAlign w:val="center"/>
          </w:tcPr>
          <w:p w14:paraId="6D818D34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843" w:type="dxa"/>
            <w:shd w:val="clear" w:color="auto" w:fill="FFFFFF" w:themeFill="background1"/>
            <w:vAlign w:val="center"/>
          </w:tcPr>
          <w:p w14:paraId="1E12F9E8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14:paraId="5909F00D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D4B1A75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0.274</w:t>
            </w:r>
          </w:p>
        </w:tc>
      </w:tr>
      <w:tr w:rsidR="00ED65B4" w:rsidRPr="00343F2A" w14:paraId="21F53407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215A3463" w14:textId="0A3B9128" w:rsidR="00ED65B4" w:rsidRPr="00343F2A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MV tenting area, 3C</w:t>
            </w:r>
            <w:r>
              <w:rPr>
                <w:rFonts w:ascii="Times New Roman" w:hAnsi="Times New Roman" w:cs="Times New Roman"/>
                <w:lang w:val="en-GB"/>
              </w:rPr>
              <w:t xml:space="preserve"> (cm</w:t>
            </w:r>
            <w:r w:rsidRPr="00D9235C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1C988B44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5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23236641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934" w:type="dxa"/>
            <w:shd w:val="clear" w:color="auto" w:fill="FFFFFF" w:themeFill="background1"/>
            <w:vAlign w:val="center"/>
          </w:tcPr>
          <w:p w14:paraId="20168815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4</w:t>
            </w:r>
          </w:p>
        </w:tc>
        <w:tc>
          <w:tcPr>
            <w:tcW w:w="1057" w:type="dxa"/>
            <w:shd w:val="clear" w:color="auto" w:fill="FFFFFF" w:themeFill="background1"/>
            <w:vAlign w:val="center"/>
          </w:tcPr>
          <w:p w14:paraId="1B6F5783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4</w:t>
            </w:r>
          </w:p>
        </w:tc>
        <w:tc>
          <w:tcPr>
            <w:tcW w:w="928" w:type="dxa"/>
            <w:shd w:val="clear" w:color="auto" w:fill="FFFFFF" w:themeFill="background1"/>
            <w:vAlign w:val="center"/>
          </w:tcPr>
          <w:p w14:paraId="197CF3D1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4</w:t>
            </w:r>
          </w:p>
        </w:tc>
        <w:tc>
          <w:tcPr>
            <w:tcW w:w="843" w:type="dxa"/>
            <w:shd w:val="clear" w:color="auto" w:fill="FFFFFF" w:themeFill="background1"/>
            <w:vAlign w:val="center"/>
          </w:tcPr>
          <w:p w14:paraId="69A24761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14:paraId="119945C2" w14:textId="77777777" w:rsidR="00ED65B4" w:rsidRPr="00513922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13922">
              <w:rPr>
                <w:rFonts w:ascii="Times New Roman" w:hAnsi="Times New Roman" w:cs="Times New Roman"/>
                <w:b/>
                <w:color w:val="000000"/>
              </w:rPr>
              <w:t>0.00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015DE12" w14:textId="77777777" w:rsidR="00ED65B4" w:rsidRPr="00513922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13922">
              <w:rPr>
                <w:rFonts w:ascii="Times New Roman" w:hAnsi="Times New Roman" w:cs="Times New Roman"/>
                <w:b/>
                <w:color w:val="000000"/>
              </w:rPr>
              <w:t>0.009</w:t>
            </w:r>
          </w:p>
        </w:tc>
      </w:tr>
      <w:tr w:rsidR="00ED65B4" w:rsidRPr="00343F2A" w14:paraId="217E89C6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56D9C210" w14:textId="6BB36343" w:rsidR="00ED65B4" w:rsidRPr="00343F2A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AML length, 3C</w:t>
            </w:r>
            <w:r>
              <w:rPr>
                <w:rFonts w:ascii="Times New Roman" w:hAnsi="Times New Roman" w:cs="Times New Roman"/>
                <w:lang w:val="en-GB"/>
              </w:rPr>
              <w:t xml:space="preserve"> (cm)</w:t>
            </w: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7AF6D1A0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1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69D4E3F4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934" w:type="dxa"/>
            <w:shd w:val="clear" w:color="auto" w:fill="FFFFFF" w:themeFill="background1"/>
            <w:vAlign w:val="center"/>
          </w:tcPr>
          <w:p w14:paraId="2739F929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1</w:t>
            </w:r>
          </w:p>
        </w:tc>
        <w:tc>
          <w:tcPr>
            <w:tcW w:w="1057" w:type="dxa"/>
            <w:shd w:val="clear" w:color="auto" w:fill="FFFFFF" w:themeFill="background1"/>
            <w:vAlign w:val="center"/>
          </w:tcPr>
          <w:p w14:paraId="7618547C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928" w:type="dxa"/>
            <w:shd w:val="clear" w:color="auto" w:fill="FFFFFF" w:themeFill="background1"/>
            <w:vAlign w:val="center"/>
          </w:tcPr>
          <w:p w14:paraId="1E6E1AE6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1</w:t>
            </w:r>
          </w:p>
        </w:tc>
        <w:tc>
          <w:tcPr>
            <w:tcW w:w="843" w:type="dxa"/>
            <w:shd w:val="clear" w:color="auto" w:fill="FFFFFF" w:themeFill="background1"/>
            <w:vAlign w:val="center"/>
          </w:tcPr>
          <w:p w14:paraId="010ABB28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14:paraId="13BA9998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0.38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8A30833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0.174</w:t>
            </w:r>
          </w:p>
        </w:tc>
      </w:tr>
      <w:tr w:rsidR="00ED65B4" w:rsidRPr="00343F2A" w14:paraId="3AAA2F1B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0E7828C1" w14:textId="3AAFA609" w:rsidR="00ED65B4" w:rsidRPr="00343F2A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AML (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1"/>
            </w:r>
            <w:r w:rsidRPr="00D74157">
              <w:rPr>
                <w:rFonts w:ascii="Times New Roman" w:hAnsi="Times New Roman" w:cs="Times New Roman"/>
                <w:lang w:val="en-GB"/>
              </w:rPr>
              <w:t>) angle, 3C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sym w:font="Symbol" w:char="F0B0"/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32C033F4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1295E831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34" w:type="dxa"/>
            <w:shd w:val="clear" w:color="auto" w:fill="FFFFFF" w:themeFill="background1"/>
            <w:vAlign w:val="center"/>
          </w:tcPr>
          <w:p w14:paraId="1BF95D65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057" w:type="dxa"/>
            <w:shd w:val="clear" w:color="auto" w:fill="FFFFFF" w:themeFill="background1"/>
            <w:vAlign w:val="center"/>
          </w:tcPr>
          <w:p w14:paraId="4880AB01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28" w:type="dxa"/>
            <w:shd w:val="clear" w:color="auto" w:fill="FFFFFF" w:themeFill="background1"/>
            <w:vAlign w:val="center"/>
          </w:tcPr>
          <w:p w14:paraId="0B2D31DD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43" w:type="dxa"/>
            <w:shd w:val="clear" w:color="auto" w:fill="FFFFFF" w:themeFill="background1"/>
            <w:vAlign w:val="center"/>
          </w:tcPr>
          <w:p w14:paraId="5FDE9F5C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14:paraId="7A946F79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0.97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B857A1B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0.832</w:t>
            </w:r>
          </w:p>
        </w:tc>
      </w:tr>
      <w:tr w:rsidR="00ED65B4" w:rsidRPr="00343F2A" w14:paraId="3EF90D39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2DDDFBB9" w14:textId="24011AD7" w:rsidR="00ED65B4" w:rsidRPr="00343F2A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PML (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2"/>
            </w:r>
            <w:r w:rsidRPr="00D74157">
              <w:rPr>
                <w:rFonts w:ascii="Times New Roman" w:hAnsi="Times New Roman" w:cs="Times New Roman"/>
                <w:lang w:val="en-GB"/>
              </w:rPr>
              <w:t>) angle, 3C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sym w:font="Symbol" w:char="F0B0"/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380EA4AD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24D04ABB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34" w:type="dxa"/>
            <w:shd w:val="clear" w:color="auto" w:fill="FFFFFF" w:themeFill="background1"/>
            <w:vAlign w:val="center"/>
          </w:tcPr>
          <w:p w14:paraId="65CF9F27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057" w:type="dxa"/>
            <w:shd w:val="clear" w:color="auto" w:fill="FFFFFF" w:themeFill="background1"/>
            <w:vAlign w:val="center"/>
          </w:tcPr>
          <w:p w14:paraId="69199659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28" w:type="dxa"/>
            <w:shd w:val="clear" w:color="auto" w:fill="FFFFFF" w:themeFill="background1"/>
            <w:vAlign w:val="center"/>
          </w:tcPr>
          <w:p w14:paraId="15A9C5DA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43" w:type="dxa"/>
            <w:shd w:val="clear" w:color="auto" w:fill="FFFFFF" w:themeFill="background1"/>
            <w:vAlign w:val="center"/>
          </w:tcPr>
          <w:p w14:paraId="2D17F6CA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14:paraId="0B637EE0" w14:textId="77777777" w:rsidR="00ED65B4" w:rsidRPr="00513922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13922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307028A" w14:textId="77777777" w:rsidR="00ED65B4" w:rsidRPr="00513922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13922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ED65B4" w:rsidRPr="00343F2A" w14:paraId="662A5C18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737D1A2C" w14:textId="23BE8844" w:rsidR="00ED65B4" w:rsidRPr="00343F2A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 xml:space="preserve">MA/AML ratio, 3C </w:t>
            </w: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2162125B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4A66F703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34" w:type="dxa"/>
            <w:shd w:val="clear" w:color="auto" w:fill="FFFFFF" w:themeFill="background1"/>
            <w:vAlign w:val="center"/>
          </w:tcPr>
          <w:p w14:paraId="6B1F12A4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057" w:type="dxa"/>
            <w:shd w:val="clear" w:color="auto" w:fill="FFFFFF" w:themeFill="background1"/>
            <w:vAlign w:val="center"/>
          </w:tcPr>
          <w:p w14:paraId="221B14A4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928" w:type="dxa"/>
            <w:shd w:val="clear" w:color="auto" w:fill="FFFFFF" w:themeFill="background1"/>
            <w:vAlign w:val="center"/>
          </w:tcPr>
          <w:p w14:paraId="03F3A32F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43" w:type="dxa"/>
            <w:shd w:val="clear" w:color="auto" w:fill="FFFFFF" w:themeFill="background1"/>
            <w:vAlign w:val="center"/>
          </w:tcPr>
          <w:p w14:paraId="34C8001E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14:paraId="77B941A8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0.15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918C42B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0.926</w:t>
            </w:r>
          </w:p>
        </w:tc>
      </w:tr>
      <w:tr w:rsidR="00ED65B4" w:rsidRPr="00343F2A" w14:paraId="6181CB15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021BE096" w14:textId="0B1AD3F0" w:rsidR="00ED65B4" w:rsidRPr="00343F2A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Tethering angle (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2"/>
            </w:r>
            <w:r w:rsidRPr="00D74157">
              <w:rPr>
                <w:rFonts w:ascii="Times New Roman" w:hAnsi="Times New Roman" w:cs="Times New Roman"/>
                <w:lang w:val="en-GB"/>
              </w:rPr>
              <w:t>/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1"/>
            </w:r>
            <w:r w:rsidRPr="00D74157">
              <w:rPr>
                <w:rFonts w:ascii="Times New Roman" w:hAnsi="Times New Roman" w:cs="Times New Roman"/>
                <w:lang w:val="en-GB"/>
              </w:rPr>
              <w:t>) ratio</w:t>
            </w: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02838222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0A240934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934" w:type="dxa"/>
            <w:shd w:val="clear" w:color="auto" w:fill="FFFFFF" w:themeFill="background1"/>
            <w:vAlign w:val="center"/>
          </w:tcPr>
          <w:p w14:paraId="2381D8DE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057" w:type="dxa"/>
            <w:shd w:val="clear" w:color="auto" w:fill="FFFFFF" w:themeFill="background1"/>
            <w:vAlign w:val="center"/>
          </w:tcPr>
          <w:p w14:paraId="47698BB7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928" w:type="dxa"/>
            <w:shd w:val="clear" w:color="auto" w:fill="FFFFFF" w:themeFill="background1"/>
            <w:vAlign w:val="center"/>
          </w:tcPr>
          <w:p w14:paraId="3721D5A8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843" w:type="dxa"/>
            <w:shd w:val="clear" w:color="auto" w:fill="FFFFFF" w:themeFill="background1"/>
            <w:vAlign w:val="center"/>
          </w:tcPr>
          <w:p w14:paraId="280E5045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14:paraId="482A306C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5907268" w14:textId="77777777" w:rsidR="00ED65B4" w:rsidRPr="00DA6A49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A6A49">
              <w:rPr>
                <w:rFonts w:ascii="Times New Roman" w:hAnsi="Times New Roman" w:cs="Times New Roman"/>
                <w:b/>
                <w:color w:val="000000"/>
              </w:rPr>
              <w:t>0.022</w:t>
            </w:r>
          </w:p>
        </w:tc>
      </w:tr>
      <w:tr w:rsidR="00ED65B4" w:rsidRPr="00343F2A" w14:paraId="29B78EED" w14:textId="77777777" w:rsidTr="00306914">
        <w:trPr>
          <w:gridAfter w:val="8"/>
          <w:wAfter w:w="8023" w:type="dxa"/>
          <w:trHeight w:val="227"/>
        </w:trPr>
        <w:tc>
          <w:tcPr>
            <w:tcW w:w="5102" w:type="dxa"/>
            <w:shd w:val="clear" w:color="auto" w:fill="FFFFFF" w:themeFill="background1"/>
          </w:tcPr>
          <w:p w14:paraId="4B58D386" w14:textId="297EE611" w:rsidR="00ED65B4" w:rsidRPr="00343F2A" w:rsidRDefault="00ED65B4" w:rsidP="00ED65B4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D74157">
              <w:rPr>
                <w:rFonts w:ascii="Times New Roman" w:hAnsi="Times New Roman" w:cs="Times New Roman"/>
                <w:b/>
                <w:lang w:val="en-GB"/>
              </w:rPr>
              <w:t>Tricuspid valve annulus</w:t>
            </w:r>
          </w:p>
        </w:tc>
      </w:tr>
      <w:tr w:rsidR="00ED65B4" w:rsidRPr="00343F2A" w14:paraId="37C9F074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01F2EC5F" w14:textId="15B320B7" w:rsidR="00ED65B4" w:rsidRPr="00431B24" w:rsidRDefault="00ED65B4" w:rsidP="00ED65B4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T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4C (cm)</w:t>
            </w: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5F62BCEB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69F67D5B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934" w:type="dxa"/>
            <w:shd w:val="clear" w:color="auto" w:fill="FFFFFF" w:themeFill="background1"/>
            <w:vAlign w:val="center"/>
          </w:tcPr>
          <w:p w14:paraId="3033F1D0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057" w:type="dxa"/>
            <w:shd w:val="clear" w:color="auto" w:fill="FFFFFF" w:themeFill="background1"/>
            <w:vAlign w:val="center"/>
          </w:tcPr>
          <w:p w14:paraId="53D085AA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928" w:type="dxa"/>
            <w:shd w:val="clear" w:color="auto" w:fill="FFFFFF" w:themeFill="background1"/>
            <w:vAlign w:val="center"/>
          </w:tcPr>
          <w:p w14:paraId="01A4A114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843" w:type="dxa"/>
            <w:shd w:val="clear" w:color="auto" w:fill="FFFFFF" w:themeFill="background1"/>
            <w:vAlign w:val="center"/>
          </w:tcPr>
          <w:p w14:paraId="23C43956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14:paraId="39D84D25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A144C90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081</w:t>
            </w:r>
          </w:p>
        </w:tc>
      </w:tr>
      <w:tr w:rsidR="00ED65B4" w:rsidRPr="00343F2A" w14:paraId="688038B9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591A5833" w14:textId="1912841B" w:rsidR="00ED65B4" w:rsidRPr="00343F2A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TA diameter at end-systole, 4C</w:t>
            </w:r>
            <w:r>
              <w:rPr>
                <w:rFonts w:ascii="Times New Roman" w:hAnsi="Times New Roman" w:cs="Times New Roman"/>
                <w:lang w:val="en-GB"/>
              </w:rPr>
              <w:t xml:space="preserve"> (cm)</w:t>
            </w: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62B66FFF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0BF370D1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934" w:type="dxa"/>
            <w:shd w:val="clear" w:color="auto" w:fill="FFFFFF" w:themeFill="background1"/>
            <w:vAlign w:val="center"/>
          </w:tcPr>
          <w:p w14:paraId="153BB9FA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1057" w:type="dxa"/>
            <w:shd w:val="clear" w:color="auto" w:fill="FFFFFF" w:themeFill="background1"/>
            <w:vAlign w:val="center"/>
          </w:tcPr>
          <w:p w14:paraId="2F5A5A34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928" w:type="dxa"/>
            <w:shd w:val="clear" w:color="auto" w:fill="FFFFFF" w:themeFill="background1"/>
            <w:vAlign w:val="center"/>
          </w:tcPr>
          <w:p w14:paraId="38434113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843" w:type="dxa"/>
            <w:shd w:val="clear" w:color="auto" w:fill="FFFFFF" w:themeFill="background1"/>
            <w:vAlign w:val="center"/>
          </w:tcPr>
          <w:p w14:paraId="07245AFC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14:paraId="18C32A4D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23A7AA8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119</w:t>
            </w:r>
          </w:p>
        </w:tc>
      </w:tr>
      <w:tr w:rsidR="00ED65B4" w:rsidRPr="00343F2A" w14:paraId="5C5EEF17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1A0D0C2B" w14:textId="4431416F" w:rsidR="00ED65B4" w:rsidRPr="00343F2A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TV tenting length, 4C</w:t>
            </w:r>
            <w:r>
              <w:rPr>
                <w:rFonts w:ascii="Times New Roman" w:hAnsi="Times New Roman" w:cs="Times New Roman"/>
                <w:lang w:val="en-GB"/>
              </w:rPr>
              <w:t xml:space="preserve"> (cm)</w:t>
            </w: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019883E0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5307C8F8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934" w:type="dxa"/>
            <w:shd w:val="clear" w:color="auto" w:fill="FFFFFF" w:themeFill="background1"/>
            <w:vAlign w:val="center"/>
          </w:tcPr>
          <w:p w14:paraId="6CB5AC75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057" w:type="dxa"/>
            <w:shd w:val="clear" w:color="auto" w:fill="FFFFFF" w:themeFill="background1"/>
            <w:vAlign w:val="center"/>
          </w:tcPr>
          <w:p w14:paraId="10A5EC0F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928" w:type="dxa"/>
            <w:shd w:val="clear" w:color="auto" w:fill="FFFFFF" w:themeFill="background1"/>
            <w:vAlign w:val="center"/>
          </w:tcPr>
          <w:p w14:paraId="485DB020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843" w:type="dxa"/>
            <w:shd w:val="clear" w:color="auto" w:fill="FFFFFF" w:themeFill="background1"/>
            <w:vAlign w:val="center"/>
          </w:tcPr>
          <w:p w14:paraId="4D3A89B3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14:paraId="59C17C35" w14:textId="77777777" w:rsidR="00ED65B4" w:rsidRPr="00513922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513922">
              <w:rPr>
                <w:rFonts w:ascii="Times New Roman" w:hAnsi="Times New Roman" w:cs="Times New Roman"/>
                <w:b/>
              </w:rPr>
              <w:t>0.01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EC6D179" w14:textId="77777777" w:rsidR="00ED65B4" w:rsidRPr="00513922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513922">
              <w:rPr>
                <w:rFonts w:ascii="Times New Roman" w:hAnsi="Times New Roman" w:cs="Times New Roman"/>
                <w:b/>
              </w:rPr>
              <w:t>0.008</w:t>
            </w:r>
          </w:p>
        </w:tc>
      </w:tr>
      <w:tr w:rsidR="00ED65B4" w:rsidRPr="00343F2A" w14:paraId="52A5D564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410720FE" w14:textId="393F4FEF" w:rsidR="00ED65B4" w:rsidRPr="00343F2A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 xml:space="preserve">TV tenting area, 4C </w:t>
            </w:r>
            <w:r>
              <w:rPr>
                <w:rFonts w:ascii="Times New Roman" w:hAnsi="Times New Roman" w:cs="Times New Roman"/>
                <w:lang w:val="en-GB"/>
              </w:rPr>
              <w:t>(cm</w:t>
            </w:r>
            <w:r w:rsidRPr="00D9235C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49898FBB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3D5BE282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934" w:type="dxa"/>
            <w:shd w:val="clear" w:color="auto" w:fill="FFFFFF" w:themeFill="background1"/>
            <w:vAlign w:val="center"/>
          </w:tcPr>
          <w:p w14:paraId="090D6C72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1057" w:type="dxa"/>
            <w:shd w:val="clear" w:color="auto" w:fill="FFFFFF" w:themeFill="background1"/>
            <w:vAlign w:val="center"/>
          </w:tcPr>
          <w:p w14:paraId="6306155F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928" w:type="dxa"/>
            <w:shd w:val="clear" w:color="auto" w:fill="FFFFFF" w:themeFill="background1"/>
            <w:vAlign w:val="center"/>
          </w:tcPr>
          <w:p w14:paraId="7B6ED40C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843" w:type="dxa"/>
            <w:shd w:val="clear" w:color="auto" w:fill="FFFFFF" w:themeFill="background1"/>
            <w:vAlign w:val="center"/>
          </w:tcPr>
          <w:p w14:paraId="65C9B7D5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14:paraId="069E60BE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80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4F1FDE4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472</w:t>
            </w:r>
          </w:p>
        </w:tc>
      </w:tr>
      <w:tr w:rsidR="00F63C48" w:rsidRPr="00343F2A" w14:paraId="3A701468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138FDBDF" w14:textId="3D51983A" w:rsidR="00F63C48" w:rsidRPr="00D74157" w:rsidRDefault="00F63C48" w:rsidP="00ED65B4">
            <w:pPr>
              <w:pStyle w:val="Compact"/>
              <w:rPr>
                <w:rFonts w:ascii="Times New Roman" w:hAnsi="Times New Roman" w:cs="Times New Roman"/>
                <w:lang w:val="en-GB"/>
              </w:rPr>
            </w:pPr>
            <w:r w:rsidRPr="00F63C48">
              <w:rPr>
                <w:rFonts w:ascii="Times New Roman" w:hAnsi="Times New Roman" w:cs="Times New Roman"/>
                <w:color w:val="FF0000"/>
                <w:lang w:val="en-GB"/>
              </w:rPr>
              <w:t>T</w:t>
            </w:r>
            <w:r>
              <w:rPr>
                <w:rFonts w:ascii="Times New Roman" w:hAnsi="Times New Roman" w:cs="Times New Roman"/>
                <w:color w:val="FF0000"/>
                <w:lang w:val="en-GB"/>
              </w:rPr>
              <w:t>A</w:t>
            </w:r>
            <w:r w:rsidRPr="00F63C48">
              <w:rPr>
                <w:rFonts w:ascii="Times New Roman" w:hAnsi="Times New Roman" w:cs="Times New Roman"/>
                <w:color w:val="FF0000"/>
                <w:lang w:val="en-GB"/>
              </w:rPr>
              <w:t>/M</w:t>
            </w:r>
            <w:r>
              <w:rPr>
                <w:rFonts w:ascii="Times New Roman" w:hAnsi="Times New Roman" w:cs="Times New Roman"/>
                <w:color w:val="FF0000"/>
                <w:lang w:val="en-GB"/>
              </w:rPr>
              <w:t>A</w:t>
            </w:r>
            <w:r w:rsidRPr="00F63C48">
              <w:rPr>
                <w:rFonts w:ascii="Times New Roman" w:hAnsi="Times New Roman" w:cs="Times New Roman"/>
                <w:color w:val="FF0000"/>
                <w:lang w:val="en-GB"/>
              </w:rPr>
              <w:t xml:space="preserve"> diameter ratio at end-diastole, 4C</w:t>
            </w: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10F2C5D8" w14:textId="47C91499" w:rsidR="00F63C48" w:rsidRPr="00431B24" w:rsidRDefault="00306914" w:rsidP="00ED65B4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1.0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4C9C9C0D" w14:textId="7584A0A5" w:rsidR="00F63C48" w:rsidRPr="00431B24" w:rsidRDefault="00306914" w:rsidP="00ED65B4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0.2</w:t>
            </w:r>
          </w:p>
        </w:tc>
        <w:tc>
          <w:tcPr>
            <w:tcW w:w="934" w:type="dxa"/>
            <w:shd w:val="clear" w:color="auto" w:fill="FFFFFF" w:themeFill="background1"/>
            <w:vAlign w:val="center"/>
          </w:tcPr>
          <w:p w14:paraId="2F1B7B7C" w14:textId="52F02ED5" w:rsidR="00F63C48" w:rsidRPr="00431B24" w:rsidRDefault="00306914" w:rsidP="00ED65B4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1.0</w:t>
            </w:r>
          </w:p>
        </w:tc>
        <w:tc>
          <w:tcPr>
            <w:tcW w:w="1057" w:type="dxa"/>
            <w:shd w:val="clear" w:color="auto" w:fill="FFFFFF" w:themeFill="background1"/>
            <w:vAlign w:val="center"/>
          </w:tcPr>
          <w:p w14:paraId="4C5D18F1" w14:textId="2B501246" w:rsidR="00F63C48" w:rsidRPr="00431B24" w:rsidRDefault="00306914" w:rsidP="00ED65B4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0.2</w:t>
            </w:r>
          </w:p>
        </w:tc>
        <w:tc>
          <w:tcPr>
            <w:tcW w:w="928" w:type="dxa"/>
            <w:shd w:val="clear" w:color="auto" w:fill="FFFFFF" w:themeFill="background1"/>
            <w:vAlign w:val="center"/>
          </w:tcPr>
          <w:p w14:paraId="2A92A7AC" w14:textId="1464678F" w:rsidR="00F63C48" w:rsidRPr="00431B24" w:rsidRDefault="00306914" w:rsidP="00ED65B4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1.1</w:t>
            </w:r>
          </w:p>
        </w:tc>
        <w:tc>
          <w:tcPr>
            <w:tcW w:w="843" w:type="dxa"/>
            <w:shd w:val="clear" w:color="auto" w:fill="FFFFFF" w:themeFill="background1"/>
            <w:vAlign w:val="center"/>
          </w:tcPr>
          <w:p w14:paraId="57374E52" w14:textId="0660CE39" w:rsidR="00F63C48" w:rsidRPr="00431B24" w:rsidRDefault="00306914" w:rsidP="00ED65B4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0.2</w:t>
            </w:r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14:paraId="7FC47BA6" w14:textId="75DDB1C9" w:rsidR="00F63C48" w:rsidRPr="00431B24" w:rsidRDefault="00306914" w:rsidP="00ED65B4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0.04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FC883AB" w14:textId="53C3BE16" w:rsidR="00F63C48" w:rsidRPr="00431B24" w:rsidRDefault="00306914" w:rsidP="00ED65B4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0.016</w:t>
            </w:r>
          </w:p>
        </w:tc>
      </w:tr>
    </w:tbl>
    <w:p w14:paraId="72AA8177" w14:textId="704BEF65" w:rsidR="00B86F90" w:rsidRDefault="00DE2B02" w:rsidP="006D4C63">
      <w:pPr>
        <w:spacing w:after="160" w:line="259" w:lineRule="auto"/>
        <w:jc w:val="both"/>
        <w:rPr>
          <w:rFonts w:ascii="Times New Roman" w:hAnsi="Times New Roman" w:cs="Times New Roman"/>
        </w:rPr>
      </w:pPr>
      <w:r w:rsidRPr="006D4C63">
        <w:rPr>
          <w:rFonts w:ascii="Times New Roman" w:hAnsi="Times New Roman" w:cs="Times New Roman"/>
          <w:sz w:val="20"/>
          <w:szCs w:val="20"/>
        </w:rPr>
        <w:t>All values are reported in mean ± standard deviation (SD). All measurements are indexed to body surface area and reported in cm/m</w:t>
      </w:r>
      <w:r w:rsidRPr="006D4C6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D4C63">
        <w:rPr>
          <w:rFonts w:ascii="Times New Roman" w:hAnsi="Times New Roman" w:cs="Times New Roman"/>
          <w:sz w:val="20"/>
          <w:szCs w:val="20"/>
        </w:rPr>
        <w:t xml:space="preserve"> (areas in cm</w:t>
      </w:r>
      <w:r w:rsidRPr="006D4C6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D4C63">
        <w:rPr>
          <w:rFonts w:ascii="Times New Roman" w:hAnsi="Times New Roman" w:cs="Times New Roman"/>
          <w:sz w:val="20"/>
          <w:szCs w:val="20"/>
        </w:rPr>
        <w:t>/m</w:t>
      </w:r>
      <w:r w:rsidRPr="006D4C6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D4C63">
        <w:rPr>
          <w:rFonts w:ascii="Times New Roman" w:hAnsi="Times New Roman" w:cs="Times New Roman"/>
          <w:sz w:val="20"/>
          <w:szCs w:val="20"/>
        </w:rPr>
        <w:t>), except for ratios and angles. 2C, two-chamber; 3C, three-chamber; 4C, four-chamber; AML, anterior mitral leaflet; BSA, body surface area; MA, mitral annulus; MV, mitral valve; PML, posterior mitral leaflet; TA, tricuspid annulus; TV, tricuspid valve.</w:t>
      </w:r>
      <w:r w:rsidR="00B86F90">
        <w:rPr>
          <w:rFonts w:ascii="Times New Roman" w:hAnsi="Times New Roman" w:cs="Times New Roman"/>
        </w:rPr>
        <w:br w:type="page"/>
      </w:r>
    </w:p>
    <w:p w14:paraId="1235A360" w14:textId="1D8DF294" w:rsidR="00B86F90" w:rsidRPr="00D46972" w:rsidRDefault="00B86F90" w:rsidP="00B86F9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S5. </w:t>
      </w:r>
      <w:r w:rsidR="00921A91" w:rsidRPr="00921A91">
        <w:rPr>
          <w:rFonts w:ascii="Times New Roman" w:hAnsi="Times New Roman" w:cs="Times New Roman"/>
          <w:b/>
        </w:rPr>
        <w:t>Normal reference ranges</w:t>
      </w:r>
      <w:r w:rsidR="00921A91" w:rsidRPr="00D46972">
        <w:rPr>
          <w:rFonts w:ascii="Times New Roman" w:hAnsi="Times New Roman" w:cs="Times New Roman"/>
          <w:b/>
        </w:rPr>
        <w:t xml:space="preserve"> </w:t>
      </w:r>
      <w:r w:rsidR="00921A91">
        <w:rPr>
          <w:rFonts w:ascii="Times New Roman" w:hAnsi="Times New Roman" w:cs="Times New Roman"/>
          <w:b/>
        </w:rPr>
        <w:t>of m</w:t>
      </w:r>
      <w:r w:rsidRPr="00D46972">
        <w:rPr>
          <w:rFonts w:ascii="Times New Roman" w:hAnsi="Times New Roman" w:cs="Times New Roman"/>
          <w:b/>
        </w:rPr>
        <w:t xml:space="preserve">itral and tricuspid annulus </w:t>
      </w:r>
      <w:r>
        <w:rPr>
          <w:rFonts w:ascii="Times New Roman" w:hAnsi="Times New Roman" w:cs="Times New Roman"/>
          <w:b/>
        </w:rPr>
        <w:t>measurements indexed to BSA</w:t>
      </w:r>
      <w:r w:rsidRPr="00D4697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stratified </w:t>
      </w:r>
      <w:r w:rsidRPr="00D46972">
        <w:rPr>
          <w:rFonts w:ascii="Times New Roman" w:hAnsi="Times New Roman" w:cs="Times New Roman"/>
          <w:b/>
        </w:rPr>
        <w:t>by age group</w:t>
      </w:r>
      <w:r>
        <w:rPr>
          <w:rFonts w:ascii="Times New Roman" w:hAnsi="Times New Roman" w:cs="Times New Roman"/>
          <w:b/>
        </w:rPr>
        <w:t xml:space="preserve"> in Caucasian men.</w:t>
      </w:r>
    </w:p>
    <w:tbl>
      <w:tblPr>
        <w:tblpPr w:leftFromText="180" w:rightFromText="180" w:vertAnchor="page" w:horzAnchor="margin" w:tblpY="2110"/>
        <w:tblW w:w="12281" w:type="dxa"/>
        <w:shd w:val="clear" w:color="auto" w:fill="FFFFFF" w:themeFill="background1"/>
        <w:tblLayout w:type="fixed"/>
        <w:tblLook w:val="07E0" w:firstRow="1" w:lastRow="1" w:firstColumn="1" w:lastColumn="1" w:noHBand="1" w:noVBand="1"/>
      </w:tblPr>
      <w:tblGrid>
        <w:gridCol w:w="5102"/>
        <w:gridCol w:w="864"/>
        <w:gridCol w:w="684"/>
        <w:gridCol w:w="864"/>
        <w:gridCol w:w="684"/>
        <w:gridCol w:w="864"/>
        <w:gridCol w:w="684"/>
        <w:gridCol w:w="1179"/>
        <w:gridCol w:w="1356"/>
      </w:tblGrid>
      <w:tr w:rsidR="006D4C63" w:rsidRPr="00343F2A" w14:paraId="5A13634C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239278E6" w14:textId="77777777" w:rsidR="006D4C63" w:rsidRPr="00343F2A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343F2A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548" w:type="dxa"/>
            <w:gridSpan w:val="2"/>
            <w:shd w:val="clear" w:color="auto" w:fill="FFFFFF" w:themeFill="background1"/>
            <w:vAlign w:val="center"/>
          </w:tcPr>
          <w:p w14:paraId="4534CF52" w14:textId="77777777" w:rsidR="006D4C63" w:rsidRPr="00343F2A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343F2A">
              <w:rPr>
                <w:rFonts w:ascii="Times New Roman" w:hAnsi="Times New Roman" w:cs="Times New Roman"/>
                <w:b/>
              </w:rPr>
              <w:t>45-54</w:t>
            </w:r>
          </w:p>
        </w:tc>
        <w:tc>
          <w:tcPr>
            <w:tcW w:w="1548" w:type="dxa"/>
            <w:gridSpan w:val="2"/>
            <w:shd w:val="clear" w:color="auto" w:fill="FFFFFF" w:themeFill="background1"/>
            <w:vAlign w:val="center"/>
          </w:tcPr>
          <w:p w14:paraId="1602465F" w14:textId="77777777" w:rsidR="006D4C63" w:rsidRPr="00343F2A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343F2A">
              <w:rPr>
                <w:rFonts w:ascii="Times New Roman" w:hAnsi="Times New Roman" w:cs="Times New Roman"/>
                <w:b/>
              </w:rPr>
              <w:t>55-64</w:t>
            </w:r>
          </w:p>
        </w:tc>
        <w:tc>
          <w:tcPr>
            <w:tcW w:w="1548" w:type="dxa"/>
            <w:gridSpan w:val="2"/>
            <w:shd w:val="clear" w:color="auto" w:fill="FFFFFF" w:themeFill="background1"/>
            <w:vAlign w:val="center"/>
          </w:tcPr>
          <w:p w14:paraId="70526C39" w14:textId="77777777" w:rsidR="006D4C63" w:rsidRPr="00343F2A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343F2A">
              <w:rPr>
                <w:rFonts w:ascii="Times New Roman" w:hAnsi="Times New Roman" w:cs="Times New Roman"/>
                <w:b/>
              </w:rPr>
              <w:t>65-74</w:t>
            </w:r>
          </w:p>
        </w:tc>
        <w:tc>
          <w:tcPr>
            <w:tcW w:w="1179" w:type="dxa"/>
            <w:vMerge w:val="restart"/>
            <w:shd w:val="clear" w:color="auto" w:fill="FFFFFF" w:themeFill="background1"/>
            <w:vAlign w:val="center"/>
          </w:tcPr>
          <w:p w14:paraId="250EAC03" w14:textId="77777777" w:rsidR="006D4C63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  <w:p w14:paraId="3EE9B8BF" w14:textId="77777777" w:rsidR="006D4C63" w:rsidRPr="00343F2A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6" w:type="dxa"/>
            <w:vMerge w:val="restart"/>
            <w:shd w:val="clear" w:color="auto" w:fill="FFFFFF" w:themeFill="background1"/>
            <w:vAlign w:val="center"/>
          </w:tcPr>
          <w:p w14:paraId="27614012" w14:textId="77777777" w:rsidR="006D4C63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  <w:p w14:paraId="58E3AD5B" w14:textId="77777777" w:rsidR="006D4C63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or trend</w:t>
            </w:r>
          </w:p>
          <w:p w14:paraId="317E6C74" w14:textId="77777777" w:rsidR="006D4C63" w:rsidRPr="00343F2A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D4C63" w:rsidRPr="00343F2A" w14:paraId="03290B39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34D54D8D" w14:textId="77777777" w:rsidR="006D4C63" w:rsidRPr="00343F2A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48" w:type="dxa"/>
            <w:gridSpan w:val="2"/>
            <w:shd w:val="clear" w:color="auto" w:fill="FFFFFF" w:themeFill="background1"/>
            <w:vAlign w:val="center"/>
          </w:tcPr>
          <w:p w14:paraId="760CE61F" w14:textId="77777777" w:rsidR="006D4C63" w:rsidRPr="00343F2A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</w:t>
            </w:r>
            <w:r w:rsidRPr="00D46972">
              <w:rPr>
                <w:rFonts w:ascii="Times New Roman" w:hAnsi="Times New Roman" w:cs="Times New Roman"/>
                <w:b/>
                <w:bCs/>
              </w:rPr>
              <w:t>103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48" w:type="dxa"/>
            <w:gridSpan w:val="2"/>
            <w:shd w:val="clear" w:color="auto" w:fill="FFFFFF" w:themeFill="background1"/>
            <w:vAlign w:val="center"/>
          </w:tcPr>
          <w:p w14:paraId="67E53389" w14:textId="77777777" w:rsidR="006D4C63" w:rsidRPr="00343F2A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</w:t>
            </w:r>
            <w:r w:rsidRPr="00D46972">
              <w:rPr>
                <w:rFonts w:ascii="Times New Roman" w:hAnsi="Times New Roman" w:cs="Times New Roman"/>
                <w:b/>
                <w:bCs/>
              </w:rPr>
              <w:t>142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48" w:type="dxa"/>
            <w:gridSpan w:val="2"/>
            <w:shd w:val="clear" w:color="auto" w:fill="FFFFFF" w:themeFill="background1"/>
            <w:vAlign w:val="center"/>
          </w:tcPr>
          <w:p w14:paraId="5EF70DC5" w14:textId="77777777" w:rsidR="006D4C63" w:rsidRPr="00343F2A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</w:t>
            </w:r>
            <w:r w:rsidRPr="00D46972">
              <w:rPr>
                <w:rFonts w:ascii="Times New Roman" w:hAnsi="Times New Roman" w:cs="Times New Roman"/>
                <w:b/>
                <w:bCs/>
              </w:rPr>
              <w:t>83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79" w:type="dxa"/>
            <w:vMerge/>
            <w:shd w:val="clear" w:color="auto" w:fill="FFFFFF" w:themeFill="background1"/>
            <w:vAlign w:val="center"/>
          </w:tcPr>
          <w:p w14:paraId="46D83A33" w14:textId="77777777" w:rsidR="006D4C63" w:rsidRPr="00343F2A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6" w:type="dxa"/>
            <w:vMerge/>
            <w:shd w:val="clear" w:color="auto" w:fill="FFFFFF" w:themeFill="background1"/>
            <w:vAlign w:val="center"/>
          </w:tcPr>
          <w:p w14:paraId="703D8520" w14:textId="77777777" w:rsidR="006D4C63" w:rsidRPr="00343F2A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D4C63" w:rsidRPr="00343F2A" w14:paraId="606704BD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58A04114" w14:textId="77777777" w:rsidR="006D4C63" w:rsidRPr="00343F2A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343F2A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14:paraId="16ED7F07" w14:textId="77777777" w:rsidR="006D4C63" w:rsidRPr="00343F2A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343F2A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302EE318" w14:textId="77777777" w:rsidR="006D4C63" w:rsidRPr="00343F2A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343F2A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14:paraId="11CAE85D" w14:textId="77777777" w:rsidR="006D4C63" w:rsidRPr="00343F2A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343F2A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3040E6B1" w14:textId="77777777" w:rsidR="006D4C63" w:rsidRPr="00343F2A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343F2A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14:paraId="44DEE2E7" w14:textId="77777777" w:rsidR="006D4C63" w:rsidRPr="00343F2A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343F2A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35B38026" w14:textId="77777777" w:rsidR="006D4C63" w:rsidRPr="00343F2A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343F2A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1179" w:type="dxa"/>
            <w:vMerge/>
            <w:shd w:val="clear" w:color="auto" w:fill="FFFFFF" w:themeFill="background1"/>
            <w:vAlign w:val="center"/>
          </w:tcPr>
          <w:p w14:paraId="42480F8A" w14:textId="77777777" w:rsidR="006D4C63" w:rsidRPr="00343F2A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6" w:type="dxa"/>
            <w:vMerge/>
            <w:shd w:val="clear" w:color="auto" w:fill="FFFFFF" w:themeFill="background1"/>
            <w:vAlign w:val="center"/>
          </w:tcPr>
          <w:p w14:paraId="618903E3" w14:textId="77777777" w:rsidR="006D4C63" w:rsidRPr="00343F2A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A03BD" w:rsidRPr="00343F2A" w14:paraId="51A0F298" w14:textId="77777777" w:rsidTr="00ED65B4">
        <w:trPr>
          <w:gridAfter w:val="8"/>
          <w:wAfter w:w="7179" w:type="dxa"/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6B2DA85D" w14:textId="2EE53B39" w:rsidR="005A03BD" w:rsidRPr="00343F2A" w:rsidRDefault="005A03BD" w:rsidP="005A03BD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D74157">
              <w:rPr>
                <w:rFonts w:ascii="Times New Roman" w:hAnsi="Times New Roman" w:cs="Times New Roman"/>
                <w:b/>
                <w:lang w:val="en-GB"/>
              </w:rPr>
              <w:t>Mitral valve annulus</w:t>
            </w:r>
          </w:p>
        </w:tc>
      </w:tr>
      <w:tr w:rsidR="005A03BD" w:rsidRPr="00343F2A" w14:paraId="59B0ECA3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26877FF8" w14:textId="3F9DE417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4C (cm/m</w:t>
            </w:r>
            <w:r w:rsidRPr="00431B24">
              <w:rPr>
                <w:rFonts w:ascii="Times New Roman" w:hAnsi="Times New Roman" w:cs="Times New Roman"/>
                <w:vertAlign w:val="superscript"/>
                <w:lang w:val="da-DK"/>
              </w:rPr>
              <w:t>2</w:t>
            </w:r>
            <w:r w:rsidRPr="00431B24">
              <w:rPr>
                <w:rFonts w:ascii="Times New Roman" w:hAnsi="Times New Roman" w:cs="Times New Roman"/>
                <w:lang w:val="da-DK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452343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726696D5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B54CE2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6</w:t>
            </w:r>
            <w:r w:rsidRPr="00343F2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1A535C56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0A07BE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7</w:t>
            </w:r>
            <w:r w:rsidRPr="00343F2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1AD7B5DA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683E04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3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2006C8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273</w:t>
            </w:r>
          </w:p>
        </w:tc>
      </w:tr>
      <w:tr w:rsidR="005A03BD" w:rsidRPr="00343F2A" w14:paraId="3096C0D2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73731C14" w14:textId="799A0698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systole, 4C (cm/m</w:t>
            </w:r>
            <w:r w:rsidRPr="00431B24">
              <w:rPr>
                <w:rFonts w:ascii="Times New Roman" w:hAnsi="Times New Roman" w:cs="Times New Roman"/>
                <w:vertAlign w:val="superscript"/>
                <w:lang w:val="da-DK"/>
              </w:rPr>
              <w:t>2</w:t>
            </w:r>
            <w:r w:rsidRPr="00431B24">
              <w:rPr>
                <w:rFonts w:ascii="Times New Roman" w:hAnsi="Times New Roman" w:cs="Times New Roman"/>
                <w:lang w:val="da-DK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091691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7</w:t>
            </w:r>
            <w:r w:rsidRPr="00343F2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51B37059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E9DE98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7</w:t>
            </w:r>
            <w:r w:rsidRPr="00343F2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060D6C60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035BCB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7</w:t>
            </w:r>
            <w:r w:rsidRPr="00343F2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37E54813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0AC5C2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51A0E9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233</w:t>
            </w:r>
          </w:p>
        </w:tc>
      </w:tr>
      <w:tr w:rsidR="005A03BD" w:rsidRPr="00343F2A" w14:paraId="6F9216B7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226FF848" w14:textId="7067C8F6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3C (cm/m</w:t>
            </w:r>
            <w:r w:rsidRPr="00431B24">
              <w:rPr>
                <w:rFonts w:ascii="Times New Roman" w:hAnsi="Times New Roman" w:cs="Times New Roman"/>
                <w:vertAlign w:val="superscript"/>
                <w:lang w:val="da-DK"/>
              </w:rPr>
              <w:t>2</w:t>
            </w:r>
            <w:r w:rsidRPr="00431B24">
              <w:rPr>
                <w:rFonts w:ascii="Times New Roman" w:hAnsi="Times New Roman" w:cs="Times New Roman"/>
                <w:lang w:val="da-DK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949A47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  <w:r w:rsidRPr="00343F2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2BEF7182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E2484B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4</w:t>
            </w:r>
            <w:r w:rsidRPr="00343F2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52FC2456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0ACED6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  <w:r w:rsidRPr="00343F2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6FADA82E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19CEA4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195301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728</w:t>
            </w:r>
          </w:p>
        </w:tc>
      </w:tr>
      <w:tr w:rsidR="005A03BD" w:rsidRPr="00343F2A" w14:paraId="4E450969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527E6403" w14:textId="7B06E5A6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systole, 3C (cm/m</w:t>
            </w:r>
            <w:r w:rsidRPr="00431B24">
              <w:rPr>
                <w:rFonts w:ascii="Times New Roman" w:hAnsi="Times New Roman" w:cs="Times New Roman"/>
                <w:vertAlign w:val="superscript"/>
                <w:lang w:val="da-DK"/>
              </w:rPr>
              <w:t>2</w:t>
            </w:r>
            <w:r w:rsidRPr="00431B24">
              <w:rPr>
                <w:rFonts w:ascii="Times New Roman" w:hAnsi="Times New Roman" w:cs="Times New Roman"/>
                <w:lang w:val="da-DK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CFB8E8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7</w:t>
            </w:r>
            <w:r w:rsidRPr="00343F2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1CF572C0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3FFAC2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7</w:t>
            </w:r>
            <w:r w:rsidRPr="00343F2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24839123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63A914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8</w:t>
            </w:r>
            <w:r w:rsidRPr="00343F2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185A5B68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7150EA" w14:textId="77777777" w:rsidR="005A03BD" w:rsidRPr="00513922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513922">
              <w:rPr>
                <w:rFonts w:ascii="Times New Roman" w:hAnsi="Times New Roman" w:cs="Times New Roman"/>
                <w:b/>
              </w:rPr>
              <w:t>0.0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39FA52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139</w:t>
            </w:r>
          </w:p>
        </w:tc>
      </w:tr>
      <w:tr w:rsidR="005A03BD" w:rsidRPr="00343F2A" w14:paraId="4AEBF6B2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4986D105" w14:textId="1F503490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2C (cm/m</w:t>
            </w:r>
            <w:r w:rsidRPr="00431B24">
              <w:rPr>
                <w:rFonts w:ascii="Times New Roman" w:hAnsi="Times New Roman" w:cs="Times New Roman"/>
                <w:vertAlign w:val="superscript"/>
                <w:lang w:val="da-DK"/>
              </w:rPr>
              <w:t>2</w:t>
            </w:r>
            <w:r w:rsidRPr="00431B24">
              <w:rPr>
                <w:rFonts w:ascii="Times New Roman" w:hAnsi="Times New Roman" w:cs="Times New Roman"/>
                <w:lang w:val="da-DK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0D786B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8</w:t>
            </w:r>
            <w:r w:rsidRPr="00343F2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23D18547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F2B78E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7578965A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2CFDBF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9</w:t>
            </w:r>
            <w:r w:rsidRPr="00343F2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0F0F5664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71F12D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3E23B0" w14:textId="77777777" w:rsidR="005A03BD" w:rsidRPr="00DA6A49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DA6A49">
              <w:rPr>
                <w:rFonts w:ascii="Times New Roman" w:hAnsi="Times New Roman" w:cs="Times New Roman"/>
                <w:b/>
              </w:rPr>
              <w:t>0.035</w:t>
            </w:r>
          </w:p>
        </w:tc>
      </w:tr>
      <w:tr w:rsidR="005A03BD" w:rsidRPr="00343F2A" w14:paraId="6DC2EED4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5963E9BF" w14:textId="27AABD5B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systole, 2C (cm/m</w:t>
            </w:r>
            <w:r w:rsidRPr="00431B24">
              <w:rPr>
                <w:rFonts w:ascii="Times New Roman" w:hAnsi="Times New Roman" w:cs="Times New Roman"/>
                <w:vertAlign w:val="superscript"/>
                <w:lang w:val="da-DK"/>
              </w:rPr>
              <w:t>2</w:t>
            </w:r>
            <w:r w:rsidRPr="00431B24">
              <w:rPr>
                <w:rFonts w:ascii="Times New Roman" w:hAnsi="Times New Roman" w:cs="Times New Roman"/>
                <w:lang w:val="da-DK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0B317B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8</w:t>
            </w:r>
            <w:r w:rsidRPr="00343F2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6D762781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D66850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046CA6FF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4F479F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343F2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177B8770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07A402" w14:textId="77777777" w:rsidR="005A03BD" w:rsidRPr="00513922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513922"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2BD624" w14:textId="77777777" w:rsidR="005A03BD" w:rsidRPr="00513922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513922"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5A03BD" w:rsidRPr="00343F2A" w14:paraId="073C86AB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6A512D5B" w14:textId="14C2BD47" w:rsidR="005A03BD" w:rsidRPr="00343F2A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MV tenting length, 3C</w:t>
            </w:r>
            <w:r>
              <w:rPr>
                <w:rFonts w:ascii="Times New Roman" w:hAnsi="Times New Roman" w:cs="Times New Roman"/>
                <w:lang w:val="en-GB"/>
              </w:rPr>
              <w:t xml:space="preserve"> (cm/m</w:t>
            </w:r>
            <w:r w:rsidRPr="007C75FA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45DD17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  <w:r w:rsidRPr="00343F2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5E3F9DCF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9601F7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  <w:r w:rsidRPr="00343F2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1AD62C8F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783CE6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  <w:r w:rsidRPr="00343F2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10C4F9F5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B5DA88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8D8BE4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851</w:t>
            </w:r>
          </w:p>
        </w:tc>
      </w:tr>
      <w:tr w:rsidR="005A03BD" w:rsidRPr="00343F2A" w14:paraId="1CB0B342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3807039F" w14:textId="7F7DC224" w:rsidR="005A03BD" w:rsidRPr="00343F2A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MV tenting area, 3C</w:t>
            </w:r>
            <w:r>
              <w:rPr>
                <w:rFonts w:ascii="Times New Roman" w:hAnsi="Times New Roman" w:cs="Times New Roman"/>
                <w:lang w:val="en-GB"/>
              </w:rPr>
              <w:t xml:space="preserve"> (cm</w:t>
            </w:r>
            <w:r w:rsidRPr="004B0D79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/m</w:t>
            </w:r>
            <w:r w:rsidRPr="007C75FA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22B8C4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8</w:t>
            </w:r>
            <w:r w:rsidRPr="00343F2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4F16EE0D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B74111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3A47F0F5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F3C14A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7</w:t>
            </w:r>
            <w:r w:rsidRPr="00343F2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464B2F5D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64E9D0" w14:textId="77777777" w:rsidR="005A03BD" w:rsidRPr="00513922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513922">
              <w:rPr>
                <w:rFonts w:ascii="Times New Roman" w:hAnsi="Times New Roman" w:cs="Times New Roman"/>
                <w:b/>
              </w:rPr>
              <w:t>0.0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6AA109" w14:textId="77777777" w:rsidR="005A03BD" w:rsidRPr="00513922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513922">
              <w:rPr>
                <w:rFonts w:ascii="Times New Roman" w:hAnsi="Times New Roman" w:cs="Times New Roman"/>
                <w:b/>
              </w:rPr>
              <w:t>0.068</w:t>
            </w:r>
          </w:p>
        </w:tc>
      </w:tr>
      <w:tr w:rsidR="005A03BD" w:rsidRPr="00343F2A" w14:paraId="2A59CEDB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41D9AE6A" w14:textId="58EA1F4A" w:rsidR="005A03BD" w:rsidRPr="00343F2A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AML length, 3C</w:t>
            </w:r>
            <w:r>
              <w:rPr>
                <w:rFonts w:ascii="Times New Roman" w:hAnsi="Times New Roman" w:cs="Times New Roman"/>
                <w:lang w:val="en-GB"/>
              </w:rPr>
              <w:t xml:space="preserve"> (cm/m</w:t>
            </w:r>
            <w:r w:rsidRPr="007C75FA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04DE44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1</w:t>
            </w:r>
            <w:r w:rsidRPr="00343F2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70CFB4A9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52AF0D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5E128912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21616B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1</w:t>
            </w:r>
            <w:r w:rsidRPr="00343F2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03A2EC3D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4D93A3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66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25A5E2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604</w:t>
            </w:r>
          </w:p>
        </w:tc>
      </w:tr>
      <w:tr w:rsidR="005A03BD" w:rsidRPr="00343F2A" w14:paraId="5E88A5F8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526175C8" w14:textId="49E8351D" w:rsidR="005A03BD" w:rsidRPr="00343F2A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AML (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1"/>
            </w:r>
            <w:r w:rsidRPr="00D74157">
              <w:rPr>
                <w:rFonts w:ascii="Times New Roman" w:hAnsi="Times New Roman" w:cs="Times New Roman"/>
                <w:lang w:val="en-GB"/>
              </w:rPr>
              <w:t>) angle, 3C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sym w:font="Symbol" w:char="F0B0"/>
            </w:r>
            <w:r>
              <w:rPr>
                <w:rFonts w:ascii="Times New Roman" w:hAnsi="Times New Roman" w:cs="Times New Roman"/>
                <w:lang w:val="en-GB"/>
              </w:rPr>
              <w:t>/m</w:t>
            </w:r>
            <w:r w:rsidRPr="004B0D79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F06BC5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456356E8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09E351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09625686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9DF9B8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7381D3AB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A2406E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66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8E98CC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76</w:t>
            </w:r>
          </w:p>
        </w:tc>
      </w:tr>
      <w:tr w:rsidR="005A03BD" w:rsidRPr="00343F2A" w14:paraId="060095AD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3B540F75" w14:textId="7D58F124" w:rsidR="005A03BD" w:rsidRPr="00343F2A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PML (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2"/>
            </w:r>
            <w:r w:rsidRPr="00D74157">
              <w:rPr>
                <w:rFonts w:ascii="Times New Roman" w:hAnsi="Times New Roman" w:cs="Times New Roman"/>
                <w:lang w:val="en-GB"/>
              </w:rPr>
              <w:t>) angle, 3C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sym w:font="Symbol" w:char="F0B0"/>
            </w:r>
            <w:r>
              <w:rPr>
                <w:rFonts w:ascii="Times New Roman" w:hAnsi="Times New Roman" w:cs="Times New Roman"/>
                <w:lang w:val="en-GB"/>
              </w:rPr>
              <w:t>/m</w:t>
            </w:r>
            <w:r w:rsidRPr="004B0D79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E1D8B8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4D43BCD2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AFA40C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7F353F71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CFBF26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14E4DA44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9624CB" w14:textId="77777777" w:rsidR="005A03BD" w:rsidRPr="00DA6A49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DA6A49"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0E3B2A" w14:textId="77777777" w:rsidR="005A03BD" w:rsidRPr="00DA6A49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DA6A49"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5A03BD" w:rsidRPr="00343F2A" w14:paraId="29A00DE8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5F7AB209" w14:textId="0F1F0A90" w:rsidR="005A03BD" w:rsidRPr="00343F2A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 xml:space="preserve">MA/AML ratio, 3C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0CF936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69C13C58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34F0DC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4B08F4A6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9E5E25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238E831E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48C8ED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50FA52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926</w:t>
            </w:r>
          </w:p>
        </w:tc>
      </w:tr>
      <w:tr w:rsidR="005A03BD" w:rsidRPr="00343F2A" w14:paraId="22AC0728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7C424941" w14:textId="4D205999" w:rsidR="005A03BD" w:rsidRPr="00343F2A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Tethering angle (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2"/>
            </w:r>
            <w:r w:rsidRPr="00D74157">
              <w:rPr>
                <w:rFonts w:ascii="Times New Roman" w:hAnsi="Times New Roman" w:cs="Times New Roman"/>
                <w:lang w:val="en-GB"/>
              </w:rPr>
              <w:t>/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1"/>
            </w:r>
            <w:r w:rsidRPr="00D74157">
              <w:rPr>
                <w:rFonts w:ascii="Times New Roman" w:hAnsi="Times New Roman" w:cs="Times New Roman"/>
                <w:lang w:val="en-GB"/>
              </w:rPr>
              <w:t>) ratio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0149DD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4A7B5184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F31190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42F5AEA2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39574A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40D694F0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1C99FA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4BB6AD" w14:textId="77777777" w:rsidR="005A03BD" w:rsidRPr="00DA6A49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DA6A49">
              <w:rPr>
                <w:rFonts w:ascii="Times New Roman" w:hAnsi="Times New Roman" w:cs="Times New Roman"/>
                <w:b/>
              </w:rPr>
              <w:t>0.022</w:t>
            </w:r>
          </w:p>
        </w:tc>
      </w:tr>
      <w:tr w:rsidR="005A03BD" w:rsidRPr="00343F2A" w14:paraId="2FE9C911" w14:textId="77777777" w:rsidTr="00306914">
        <w:trPr>
          <w:gridAfter w:val="8"/>
          <w:wAfter w:w="7179" w:type="dxa"/>
          <w:trHeight w:val="227"/>
        </w:trPr>
        <w:tc>
          <w:tcPr>
            <w:tcW w:w="5102" w:type="dxa"/>
            <w:shd w:val="clear" w:color="auto" w:fill="FFFFFF" w:themeFill="background1"/>
          </w:tcPr>
          <w:p w14:paraId="3C9B611F" w14:textId="1D739067" w:rsidR="005A03BD" w:rsidRPr="00343F2A" w:rsidRDefault="005A03BD" w:rsidP="005A03BD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D74157">
              <w:rPr>
                <w:rFonts w:ascii="Times New Roman" w:hAnsi="Times New Roman" w:cs="Times New Roman"/>
                <w:b/>
                <w:lang w:val="en-GB"/>
              </w:rPr>
              <w:t>Tricuspid valve annulus</w:t>
            </w:r>
          </w:p>
        </w:tc>
      </w:tr>
      <w:tr w:rsidR="005A03BD" w:rsidRPr="00343F2A" w14:paraId="24314591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36D34CBF" w14:textId="01DE941C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T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4C (cm/m</w:t>
            </w:r>
            <w:r w:rsidRPr="00431B24">
              <w:rPr>
                <w:rFonts w:ascii="Times New Roman" w:hAnsi="Times New Roman" w:cs="Times New Roman"/>
                <w:vertAlign w:val="superscript"/>
                <w:lang w:val="da-DK"/>
              </w:rPr>
              <w:t>2</w:t>
            </w:r>
            <w:r w:rsidRPr="00431B24">
              <w:rPr>
                <w:rFonts w:ascii="Times New Roman" w:hAnsi="Times New Roman" w:cs="Times New Roman"/>
                <w:lang w:val="da-DK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33FE5F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B26B2F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C6E0C3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A967E4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036181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59C07D3C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914BCD" w14:textId="77777777" w:rsidR="005A03BD" w:rsidRPr="00DA6A49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DA6A49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15CB9F" w14:textId="77777777" w:rsidR="005A03BD" w:rsidRPr="00DA6A49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DA6A49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5A03BD" w:rsidRPr="00343F2A" w14:paraId="68EEDFCC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11468500" w14:textId="29589677" w:rsidR="005A03BD" w:rsidRPr="00343F2A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TA diameter at end-systole, 4C</w:t>
            </w:r>
            <w:r>
              <w:rPr>
                <w:rFonts w:ascii="Times New Roman" w:hAnsi="Times New Roman" w:cs="Times New Roman"/>
                <w:lang w:val="en-GB"/>
              </w:rPr>
              <w:t xml:space="preserve"> (cm/m</w:t>
            </w:r>
            <w:r w:rsidRPr="007C75FA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6902C0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9B70F8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499F2D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6C6D52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AAB2D1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469AAF1A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3C549C" w14:textId="77777777" w:rsidR="005A03BD" w:rsidRPr="00DA6A49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DA6A49">
              <w:rPr>
                <w:rFonts w:ascii="Times New Roman" w:hAnsi="Times New Roman" w:cs="Times New Roman"/>
                <w:b/>
              </w:rPr>
              <w:t>0.0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86A82F" w14:textId="77777777" w:rsidR="005A03BD" w:rsidRPr="00DA6A49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DA6A49">
              <w:rPr>
                <w:rFonts w:ascii="Times New Roman" w:hAnsi="Times New Roman" w:cs="Times New Roman"/>
                <w:b/>
              </w:rPr>
              <w:t>0.007</w:t>
            </w:r>
          </w:p>
        </w:tc>
      </w:tr>
      <w:tr w:rsidR="005A03BD" w:rsidRPr="00343F2A" w14:paraId="4B39C709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2F0C9550" w14:textId="45A3F4F3" w:rsidR="005A03BD" w:rsidRPr="00343F2A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TV tenting length, 4C</w:t>
            </w:r>
            <w:r>
              <w:rPr>
                <w:rFonts w:ascii="Times New Roman" w:hAnsi="Times New Roman" w:cs="Times New Roman"/>
                <w:lang w:val="en-GB"/>
              </w:rPr>
              <w:t xml:space="preserve"> (cm/m</w:t>
            </w:r>
            <w:r w:rsidRPr="007C75FA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C8EFBD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A1D8B1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02A629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AD6502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08F010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4FEE9D35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11DCCA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4FDF64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052</w:t>
            </w:r>
          </w:p>
        </w:tc>
      </w:tr>
      <w:tr w:rsidR="005A03BD" w:rsidRPr="00343F2A" w14:paraId="5C19469E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02957798" w14:textId="12942590" w:rsidR="005A03BD" w:rsidRPr="00343F2A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 xml:space="preserve">TV tenting area, 4C </w:t>
            </w:r>
            <w:r>
              <w:rPr>
                <w:rFonts w:ascii="Times New Roman" w:hAnsi="Times New Roman" w:cs="Times New Roman"/>
                <w:lang w:val="en-GB"/>
              </w:rPr>
              <w:t>(cm</w:t>
            </w:r>
            <w:r w:rsidRPr="004B0D79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/m</w:t>
            </w:r>
            <w:r w:rsidRPr="007C75FA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19B518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45405F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C36782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66CEC1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168481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57E5F9CA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ACABAD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42E35C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941</w:t>
            </w:r>
          </w:p>
        </w:tc>
      </w:tr>
      <w:tr w:rsidR="00306914" w:rsidRPr="00343F2A" w14:paraId="2CBB840A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76E6BC0E" w14:textId="4CDA1E7F" w:rsidR="00306914" w:rsidRPr="00D74157" w:rsidRDefault="00306914" w:rsidP="00306914">
            <w:pPr>
              <w:pStyle w:val="Compact"/>
              <w:rPr>
                <w:rFonts w:ascii="Times New Roman" w:hAnsi="Times New Roman" w:cs="Times New Roman"/>
                <w:lang w:val="en-GB"/>
              </w:rPr>
            </w:pPr>
            <w:r w:rsidRPr="00F63C48">
              <w:rPr>
                <w:rFonts w:ascii="Times New Roman" w:hAnsi="Times New Roman" w:cs="Times New Roman"/>
                <w:color w:val="FF0000"/>
                <w:lang w:val="en-GB"/>
              </w:rPr>
              <w:t>T</w:t>
            </w:r>
            <w:r>
              <w:rPr>
                <w:rFonts w:ascii="Times New Roman" w:hAnsi="Times New Roman" w:cs="Times New Roman"/>
                <w:color w:val="FF0000"/>
                <w:lang w:val="en-GB"/>
              </w:rPr>
              <w:t>A</w:t>
            </w:r>
            <w:r w:rsidRPr="00F63C48">
              <w:rPr>
                <w:rFonts w:ascii="Times New Roman" w:hAnsi="Times New Roman" w:cs="Times New Roman"/>
                <w:color w:val="FF0000"/>
                <w:lang w:val="en-GB"/>
              </w:rPr>
              <w:t>/M</w:t>
            </w:r>
            <w:r>
              <w:rPr>
                <w:rFonts w:ascii="Times New Roman" w:hAnsi="Times New Roman" w:cs="Times New Roman"/>
                <w:color w:val="FF0000"/>
                <w:lang w:val="en-GB"/>
              </w:rPr>
              <w:t>A</w:t>
            </w:r>
            <w:r w:rsidRPr="00F63C48">
              <w:rPr>
                <w:rFonts w:ascii="Times New Roman" w:hAnsi="Times New Roman" w:cs="Times New Roman"/>
                <w:color w:val="FF0000"/>
                <w:lang w:val="en-GB"/>
              </w:rPr>
              <w:t xml:space="preserve"> diameter ratio at end-diastole, 4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C94DEA" w14:textId="7B838A44" w:rsidR="00306914" w:rsidRPr="00431B24" w:rsidRDefault="00306914" w:rsidP="00306914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1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BEC1FB" w14:textId="005C420D" w:rsidR="00306914" w:rsidRPr="00431B24" w:rsidRDefault="00306914" w:rsidP="00306914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0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2487F6" w14:textId="6E5E9D33" w:rsidR="00306914" w:rsidRPr="00431B24" w:rsidRDefault="00306914" w:rsidP="00306914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1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80B0AC" w14:textId="3EC19B60" w:rsidR="00306914" w:rsidRPr="00431B24" w:rsidRDefault="00306914" w:rsidP="00306914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0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069B30" w14:textId="24727EAE" w:rsidR="00306914" w:rsidRPr="00431B24" w:rsidRDefault="00306914" w:rsidP="00306914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1.1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067C5F13" w14:textId="577293A7" w:rsidR="00306914" w:rsidRPr="00431B24" w:rsidRDefault="00306914" w:rsidP="00306914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0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581F30" w14:textId="61976195" w:rsidR="00306914" w:rsidRPr="00431B24" w:rsidRDefault="00306914" w:rsidP="00306914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0.0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B152A0" w14:textId="07876AE6" w:rsidR="00306914" w:rsidRPr="00431B24" w:rsidRDefault="00306914" w:rsidP="00306914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0.016</w:t>
            </w:r>
          </w:p>
        </w:tc>
      </w:tr>
    </w:tbl>
    <w:p w14:paraId="4309F3D6" w14:textId="77777777" w:rsidR="00B86F90" w:rsidRPr="00343F2A" w:rsidRDefault="00B86F90" w:rsidP="00B86F90">
      <w:pPr>
        <w:rPr>
          <w:rFonts w:ascii="Times New Roman" w:hAnsi="Times New Roman" w:cs="Times New Roman"/>
        </w:rPr>
      </w:pPr>
    </w:p>
    <w:p w14:paraId="6FDC3859" w14:textId="77777777" w:rsidR="00B86F90" w:rsidRPr="00343F2A" w:rsidRDefault="00B86F90" w:rsidP="00B86F90">
      <w:pPr>
        <w:rPr>
          <w:rFonts w:ascii="Times New Roman" w:hAnsi="Times New Roman" w:cs="Times New Roman"/>
        </w:rPr>
      </w:pPr>
    </w:p>
    <w:p w14:paraId="1F49C078" w14:textId="77777777" w:rsidR="006D4C63" w:rsidRDefault="006D4C63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11704954" w14:textId="77777777" w:rsidR="006D4C63" w:rsidRDefault="006D4C63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2D97F528" w14:textId="77777777" w:rsidR="006D4C63" w:rsidRDefault="006D4C63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06D7D404" w14:textId="77777777" w:rsidR="006D4C63" w:rsidRDefault="006D4C63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2750B302" w14:textId="77777777" w:rsidR="006D4C63" w:rsidRDefault="006D4C63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29A59F7E" w14:textId="77777777" w:rsidR="006D4C63" w:rsidRDefault="006D4C63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2DDDA1E9" w14:textId="77777777" w:rsidR="006D4C63" w:rsidRDefault="006D4C63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12C2201E" w14:textId="77777777" w:rsidR="006D4C63" w:rsidRDefault="006D4C63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5B192C03" w14:textId="77777777" w:rsidR="006D4C63" w:rsidRDefault="006D4C63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0513F3C2" w14:textId="77777777" w:rsidR="006D4C63" w:rsidRDefault="006D4C63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59FC6E65" w14:textId="77777777" w:rsidR="006D4C63" w:rsidRDefault="006D4C63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027D9C04" w14:textId="77777777" w:rsidR="006D4C63" w:rsidRDefault="006D4C63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4FB074F9" w14:textId="77777777" w:rsidR="006D4C63" w:rsidRDefault="006D4C63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240F2B00" w14:textId="77777777" w:rsidR="006D4C63" w:rsidRDefault="006D4C63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2F820567" w14:textId="77777777" w:rsidR="006D4C63" w:rsidRDefault="006D4C63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1611CCAC" w14:textId="77777777" w:rsidR="006D4C63" w:rsidRDefault="006D4C63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683626CF" w14:textId="77777777" w:rsidR="006D4C63" w:rsidRDefault="006D4C63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1ECDC502" w14:textId="77777777" w:rsidR="006D4C63" w:rsidRDefault="006D4C63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5D56D8B9" w14:textId="77777777" w:rsidR="006D4C63" w:rsidRDefault="006D4C63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4ADF078A" w14:textId="77777777" w:rsidR="006D4C63" w:rsidRPr="006D4C63" w:rsidRDefault="006D4C63" w:rsidP="006D4C6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E6AA5D7" w14:textId="758863A7" w:rsidR="00B86F90" w:rsidRPr="006D4C63" w:rsidRDefault="00DE2B02" w:rsidP="006D4C63">
      <w:pPr>
        <w:jc w:val="both"/>
        <w:rPr>
          <w:rFonts w:ascii="Times New Roman" w:hAnsi="Times New Roman" w:cs="Times New Roman"/>
          <w:sz w:val="20"/>
          <w:szCs w:val="20"/>
        </w:rPr>
      </w:pPr>
      <w:r w:rsidRPr="006D4C63">
        <w:rPr>
          <w:rFonts w:ascii="Times New Roman" w:hAnsi="Times New Roman" w:cs="Times New Roman"/>
          <w:sz w:val="20"/>
          <w:szCs w:val="20"/>
        </w:rPr>
        <w:t>All values are reported in mean ± standard deviation (SD). All measurements are indexed to body surface area and reported in cm/m</w:t>
      </w:r>
      <w:r w:rsidRPr="006D4C6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D4C63">
        <w:rPr>
          <w:rFonts w:ascii="Times New Roman" w:hAnsi="Times New Roman" w:cs="Times New Roman"/>
          <w:sz w:val="20"/>
          <w:szCs w:val="20"/>
        </w:rPr>
        <w:t xml:space="preserve"> (areas in cm</w:t>
      </w:r>
      <w:r w:rsidRPr="006D4C6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D4C63">
        <w:rPr>
          <w:rFonts w:ascii="Times New Roman" w:hAnsi="Times New Roman" w:cs="Times New Roman"/>
          <w:sz w:val="20"/>
          <w:szCs w:val="20"/>
        </w:rPr>
        <w:t>/m</w:t>
      </w:r>
      <w:r w:rsidRPr="006D4C6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D4C63">
        <w:rPr>
          <w:rFonts w:ascii="Times New Roman" w:hAnsi="Times New Roman" w:cs="Times New Roman"/>
          <w:sz w:val="20"/>
          <w:szCs w:val="20"/>
        </w:rPr>
        <w:t>), except for ratios and angles. 2C, two-chamber; 3C, three-chamber; 4C, four-chamber; AML, anterior mitral leaflet; BSA, body surface area; MA, mitral annulus; MV, mitral valve; PML, posterior mitral leaflet; TA, tricuspid annulus; TV, tricuspid valve.</w:t>
      </w:r>
    </w:p>
    <w:p w14:paraId="37C4A012" w14:textId="6F205F69" w:rsidR="00B86F90" w:rsidRDefault="00B86F90" w:rsidP="00B86F9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S6. </w:t>
      </w:r>
      <w:r w:rsidR="00921A91" w:rsidRPr="00921A91">
        <w:rPr>
          <w:rFonts w:ascii="Times New Roman" w:hAnsi="Times New Roman" w:cs="Times New Roman"/>
          <w:b/>
        </w:rPr>
        <w:t xml:space="preserve">Normal </w:t>
      </w:r>
      <w:r w:rsidR="00921A91">
        <w:rPr>
          <w:rFonts w:ascii="Times New Roman" w:hAnsi="Times New Roman" w:cs="Times New Roman"/>
          <w:b/>
        </w:rPr>
        <w:t xml:space="preserve">absolute </w:t>
      </w:r>
      <w:r w:rsidR="00921A91" w:rsidRPr="00921A91">
        <w:rPr>
          <w:rFonts w:ascii="Times New Roman" w:hAnsi="Times New Roman" w:cs="Times New Roman"/>
          <w:b/>
        </w:rPr>
        <w:t>reference ranges</w:t>
      </w:r>
      <w:r w:rsidR="00921A91" w:rsidRPr="00D46972">
        <w:rPr>
          <w:rFonts w:ascii="Times New Roman" w:hAnsi="Times New Roman" w:cs="Times New Roman"/>
          <w:b/>
        </w:rPr>
        <w:t xml:space="preserve"> </w:t>
      </w:r>
      <w:r w:rsidR="00921A91">
        <w:rPr>
          <w:rFonts w:ascii="Times New Roman" w:hAnsi="Times New Roman" w:cs="Times New Roman"/>
          <w:b/>
        </w:rPr>
        <w:t>of m</w:t>
      </w:r>
      <w:r w:rsidRPr="00D46972">
        <w:rPr>
          <w:rFonts w:ascii="Times New Roman" w:hAnsi="Times New Roman" w:cs="Times New Roman"/>
          <w:b/>
        </w:rPr>
        <w:t xml:space="preserve">itral and tricuspid annulus </w:t>
      </w:r>
      <w:r>
        <w:rPr>
          <w:rFonts w:ascii="Times New Roman" w:hAnsi="Times New Roman" w:cs="Times New Roman"/>
          <w:b/>
        </w:rPr>
        <w:t xml:space="preserve">measurements stratified </w:t>
      </w:r>
      <w:r w:rsidRPr="00D46972">
        <w:rPr>
          <w:rFonts w:ascii="Times New Roman" w:hAnsi="Times New Roman" w:cs="Times New Roman"/>
          <w:b/>
        </w:rPr>
        <w:t>by age group</w:t>
      </w:r>
      <w:r>
        <w:rPr>
          <w:rFonts w:ascii="Times New Roman" w:hAnsi="Times New Roman" w:cs="Times New Roman"/>
          <w:b/>
        </w:rPr>
        <w:t xml:space="preserve"> in Caucasian women.</w:t>
      </w:r>
    </w:p>
    <w:tbl>
      <w:tblPr>
        <w:tblpPr w:leftFromText="180" w:rightFromText="180" w:vertAnchor="page" w:horzAnchor="margin" w:tblpY="2070"/>
        <w:tblW w:w="12983" w:type="dxa"/>
        <w:shd w:val="clear" w:color="auto" w:fill="FFFFFF" w:themeFill="background1"/>
        <w:tblLayout w:type="fixed"/>
        <w:tblLook w:val="07E0" w:firstRow="1" w:lastRow="1" w:firstColumn="1" w:lastColumn="1" w:noHBand="1" w:noVBand="1"/>
      </w:tblPr>
      <w:tblGrid>
        <w:gridCol w:w="5102"/>
        <w:gridCol w:w="803"/>
        <w:gridCol w:w="1041"/>
        <w:gridCol w:w="803"/>
        <w:gridCol w:w="1188"/>
        <w:gridCol w:w="1050"/>
        <w:gridCol w:w="721"/>
        <w:gridCol w:w="1141"/>
        <w:gridCol w:w="1134"/>
      </w:tblGrid>
      <w:tr w:rsidR="006D4C63" w:rsidRPr="00696B8B" w14:paraId="3AFEE46F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04D55EF0" w14:textId="77777777" w:rsidR="006D4C63" w:rsidRPr="00696B8B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696B8B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844" w:type="dxa"/>
            <w:gridSpan w:val="2"/>
            <w:shd w:val="clear" w:color="auto" w:fill="FFFFFF" w:themeFill="background1"/>
            <w:vAlign w:val="center"/>
          </w:tcPr>
          <w:p w14:paraId="08A7DA55" w14:textId="77777777" w:rsidR="006D4C63" w:rsidRPr="00696B8B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696B8B">
              <w:rPr>
                <w:rFonts w:ascii="Times New Roman" w:hAnsi="Times New Roman" w:cs="Times New Roman"/>
                <w:b/>
              </w:rPr>
              <w:t>45-54</w:t>
            </w:r>
          </w:p>
        </w:tc>
        <w:tc>
          <w:tcPr>
            <w:tcW w:w="1991" w:type="dxa"/>
            <w:gridSpan w:val="2"/>
            <w:shd w:val="clear" w:color="auto" w:fill="FFFFFF" w:themeFill="background1"/>
            <w:vAlign w:val="center"/>
          </w:tcPr>
          <w:p w14:paraId="2A6FAAC0" w14:textId="77777777" w:rsidR="006D4C63" w:rsidRPr="00696B8B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696B8B">
              <w:rPr>
                <w:rFonts w:ascii="Times New Roman" w:hAnsi="Times New Roman" w:cs="Times New Roman"/>
                <w:b/>
              </w:rPr>
              <w:t>55-64</w:t>
            </w:r>
          </w:p>
        </w:tc>
        <w:tc>
          <w:tcPr>
            <w:tcW w:w="1771" w:type="dxa"/>
            <w:gridSpan w:val="2"/>
            <w:shd w:val="clear" w:color="auto" w:fill="FFFFFF" w:themeFill="background1"/>
            <w:vAlign w:val="center"/>
          </w:tcPr>
          <w:p w14:paraId="18F64040" w14:textId="77777777" w:rsidR="006D4C63" w:rsidRPr="00696B8B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696B8B">
              <w:rPr>
                <w:rFonts w:ascii="Times New Roman" w:hAnsi="Times New Roman" w:cs="Times New Roman"/>
                <w:b/>
              </w:rPr>
              <w:t>65-74</w:t>
            </w:r>
          </w:p>
        </w:tc>
        <w:tc>
          <w:tcPr>
            <w:tcW w:w="1141" w:type="dxa"/>
            <w:vMerge w:val="restart"/>
            <w:shd w:val="clear" w:color="auto" w:fill="FFFFFF" w:themeFill="background1"/>
            <w:vAlign w:val="center"/>
          </w:tcPr>
          <w:p w14:paraId="3A0B8914" w14:textId="77777777" w:rsidR="006D4C63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  <w:p w14:paraId="67969616" w14:textId="77777777" w:rsidR="006D4C63" w:rsidRPr="00696B8B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vMerge w:val="restart"/>
            <w:shd w:val="clear" w:color="auto" w:fill="FFFFFF" w:themeFill="background1"/>
            <w:vAlign w:val="center"/>
          </w:tcPr>
          <w:p w14:paraId="1708B152" w14:textId="77777777" w:rsidR="006D4C63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 for trend</w:t>
            </w:r>
          </w:p>
          <w:p w14:paraId="43875CC6" w14:textId="77777777" w:rsidR="006D4C63" w:rsidRPr="00696B8B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D4C63" w:rsidRPr="00696B8B" w14:paraId="22A831A9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5F8E3B42" w14:textId="77777777" w:rsidR="006D4C63" w:rsidRPr="00696B8B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4" w:type="dxa"/>
            <w:gridSpan w:val="2"/>
            <w:shd w:val="clear" w:color="auto" w:fill="FFFFFF" w:themeFill="background1"/>
            <w:vAlign w:val="center"/>
          </w:tcPr>
          <w:p w14:paraId="6E843102" w14:textId="77777777" w:rsidR="006D4C63" w:rsidRPr="00696B8B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Cs/>
              </w:rPr>
            </w:pPr>
            <w:r w:rsidRPr="003F7079">
              <w:rPr>
                <w:rFonts w:ascii="Times New Roman" w:hAnsi="Times New Roman" w:cs="Times New Roman"/>
                <w:b/>
                <w:bCs/>
              </w:rPr>
              <w:t>(n=121)</w:t>
            </w:r>
          </w:p>
        </w:tc>
        <w:tc>
          <w:tcPr>
            <w:tcW w:w="1991" w:type="dxa"/>
            <w:gridSpan w:val="2"/>
            <w:shd w:val="clear" w:color="auto" w:fill="FFFFFF" w:themeFill="background1"/>
            <w:vAlign w:val="center"/>
          </w:tcPr>
          <w:p w14:paraId="6059185B" w14:textId="77777777" w:rsidR="006D4C63" w:rsidRPr="00696B8B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Cs/>
              </w:rPr>
            </w:pPr>
            <w:r w:rsidRPr="003F7079">
              <w:rPr>
                <w:rFonts w:ascii="Times New Roman" w:hAnsi="Times New Roman" w:cs="Times New Roman"/>
                <w:b/>
                <w:bCs/>
              </w:rPr>
              <w:t>(n=160)</w:t>
            </w:r>
          </w:p>
        </w:tc>
        <w:tc>
          <w:tcPr>
            <w:tcW w:w="1771" w:type="dxa"/>
            <w:gridSpan w:val="2"/>
            <w:shd w:val="clear" w:color="auto" w:fill="FFFFFF" w:themeFill="background1"/>
            <w:vAlign w:val="center"/>
          </w:tcPr>
          <w:p w14:paraId="550833FF" w14:textId="77777777" w:rsidR="006D4C63" w:rsidRPr="00696B8B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Cs/>
              </w:rPr>
            </w:pPr>
            <w:r w:rsidRPr="003F7079">
              <w:rPr>
                <w:rFonts w:ascii="Times New Roman" w:hAnsi="Times New Roman" w:cs="Times New Roman"/>
                <w:b/>
                <w:bCs/>
              </w:rPr>
              <w:t>(n=112)</w:t>
            </w:r>
          </w:p>
        </w:tc>
        <w:tc>
          <w:tcPr>
            <w:tcW w:w="1141" w:type="dxa"/>
            <w:vMerge/>
            <w:shd w:val="clear" w:color="auto" w:fill="FFFFFF" w:themeFill="background1"/>
            <w:vAlign w:val="center"/>
          </w:tcPr>
          <w:p w14:paraId="36BFAEC8" w14:textId="77777777" w:rsidR="006D4C63" w:rsidRPr="00696B8B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vAlign w:val="center"/>
          </w:tcPr>
          <w:p w14:paraId="72A0ECC5" w14:textId="77777777" w:rsidR="006D4C63" w:rsidRPr="00696B8B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D4C63" w:rsidRPr="00696B8B" w14:paraId="448523CC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2985F00C" w14:textId="77777777" w:rsidR="006D4C63" w:rsidRPr="00696B8B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696B8B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803" w:type="dxa"/>
            <w:shd w:val="clear" w:color="auto" w:fill="FFFFFF" w:themeFill="background1"/>
            <w:vAlign w:val="center"/>
          </w:tcPr>
          <w:p w14:paraId="1256B30F" w14:textId="77777777" w:rsidR="006D4C63" w:rsidRPr="00696B8B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696B8B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232010DB" w14:textId="77777777" w:rsidR="006D4C63" w:rsidRPr="00696B8B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696B8B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803" w:type="dxa"/>
            <w:shd w:val="clear" w:color="auto" w:fill="FFFFFF" w:themeFill="background1"/>
            <w:vAlign w:val="center"/>
          </w:tcPr>
          <w:p w14:paraId="20336333" w14:textId="77777777" w:rsidR="006D4C63" w:rsidRPr="00696B8B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696B8B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14:paraId="6E71537F" w14:textId="77777777" w:rsidR="006D4C63" w:rsidRPr="00696B8B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696B8B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1050" w:type="dxa"/>
            <w:shd w:val="clear" w:color="auto" w:fill="FFFFFF" w:themeFill="background1"/>
            <w:vAlign w:val="center"/>
          </w:tcPr>
          <w:p w14:paraId="0C9D2347" w14:textId="77777777" w:rsidR="006D4C63" w:rsidRPr="00696B8B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696B8B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721" w:type="dxa"/>
            <w:shd w:val="clear" w:color="auto" w:fill="FFFFFF" w:themeFill="background1"/>
            <w:vAlign w:val="center"/>
          </w:tcPr>
          <w:p w14:paraId="035F2341" w14:textId="77777777" w:rsidR="006D4C63" w:rsidRPr="00696B8B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696B8B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1141" w:type="dxa"/>
            <w:vMerge/>
            <w:shd w:val="clear" w:color="auto" w:fill="FFFFFF" w:themeFill="background1"/>
            <w:vAlign w:val="center"/>
          </w:tcPr>
          <w:p w14:paraId="73D81A86" w14:textId="77777777" w:rsidR="006D4C63" w:rsidRPr="00696B8B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vAlign w:val="center"/>
          </w:tcPr>
          <w:p w14:paraId="447E836F" w14:textId="77777777" w:rsidR="006D4C63" w:rsidRPr="00696B8B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D65B4" w:rsidRPr="00696B8B" w14:paraId="20DC6E94" w14:textId="77777777" w:rsidTr="00306914">
        <w:trPr>
          <w:gridAfter w:val="8"/>
          <w:wAfter w:w="7881" w:type="dxa"/>
          <w:trHeight w:val="227"/>
        </w:trPr>
        <w:tc>
          <w:tcPr>
            <w:tcW w:w="5102" w:type="dxa"/>
            <w:shd w:val="clear" w:color="auto" w:fill="FFFFFF" w:themeFill="background1"/>
          </w:tcPr>
          <w:p w14:paraId="42BB2738" w14:textId="74E2C8FC" w:rsidR="00ED65B4" w:rsidRPr="00696B8B" w:rsidRDefault="00ED65B4" w:rsidP="00ED65B4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534516">
              <w:rPr>
                <w:rFonts w:ascii="Times New Roman" w:hAnsi="Times New Roman" w:cs="Times New Roman"/>
                <w:b/>
              </w:rPr>
              <w:t>Mitral valve annulus</w:t>
            </w:r>
          </w:p>
        </w:tc>
      </w:tr>
      <w:tr w:rsidR="00ED65B4" w:rsidRPr="00696B8B" w14:paraId="7139F7DE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438AF86F" w14:textId="24284C35" w:rsidR="00ED65B4" w:rsidRPr="00431B24" w:rsidRDefault="00ED65B4" w:rsidP="00ED65B4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4C (cm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99DE7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7FDB901D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4A9A3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2.90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14:paraId="705CAADA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368D4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9</w:t>
            </w:r>
          </w:p>
        </w:tc>
        <w:tc>
          <w:tcPr>
            <w:tcW w:w="721" w:type="dxa"/>
            <w:shd w:val="clear" w:color="auto" w:fill="FFFFFF" w:themeFill="background1"/>
            <w:vAlign w:val="center"/>
          </w:tcPr>
          <w:p w14:paraId="39A95BC4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2445F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5C601" w14:textId="77777777" w:rsidR="00ED65B4" w:rsidRPr="007D27F0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D27F0">
              <w:rPr>
                <w:rFonts w:ascii="Times New Roman" w:hAnsi="Times New Roman" w:cs="Times New Roman"/>
                <w:b/>
                <w:color w:val="000000"/>
              </w:rPr>
              <w:t>0.033</w:t>
            </w:r>
          </w:p>
        </w:tc>
      </w:tr>
      <w:tr w:rsidR="00ED65B4" w:rsidRPr="00696B8B" w14:paraId="3E9E19C1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57E6E1E1" w14:textId="5CC834B0" w:rsidR="00ED65B4" w:rsidRPr="00431B24" w:rsidRDefault="00ED65B4" w:rsidP="00ED65B4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systole, 4C (cm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453AC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1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3CBACCA5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9A3A4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1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14:paraId="5517B247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F369F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21" w:type="dxa"/>
            <w:shd w:val="clear" w:color="auto" w:fill="FFFFFF" w:themeFill="background1"/>
            <w:vAlign w:val="center"/>
          </w:tcPr>
          <w:p w14:paraId="0D7F29A9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DFF33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43A52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ED65B4" w:rsidRPr="00696B8B" w14:paraId="3069C697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524EE345" w14:textId="3E5E2E00" w:rsidR="00ED65B4" w:rsidRPr="00431B24" w:rsidRDefault="00ED65B4" w:rsidP="00ED65B4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3C (cm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1A5F5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6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1DF88451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8E8DF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6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14:paraId="250A9DDD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6DB83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6</w:t>
            </w:r>
          </w:p>
        </w:tc>
        <w:tc>
          <w:tcPr>
            <w:tcW w:w="721" w:type="dxa"/>
            <w:shd w:val="clear" w:color="auto" w:fill="FFFFFF" w:themeFill="background1"/>
            <w:vAlign w:val="center"/>
          </w:tcPr>
          <w:p w14:paraId="562FFB38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569E4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5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BFB6F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392</w:t>
            </w:r>
          </w:p>
        </w:tc>
      </w:tr>
      <w:tr w:rsidR="00ED65B4" w:rsidRPr="00696B8B" w14:paraId="5BA869C9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64F44CAB" w14:textId="2815C6DE" w:rsidR="00ED65B4" w:rsidRPr="00431B24" w:rsidRDefault="00ED65B4" w:rsidP="00ED65B4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systole, 3C (cm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E36B5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06F57787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72B3F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1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14:paraId="5242C203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9DAC8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21" w:type="dxa"/>
            <w:shd w:val="clear" w:color="auto" w:fill="FFFFFF" w:themeFill="background1"/>
            <w:vAlign w:val="center"/>
          </w:tcPr>
          <w:p w14:paraId="08EB27DD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510C4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113FC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669</w:t>
            </w:r>
          </w:p>
        </w:tc>
      </w:tr>
      <w:tr w:rsidR="00ED65B4" w:rsidRPr="00696B8B" w14:paraId="409E0B87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66EF298C" w14:textId="15F792FD" w:rsidR="00ED65B4" w:rsidRPr="00431B24" w:rsidRDefault="00ED65B4" w:rsidP="00ED65B4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2C (cm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9CCCF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78D2D8B8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0FB89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14:paraId="2B4EA597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35E23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</w:p>
        </w:tc>
        <w:tc>
          <w:tcPr>
            <w:tcW w:w="721" w:type="dxa"/>
            <w:shd w:val="clear" w:color="auto" w:fill="FFFFFF" w:themeFill="background1"/>
            <w:vAlign w:val="center"/>
          </w:tcPr>
          <w:p w14:paraId="64AF14BE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BA76D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2C861" w14:textId="77777777" w:rsidR="00ED65B4" w:rsidRPr="007D27F0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D27F0">
              <w:rPr>
                <w:rFonts w:ascii="Times New Roman" w:hAnsi="Times New Roman" w:cs="Times New Roman"/>
                <w:b/>
                <w:color w:val="000000"/>
              </w:rPr>
              <w:t>0.04</w:t>
            </w:r>
          </w:p>
        </w:tc>
      </w:tr>
      <w:tr w:rsidR="00ED65B4" w:rsidRPr="00696B8B" w14:paraId="307BF6FF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0A2D0F2A" w14:textId="72C7A058" w:rsidR="00ED65B4" w:rsidRPr="00431B24" w:rsidRDefault="00ED65B4" w:rsidP="00ED65B4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systole, 2C (cm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B7EEB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3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3730F435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57263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3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14:paraId="0DD237B4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FB20E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</w:p>
        </w:tc>
        <w:tc>
          <w:tcPr>
            <w:tcW w:w="721" w:type="dxa"/>
            <w:shd w:val="clear" w:color="auto" w:fill="FFFFFF" w:themeFill="background1"/>
            <w:vAlign w:val="center"/>
          </w:tcPr>
          <w:p w14:paraId="734EAFBB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8814F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5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58E96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323</w:t>
            </w:r>
          </w:p>
        </w:tc>
      </w:tr>
      <w:tr w:rsidR="00ED65B4" w:rsidRPr="00696B8B" w14:paraId="2542D8BD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1EBF5AB2" w14:textId="32FBA31E" w:rsidR="00ED65B4" w:rsidRPr="00696B8B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MV tenting length, 3C</w:t>
            </w:r>
            <w:r>
              <w:rPr>
                <w:rFonts w:ascii="Times New Roman" w:hAnsi="Times New Roman" w:cs="Times New Roman"/>
                <w:lang w:val="en-GB"/>
              </w:rPr>
              <w:t xml:space="preserve"> (cm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73223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6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651B2987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4FE73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14:paraId="66727CE2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DD4A6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721" w:type="dxa"/>
            <w:shd w:val="clear" w:color="auto" w:fill="FFFFFF" w:themeFill="background1"/>
            <w:vAlign w:val="center"/>
          </w:tcPr>
          <w:p w14:paraId="6643C962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18FB7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33486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505</w:t>
            </w:r>
          </w:p>
        </w:tc>
      </w:tr>
      <w:tr w:rsidR="00ED65B4" w:rsidRPr="00696B8B" w14:paraId="5A837DB6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10819F42" w14:textId="6CD53555" w:rsidR="00ED65B4" w:rsidRPr="00696B8B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MV tenting area, 3C</w:t>
            </w:r>
            <w:r>
              <w:rPr>
                <w:rFonts w:ascii="Times New Roman" w:hAnsi="Times New Roman" w:cs="Times New Roman"/>
                <w:lang w:val="en-GB"/>
              </w:rPr>
              <w:t xml:space="preserve"> (cm</w:t>
            </w:r>
            <w:r w:rsidRPr="00D9235C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75D39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16504108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B83E9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14:paraId="4360375E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8F40D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</w:p>
        </w:tc>
        <w:tc>
          <w:tcPr>
            <w:tcW w:w="721" w:type="dxa"/>
            <w:shd w:val="clear" w:color="auto" w:fill="FFFFFF" w:themeFill="background1"/>
            <w:vAlign w:val="center"/>
          </w:tcPr>
          <w:p w14:paraId="6CF78DEE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CE349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8633A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396</w:t>
            </w:r>
          </w:p>
        </w:tc>
      </w:tr>
      <w:tr w:rsidR="00ED65B4" w:rsidRPr="00696B8B" w14:paraId="01D995FE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017AA090" w14:textId="2B80C311" w:rsidR="00ED65B4" w:rsidRPr="00696B8B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AML length, 3C</w:t>
            </w:r>
            <w:r>
              <w:rPr>
                <w:rFonts w:ascii="Times New Roman" w:hAnsi="Times New Roman" w:cs="Times New Roman"/>
                <w:lang w:val="en-GB"/>
              </w:rPr>
              <w:t xml:space="preserve"> (cm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E67F0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1E9641CD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70BBA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14:paraId="5D397F2A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048A0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21" w:type="dxa"/>
            <w:shd w:val="clear" w:color="auto" w:fill="FFFFFF" w:themeFill="background1"/>
            <w:vAlign w:val="center"/>
          </w:tcPr>
          <w:p w14:paraId="2E7ED7DA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B82BD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37483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383</w:t>
            </w:r>
          </w:p>
        </w:tc>
      </w:tr>
      <w:tr w:rsidR="00ED65B4" w:rsidRPr="00696B8B" w14:paraId="3511A993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135BE0EE" w14:textId="6D413AFA" w:rsidR="00ED65B4" w:rsidRPr="00696B8B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AML (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1"/>
            </w:r>
            <w:r w:rsidRPr="00D74157">
              <w:rPr>
                <w:rFonts w:ascii="Times New Roman" w:hAnsi="Times New Roman" w:cs="Times New Roman"/>
                <w:lang w:val="en-GB"/>
              </w:rPr>
              <w:t>) angle, 3C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sym w:font="Symbol" w:char="F0B0"/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0D205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5415E634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D314E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14:paraId="4BC96410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094C7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21" w:type="dxa"/>
            <w:shd w:val="clear" w:color="auto" w:fill="FFFFFF" w:themeFill="background1"/>
            <w:vAlign w:val="center"/>
          </w:tcPr>
          <w:p w14:paraId="7F285D65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3FA5B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848E8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385</w:t>
            </w:r>
          </w:p>
        </w:tc>
      </w:tr>
      <w:tr w:rsidR="00ED65B4" w:rsidRPr="00696B8B" w14:paraId="798CBB05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01A33636" w14:textId="2E40F1EF" w:rsidR="00ED65B4" w:rsidRPr="00696B8B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PML (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2"/>
            </w:r>
            <w:r w:rsidRPr="00D74157">
              <w:rPr>
                <w:rFonts w:ascii="Times New Roman" w:hAnsi="Times New Roman" w:cs="Times New Roman"/>
                <w:lang w:val="en-GB"/>
              </w:rPr>
              <w:t>) angle, 3C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sym w:font="Symbol" w:char="F0B0"/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365DE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1947F4F5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D0B08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14:paraId="55ED1C4E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3B37B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21" w:type="dxa"/>
            <w:shd w:val="clear" w:color="auto" w:fill="FFFFFF" w:themeFill="background1"/>
            <w:vAlign w:val="center"/>
          </w:tcPr>
          <w:p w14:paraId="7FE932AC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9EB25" w14:textId="77777777" w:rsidR="00ED65B4" w:rsidRPr="007D27F0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D27F0">
              <w:rPr>
                <w:rFonts w:ascii="Times New Roman" w:hAnsi="Times New Roman" w:cs="Times New Roman"/>
                <w:b/>
                <w:color w:val="000000"/>
              </w:rPr>
              <w:t>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EAB42" w14:textId="77777777" w:rsidR="00ED65B4" w:rsidRPr="007D27F0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D27F0">
              <w:rPr>
                <w:rFonts w:ascii="Times New Roman" w:hAnsi="Times New Roman" w:cs="Times New Roman"/>
                <w:b/>
                <w:color w:val="000000"/>
              </w:rPr>
              <w:t>0.007</w:t>
            </w:r>
          </w:p>
        </w:tc>
      </w:tr>
      <w:tr w:rsidR="00ED65B4" w:rsidRPr="00696B8B" w14:paraId="6A9611AE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26EFA9ED" w14:textId="441A678A" w:rsidR="00ED65B4" w:rsidRPr="00696B8B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 xml:space="preserve">MA/AML ratio, 3C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6AD5B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3F45681B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7AACC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14:paraId="75204FE3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5BA5D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721" w:type="dxa"/>
            <w:shd w:val="clear" w:color="auto" w:fill="FFFFFF" w:themeFill="background1"/>
            <w:vAlign w:val="center"/>
          </w:tcPr>
          <w:p w14:paraId="37EB6837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9C525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CFB00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</w:tr>
      <w:tr w:rsidR="00ED65B4" w:rsidRPr="00696B8B" w14:paraId="00E406C0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1A312285" w14:textId="3D3EEE03" w:rsidR="00ED65B4" w:rsidRPr="00696B8B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Tethering angle (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2"/>
            </w:r>
            <w:r w:rsidRPr="00D74157">
              <w:rPr>
                <w:rFonts w:ascii="Times New Roman" w:hAnsi="Times New Roman" w:cs="Times New Roman"/>
                <w:lang w:val="en-GB"/>
              </w:rPr>
              <w:t>/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1"/>
            </w:r>
            <w:r w:rsidRPr="00D74157">
              <w:rPr>
                <w:rFonts w:ascii="Times New Roman" w:hAnsi="Times New Roman" w:cs="Times New Roman"/>
                <w:lang w:val="en-GB"/>
              </w:rPr>
              <w:t>) ratio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607C7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046557BB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34CC4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14:paraId="3104DF02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C2778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721" w:type="dxa"/>
            <w:shd w:val="clear" w:color="auto" w:fill="FFFFFF" w:themeFill="background1"/>
            <w:vAlign w:val="center"/>
          </w:tcPr>
          <w:p w14:paraId="58B2F4F8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CA7C8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D8DC1" w14:textId="77777777" w:rsidR="00ED65B4" w:rsidRPr="007D27F0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D27F0">
              <w:rPr>
                <w:rFonts w:ascii="Times New Roman" w:hAnsi="Times New Roman" w:cs="Times New Roman"/>
                <w:b/>
                <w:color w:val="000000"/>
              </w:rPr>
              <w:t>0.013</w:t>
            </w:r>
          </w:p>
        </w:tc>
      </w:tr>
      <w:tr w:rsidR="00ED65B4" w:rsidRPr="00696B8B" w14:paraId="24B8E316" w14:textId="77777777" w:rsidTr="00306914">
        <w:trPr>
          <w:gridAfter w:val="8"/>
          <w:wAfter w:w="7881" w:type="dxa"/>
          <w:trHeight w:val="227"/>
        </w:trPr>
        <w:tc>
          <w:tcPr>
            <w:tcW w:w="5102" w:type="dxa"/>
            <w:shd w:val="clear" w:color="auto" w:fill="FFFFFF" w:themeFill="background1"/>
          </w:tcPr>
          <w:p w14:paraId="46E39ADD" w14:textId="072F6D58" w:rsidR="00ED65B4" w:rsidRPr="00696B8B" w:rsidRDefault="00ED65B4" w:rsidP="00ED65B4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D74157">
              <w:rPr>
                <w:rFonts w:ascii="Times New Roman" w:hAnsi="Times New Roman" w:cs="Times New Roman"/>
                <w:b/>
                <w:lang w:val="en-GB"/>
              </w:rPr>
              <w:t>Tricuspid valve annulus</w:t>
            </w:r>
          </w:p>
        </w:tc>
      </w:tr>
      <w:tr w:rsidR="00ED65B4" w:rsidRPr="00696B8B" w14:paraId="4BDBC1F2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63EC76EA" w14:textId="441B4809" w:rsidR="00ED65B4" w:rsidRPr="00431B24" w:rsidRDefault="00ED65B4" w:rsidP="00ED65B4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T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4C (cm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AEA7E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2F22A470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B2D29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14:paraId="4AD06662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48FB9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21" w:type="dxa"/>
            <w:shd w:val="clear" w:color="auto" w:fill="FFFFFF" w:themeFill="background1"/>
            <w:vAlign w:val="center"/>
          </w:tcPr>
          <w:p w14:paraId="3C3A890B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846DC" w14:textId="77777777" w:rsidR="00ED65B4" w:rsidRPr="007D27F0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7D27F0">
              <w:rPr>
                <w:rFonts w:ascii="Times New Roman" w:hAnsi="Times New Roman" w:cs="Times New Roman"/>
                <w:b/>
                <w:color w:val="000000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333EC" w14:textId="77777777" w:rsidR="00ED65B4" w:rsidRPr="007D27F0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7D27F0">
              <w:rPr>
                <w:rFonts w:ascii="Times New Roman" w:hAnsi="Times New Roman" w:cs="Times New Roman"/>
                <w:b/>
                <w:color w:val="000000"/>
              </w:rPr>
              <w:t>0.004</w:t>
            </w:r>
          </w:p>
        </w:tc>
      </w:tr>
      <w:tr w:rsidR="00ED65B4" w:rsidRPr="00696B8B" w14:paraId="2FF8A368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48AC3941" w14:textId="629DF8FA" w:rsidR="00ED65B4" w:rsidRPr="00696B8B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TA diameter at end-systole, 4C</w:t>
            </w:r>
            <w:r>
              <w:rPr>
                <w:rFonts w:ascii="Times New Roman" w:hAnsi="Times New Roman" w:cs="Times New Roman"/>
                <w:lang w:val="en-GB"/>
              </w:rPr>
              <w:t xml:space="preserve"> (cm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D5260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09EDE599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DE551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2.80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14:paraId="0CA319E3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4DB8D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9</w:t>
            </w:r>
          </w:p>
        </w:tc>
        <w:tc>
          <w:tcPr>
            <w:tcW w:w="721" w:type="dxa"/>
            <w:shd w:val="clear" w:color="auto" w:fill="FFFFFF" w:themeFill="background1"/>
            <w:vAlign w:val="center"/>
          </w:tcPr>
          <w:p w14:paraId="69079200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90BC6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4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59BD8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275</w:t>
            </w:r>
          </w:p>
        </w:tc>
      </w:tr>
      <w:tr w:rsidR="00ED65B4" w:rsidRPr="00696B8B" w14:paraId="458F85B9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70A1A2DF" w14:textId="0D528BB4" w:rsidR="00ED65B4" w:rsidRPr="00696B8B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TV tenting length, 4C</w:t>
            </w:r>
            <w:r>
              <w:rPr>
                <w:rFonts w:ascii="Times New Roman" w:hAnsi="Times New Roman" w:cs="Times New Roman"/>
                <w:lang w:val="en-GB"/>
              </w:rPr>
              <w:t xml:space="preserve"> (cm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239E7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7EA4142D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70A90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3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14:paraId="5E4D3F34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EA8B2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3</w:t>
            </w:r>
          </w:p>
        </w:tc>
        <w:tc>
          <w:tcPr>
            <w:tcW w:w="721" w:type="dxa"/>
            <w:shd w:val="clear" w:color="auto" w:fill="FFFFFF" w:themeFill="background1"/>
            <w:vAlign w:val="center"/>
          </w:tcPr>
          <w:p w14:paraId="1A1AA9B4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D2D98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6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AD379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203</w:t>
            </w:r>
          </w:p>
        </w:tc>
      </w:tr>
      <w:tr w:rsidR="00ED65B4" w:rsidRPr="00696B8B" w14:paraId="52AE1E54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2E09EFF6" w14:textId="79202336" w:rsidR="00ED65B4" w:rsidRPr="00696B8B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 xml:space="preserve">TV tenting area, 4C </w:t>
            </w:r>
            <w:r>
              <w:rPr>
                <w:rFonts w:ascii="Times New Roman" w:hAnsi="Times New Roman" w:cs="Times New Roman"/>
                <w:lang w:val="en-GB"/>
              </w:rPr>
              <w:t>(cm</w:t>
            </w:r>
            <w:r w:rsidRPr="00D9235C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77D78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5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27A53AEA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1E014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5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14:paraId="768E1429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8723D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4</w:t>
            </w:r>
          </w:p>
        </w:tc>
        <w:tc>
          <w:tcPr>
            <w:tcW w:w="721" w:type="dxa"/>
            <w:shd w:val="clear" w:color="auto" w:fill="FFFFFF" w:themeFill="background1"/>
            <w:vAlign w:val="center"/>
          </w:tcPr>
          <w:p w14:paraId="3033660D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EDD09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3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273B8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</w:tr>
      <w:tr w:rsidR="00F63C48" w:rsidRPr="00696B8B" w14:paraId="42F2EF87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0EEC0B94" w14:textId="025F6E2E" w:rsidR="00F63C48" w:rsidRPr="00D74157" w:rsidRDefault="00F63C48" w:rsidP="00ED65B4">
            <w:pPr>
              <w:pStyle w:val="Compact"/>
              <w:rPr>
                <w:rFonts w:ascii="Times New Roman" w:hAnsi="Times New Roman" w:cs="Times New Roman"/>
                <w:lang w:val="en-GB"/>
              </w:rPr>
            </w:pPr>
            <w:r w:rsidRPr="00F63C48">
              <w:rPr>
                <w:rFonts w:ascii="Times New Roman" w:hAnsi="Times New Roman" w:cs="Times New Roman"/>
                <w:color w:val="FF0000"/>
                <w:lang w:val="en-GB"/>
              </w:rPr>
              <w:t>T</w:t>
            </w:r>
            <w:r>
              <w:rPr>
                <w:rFonts w:ascii="Times New Roman" w:hAnsi="Times New Roman" w:cs="Times New Roman"/>
                <w:color w:val="FF0000"/>
                <w:lang w:val="en-GB"/>
              </w:rPr>
              <w:t>A</w:t>
            </w:r>
            <w:r w:rsidRPr="00F63C48">
              <w:rPr>
                <w:rFonts w:ascii="Times New Roman" w:hAnsi="Times New Roman" w:cs="Times New Roman"/>
                <w:color w:val="FF0000"/>
                <w:lang w:val="en-GB"/>
              </w:rPr>
              <w:t>/M</w:t>
            </w:r>
            <w:r>
              <w:rPr>
                <w:rFonts w:ascii="Times New Roman" w:hAnsi="Times New Roman" w:cs="Times New Roman"/>
                <w:color w:val="FF0000"/>
                <w:lang w:val="en-GB"/>
              </w:rPr>
              <w:t>A</w:t>
            </w:r>
            <w:r w:rsidRPr="00F63C48">
              <w:rPr>
                <w:rFonts w:ascii="Times New Roman" w:hAnsi="Times New Roman" w:cs="Times New Roman"/>
                <w:color w:val="FF0000"/>
                <w:lang w:val="en-GB"/>
              </w:rPr>
              <w:t xml:space="preserve"> diameter ratio at end-diastole, 4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4F6F3" w14:textId="45632038" w:rsidR="00F63C48" w:rsidRPr="00431B24" w:rsidRDefault="00306914" w:rsidP="00ED65B4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0.9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58027502" w14:textId="39025A65" w:rsidR="00F63C48" w:rsidRPr="00431B24" w:rsidRDefault="00306914" w:rsidP="00ED65B4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0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FB86C" w14:textId="1708B6BA" w:rsidR="00F63C48" w:rsidRPr="00431B24" w:rsidRDefault="00306914" w:rsidP="00ED65B4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1.0</w:t>
            </w:r>
          </w:p>
        </w:tc>
        <w:tc>
          <w:tcPr>
            <w:tcW w:w="1188" w:type="dxa"/>
            <w:shd w:val="clear" w:color="auto" w:fill="FFFFFF" w:themeFill="background1"/>
            <w:vAlign w:val="center"/>
          </w:tcPr>
          <w:p w14:paraId="1A62FA40" w14:textId="403A43A7" w:rsidR="00F63C48" w:rsidRPr="00431B24" w:rsidRDefault="00306914" w:rsidP="00ED65B4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0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73C32" w14:textId="6003E09D" w:rsidR="00F63C48" w:rsidRPr="00431B24" w:rsidRDefault="00306914" w:rsidP="00ED65B4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1.0</w:t>
            </w:r>
          </w:p>
        </w:tc>
        <w:tc>
          <w:tcPr>
            <w:tcW w:w="721" w:type="dxa"/>
            <w:shd w:val="clear" w:color="auto" w:fill="FFFFFF" w:themeFill="background1"/>
            <w:vAlign w:val="center"/>
          </w:tcPr>
          <w:p w14:paraId="163D26EE" w14:textId="156ADF11" w:rsidR="00F63C48" w:rsidRPr="00431B24" w:rsidRDefault="00306914" w:rsidP="00ED65B4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0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B26FE" w14:textId="414BBEC9" w:rsidR="00F63C48" w:rsidRPr="00431B24" w:rsidRDefault="00306914" w:rsidP="00ED65B4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3B066" w14:textId="1CC90AEB" w:rsidR="00F63C48" w:rsidRPr="00431B24" w:rsidRDefault="00306914" w:rsidP="00ED65B4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</w:tr>
    </w:tbl>
    <w:p w14:paraId="0054D7AD" w14:textId="77777777" w:rsidR="00B86F90" w:rsidRPr="00696B8B" w:rsidRDefault="00B86F90" w:rsidP="00B86F90">
      <w:pPr>
        <w:spacing w:after="160" w:line="259" w:lineRule="auto"/>
        <w:rPr>
          <w:rFonts w:ascii="Times New Roman" w:hAnsi="Times New Roman" w:cs="Times New Roman"/>
        </w:rPr>
      </w:pPr>
    </w:p>
    <w:p w14:paraId="51E2BFBE" w14:textId="77777777" w:rsidR="00B86F90" w:rsidRPr="00696B8B" w:rsidRDefault="00B86F90" w:rsidP="00B86F90">
      <w:pPr>
        <w:spacing w:after="160" w:line="259" w:lineRule="auto"/>
        <w:rPr>
          <w:rFonts w:ascii="Times New Roman" w:hAnsi="Times New Roman" w:cs="Times New Roman"/>
        </w:rPr>
      </w:pPr>
    </w:p>
    <w:p w14:paraId="5980E267" w14:textId="77777777" w:rsidR="006D4C63" w:rsidRDefault="006D4C63" w:rsidP="006D4C63">
      <w:pPr>
        <w:spacing w:after="160" w:line="259" w:lineRule="auto"/>
        <w:jc w:val="both"/>
        <w:rPr>
          <w:rFonts w:ascii="Times New Roman" w:hAnsi="Times New Roman" w:cs="Times New Roman"/>
          <w:sz w:val="14"/>
          <w:szCs w:val="14"/>
        </w:rPr>
      </w:pPr>
    </w:p>
    <w:p w14:paraId="5FCF4A15" w14:textId="77777777" w:rsidR="006D4C63" w:rsidRDefault="006D4C63" w:rsidP="006D4C63">
      <w:pPr>
        <w:spacing w:after="160" w:line="259" w:lineRule="auto"/>
        <w:jc w:val="both"/>
        <w:rPr>
          <w:rFonts w:ascii="Times New Roman" w:hAnsi="Times New Roman" w:cs="Times New Roman"/>
          <w:sz w:val="14"/>
          <w:szCs w:val="14"/>
        </w:rPr>
      </w:pPr>
    </w:p>
    <w:p w14:paraId="40B10D23" w14:textId="77777777" w:rsidR="006D4C63" w:rsidRDefault="006D4C63" w:rsidP="006D4C63">
      <w:pPr>
        <w:spacing w:after="160" w:line="259" w:lineRule="auto"/>
        <w:jc w:val="both"/>
        <w:rPr>
          <w:rFonts w:ascii="Times New Roman" w:hAnsi="Times New Roman" w:cs="Times New Roman"/>
          <w:sz w:val="14"/>
          <w:szCs w:val="14"/>
        </w:rPr>
      </w:pPr>
    </w:p>
    <w:p w14:paraId="3620E2BC" w14:textId="77777777" w:rsidR="006D4C63" w:rsidRDefault="006D4C63" w:rsidP="006D4C63">
      <w:pPr>
        <w:spacing w:after="160" w:line="259" w:lineRule="auto"/>
        <w:jc w:val="both"/>
        <w:rPr>
          <w:rFonts w:ascii="Times New Roman" w:hAnsi="Times New Roman" w:cs="Times New Roman"/>
          <w:sz w:val="14"/>
          <w:szCs w:val="14"/>
        </w:rPr>
      </w:pPr>
    </w:p>
    <w:p w14:paraId="0FA16A4D" w14:textId="77777777" w:rsidR="006D4C63" w:rsidRDefault="006D4C63" w:rsidP="006D4C63">
      <w:pPr>
        <w:spacing w:after="160" w:line="259" w:lineRule="auto"/>
        <w:jc w:val="both"/>
        <w:rPr>
          <w:rFonts w:ascii="Times New Roman" w:hAnsi="Times New Roman" w:cs="Times New Roman"/>
          <w:sz w:val="14"/>
          <w:szCs w:val="14"/>
        </w:rPr>
      </w:pPr>
    </w:p>
    <w:p w14:paraId="2E6FCC6A" w14:textId="77777777" w:rsidR="006D4C63" w:rsidRDefault="006D4C63" w:rsidP="006D4C63">
      <w:pPr>
        <w:spacing w:after="160" w:line="259" w:lineRule="auto"/>
        <w:jc w:val="both"/>
        <w:rPr>
          <w:rFonts w:ascii="Times New Roman" w:hAnsi="Times New Roman" w:cs="Times New Roman"/>
          <w:sz w:val="14"/>
          <w:szCs w:val="14"/>
        </w:rPr>
      </w:pPr>
    </w:p>
    <w:p w14:paraId="6A1145BC" w14:textId="77777777" w:rsidR="006D4C63" w:rsidRDefault="006D4C63" w:rsidP="006D4C63">
      <w:pPr>
        <w:spacing w:after="160" w:line="259" w:lineRule="auto"/>
        <w:jc w:val="both"/>
        <w:rPr>
          <w:rFonts w:ascii="Times New Roman" w:hAnsi="Times New Roman" w:cs="Times New Roman"/>
          <w:sz w:val="14"/>
          <w:szCs w:val="14"/>
        </w:rPr>
      </w:pPr>
    </w:p>
    <w:p w14:paraId="07408017" w14:textId="77777777" w:rsidR="006D4C63" w:rsidRDefault="006D4C63" w:rsidP="006D4C63">
      <w:pPr>
        <w:spacing w:after="160" w:line="259" w:lineRule="auto"/>
        <w:jc w:val="both"/>
        <w:rPr>
          <w:rFonts w:ascii="Times New Roman" w:hAnsi="Times New Roman" w:cs="Times New Roman"/>
          <w:sz w:val="14"/>
          <w:szCs w:val="14"/>
        </w:rPr>
      </w:pPr>
    </w:p>
    <w:p w14:paraId="2C391419" w14:textId="77777777" w:rsidR="006D4C63" w:rsidRDefault="006D4C63" w:rsidP="006D4C63">
      <w:pPr>
        <w:spacing w:after="160" w:line="259" w:lineRule="auto"/>
        <w:jc w:val="both"/>
        <w:rPr>
          <w:rFonts w:ascii="Times New Roman" w:hAnsi="Times New Roman" w:cs="Times New Roman"/>
          <w:sz w:val="14"/>
          <w:szCs w:val="14"/>
        </w:rPr>
      </w:pPr>
    </w:p>
    <w:p w14:paraId="35BD65C5" w14:textId="77777777" w:rsidR="006D4C63" w:rsidRDefault="006D4C63" w:rsidP="006D4C63">
      <w:pPr>
        <w:spacing w:after="160" w:line="259" w:lineRule="auto"/>
        <w:jc w:val="both"/>
        <w:rPr>
          <w:rFonts w:ascii="Times New Roman" w:hAnsi="Times New Roman" w:cs="Times New Roman"/>
          <w:sz w:val="14"/>
          <w:szCs w:val="14"/>
        </w:rPr>
      </w:pPr>
    </w:p>
    <w:p w14:paraId="669A80DB" w14:textId="77777777" w:rsidR="006D4C63" w:rsidRDefault="006D4C63" w:rsidP="006D4C63">
      <w:pPr>
        <w:spacing w:after="160" w:line="259" w:lineRule="auto"/>
        <w:jc w:val="both"/>
        <w:rPr>
          <w:rFonts w:ascii="Times New Roman" w:hAnsi="Times New Roman" w:cs="Times New Roman"/>
          <w:sz w:val="14"/>
          <w:szCs w:val="14"/>
        </w:rPr>
      </w:pPr>
    </w:p>
    <w:p w14:paraId="42AFDDFA" w14:textId="77777777" w:rsidR="006D4C63" w:rsidRDefault="006D4C63" w:rsidP="006D4C63">
      <w:pPr>
        <w:spacing w:after="160" w:line="259" w:lineRule="auto"/>
        <w:jc w:val="both"/>
        <w:rPr>
          <w:rFonts w:ascii="Times New Roman" w:hAnsi="Times New Roman" w:cs="Times New Roman"/>
          <w:sz w:val="14"/>
          <w:szCs w:val="14"/>
        </w:rPr>
      </w:pPr>
    </w:p>
    <w:p w14:paraId="411C7E0D" w14:textId="77777777" w:rsidR="006D4C63" w:rsidRDefault="006D4C63" w:rsidP="006D4C63">
      <w:pPr>
        <w:spacing w:after="160" w:line="259" w:lineRule="auto"/>
        <w:jc w:val="both"/>
        <w:rPr>
          <w:rFonts w:ascii="Times New Roman" w:hAnsi="Times New Roman" w:cs="Times New Roman"/>
          <w:sz w:val="14"/>
          <w:szCs w:val="14"/>
        </w:rPr>
      </w:pPr>
    </w:p>
    <w:p w14:paraId="0D345202" w14:textId="77777777" w:rsidR="006D4C63" w:rsidRDefault="006D4C63" w:rsidP="006D4C63">
      <w:pPr>
        <w:spacing w:after="160" w:line="259" w:lineRule="auto"/>
        <w:jc w:val="both"/>
        <w:rPr>
          <w:rFonts w:ascii="Times New Roman" w:hAnsi="Times New Roman" w:cs="Times New Roman"/>
          <w:sz w:val="14"/>
          <w:szCs w:val="14"/>
        </w:rPr>
      </w:pPr>
    </w:p>
    <w:p w14:paraId="37EDD5BE" w14:textId="77777777" w:rsidR="006D4C63" w:rsidRDefault="006D4C63" w:rsidP="006D4C63">
      <w:pPr>
        <w:spacing w:after="160" w:line="259" w:lineRule="auto"/>
        <w:jc w:val="both"/>
        <w:rPr>
          <w:rFonts w:ascii="Times New Roman" w:hAnsi="Times New Roman" w:cs="Times New Roman"/>
          <w:sz w:val="14"/>
          <w:szCs w:val="14"/>
        </w:rPr>
      </w:pPr>
    </w:p>
    <w:p w14:paraId="230D7D65" w14:textId="77777777" w:rsidR="006D4C63" w:rsidRDefault="006D4C63" w:rsidP="006D4C63">
      <w:pPr>
        <w:spacing w:after="160" w:line="259" w:lineRule="auto"/>
        <w:jc w:val="both"/>
        <w:rPr>
          <w:rFonts w:ascii="Times New Roman" w:hAnsi="Times New Roman" w:cs="Times New Roman"/>
          <w:sz w:val="14"/>
          <w:szCs w:val="14"/>
        </w:rPr>
      </w:pPr>
    </w:p>
    <w:p w14:paraId="277718CB" w14:textId="77777777" w:rsidR="006D4C63" w:rsidRDefault="006D4C63" w:rsidP="006D4C63">
      <w:pPr>
        <w:spacing w:after="160" w:line="259" w:lineRule="auto"/>
        <w:jc w:val="both"/>
        <w:rPr>
          <w:rFonts w:ascii="Times New Roman" w:hAnsi="Times New Roman" w:cs="Times New Roman"/>
          <w:sz w:val="14"/>
          <w:szCs w:val="14"/>
        </w:rPr>
      </w:pPr>
    </w:p>
    <w:p w14:paraId="579E1607" w14:textId="77777777" w:rsidR="006D4C63" w:rsidRDefault="006D4C63" w:rsidP="006D4C63">
      <w:pPr>
        <w:spacing w:after="160" w:line="259" w:lineRule="auto"/>
        <w:jc w:val="both"/>
        <w:rPr>
          <w:rFonts w:ascii="Times New Roman" w:hAnsi="Times New Roman" w:cs="Times New Roman"/>
          <w:sz w:val="14"/>
          <w:szCs w:val="14"/>
        </w:rPr>
      </w:pPr>
    </w:p>
    <w:p w14:paraId="72742937" w14:textId="77777777" w:rsidR="006D4C63" w:rsidRDefault="006D4C63" w:rsidP="006D4C63">
      <w:pPr>
        <w:spacing w:after="160" w:line="259" w:lineRule="auto"/>
        <w:jc w:val="both"/>
        <w:rPr>
          <w:rFonts w:ascii="Times New Roman" w:hAnsi="Times New Roman" w:cs="Times New Roman"/>
          <w:sz w:val="14"/>
          <w:szCs w:val="14"/>
        </w:rPr>
      </w:pPr>
    </w:p>
    <w:p w14:paraId="7CFFBD3B" w14:textId="77777777" w:rsidR="006D4C63" w:rsidRDefault="006D4C63" w:rsidP="006D4C63">
      <w:pPr>
        <w:spacing w:after="160" w:line="259" w:lineRule="auto"/>
        <w:jc w:val="both"/>
        <w:rPr>
          <w:rFonts w:ascii="Times New Roman" w:hAnsi="Times New Roman" w:cs="Times New Roman"/>
          <w:sz w:val="14"/>
          <w:szCs w:val="14"/>
        </w:rPr>
      </w:pPr>
    </w:p>
    <w:p w14:paraId="438F6AB2" w14:textId="77777777" w:rsidR="006D4C63" w:rsidRDefault="006D4C63" w:rsidP="006D4C63">
      <w:pPr>
        <w:spacing w:after="160" w:line="259" w:lineRule="auto"/>
        <w:jc w:val="both"/>
        <w:rPr>
          <w:rFonts w:ascii="Times New Roman" w:hAnsi="Times New Roman" w:cs="Times New Roman"/>
          <w:sz w:val="14"/>
          <w:szCs w:val="14"/>
        </w:rPr>
      </w:pPr>
    </w:p>
    <w:p w14:paraId="4B8EC73D" w14:textId="1AD4081C" w:rsidR="00B86F90" w:rsidRPr="006D4C63" w:rsidRDefault="00DE2B02" w:rsidP="006D4C63">
      <w:pPr>
        <w:spacing w:after="160" w:line="259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D4C63">
        <w:rPr>
          <w:rFonts w:ascii="Times New Roman" w:hAnsi="Times New Roman" w:cs="Times New Roman"/>
          <w:sz w:val="20"/>
          <w:szCs w:val="20"/>
        </w:rPr>
        <w:t>All values are reported in mean ± standard deviation (SD). All measurements are reported in cm (areas in cm</w:t>
      </w:r>
      <w:r w:rsidRPr="006D4C6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D4C63">
        <w:rPr>
          <w:rFonts w:ascii="Times New Roman" w:hAnsi="Times New Roman" w:cs="Times New Roman"/>
          <w:sz w:val="20"/>
          <w:szCs w:val="20"/>
        </w:rPr>
        <w:t>), except for ratios and angles. 2C, two-chamber; 3C, three-chamber; 4C, four-chamber; AML, anterior mitral leaflet; BSA, body surface area; MA, mitral annulus; MV, mitral valve; PML, posterior mitral leaflet; TA, tricuspid annulus; TV, tricuspid valve.</w:t>
      </w:r>
    </w:p>
    <w:p w14:paraId="4866F5C8" w14:textId="7658334F" w:rsidR="00B86F90" w:rsidRPr="00D46972" w:rsidRDefault="00B86F90" w:rsidP="00B86F9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S7. </w:t>
      </w:r>
      <w:r w:rsidR="00921A91" w:rsidRPr="00921A91">
        <w:rPr>
          <w:rFonts w:ascii="Times New Roman" w:hAnsi="Times New Roman" w:cs="Times New Roman"/>
          <w:b/>
        </w:rPr>
        <w:t>Normal reference ranges</w:t>
      </w:r>
      <w:r w:rsidR="00921A91" w:rsidRPr="00D46972">
        <w:rPr>
          <w:rFonts w:ascii="Times New Roman" w:hAnsi="Times New Roman" w:cs="Times New Roman"/>
          <w:b/>
        </w:rPr>
        <w:t xml:space="preserve"> </w:t>
      </w:r>
      <w:r w:rsidR="00921A91">
        <w:rPr>
          <w:rFonts w:ascii="Times New Roman" w:hAnsi="Times New Roman" w:cs="Times New Roman"/>
          <w:b/>
        </w:rPr>
        <w:t>of m</w:t>
      </w:r>
      <w:r w:rsidRPr="00D46972">
        <w:rPr>
          <w:rFonts w:ascii="Times New Roman" w:hAnsi="Times New Roman" w:cs="Times New Roman"/>
          <w:b/>
        </w:rPr>
        <w:t xml:space="preserve">itral and tricuspid annulus </w:t>
      </w:r>
      <w:r>
        <w:rPr>
          <w:rFonts w:ascii="Times New Roman" w:hAnsi="Times New Roman" w:cs="Times New Roman"/>
          <w:b/>
        </w:rPr>
        <w:t xml:space="preserve">measurements indexed to BSA stratified </w:t>
      </w:r>
      <w:r w:rsidRPr="00D46972">
        <w:rPr>
          <w:rFonts w:ascii="Times New Roman" w:hAnsi="Times New Roman" w:cs="Times New Roman"/>
          <w:b/>
        </w:rPr>
        <w:t>by age group</w:t>
      </w:r>
      <w:r>
        <w:rPr>
          <w:rFonts w:ascii="Times New Roman" w:hAnsi="Times New Roman" w:cs="Times New Roman"/>
          <w:b/>
        </w:rPr>
        <w:t xml:space="preserve"> in Caucasian women.</w:t>
      </w:r>
    </w:p>
    <w:tbl>
      <w:tblPr>
        <w:tblpPr w:leftFromText="180" w:rightFromText="180" w:vertAnchor="page" w:horzAnchor="margin" w:tblpY="1989"/>
        <w:tblW w:w="12579" w:type="dxa"/>
        <w:shd w:val="clear" w:color="auto" w:fill="FFFFFF" w:themeFill="background1"/>
        <w:tblLook w:val="07E0" w:firstRow="1" w:lastRow="1" w:firstColumn="1" w:lastColumn="1" w:noHBand="1" w:noVBand="1"/>
      </w:tblPr>
      <w:tblGrid>
        <w:gridCol w:w="5102"/>
        <w:gridCol w:w="985"/>
        <w:gridCol w:w="641"/>
        <w:gridCol w:w="985"/>
        <w:gridCol w:w="641"/>
        <w:gridCol w:w="985"/>
        <w:gridCol w:w="641"/>
        <w:gridCol w:w="1198"/>
        <w:gridCol w:w="1401"/>
      </w:tblGrid>
      <w:tr w:rsidR="006D4C63" w:rsidRPr="00696B8B" w14:paraId="7F094E41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1D1C2107" w14:textId="77777777" w:rsidR="006D4C63" w:rsidRPr="00696B8B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696B8B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14:paraId="5B2BD119" w14:textId="77777777" w:rsidR="006D4C63" w:rsidRPr="00696B8B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696B8B">
              <w:rPr>
                <w:rFonts w:ascii="Times New Roman" w:hAnsi="Times New Roman" w:cs="Times New Roman"/>
                <w:b/>
              </w:rPr>
              <w:t>45-54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14:paraId="3B0197D4" w14:textId="77777777" w:rsidR="006D4C63" w:rsidRPr="00696B8B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696B8B">
              <w:rPr>
                <w:rFonts w:ascii="Times New Roman" w:hAnsi="Times New Roman" w:cs="Times New Roman"/>
                <w:b/>
              </w:rPr>
              <w:t>55-64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14:paraId="472A817F" w14:textId="77777777" w:rsidR="006D4C63" w:rsidRPr="00696B8B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696B8B">
              <w:rPr>
                <w:rFonts w:ascii="Times New Roman" w:hAnsi="Times New Roman" w:cs="Times New Roman"/>
                <w:b/>
              </w:rPr>
              <w:t>65-74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44B6CB0A" w14:textId="77777777" w:rsidR="006D4C63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  <w:p w14:paraId="339819AC" w14:textId="77777777" w:rsidR="006D4C63" w:rsidRPr="00696B8B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6D1DA98F" w14:textId="77777777" w:rsidR="006D4C63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-value </w:t>
            </w:r>
          </w:p>
          <w:p w14:paraId="25FEB721" w14:textId="77777777" w:rsidR="006D4C63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or trend</w:t>
            </w:r>
          </w:p>
          <w:p w14:paraId="37C44149" w14:textId="77777777" w:rsidR="006D4C63" w:rsidRPr="00696B8B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D4C63" w:rsidRPr="00696B8B" w14:paraId="257E059F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230C116C" w14:textId="77777777" w:rsidR="006D4C63" w:rsidRPr="00696B8B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14:paraId="21050ED0" w14:textId="77777777" w:rsidR="006D4C63" w:rsidRPr="00696B8B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3F7079">
              <w:rPr>
                <w:rFonts w:ascii="Times New Roman" w:hAnsi="Times New Roman" w:cs="Times New Roman"/>
                <w:b/>
                <w:bCs/>
              </w:rPr>
              <w:t>(n=121)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14:paraId="5A160C57" w14:textId="77777777" w:rsidR="006D4C63" w:rsidRPr="00696B8B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3F7079">
              <w:rPr>
                <w:rFonts w:ascii="Times New Roman" w:hAnsi="Times New Roman" w:cs="Times New Roman"/>
                <w:b/>
                <w:bCs/>
              </w:rPr>
              <w:t>(n=160)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14:paraId="1AE44A16" w14:textId="77777777" w:rsidR="006D4C63" w:rsidRPr="00696B8B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3F7079">
              <w:rPr>
                <w:rFonts w:ascii="Times New Roman" w:hAnsi="Times New Roman" w:cs="Times New Roman"/>
                <w:b/>
                <w:bCs/>
              </w:rPr>
              <w:t>(n=112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42FAF7B9" w14:textId="77777777" w:rsidR="006D4C63" w:rsidRPr="00696B8B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30FE43DB" w14:textId="77777777" w:rsidR="006D4C63" w:rsidRPr="00696B8B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D4C63" w:rsidRPr="00696B8B" w14:paraId="45CECBAE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6EAA6F2A" w14:textId="587A5F1F" w:rsidR="006D4C63" w:rsidRPr="00696B8B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696B8B">
              <w:rPr>
                <w:rFonts w:ascii="Times New Roman" w:hAnsi="Times New Roman" w:cs="Times New Roman"/>
                <w:b/>
              </w:rPr>
              <w:t>Parameter</w:t>
            </w:r>
            <w:r w:rsidR="00ED65B4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B778643" w14:textId="77777777" w:rsidR="006D4C63" w:rsidRPr="00696B8B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696B8B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366704F" w14:textId="77777777" w:rsidR="006D4C63" w:rsidRPr="00696B8B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696B8B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BEF7AD7" w14:textId="77777777" w:rsidR="006D4C63" w:rsidRPr="00696B8B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696B8B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D485269" w14:textId="77777777" w:rsidR="006D4C63" w:rsidRPr="00696B8B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696B8B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A8E6AD9" w14:textId="77777777" w:rsidR="006D4C63" w:rsidRPr="00696B8B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696B8B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4A5E577" w14:textId="77777777" w:rsidR="006D4C63" w:rsidRPr="00696B8B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696B8B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1B60EFE2" w14:textId="77777777" w:rsidR="006D4C63" w:rsidRPr="00696B8B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70DF6912" w14:textId="77777777" w:rsidR="006D4C63" w:rsidRPr="00696B8B" w:rsidRDefault="006D4C63" w:rsidP="006D4C6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A03BD" w:rsidRPr="00696B8B" w14:paraId="2D025E66" w14:textId="77777777" w:rsidTr="00ED65B4">
        <w:trPr>
          <w:gridAfter w:val="8"/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29689AAB" w14:textId="0A6FFA79" w:rsidR="005A03BD" w:rsidRPr="00696B8B" w:rsidRDefault="005A03BD" w:rsidP="005A03BD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D74157">
              <w:rPr>
                <w:rFonts w:ascii="Times New Roman" w:hAnsi="Times New Roman" w:cs="Times New Roman"/>
                <w:b/>
                <w:lang w:val="en-GB"/>
              </w:rPr>
              <w:t>Mitral valve annulus</w:t>
            </w:r>
          </w:p>
        </w:tc>
      </w:tr>
      <w:tr w:rsidR="005A03BD" w:rsidRPr="00696B8B" w14:paraId="5BDE269F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4EEC4572" w14:textId="43E7C9E2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4C (cm/m</w:t>
            </w:r>
            <w:r w:rsidRPr="00431B24">
              <w:rPr>
                <w:rFonts w:ascii="Times New Roman" w:hAnsi="Times New Roman" w:cs="Times New Roman"/>
                <w:vertAlign w:val="superscript"/>
                <w:lang w:val="da-DK"/>
              </w:rPr>
              <w:t>2</w:t>
            </w:r>
            <w:r w:rsidRPr="00431B24">
              <w:rPr>
                <w:rFonts w:ascii="Times New Roman" w:hAnsi="Times New Roman" w:cs="Times New Roman"/>
                <w:lang w:val="da-DK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110D0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ED2B4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626BF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941AE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99750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EAF82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FC0BA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1189BF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615</w:t>
            </w:r>
          </w:p>
        </w:tc>
      </w:tr>
      <w:tr w:rsidR="005A03BD" w:rsidRPr="00696B8B" w14:paraId="423CB39D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747C917A" w14:textId="53A0C51B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systole, 4C (cm/m</w:t>
            </w:r>
            <w:r w:rsidRPr="00431B24">
              <w:rPr>
                <w:rFonts w:ascii="Times New Roman" w:hAnsi="Times New Roman" w:cs="Times New Roman"/>
                <w:vertAlign w:val="superscript"/>
                <w:lang w:val="da-DK"/>
              </w:rPr>
              <w:t>2</w:t>
            </w:r>
            <w:r w:rsidRPr="00431B24">
              <w:rPr>
                <w:rFonts w:ascii="Times New Roman" w:hAnsi="Times New Roman" w:cs="Times New Roman"/>
                <w:lang w:val="da-DK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5EEDA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91303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B308F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2A8F3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86BA9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71621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89A65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480D8E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956</w:t>
            </w:r>
          </w:p>
        </w:tc>
      </w:tr>
      <w:tr w:rsidR="005A03BD" w:rsidRPr="00696B8B" w14:paraId="0F807BE1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2DC35C43" w14:textId="4B81C6FB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3C (cm/m</w:t>
            </w:r>
            <w:r w:rsidRPr="00431B24">
              <w:rPr>
                <w:rFonts w:ascii="Times New Roman" w:hAnsi="Times New Roman" w:cs="Times New Roman"/>
                <w:vertAlign w:val="superscript"/>
                <w:lang w:val="da-DK"/>
              </w:rPr>
              <w:t>2</w:t>
            </w:r>
            <w:r w:rsidRPr="00431B24">
              <w:rPr>
                <w:rFonts w:ascii="Times New Roman" w:hAnsi="Times New Roman" w:cs="Times New Roman"/>
                <w:lang w:val="da-DK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74218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F5EB3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0B38D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4D662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11CE2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DEC2C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A3BFC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DC10E2" w14:textId="77777777" w:rsidR="005A03BD" w:rsidRPr="007D27F0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7D27F0">
              <w:rPr>
                <w:rFonts w:ascii="Times New Roman" w:hAnsi="Times New Roman" w:cs="Times New Roman"/>
                <w:b/>
                <w:color w:val="000000"/>
              </w:rPr>
              <w:t>0.034</w:t>
            </w:r>
          </w:p>
        </w:tc>
      </w:tr>
      <w:tr w:rsidR="005A03BD" w:rsidRPr="00696B8B" w14:paraId="1031D5B3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4F1D2F0B" w14:textId="4BC08D1E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systole, 3C (cm/m</w:t>
            </w:r>
            <w:r w:rsidRPr="00431B24">
              <w:rPr>
                <w:rFonts w:ascii="Times New Roman" w:hAnsi="Times New Roman" w:cs="Times New Roman"/>
                <w:vertAlign w:val="superscript"/>
                <w:lang w:val="da-DK"/>
              </w:rPr>
              <w:t>2</w:t>
            </w:r>
            <w:r w:rsidRPr="00431B24">
              <w:rPr>
                <w:rFonts w:ascii="Times New Roman" w:hAnsi="Times New Roman" w:cs="Times New Roman"/>
                <w:lang w:val="da-DK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29DB3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8BAA9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DCF0B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CB72F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C45E9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2F28F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0158A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7734CF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</w:tr>
      <w:tr w:rsidR="005A03BD" w:rsidRPr="00696B8B" w14:paraId="58A8FADF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62DFE81A" w14:textId="5BDE8E06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2C (cm/m</w:t>
            </w:r>
            <w:r w:rsidRPr="00431B24">
              <w:rPr>
                <w:rFonts w:ascii="Times New Roman" w:hAnsi="Times New Roman" w:cs="Times New Roman"/>
                <w:vertAlign w:val="superscript"/>
                <w:lang w:val="da-DK"/>
              </w:rPr>
              <w:t>2</w:t>
            </w:r>
            <w:r w:rsidRPr="00431B24">
              <w:rPr>
                <w:rFonts w:ascii="Times New Roman" w:hAnsi="Times New Roman" w:cs="Times New Roman"/>
                <w:lang w:val="da-DK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81080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DDD48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F0ABE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BF0F7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81AAF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4753B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2211D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7D36B8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727</w:t>
            </w:r>
          </w:p>
        </w:tc>
      </w:tr>
      <w:tr w:rsidR="005A03BD" w:rsidRPr="00696B8B" w14:paraId="50B26D51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65AD2888" w14:textId="5FEE43A5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systole, 2C (cm/m</w:t>
            </w:r>
            <w:r w:rsidRPr="00431B24">
              <w:rPr>
                <w:rFonts w:ascii="Times New Roman" w:hAnsi="Times New Roman" w:cs="Times New Roman"/>
                <w:vertAlign w:val="superscript"/>
                <w:lang w:val="da-DK"/>
              </w:rPr>
              <w:t>2</w:t>
            </w:r>
            <w:r w:rsidRPr="00431B24">
              <w:rPr>
                <w:rFonts w:ascii="Times New Roman" w:hAnsi="Times New Roman" w:cs="Times New Roman"/>
                <w:lang w:val="da-DK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8DC59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A0E3B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0EDB6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C37C3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3E2BF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E87FC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3BD25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9BEBD0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817</w:t>
            </w:r>
          </w:p>
        </w:tc>
      </w:tr>
      <w:tr w:rsidR="005A03BD" w:rsidRPr="00696B8B" w14:paraId="306907B5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6818A5B3" w14:textId="45770670" w:rsidR="005A03BD" w:rsidRPr="00696B8B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MV tenting length, 3C</w:t>
            </w:r>
            <w:r>
              <w:rPr>
                <w:rFonts w:ascii="Times New Roman" w:hAnsi="Times New Roman" w:cs="Times New Roman"/>
                <w:lang w:val="en-GB"/>
              </w:rPr>
              <w:t xml:space="preserve"> (cm/m</w:t>
            </w:r>
            <w:r w:rsidRPr="007C75FA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9A5BD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7F1BD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1D4B3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9A63B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AD8AF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794B5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0A337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B26F6A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261</w:t>
            </w:r>
          </w:p>
        </w:tc>
      </w:tr>
      <w:tr w:rsidR="005A03BD" w:rsidRPr="00696B8B" w14:paraId="0EAE9AB8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48596832" w14:textId="3C06DCEB" w:rsidR="005A03BD" w:rsidRPr="00696B8B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MV tenting area, 3C</w:t>
            </w:r>
            <w:r>
              <w:rPr>
                <w:rFonts w:ascii="Times New Roman" w:hAnsi="Times New Roman" w:cs="Times New Roman"/>
                <w:lang w:val="en-GB"/>
              </w:rPr>
              <w:t xml:space="preserve"> (cm</w:t>
            </w:r>
            <w:r w:rsidRPr="004B0D79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/m</w:t>
            </w:r>
            <w:r w:rsidRPr="007C75FA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F1DE8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B1BA8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0D5B9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3DDF2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6482F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C008D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DF404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8732A4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741</w:t>
            </w:r>
          </w:p>
        </w:tc>
      </w:tr>
      <w:tr w:rsidR="005A03BD" w:rsidRPr="00696B8B" w14:paraId="3D5542FE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5B722FDA" w14:textId="725BDAC0" w:rsidR="005A03BD" w:rsidRPr="00696B8B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AML length, 3C</w:t>
            </w:r>
            <w:r>
              <w:rPr>
                <w:rFonts w:ascii="Times New Roman" w:hAnsi="Times New Roman" w:cs="Times New Roman"/>
                <w:lang w:val="en-GB"/>
              </w:rPr>
              <w:t xml:space="preserve"> (cm/m</w:t>
            </w:r>
            <w:r w:rsidRPr="007C75FA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2A213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0919C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EFE4A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E36F3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EC87F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E56CD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4C5D2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E5F0D8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468</w:t>
            </w:r>
          </w:p>
        </w:tc>
      </w:tr>
      <w:tr w:rsidR="005A03BD" w:rsidRPr="00696B8B" w14:paraId="3FFF3B62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0AF7F0C7" w14:textId="6867CE87" w:rsidR="005A03BD" w:rsidRPr="00696B8B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AML (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1"/>
            </w:r>
            <w:r w:rsidRPr="00D74157">
              <w:rPr>
                <w:rFonts w:ascii="Times New Roman" w:hAnsi="Times New Roman" w:cs="Times New Roman"/>
                <w:lang w:val="en-GB"/>
              </w:rPr>
              <w:t>) angle, 3C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sym w:font="Symbol" w:char="F0B0"/>
            </w:r>
            <w:r>
              <w:rPr>
                <w:rFonts w:ascii="Times New Roman" w:hAnsi="Times New Roman" w:cs="Times New Roman"/>
                <w:lang w:val="en-GB"/>
              </w:rPr>
              <w:t>/m</w:t>
            </w:r>
            <w:r w:rsidRPr="004B0D79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CC859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EF82B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34A6F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B62BB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79B0A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3B942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6DEAA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18D063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198</w:t>
            </w:r>
          </w:p>
        </w:tc>
      </w:tr>
      <w:tr w:rsidR="005A03BD" w:rsidRPr="00696B8B" w14:paraId="2064E0EA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3D96069A" w14:textId="33731035" w:rsidR="005A03BD" w:rsidRPr="00696B8B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PML (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2"/>
            </w:r>
            <w:r w:rsidRPr="00D74157">
              <w:rPr>
                <w:rFonts w:ascii="Times New Roman" w:hAnsi="Times New Roman" w:cs="Times New Roman"/>
                <w:lang w:val="en-GB"/>
              </w:rPr>
              <w:t>) angle, 3C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sym w:font="Symbol" w:char="F0B0"/>
            </w:r>
            <w:r>
              <w:rPr>
                <w:rFonts w:ascii="Times New Roman" w:hAnsi="Times New Roman" w:cs="Times New Roman"/>
                <w:lang w:val="en-GB"/>
              </w:rPr>
              <w:t>/m</w:t>
            </w:r>
            <w:r w:rsidRPr="004B0D79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82048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B37EE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D9422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89AB2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356F0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AF87B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B2F22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4C1F98" w14:textId="77777777" w:rsidR="005A03BD" w:rsidRPr="007D27F0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7D27F0">
              <w:rPr>
                <w:rFonts w:ascii="Times New Roman" w:hAnsi="Times New Roman" w:cs="Times New Roman"/>
                <w:b/>
                <w:color w:val="000000"/>
              </w:rPr>
              <w:t>0.04</w:t>
            </w:r>
          </w:p>
        </w:tc>
      </w:tr>
      <w:tr w:rsidR="005A03BD" w:rsidRPr="00696B8B" w14:paraId="6660BAA3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59152A8D" w14:textId="4D3018B0" w:rsidR="005A03BD" w:rsidRPr="00696B8B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 xml:space="preserve">MA/AML ratio, 3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E503F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93F60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13273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920E5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FD719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B8EC2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0768E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40E367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</w:tr>
      <w:tr w:rsidR="005A03BD" w:rsidRPr="00696B8B" w14:paraId="2E1395EF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27E4DF5A" w14:textId="4F443200" w:rsidR="005A03BD" w:rsidRPr="00696B8B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Tethering angle (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2"/>
            </w:r>
            <w:r w:rsidRPr="00D74157">
              <w:rPr>
                <w:rFonts w:ascii="Times New Roman" w:hAnsi="Times New Roman" w:cs="Times New Roman"/>
                <w:lang w:val="en-GB"/>
              </w:rPr>
              <w:t>/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1"/>
            </w:r>
            <w:r w:rsidRPr="00D74157">
              <w:rPr>
                <w:rFonts w:ascii="Times New Roman" w:hAnsi="Times New Roman" w:cs="Times New Roman"/>
                <w:lang w:val="en-GB"/>
              </w:rPr>
              <w:t>)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934E6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F0DB0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CB9E9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4D020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13A1A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EC3F2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00636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7B23A7" w14:textId="77777777" w:rsidR="005A03BD" w:rsidRPr="007D27F0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7D27F0">
              <w:rPr>
                <w:rFonts w:ascii="Times New Roman" w:hAnsi="Times New Roman" w:cs="Times New Roman"/>
                <w:b/>
                <w:color w:val="000000"/>
              </w:rPr>
              <w:t>0.013</w:t>
            </w:r>
          </w:p>
        </w:tc>
      </w:tr>
      <w:tr w:rsidR="005A03BD" w:rsidRPr="00696B8B" w14:paraId="0248CC3F" w14:textId="77777777" w:rsidTr="00306914">
        <w:trPr>
          <w:gridAfter w:val="8"/>
          <w:trHeight w:val="227"/>
        </w:trPr>
        <w:tc>
          <w:tcPr>
            <w:tcW w:w="5102" w:type="dxa"/>
            <w:shd w:val="clear" w:color="auto" w:fill="FFFFFF" w:themeFill="background1"/>
          </w:tcPr>
          <w:p w14:paraId="406BCA9D" w14:textId="39A2EADE" w:rsidR="005A03BD" w:rsidRPr="00696B8B" w:rsidRDefault="005A03BD" w:rsidP="005A03BD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D74157">
              <w:rPr>
                <w:rFonts w:ascii="Times New Roman" w:hAnsi="Times New Roman" w:cs="Times New Roman"/>
                <w:b/>
                <w:lang w:val="en-GB"/>
              </w:rPr>
              <w:t>Tricuspid valve annulus</w:t>
            </w:r>
          </w:p>
        </w:tc>
      </w:tr>
      <w:tr w:rsidR="005A03BD" w:rsidRPr="00696B8B" w14:paraId="22BAF0C8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3DD02CE2" w14:textId="6D5CD6FB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T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4C (cm/m</w:t>
            </w:r>
            <w:r w:rsidRPr="00431B24">
              <w:rPr>
                <w:rFonts w:ascii="Times New Roman" w:hAnsi="Times New Roman" w:cs="Times New Roman"/>
                <w:vertAlign w:val="superscript"/>
                <w:lang w:val="da-DK"/>
              </w:rPr>
              <w:t>2</w:t>
            </w:r>
            <w:r w:rsidRPr="00431B24">
              <w:rPr>
                <w:rFonts w:ascii="Times New Roman" w:hAnsi="Times New Roman" w:cs="Times New Roman"/>
                <w:lang w:val="da-DK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6A315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B4A52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F28FE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48631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CF18C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B6957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51482" w14:textId="77777777" w:rsidR="005A03BD" w:rsidRPr="007D27F0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7D27F0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D09A45" w14:textId="77777777" w:rsidR="005A03BD" w:rsidRPr="007D27F0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7D27F0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5A03BD" w:rsidRPr="00696B8B" w14:paraId="4C5DA4C6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78B3E678" w14:textId="107E046C" w:rsidR="005A03BD" w:rsidRPr="00696B8B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TA diameter at end-systole, 4C</w:t>
            </w:r>
            <w:r>
              <w:rPr>
                <w:rFonts w:ascii="Times New Roman" w:hAnsi="Times New Roman" w:cs="Times New Roman"/>
                <w:lang w:val="en-GB"/>
              </w:rPr>
              <w:t xml:space="preserve"> (cm/m</w:t>
            </w:r>
            <w:r w:rsidRPr="007C75FA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D842E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4927B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45440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0CD60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3C991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8BCE1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2F1A9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CDA5C7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</w:tr>
      <w:tr w:rsidR="005A03BD" w:rsidRPr="00696B8B" w14:paraId="20652E10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3F8725D5" w14:textId="394A90EF" w:rsidR="005A03BD" w:rsidRPr="00696B8B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TV tenting length, 4C</w:t>
            </w:r>
            <w:r>
              <w:rPr>
                <w:rFonts w:ascii="Times New Roman" w:hAnsi="Times New Roman" w:cs="Times New Roman"/>
                <w:lang w:val="en-GB"/>
              </w:rPr>
              <w:t xml:space="preserve"> (cm/m</w:t>
            </w:r>
            <w:r w:rsidRPr="007C75FA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3376B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1D1F2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01518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60DF1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19051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A7559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4D655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AF7697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5A03BD" w:rsidRPr="00696B8B" w14:paraId="33E93511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64A4DFEC" w14:textId="295066F2" w:rsidR="005A03BD" w:rsidRPr="00696B8B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 xml:space="preserve">TV tenting area, 4C </w:t>
            </w:r>
            <w:r>
              <w:rPr>
                <w:rFonts w:ascii="Times New Roman" w:hAnsi="Times New Roman" w:cs="Times New Roman"/>
                <w:lang w:val="en-GB"/>
              </w:rPr>
              <w:t>(cm</w:t>
            </w:r>
            <w:r w:rsidRPr="004B0D79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/m</w:t>
            </w:r>
            <w:r w:rsidRPr="007C75FA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F55D9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D3C00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3A17D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74247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68005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A450B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768FA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B2F836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</w:tr>
      <w:tr w:rsidR="00306914" w:rsidRPr="00696B8B" w14:paraId="314DB29E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0E38D271" w14:textId="4039A942" w:rsidR="00306914" w:rsidRPr="00D74157" w:rsidRDefault="00306914" w:rsidP="00306914">
            <w:pPr>
              <w:pStyle w:val="Compact"/>
              <w:rPr>
                <w:rFonts w:ascii="Times New Roman" w:hAnsi="Times New Roman" w:cs="Times New Roman"/>
                <w:lang w:val="en-GB"/>
              </w:rPr>
            </w:pPr>
            <w:r w:rsidRPr="00F63C48">
              <w:rPr>
                <w:rFonts w:ascii="Times New Roman" w:hAnsi="Times New Roman" w:cs="Times New Roman"/>
                <w:color w:val="FF0000"/>
                <w:lang w:val="en-GB"/>
              </w:rPr>
              <w:t>T</w:t>
            </w:r>
            <w:r>
              <w:rPr>
                <w:rFonts w:ascii="Times New Roman" w:hAnsi="Times New Roman" w:cs="Times New Roman"/>
                <w:color w:val="FF0000"/>
                <w:lang w:val="en-GB"/>
              </w:rPr>
              <w:t>A</w:t>
            </w:r>
            <w:r w:rsidRPr="00F63C48">
              <w:rPr>
                <w:rFonts w:ascii="Times New Roman" w:hAnsi="Times New Roman" w:cs="Times New Roman"/>
                <w:color w:val="FF0000"/>
                <w:lang w:val="en-GB"/>
              </w:rPr>
              <w:t>/M</w:t>
            </w:r>
            <w:r>
              <w:rPr>
                <w:rFonts w:ascii="Times New Roman" w:hAnsi="Times New Roman" w:cs="Times New Roman"/>
                <w:color w:val="FF0000"/>
                <w:lang w:val="en-GB"/>
              </w:rPr>
              <w:t>A</w:t>
            </w:r>
            <w:r w:rsidRPr="00F63C48">
              <w:rPr>
                <w:rFonts w:ascii="Times New Roman" w:hAnsi="Times New Roman" w:cs="Times New Roman"/>
                <w:color w:val="FF0000"/>
                <w:lang w:val="en-GB"/>
              </w:rPr>
              <w:t xml:space="preserve"> diameter ratio at end-diastole, 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E0255" w14:textId="4B1BCF1B" w:rsidR="00306914" w:rsidRPr="00431B24" w:rsidRDefault="00306914" w:rsidP="00306914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C4315" w14:textId="04E525C4" w:rsidR="00306914" w:rsidRPr="00431B24" w:rsidRDefault="00306914" w:rsidP="00306914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64C0F" w14:textId="65E67358" w:rsidR="00306914" w:rsidRPr="00431B24" w:rsidRDefault="00306914" w:rsidP="00306914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07D3E" w14:textId="54E3D813" w:rsidR="00306914" w:rsidRPr="00431B24" w:rsidRDefault="00306914" w:rsidP="00306914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18A4C" w14:textId="43E53A54" w:rsidR="00306914" w:rsidRPr="00431B24" w:rsidRDefault="00306914" w:rsidP="00306914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336C3" w14:textId="4BFB71CC" w:rsidR="00306914" w:rsidRPr="00431B24" w:rsidRDefault="00306914" w:rsidP="00306914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8B6AD" w14:textId="08496B51" w:rsidR="00306914" w:rsidRPr="00431B24" w:rsidRDefault="00306914" w:rsidP="00306914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34CA9D" w14:textId="03A6AB7E" w:rsidR="00306914" w:rsidRPr="00431B24" w:rsidRDefault="00306914" w:rsidP="00306914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</w:tr>
    </w:tbl>
    <w:p w14:paraId="30EFE182" w14:textId="77777777" w:rsidR="00B86F90" w:rsidRPr="00696B8B" w:rsidRDefault="00B86F90" w:rsidP="00B86F90">
      <w:pPr>
        <w:spacing w:after="160" w:line="259" w:lineRule="auto"/>
        <w:rPr>
          <w:rFonts w:ascii="Times New Roman" w:hAnsi="Times New Roman" w:cs="Times New Roman"/>
        </w:rPr>
      </w:pPr>
    </w:p>
    <w:p w14:paraId="7DAB089F" w14:textId="77777777" w:rsidR="00B86F90" w:rsidRPr="00696B8B" w:rsidRDefault="00B86F90" w:rsidP="00B86F90">
      <w:pPr>
        <w:spacing w:after="160" w:line="259" w:lineRule="auto"/>
        <w:rPr>
          <w:rFonts w:ascii="Times New Roman" w:hAnsi="Times New Roman" w:cs="Times New Roman"/>
        </w:rPr>
      </w:pPr>
    </w:p>
    <w:p w14:paraId="2F06820F" w14:textId="77777777" w:rsidR="006D4C63" w:rsidRDefault="006D4C63" w:rsidP="00DE2B02">
      <w:pPr>
        <w:rPr>
          <w:rFonts w:ascii="Times New Roman" w:hAnsi="Times New Roman" w:cs="Times New Roman"/>
          <w:sz w:val="14"/>
          <w:szCs w:val="14"/>
        </w:rPr>
      </w:pPr>
    </w:p>
    <w:p w14:paraId="24113016" w14:textId="77777777" w:rsidR="006D4C63" w:rsidRDefault="006D4C63" w:rsidP="00DE2B02">
      <w:pPr>
        <w:rPr>
          <w:rFonts w:ascii="Times New Roman" w:hAnsi="Times New Roman" w:cs="Times New Roman"/>
          <w:sz w:val="14"/>
          <w:szCs w:val="14"/>
        </w:rPr>
      </w:pPr>
    </w:p>
    <w:p w14:paraId="7D245108" w14:textId="77777777" w:rsidR="006D4C63" w:rsidRDefault="006D4C63" w:rsidP="00DE2B02">
      <w:pPr>
        <w:rPr>
          <w:rFonts w:ascii="Times New Roman" w:hAnsi="Times New Roman" w:cs="Times New Roman"/>
          <w:sz w:val="14"/>
          <w:szCs w:val="14"/>
        </w:rPr>
      </w:pPr>
    </w:p>
    <w:p w14:paraId="5FCA710E" w14:textId="77777777" w:rsidR="006D4C63" w:rsidRDefault="006D4C63" w:rsidP="00DE2B02">
      <w:pPr>
        <w:rPr>
          <w:rFonts w:ascii="Times New Roman" w:hAnsi="Times New Roman" w:cs="Times New Roman"/>
          <w:sz w:val="14"/>
          <w:szCs w:val="14"/>
        </w:rPr>
      </w:pPr>
    </w:p>
    <w:p w14:paraId="41488AC3" w14:textId="77777777" w:rsidR="006D4C63" w:rsidRDefault="006D4C63" w:rsidP="00DE2B02">
      <w:pPr>
        <w:rPr>
          <w:rFonts w:ascii="Times New Roman" w:hAnsi="Times New Roman" w:cs="Times New Roman"/>
          <w:sz w:val="14"/>
          <w:szCs w:val="14"/>
        </w:rPr>
      </w:pPr>
    </w:p>
    <w:p w14:paraId="07ABE0DE" w14:textId="77777777" w:rsidR="006D4C63" w:rsidRDefault="006D4C63" w:rsidP="00DE2B02">
      <w:pPr>
        <w:rPr>
          <w:rFonts w:ascii="Times New Roman" w:hAnsi="Times New Roman" w:cs="Times New Roman"/>
          <w:sz w:val="14"/>
          <w:szCs w:val="14"/>
        </w:rPr>
      </w:pPr>
    </w:p>
    <w:p w14:paraId="73627C4B" w14:textId="77777777" w:rsidR="006D4C63" w:rsidRDefault="006D4C63" w:rsidP="00DE2B02">
      <w:pPr>
        <w:rPr>
          <w:rFonts w:ascii="Times New Roman" w:hAnsi="Times New Roman" w:cs="Times New Roman"/>
          <w:sz w:val="14"/>
          <w:szCs w:val="14"/>
        </w:rPr>
      </w:pPr>
    </w:p>
    <w:p w14:paraId="79ECB3B6" w14:textId="77777777" w:rsidR="006D4C63" w:rsidRDefault="006D4C63" w:rsidP="00DE2B02">
      <w:pPr>
        <w:rPr>
          <w:rFonts w:ascii="Times New Roman" w:hAnsi="Times New Roman" w:cs="Times New Roman"/>
          <w:sz w:val="14"/>
          <w:szCs w:val="14"/>
        </w:rPr>
      </w:pPr>
    </w:p>
    <w:p w14:paraId="14581EDE" w14:textId="77777777" w:rsidR="006D4C63" w:rsidRDefault="006D4C63" w:rsidP="00DE2B02">
      <w:pPr>
        <w:rPr>
          <w:rFonts w:ascii="Times New Roman" w:hAnsi="Times New Roman" w:cs="Times New Roman"/>
          <w:sz w:val="14"/>
          <w:szCs w:val="14"/>
        </w:rPr>
      </w:pPr>
    </w:p>
    <w:p w14:paraId="551B5523" w14:textId="77777777" w:rsidR="006D4C63" w:rsidRDefault="006D4C63" w:rsidP="00DE2B02">
      <w:pPr>
        <w:rPr>
          <w:rFonts w:ascii="Times New Roman" w:hAnsi="Times New Roman" w:cs="Times New Roman"/>
          <w:sz w:val="14"/>
          <w:szCs w:val="14"/>
        </w:rPr>
      </w:pPr>
    </w:p>
    <w:p w14:paraId="092E0888" w14:textId="77777777" w:rsidR="006D4C63" w:rsidRDefault="006D4C63" w:rsidP="00DE2B02">
      <w:pPr>
        <w:rPr>
          <w:rFonts w:ascii="Times New Roman" w:hAnsi="Times New Roman" w:cs="Times New Roman"/>
          <w:sz w:val="14"/>
          <w:szCs w:val="14"/>
        </w:rPr>
      </w:pPr>
    </w:p>
    <w:p w14:paraId="0B2BE59A" w14:textId="77777777" w:rsidR="006D4C63" w:rsidRDefault="006D4C63" w:rsidP="00DE2B02">
      <w:pPr>
        <w:rPr>
          <w:rFonts w:ascii="Times New Roman" w:hAnsi="Times New Roman" w:cs="Times New Roman"/>
          <w:sz w:val="14"/>
          <w:szCs w:val="14"/>
        </w:rPr>
      </w:pPr>
    </w:p>
    <w:p w14:paraId="54A08EAC" w14:textId="77777777" w:rsidR="006D4C63" w:rsidRDefault="006D4C63" w:rsidP="00DE2B02">
      <w:pPr>
        <w:rPr>
          <w:rFonts w:ascii="Times New Roman" w:hAnsi="Times New Roman" w:cs="Times New Roman"/>
          <w:sz w:val="14"/>
          <w:szCs w:val="14"/>
        </w:rPr>
      </w:pPr>
    </w:p>
    <w:p w14:paraId="7C05C5D2" w14:textId="77777777" w:rsidR="006D4C63" w:rsidRDefault="006D4C63" w:rsidP="00DE2B02">
      <w:pPr>
        <w:rPr>
          <w:rFonts w:ascii="Times New Roman" w:hAnsi="Times New Roman" w:cs="Times New Roman"/>
          <w:sz w:val="14"/>
          <w:szCs w:val="14"/>
        </w:rPr>
      </w:pPr>
    </w:p>
    <w:p w14:paraId="2E98134B" w14:textId="77777777" w:rsidR="006D4C63" w:rsidRDefault="006D4C63" w:rsidP="00DE2B02">
      <w:pPr>
        <w:rPr>
          <w:rFonts w:ascii="Times New Roman" w:hAnsi="Times New Roman" w:cs="Times New Roman"/>
          <w:sz w:val="14"/>
          <w:szCs w:val="14"/>
        </w:rPr>
      </w:pPr>
    </w:p>
    <w:p w14:paraId="57649C0C" w14:textId="77777777" w:rsidR="006D4C63" w:rsidRDefault="006D4C63" w:rsidP="00DE2B02">
      <w:pPr>
        <w:rPr>
          <w:rFonts w:ascii="Times New Roman" w:hAnsi="Times New Roman" w:cs="Times New Roman"/>
          <w:sz w:val="14"/>
          <w:szCs w:val="14"/>
        </w:rPr>
      </w:pPr>
    </w:p>
    <w:p w14:paraId="71380EA9" w14:textId="77777777" w:rsidR="006D4C63" w:rsidRDefault="006D4C63" w:rsidP="00DE2B02">
      <w:pPr>
        <w:rPr>
          <w:rFonts w:ascii="Times New Roman" w:hAnsi="Times New Roman" w:cs="Times New Roman"/>
          <w:sz w:val="14"/>
          <w:szCs w:val="14"/>
        </w:rPr>
      </w:pPr>
    </w:p>
    <w:p w14:paraId="75EC454B" w14:textId="77777777" w:rsidR="006D4C63" w:rsidRDefault="006D4C63" w:rsidP="00DE2B02">
      <w:pPr>
        <w:rPr>
          <w:rFonts w:ascii="Times New Roman" w:hAnsi="Times New Roman" w:cs="Times New Roman"/>
          <w:sz w:val="14"/>
          <w:szCs w:val="14"/>
        </w:rPr>
      </w:pPr>
    </w:p>
    <w:p w14:paraId="2967DF5C" w14:textId="77777777" w:rsidR="006D4C63" w:rsidRDefault="006D4C63" w:rsidP="00DE2B02">
      <w:pPr>
        <w:rPr>
          <w:rFonts w:ascii="Times New Roman" w:hAnsi="Times New Roman" w:cs="Times New Roman"/>
          <w:sz w:val="14"/>
          <w:szCs w:val="14"/>
        </w:rPr>
      </w:pPr>
    </w:p>
    <w:p w14:paraId="66748688" w14:textId="77777777" w:rsidR="00ED65B4" w:rsidRPr="00ED65B4" w:rsidRDefault="00ED65B4" w:rsidP="00DE2B02">
      <w:pPr>
        <w:rPr>
          <w:rFonts w:ascii="Times New Roman" w:hAnsi="Times New Roman" w:cs="Times New Roman"/>
          <w:sz w:val="20"/>
          <w:szCs w:val="20"/>
        </w:rPr>
      </w:pPr>
    </w:p>
    <w:p w14:paraId="4798BDC8" w14:textId="086359B1" w:rsidR="00DE2B02" w:rsidRPr="00ED65B4" w:rsidRDefault="00DE2B02" w:rsidP="00DE2B02">
      <w:pPr>
        <w:rPr>
          <w:rFonts w:ascii="Times New Roman" w:hAnsi="Times New Roman" w:cs="Times New Roman"/>
          <w:sz w:val="20"/>
          <w:szCs w:val="20"/>
        </w:rPr>
      </w:pPr>
      <w:r w:rsidRPr="00ED65B4">
        <w:rPr>
          <w:rFonts w:ascii="Times New Roman" w:hAnsi="Times New Roman" w:cs="Times New Roman"/>
          <w:sz w:val="20"/>
          <w:szCs w:val="20"/>
        </w:rPr>
        <w:t>All values are reported in mean ± standard deviation (SD). All measurements are indexed to body surface area and reported in cm/m</w:t>
      </w:r>
      <w:r w:rsidRPr="00ED65B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D65B4">
        <w:rPr>
          <w:rFonts w:ascii="Times New Roman" w:hAnsi="Times New Roman" w:cs="Times New Roman"/>
          <w:sz w:val="20"/>
          <w:szCs w:val="20"/>
        </w:rPr>
        <w:t xml:space="preserve"> (areas in cm</w:t>
      </w:r>
      <w:r w:rsidRPr="00ED65B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D65B4">
        <w:rPr>
          <w:rFonts w:ascii="Times New Roman" w:hAnsi="Times New Roman" w:cs="Times New Roman"/>
          <w:sz w:val="20"/>
          <w:szCs w:val="20"/>
        </w:rPr>
        <w:t>/m</w:t>
      </w:r>
      <w:r w:rsidRPr="00ED65B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D65B4">
        <w:rPr>
          <w:rFonts w:ascii="Times New Roman" w:hAnsi="Times New Roman" w:cs="Times New Roman"/>
          <w:sz w:val="20"/>
          <w:szCs w:val="20"/>
        </w:rPr>
        <w:t>), except for ratios and angles. 2C, two-chamber; 3C, three-chamber; 4C, four-chamber; AML, anterior mitral leaflet; BSA, body surface area; MA, mitral annulus; MV, mitral valve; PML, posterior mitral leaflet; TA, tricuspid annulus; TV, tricuspid valve.</w:t>
      </w:r>
    </w:p>
    <w:p w14:paraId="47C17AB8" w14:textId="72875F75" w:rsidR="00B86F90" w:rsidRPr="00FE7010" w:rsidRDefault="00B86F90" w:rsidP="00B86F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8</w:t>
      </w:r>
      <w:r>
        <w:rPr>
          <w:rFonts w:ascii="Times New Roman" w:hAnsi="Times New Roman" w:cs="Times New Roman"/>
        </w:rPr>
        <w:t xml:space="preserve">. </w:t>
      </w:r>
      <w:r w:rsidR="00921A91" w:rsidRPr="00921A91">
        <w:rPr>
          <w:rFonts w:ascii="Times New Roman" w:hAnsi="Times New Roman" w:cs="Times New Roman"/>
          <w:b/>
        </w:rPr>
        <w:t>Normal reference ranges</w:t>
      </w:r>
      <w:r w:rsidR="00921A91" w:rsidRPr="00D46972">
        <w:rPr>
          <w:rFonts w:ascii="Times New Roman" w:hAnsi="Times New Roman" w:cs="Times New Roman"/>
          <w:b/>
        </w:rPr>
        <w:t xml:space="preserve"> </w:t>
      </w:r>
      <w:r w:rsidR="00921A91">
        <w:rPr>
          <w:rFonts w:ascii="Times New Roman" w:hAnsi="Times New Roman" w:cs="Times New Roman"/>
          <w:b/>
        </w:rPr>
        <w:t>of m</w:t>
      </w:r>
      <w:r w:rsidR="00921A91" w:rsidRPr="00D46972">
        <w:rPr>
          <w:rFonts w:ascii="Times New Roman" w:hAnsi="Times New Roman" w:cs="Times New Roman"/>
          <w:b/>
        </w:rPr>
        <w:t>itral</w:t>
      </w:r>
      <w:r w:rsidRPr="00D46972">
        <w:rPr>
          <w:rFonts w:ascii="Times New Roman" w:hAnsi="Times New Roman" w:cs="Times New Roman"/>
          <w:b/>
        </w:rPr>
        <w:t xml:space="preserve"> and tricuspid annulus </w:t>
      </w:r>
      <w:r>
        <w:rPr>
          <w:rFonts w:ascii="Times New Roman" w:hAnsi="Times New Roman" w:cs="Times New Roman"/>
          <w:b/>
        </w:rPr>
        <w:t>measurements indexed to height</w:t>
      </w:r>
      <w:r w:rsidRPr="00D4697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stratified </w:t>
      </w:r>
      <w:r w:rsidRPr="00D46972">
        <w:rPr>
          <w:rFonts w:ascii="Times New Roman" w:hAnsi="Times New Roman" w:cs="Times New Roman"/>
          <w:b/>
        </w:rPr>
        <w:t>by age group</w:t>
      </w:r>
      <w:r>
        <w:rPr>
          <w:rFonts w:ascii="Times New Roman" w:hAnsi="Times New Roman" w:cs="Times New Roman"/>
          <w:b/>
        </w:rPr>
        <w:t xml:space="preserve"> in Caucasian men.</w:t>
      </w:r>
    </w:p>
    <w:tbl>
      <w:tblPr>
        <w:tblpPr w:leftFromText="180" w:rightFromText="180" w:vertAnchor="page" w:horzAnchor="margin" w:tblpY="2172"/>
        <w:tblW w:w="12559" w:type="dxa"/>
        <w:shd w:val="clear" w:color="auto" w:fill="FFFFFF" w:themeFill="background1"/>
        <w:tblLayout w:type="fixed"/>
        <w:tblLook w:val="07E0" w:firstRow="1" w:lastRow="1" w:firstColumn="1" w:lastColumn="1" w:noHBand="1" w:noVBand="1"/>
      </w:tblPr>
      <w:tblGrid>
        <w:gridCol w:w="5102"/>
        <w:gridCol w:w="833"/>
        <w:gridCol w:w="658"/>
        <w:gridCol w:w="832"/>
        <w:gridCol w:w="658"/>
        <w:gridCol w:w="832"/>
        <w:gridCol w:w="658"/>
        <w:gridCol w:w="1398"/>
        <w:gridCol w:w="1588"/>
      </w:tblGrid>
      <w:tr w:rsidR="00ED65B4" w:rsidRPr="00343F2A" w14:paraId="2AEF4BFB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7E6FEFEB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343F2A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491" w:type="dxa"/>
            <w:gridSpan w:val="2"/>
            <w:shd w:val="clear" w:color="auto" w:fill="FFFFFF" w:themeFill="background1"/>
            <w:vAlign w:val="center"/>
          </w:tcPr>
          <w:p w14:paraId="2754167D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343F2A">
              <w:rPr>
                <w:rFonts w:ascii="Times New Roman" w:hAnsi="Times New Roman" w:cs="Times New Roman"/>
                <w:b/>
              </w:rPr>
              <w:t>45-54</w:t>
            </w:r>
          </w:p>
        </w:tc>
        <w:tc>
          <w:tcPr>
            <w:tcW w:w="1490" w:type="dxa"/>
            <w:gridSpan w:val="2"/>
            <w:shd w:val="clear" w:color="auto" w:fill="FFFFFF" w:themeFill="background1"/>
            <w:vAlign w:val="center"/>
          </w:tcPr>
          <w:p w14:paraId="5FEF86A9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343F2A">
              <w:rPr>
                <w:rFonts w:ascii="Times New Roman" w:hAnsi="Times New Roman" w:cs="Times New Roman"/>
                <w:b/>
              </w:rPr>
              <w:t>55-64</w:t>
            </w:r>
          </w:p>
        </w:tc>
        <w:tc>
          <w:tcPr>
            <w:tcW w:w="1490" w:type="dxa"/>
            <w:gridSpan w:val="2"/>
            <w:shd w:val="clear" w:color="auto" w:fill="FFFFFF" w:themeFill="background1"/>
            <w:vAlign w:val="center"/>
          </w:tcPr>
          <w:p w14:paraId="030DE5A7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343F2A">
              <w:rPr>
                <w:rFonts w:ascii="Times New Roman" w:hAnsi="Times New Roman" w:cs="Times New Roman"/>
                <w:b/>
              </w:rPr>
              <w:t>65-74</w:t>
            </w:r>
          </w:p>
        </w:tc>
        <w:tc>
          <w:tcPr>
            <w:tcW w:w="1398" w:type="dxa"/>
            <w:vMerge w:val="restart"/>
            <w:shd w:val="clear" w:color="auto" w:fill="FFFFFF" w:themeFill="background1"/>
            <w:vAlign w:val="center"/>
          </w:tcPr>
          <w:p w14:paraId="472FEC7E" w14:textId="77777777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  <w:p w14:paraId="149079CA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88" w:type="dxa"/>
            <w:vMerge w:val="restart"/>
            <w:shd w:val="clear" w:color="auto" w:fill="FFFFFF" w:themeFill="background1"/>
            <w:vAlign w:val="center"/>
          </w:tcPr>
          <w:p w14:paraId="059D06F7" w14:textId="77777777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 for trend</w:t>
            </w:r>
          </w:p>
          <w:p w14:paraId="7420D744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D65B4" w:rsidRPr="00343F2A" w14:paraId="1F0DAC5D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3942B4D3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91" w:type="dxa"/>
            <w:gridSpan w:val="2"/>
            <w:shd w:val="clear" w:color="auto" w:fill="FFFFFF" w:themeFill="background1"/>
            <w:vAlign w:val="center"/>
          </w:tcPr>
          <w:p w14:paraId="4F1FD7EC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</w:t>
            </w:r>
            <w:r w:rsidRPr="00D46972">
              <w:rPr>
                <w:rFonts w:ascii="Times New Roman" w:hAnsi="Times New Roman" w:cs="Times New Roman"/>
                <w:b/>
                <w:bCs/>
              </w:rPr>
              <w:t>103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90" w:type="dxa"/>
            <w:gridSpan w:val="2"/>
            <w:shd w:val="clear" w:color="auto" w:fill="FFFFFF" w:themeFill="background1"/>
            <w:vAlign w:val="center"/>
          </w:tcPr>
          <w:p w14:paraId="13AB4756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</w:t>
            </w:r>
            <w:r w:rsidRPr="00D46972">
              <w:rPr>
                <w:rFonts w:ascii="Times New Roman" w:hAnsi="Times New Roman" w:cs="Times New Roman"/>
                <w:b/>
                <w:bCs/>
              </w:rPr>
              <w:t>142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90" w:type="dxa"/>
            <w:gridSpan w:val="2"/>
            <w:shd w:val="clear" w:color="auto" w:fill="FFFFFF" w:themeFill="background1"/>
            <w:vAlign w:val="center"/>
          </w:tcPr>
          <w:p w14:paraId="2CDC7679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</w:t>
            </w:r>
            <w:r w:rsidRPr="00D46972">
              <w:rPr>
                <w:rFonts w:ascii="Times New Roman" w:hAnsi="Times New Roman" w:cs="Times New Roman"/>
                <w:b/>
                <w:bCs/>
              </w:rPr>
              <w:t>83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98" w:type="dxa"/>
            <w:vMerge/>
            <w:shd w:val="clear" w:color="auto" w:fill="FFFFFF" w:themeFill="background1"/>
            <w:vAlign w:val="center"/>
          </w:tcPr>
          <w:p w14:paraId="20B9DDB2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88" w:type="dxa"/>
            <w:vMerge/>
            <w:shd w:val="clear" w:color="auto" w:fill="FFFFFF" w:themeFill="background1"/>
            <w:vAlign w:val="center"/>
          </w:tcPr>
          <w:p w14:paraId="157AB20F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D65B4" w:rsidRPr="00343F2A" w14:paraId="283A1E2E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6A9A2720" w14:textId="69A00612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343F2A">
              <w:rPr>
                <w:rFonts w:ascii="Times New Roman" w:hAnsi="Times New Roman" w:cs="Times New Roman"/>
                <w:b/>
              </w:rPr>
              <w:t>Parameter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833" w:type="dxa"/>
            <w:shd w:val="clear" w:color="auto" w:fill="FFFFFF" w:themeFill="background1"/>
            <w:vAlign w:val="center"/>
          </w:tcPr>
          <w:p w14:paraId="36DBF16F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343F2A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2EC9FE00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343F2A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832" w:type="dxa"/>
            <w:shd w:val="clear" w:color="auto" w:fill="FFFFFF" w:themeFill="background1"/>
            <w:vAlign w:val="center"/>
          </w:tcPr>
          <w:p w14:paraId="16221534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343F2A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34941F25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343F2A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832" w:type="dxa"/>
            <w:shd w:val="clear" w:color="auto" w:fill="FFFFFF" w:themeFill="background1"/>
            <w:vAlign w:val="center"/>
          </w:tcPr>
          <w:p w14:paraId="317B8B36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343F2A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6B985601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343F2A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1398" w:type="dxa"/>
            <w:vMerge/>
            <w:shd w:val="clear" w:color="auto" w:fill="FFFFFF" w:themeFill="background1"/>
            <w:vAlign w:val="center"/>
          </w:tcPr>
          <w:p w14:paraId="4E2857D4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88" w:type="dxa"/>
            <w:vMerge/>
            <w:shd w:val="clear" w:color="auto" w:fill="FFFFFF" w:themeFill="background1"/>
            <w:vAlign w:val="center"/>
          </w:tcPr>
          <w:p w14:paraId="7CBE3668" w14:textId="77777777" w:rsidR="00ED65B4" w:rsidRPr="00343F2A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A03BD" w:rsidRPr="00343F2A" w14:paraId="3EE20B8D" w14:textId="77777777" w:rsidTr="00306914">
        <w:trPr>
          <w:gridAfter w:val="8"/>
          <w:wAfter w:w="7457" w:type="dxa"/>
          <w:trHeight w:val="227"/>
        </w:trPr>
        <w:tc>
          <w:tcPr>
            <w:tcW w:w="5102" w:type="dxa"/>
            <w:shd w:val="clear" w:color="auto" w:fill="FFFFFF" w:themeFill="background1"/>
          </w:tcPr>
          <w:p w14:paraId="58A4A1DA" w14:textId="6D17B8B9" w:rsidR="005A03BD" w:rsidRPr="00343F2A" w:rsidRDefault="005A03BD" w:rsidP="005A03BD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534516">
              <w:rPr>
                <w:rFonts w:ascii="Times New Roman" w:hAnsi="Times New Roman" w:cs="Times New Roman"/>
                <w:b/>
              </w:rPr>
              <w:t>Mitral valve annulus</w:t>
            </w:r>
          </w:p>
        </w:tc>
      </w:tr>
      <w:tr w:rsidR="005A03BD" w:rsidRPr="00343F2A" w14:paraId="4DD0F24A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00E1F485" w14:textId="4540F64A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4C (cm/m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E530D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5E751787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47A85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25AD3069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6FBCC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729677CE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F0A9C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82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6AC68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85</w:t>
            </w:r>
          </w:p>
        </w:tc>
      </w:tr>
      <w:tr w:rsidR="005A03BD" w:rsidRPr="00343F2A" w14:paraId="3584377D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63EBD8EC" w14:textId="614D730A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systole, 4C (cm/m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EDBFFB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60EAEFC0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C8459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056E1DE2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D0884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13BCB09C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FFF80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77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9BF7E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672</w:t>
            </w:r>
          </w:p>
        </w:tc>
      </w:tr>
      <w:tr w:rsidR="005A03BD" w:rsidRPr="00343F2A" w14:paraId="222EF21E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2C5193D9" w14:textId="7418D2E8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3C (cm/m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A1B2B7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6651E9E0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61695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061D34AA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A0BD7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4A2505C8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B98DC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3E32D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622</w:t>
            </w:r>
          </w:p>
        </w:tc>
      </w:tr>
      <w:tr w:rsidR="005A03BD" w:rsidRPr="00343F2A" w14:paraId="4317DC10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7E0B2849" w14:textId="3A048936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systole, 3C (cm/m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156BFD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09DC78F1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87995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47FD46A2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B9835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385AFD8D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DCAF7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016CF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604</w:t>
            </w:r>
          </w:p>
        </w:tc>
      </w:tr>
      <w:tr w:rsidR="005A03BD" w:rsidRPr="00343F2A" w14:paraId="6E91ECDB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05623BFD" w14:textId="283D9A52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2C (cm/m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A41B26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46B24A29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3DA11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1A61897B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3FC37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074F9D3B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F8C58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7D061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375</w:t>
            </w:r>
          </w:p>
        </w:tc>
      </w:tr>
      <w:tr w:rsidR="005A03BD" w:rsidRPr="00343F2A" w14:paraId="0DE2B141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6F3882AB" w14:textId="23C87E5B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systole, 2C (cm/m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F9D6BA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3CAF7A1B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C4429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2CFFB761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ADFF3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2CDE53B5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E05D7" w14:textId="77777777" w:rsidR="005A03BD" w:rsidRPr="00DA6A49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DA6A49">
              <w:rPr>
                <w:rFonts w:ascii="Times New Roman" w:hAnsi="Times New Roman" w:cs="Times New Roman"/>
                <w:b/>
              </w:rPr>
              <w:t>0.04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30710" w14:textId="77777777" w:rsidR="005A03BD" w:rsidRPr="00DA6A49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DA6A49">
              <w:rPr>
                <w:rFonts w:ascii="Times New Roman" w:hAnsi="Times New Roman" w:cs="Times New Roman"/>
                <w:b/>
              </w:rPr>
              <w:t>0.028</w:t>
            </w:r>
          </w:p>
        </w:tc>
      </w:tr>
      <w:tr w:rsidR="005A03BD" w:rsidRPr="00343F2A" w14:paraId="202E1154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4CB6C62E" w14:textId="00E3CC06" w:rsidR="005A03BD" w:rsidRPr="00343F2A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MV tenting length, 3C</w:t>
            </w:r>
            <w:r>
              <w:rPr>
                <w:rFonts w:ascii="Times New Roman" w:hAnsi="Times New Roman" w:cs="Times New Roman"/>
                <w:lang w:val="en-GB"/>
              </w:rPr>
              <w:t xml:space="preserve"> (cm/m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DDBC10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47847420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7BFF3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0A3B9C55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90E32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26D2592D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3D1FC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BAB0F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424</w:t>
            </w:r>
          </w:p>
        </w:tc>
      </w:tr>
      <w:tr w:rsidR="005A03BD" w:rsidRPr="00343F2A" w14:paraId="20A9D3FF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225B83CE" w14:textId="09F2EC4F" w:rsidR="005A03BD" w:rsidRPr="00343F2A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MV tenting area, 3C</w:t>
            </w:r>
            <w:r>
              <w:rPr>
                <w:rFonts w:ascii="Times New Roman" w:hAnsi="Times New Roman" w:cs="Times New Roman"/>
                <w:lang w:val="en-GB"/>
              </w:rPr>
              <w:t xml:space="preserve"> (cm</w:t>
            </w:r>
            <w:r w:rsidRPr="00D9235C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/m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DC49D5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3D093B9B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0913C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1610822B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E5728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48426176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1D418" w14:textId="77777777" w:rsidR="005A03BD" w:rsidRPr="00DA6A49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DA6A49">
              <w:rPr>
                <w:rFonts w:ascii="Times New Roman" w:hAnsi="Times New Roman" w:cs="Times New Roman"/>
                <w:b/>
              </w:rPr>
              <w:t>0.00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26999" w14:textId="77777777" w:rsidR="005A03BD" w:rsidRPr="00DA6A49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DA6A49">
              <w:rPr>
                <w:rFonts w:ascii="Times New Roman" w:hAnsi="Times New Roman" w:cs="Times New Roman"/>
                <w:b/>
              </w:rPr>
              <w:t>0.02</w:t>
            </w:r>
          </w:p>
        </w:tc>
      </w:tr>
      <w:tr w:rsidR="005A03BD" w:rsidRPr="00343F2A" w14:paraId="091EAB6A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2E36A711" w14:textId="5470D282" w:rsidR="005A03BD" w:rsidRPr="00343F2A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AML length, 3C</w:t>
            </w:r>
            <w:r>
              <w:rPr>
                <w:rFonts w:ascii="Times New Roman" w:hAnsi="Times New Roman" w:cs="Times New Roman"/>
                <w:lang w:val="en-GB"/>
              </w:rPr>
              <w:t xml:space="preserve"> (cm/m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B41152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7409179B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B8495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4F7A087E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4A4BD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2250ADC5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72082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89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6C8B5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501</w:t>
            </w:r>
          </w:p>
        </w:tc>
      </w:tr>
      <w:tr w:rsidR="005A03BD" w:rsidRPr="00343F2A" w14:paraId="6B5F43F7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78A2A4F2" w14:textId="0A80A487" w:rsidR="005A03BD" w:rsidRPr="00343F2A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AML (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1"/>
            </w:r>
            <w:r w:rsidRPr="00D74157">
              <w:rPr>
                <w:rFonts w:ascii="Times New Roman" w:hAnsi="Times New Roman" w:cs="Times New Roman"/>
                <w:lang w:val="en-GB"/>
              </w:rPr>
              <w:t>) angle, 3C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sym w:font="Symbol" w:char="F0B0"/>
            </w:r>
            <w:r>
              <w:rPr>
                <w:rFonts w:ascii="Times New Roman" w:hAnsi="Times New Roman" w:cs="Times New Roman"/>
                <w:lang w:val="en-GB"/>
              </w:rPr>
              <w:t>/m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9ED4E6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725A2E21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89922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47076B9E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86412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76E3A794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0DCF2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92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8E3FE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99</w:t>
            </w:r>
          </w:p>
        </w:tc>
      </w:tr>
      <w:tr w:rsidR="005A03BD" w:rsidRPr="00343F2A" w14:paraId="34C260C9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40BF3984" w14:textId="70293B56" w:rsidR="005A03BD" w:rsidRPr="00343F2A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PML (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2"/>
            </w:r>
            <w:r w:rsidRPr="00D74157">
              <w:rPr>
                <w:rFonts w:ascii="Times New Roman" w:hAnsi="Times New Roman" w:cs="Times New Roman"/>
                <w:lang w:val="en-GB"/>
              </w:rPr>
              <w:t>) angle, 3C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sym w:font="Symbol" w:char="F0B0"/>
            </w:r>
            <w:r>
              <w:rPr>
                <w:rFonts w:ascii="Times New Roman" w:hAnsi="Times New Roman" w:cs="Times New Roman"/>
                <w:lang w:val="en-GB"/>
              </w:rPr>
              <w:t>/m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0E4E41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56DCCA29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469BA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2E98E574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767BC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434373E9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2789B" w14:textId="77777777" w:rsidR="005A03BD" w:rsidRPr="00DA6A49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DA6A49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9864E" w14:textId="77777777" w:rsidR="005A03BD" w:rsidRPr="00DA6A49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DA6A49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5A03BD" w:rsidRPr="00343F2A" w14:paraId="14B5CFEA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2007E201" w14:textId="4E70F067" w:rsidR="005A03BD" w:rsidRPr="00343F2A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 xml:space="preserve">MA/AML ratio, 3C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75F1D0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6CCAB444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290A3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4123817A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AEB02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2B865C5B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1E47A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6F8DB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926</w:t>
            </w:r>
          </w:p>
        </w:tc>
      </w:tr>
      <w:tr w:rsidR="005A03BD" w:rsidRPr="00343F2A" w14:paraId="1B6A087B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1DF5FC22" w14:textId="30741A9D" w:rsidR="005A03BD" w:rsidRPr="00343F2A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Tethering angle (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2"/>
            </w:r>
            <w:r w:rsidRPr="00D74157">
              <w:rPr>
                <w:rFonts w:ascii="Times New Roman" w:hAnsi="Times New Roman" w:cs="Times New Roman"/>
                <w:lang w:val="en-GB"/>
              </w:rPr>
              <w:t>/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1"/>
            </w:r>
            <w:r w:rsidRPr="00D74157">
              <w:rPr>
                <w:rFonts w:ascii="Times New Roman" w:hAnsi="Times New Roman" w:cs="Times New Roman"/>
                <w:lang w:val="en-GB"/>
              </w:rPr>
              <w:t>) ratio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D659B4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3A3C0E74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35D99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752A7345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52336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0C74C648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76EC7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1B218" w14:textId="77777777" w:rsidR="005A03BD" w:rsidRPr="00DA6A49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DA6A49">
              <w:rPr>
                <w:rFonts w:ascii="Times New Roman" w:hAnsi="Times New Roman" w:cs="Times New Roman"/>
                <w:b/>
              </w:rPr>
              <w:t>0.022</w:t>
            </w:r>
          </w:p>
        </w:tc>
      </w:tr>
      <w:tr w:rsidR="005A03BD" w:rsidRPr="00343F2A" w14:paraId="5B34B174" w14:textId="77777777" w:rsidTr="00306914">
        <w:trPr>
          <w:gridAfter w:val="8"/>
          <w:wAfter w:w="7457" w:type="dxa"/>
          <w:trHeight w:val="227"/>
        </w:trPr>
        <w:tc>
          <w:tcPr>
            <w:tcW w:w="5102" w:type="dxa"/>
            <w:shd w:val="clear" w:color="auto" w:fill="FFFFFF" w:themeFill="background1"/>
          </w:tcPr>
          <w:p w14:paraId="4DD40E48" w14:textId="04170309" w:rsidR="005A03BD" w:rsidRPr="00343F2A" w:rsidRDefault="005A03BD" w:rsidP="005A03BD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D74157">
              <w:rPr>
                <w:rFonts w:ascii="Times New Roman" w:hAnsi="Times New Roman" w:cs="Times New Roman"/>
                <w:b/>
                <w:lang w:val="en-GB"/>
              </w:rPr>
              <w:t>Tricuspid valve annulus</w:t>
            </w:r>
          </w:p>
        </w:tc>
      </w:tr>
      <w:tr w:rsidR="005A03BD" w:rsidRPr="00343F2A" w14:paraId="02D5F80D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0F888C0E" w14:textId="76C41780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T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4C (cm/m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1B18F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B55E78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5D8D2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8B9EBE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5D08A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042E2AB5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91CDE" w14:textId="77777777" w:rsidR="005A03BD" w:rsidRPr="00DA6A49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DA6A49">
              <w:rPr>
                <w:rFonts w:ascii="Times New Roman" w:hAnsi="Times New Roman" w:cs="Times New Roman"/>
                <w:b/>
                <w:color w:val="000000"/>
              </w:rPr>
              <w:t>0.01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57CEB" w14:textId="77777777" w:rsidR="005A03BD" w:rsidRPr="00DA6A49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DA6A49">
              <w:rPr>
                <w:rFonts w:ascii="Times New Roman" w:hAnsi="Times New Roman" w:cs="Times New Roman"/>
                <w:b/>
                <w:color w:val="000000"/>
              </w:rPr>
              <w:t>0.008</w:t>
            </w:r>
          </w:p>
        </w:tc>
      </w:tr>
      <w:tr w:rsidR="005A03BD" w:rsidRPr="00343F2A" w14:paraId="46953413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6599B26F" w14:textId="6BFC5749" w:rsidR="005A03BD" w:rsidRPr="00343F2A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TA diameter at end-systole, 4C</w:t>
            </w:r>
            <w:r>
              <w:rPr>
                <w:rFonts w:ascii="Times New Roman" w:hAnsi="Times New Roman" w:cs="Times New Roman"/>
                <w:lang w:val="en-GB"/>
              </w:rPr>
              <w:t xml:space="preserve"> (cm/m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F3081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D4B015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41310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0C02D6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5A429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6E077941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3B3F1" w14:textId="77777777" w:rsidR="005A03BD" w:rsidRPr="00DA6A49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DA6A49">
              <w:rPr>
                <w:rFonts w:ascii="Times New Roman" w:hAnsi="Times New Roman" w:cs="Times New Roman"/>
                <w:b/>
                <w:color w:val="000000"/>
              </w:rPr>
              <w:t>0.03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AEBD0" w14:textId="77777777" w:rsidR="005A03BD" w:rsidRPr="00DA6A49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DA6A49">
              <w:rPr>
                <w:rFonts w:ascii="Times New Roman" w:hAnsi="Times New Roman" w:cs="Times New Roman"/>
                <w:b/>
                <w:color w:val="000000"/>
              </w:rPr>
              <w:t>0.029</w:t>
            </w:r>
          </w:p>
        </w:tc>
      </w:tr>
      <w:tr w:rsidR="005A03BD" w:rsidRPr="00343F2A" w14:paraId="4F67910E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64FB8881" w14:textId="7CCDC16F" w:rsidR="005A03BD" w:rsidRPr="00343F2A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TV tenting length, 4C</w:t>
            </w:r>
            <w:r>
              <w:rPr>
                <w:rFonts w:ascii="Times New Roman" w:hAnsi="Times New Roman" w:cs="Times New Roman"/>
                <w:lang w:val="en-GB"/>
              </w:rPr>
              <w:t xml:space="preserve"> (cm/m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0B846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9A0F20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31338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4527F4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AA8F7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24D0BFBC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84504" w14:textId="77777777" w:rsidR="005A03BD" w:rsidRPr="00DA6A49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DA6A49">
              <w:rPr>
                <w:rFonts w:ascii="Times New Roman" w:hAnsi="Times New Roman" w:cs="Times New Roman"/>
                <w:b/>
                <w:color w:val="000000"/>
              </w:rPr>
              <w:t>0.02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CB3BA" w14:textId="77777777" w:rsidR="005A03BD" w:rsidRPr="00DA6A49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DA6A49">
              <w:rPr>
                <w:rFonts w:ascii="Times New Roman" w:hAnsi="Times New Roman" w:cs="Times New Roman"/>
                <w:b/>
                <w:color w:val="000000"/>
              </w:rPr>
              <w:t>0.021</w:t>
            </w:r>
          </w:p>
        </w:tc>
      </w:tr>
      <w:tr w:rsidR="005A03BD" w:rsidRPr="00343F2A" w14:paraId="7F640FDE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53349F8D" w14:textId="3DCC9D72" w:rsidR="005A03BD" w:rsidRPr="00343F2A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 xml:space="preserve">TV tenting area, 4C </w:t>
            </w:r>
            <w:r>
              <w:rPr>
                <w:rFonts w:ascii="Times New Roman" w:hAnsi="Times New Roman" w:cs="Times New Roman"/>
                <w:lang w:val="en-GB"/>
              </w:rPr>
              <w:t>(cm</w:t>
            </w:r>
            <w:r w:rsidRPr="00D9235C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/m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9B96B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AB0580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EF236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9F0557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CC109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18A6355D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9E204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0.90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07F66" w14:textId="77777777" w:rsidR="005A03BD" w:rsidRPr="00343F2A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343F2A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4A6C96" w:rsidRPr="00343F2A" w14:paraId="7FD12DC8" w14:textId="77777777" w:rsidTr="00ED65B4">
        <w:trPr>
          <w:trHeight w:val="227"/>
        </w:trPr>
        <w:tc>
          <w:tcPr>
            <w:tcW w:w="5102" w:type="dxa"/>
            <w:shd w:val="clear" w:color="auto" w:fill="FFFFFF" w:themeFill="background1"/>
            <w:vAlign w:val="center"/>
          </w:tcPr>
          <w:p w14:paraId="22AD309A" w14:textId="7748B222" w:rsidR="004A6C96" w:rsidRPr="00D74157" w:rsidRDefault="004A6C96" w:rsidP="004A6C96">
            <w:pPr>
              <w:pStyle w:val="Compact"/>
              <w:rPr>
                <w:rFonts w:ascii="Times New Roman" w:hAnsi="Times New Roman" w:cs="Times New Roman"/>
                <w:lang w:val="en-GB"/>
              </w:rPr>
            </w:pPr>
            <w:r w:rsidRPr="00F63C48">
              <w:rPr>
                <w:rFonts w:ascii="Times New Roman" w:hAnsi="Times New Roman" w:cs="Times New Roman"/>
                <w:color w:val="FF0000"/>
                <w:lang w:val="en-GB"/>
              </w:rPr>
              <w:t>T</w:t>
            </w:r>
            <w:r>
              <w:rPr>
                <w:rFonts w:ascii="Times New Roman" w:hAnsi="Times New Roman" w:cs="Times New Roman"/>
                <w:color w:val="FF0000"/>
                <w:lang w:val="en-GB"/>
              </w:rPr>
              <w:t>A</w:t>
            </w:r>
            <w:r w:rsidRPr="00F63C48">
              <w:rPr>
                <w:rFonts w:ascii="Times New Roman" w:hAnsi="Times New Roman" w:cs="Times New Roman"/>
                <w:color w:val="FF0000"/>
                <w:lang w:val="en-GB"/>
              </w:rPr>
              <w:t>/M</w:t>
            </w:r>
            <w:r>
              <w:rPr>
                <w:rFonts w:ascii="Times New Roman" w:hAnsi="Times New Roman" w:cs="Times New Roman"/>
                <w:color w:val="FF0000"/>
                <w:lang w:val="en-GB"/>
              </w:rPr>
              <w:t>A</w:t>
            </w:r>
            <w:r w:rsidRPr="00F63C48">
              <w:rPr>
                <w:rFonts w:ascii="Times New Roman" w:hAnsi="Times New Roman" w:cs="Times New Roman"/>
                <w:color w:val="FF0000"/>
                <w:lang w:val="en-GB"/>
              </w:rPr>
              <w:t xml:space="preserve"> diameter ratio at end-diastole, 4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E3E89" w14:textId="06E32B43" w:rsidR="004A6C96" w:rsidRPr="00431B24" w:rsidRDefault="004A6C96" w:rsidP="004A6C96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1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220F9F" w14:textId="53FF6701" w:rsidR="004A6C96" w:rsidRPr="00431B24" w:rsidRDefault="004A6C96" w:rsidP="004A6C96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E1848" w14:textId="081F7E03" w:rsidR="004A6C96" w:rsidRPr="00431B24" w:rsidRDefault="004A6C96" w:rsidP="004A6C96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1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B673F8" w14:textId="3B31FB1A" w:rsidR="004A6C96" w:rsidRPr="00431B24" w:rsidRDefault="004A6C96" w:rsidP="004A6C96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BEE00" w14:textId="077AEF43" w:rsidR="004A6C96" w:rsidRPr="00431B24" w:rsidRDefault="004A6C96" w:rsidP="004A6C96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1.1</w:t>
            </w:r>
          </w:p>
        </w:tc>
        <w:tc>
          <w:tcPr>
            <w:tcW w:w="658" w:type="dxa"/>
            <w:shd w:val="clear" w:color="auto" w:fill="FFFFFF" w:themeFill="background1"/>
            <w:vAlign w:val="center"/>
          </w:tcPr>
          <w:p w14:paraId="2336480C" w14:textId="12399683" w:rsidR="004A6C96" w:rsidRPr="00431B24" w:rsidRDefault="004A6C96" w:rsidP="004A6C96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0.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6CA39" w14:textId="464FE9C5" w:rsidR="004A6C96" w:rsidRPr="00431B24" w:rsidRDefault="004A6C96" w:rsidP="004A6C96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0.04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8F30F" w14:textId="02C7FDAA" w:rsidR="004A6C96" w:rsidRPr="00431B24" w:rsidRDefault="004A6C96" w:rsidP="004A6C96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0.016</w:t>
            </w:r>
          </w:p>
        </w:tc>
      </w:tr>
    </w:tbl>
    <w:p w14:paraId="3DE2206F" w14:textId="77777777" w:rsidR="00B86F90" w:rsidRPr="00343F2A" w:rsidRDefault="00B86F90" w:rsidP="00B86F90">
      <w:pPr>
        <w:rPr>
          <w:rFonts w:ascii="Times New Roman" w:hAnsi="Times New Roman" w:cs="Times New Roman"/>
        </w:rPr>
      </w:pPr>
    </w:p>
    <w:p w14:paraId="2F93B15E" w14:textId="77777777" w:rsidR="00DE2B02" w:rsidRDefault="00DE2B02" w:rsidP="00B86F90">
      <w:pPr>
        <w:rPr>
          <w:rFonts w:ascii="Times New Roman" w:hAnsi="Times New Roman" w:cs="Times New Roman"/>
          <w:b/>
        </w:rPr>
      </w:pPr>
    </w:p>
    <w:p w14:paraId="60E4F746" w14:textId="77777777" w:rsidR="00ED65B4" w:rsidRDefault="00ED65B4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625E194F" w14:textId="77777777" w:rsidR="00ED65B4" w:rsidRDefault="00ED65B4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63D6EE55" w14:textId="77777777" w:rsidR="00ED65B4" w:rsidRDefault="00ED65B4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5FBAEA3F" w14:textId="77777777" w:rsidR="00ED65B4" w:rsidRDefault="00ED65B4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6015B541" w14:textId="77777777" w:rsidR="00ED65B4" w:rsidRDefault="00ED65B4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0EC94D5D" w14:textId="77777777" w:rsidR="00ED65B4" w:rsidRDefault="00ED65B4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13F9839E" w14:textId="77777777" w:rsidR="00ED65B4" w:rsidRDefault="00ED65B4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7261DF3F" w14:textId="77777777" w:rsidR="00ED65B4" w:rsidRDefault="00ED65B4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3CF01F76" w14:textId="77777777" w:rsidR="00ED65B4" w:rsidRDefault="00ED65B4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167532FA" w14:textId="77777777" w:rsidR="00ED65B4" w:rsidRDefault="00ED65B4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0A031CBA" w14:textId="77777777" w:rsidR="00ED65B4" w:rsidRDefault="00ED65B4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26F7ADC9" w14:textId="77777777" w:rsidR="00ED65B4" w:rsidRDefault="00ED65B4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367AB04B" w14:textId="77777777" w:rsidR="00ED65B4" w:rsidRDefault="00ED65B4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73B25AEF" w14:textId="77777777" w:rsidR="00ED65B4" w:rsidRDefault="00ED65B4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71648F47" w14:textId="77777777" w:rsidR="00ED65B4" w:rsidRDefault="00ED65B4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5857AA6B" w14:textId="77777777" w:rsidR="00ED65B4" w:rsidRDefault="00ED65B4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2AE721C0" w14:textId="77777777" w:rsidR="00ED65B4" w:rsidRDefault="00ED65B4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4DB0A916" w14:textId="77777777" w:rsidR="00ED65B4" w:rsidRDefault="00ED65B4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31472B6C" w14:textId="77777777" w:rsidR="00ED65B4" w:rsidRDefault="00ED65B4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5D025A36" w14:textId="77777777" w:rsidR="00F63C48" w:rsidRDefault="00F63C48" w:rsidP="006D4C6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</w:t>
      </w:r>
    </w:p>
    <w:p w14:paraId="2703157F" w14:textId="58AC172F" w:rsidR="00B86F90" w:rsidRPr="00ED65B4" w:rsidRDefault="00DE2B02" w:rsidP="006D4C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ED65B4">
        <w:rPr>
          <w:rFonts w:ascii="Times New Roman" w:hAnsi="Times New Roman" w:cs="Times New Roman"/>
          <w:sz w:val="20"/>
          <w:szCs w:val="20"/>
        </w:rPr>
        <w:t>All values are reported in mean ± standard deviation (SD). All measurements are indexed to height and reported in cm</w:t>
      </w:r>
      <w:r w:rsidR="003C53E7" w:rsidRPr="00ED65B4">
        <w:rPr>
          <w:rFonts w:ascii="Times New Roman" w:hAnsi="Times New Roman" w:cs="Times New Roman"/>
          <w:sz w:val="20"/>
          <w:szCs w:val="20"/>
        </w:rPr>
        <w:t>/m</w:t>
      </w:r>
      <w:r w:rsidRPr="00ED65B4">
        <w:rPr>
          <w:rFonts w:ascii="Times New Roman" w:hAnsi="Times New Roman" w:cs="Times New Roman"/>
          <w:sz w:val="20"/>
          <w:szCs w:val="20"/>
        </w:rPr>
        <w:t xml:space="preserve"> (areas in cm</w:t>
      </w:r>
      <w:r w:rsidRPr="00ED65B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3C53E7" w:rsidRPr="00ED65B4">
        <w:rPr>
          <w:rFonts w:ascii="Times New Roman" w:hAnsi="Times New Roman" w:cs="Times New Roman"/>
          <w:sz w:val="20"/>
          <w:szCs w:val="20"/>
        </w:rPr>
        <w:t>/m</w:t>
      </w:r>
      <w:r w:rsidRPr="00ED65B4">
        <w:rPr>
          <w:rFonts w:ascii="Times New Roman" w:hAnsi="Times New Roman" w:cs="Times New Roman"/>
          <w:sz w:val="20"/>
          <w:szCs w:val="20"/>
        </w:rPr>
        <w:t>), except for ratios and angles. 2C, two-chamber; 3C, three-chamber; 4C, four-chamber; AML, anterior mitral leaflet; BSA, body surface area; MA, mitral annulus; MV, mitral valve; PML, posterior mitral leaflet; TA, tricuspid annulus; TV, tricuspid valve.</w:t>
      </w:r>
      <w:r w:rsidR="00B86F90" w:rsidRPr="00ED65B4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3C5C7471" w14:textId="20A3AC9D" w:rsidR="00B86F90" w:rsidRDefault="00B86F90" w:rsidP="00B86F9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S9. </w:t>
      </w:r>
      <w:r w:rsidR="00921A91" w:rsidRPr="00921A91">
        <w:rPr>
          <w:rFonts w:ascii="Times New Roman" w:hAnsi="Times New Roman" w:cs="Times New Roman"/>
          <w:b/>
        </w:rPr>
        <w:t>Normal reference ranges</w:t>
      </w:r>
      <w:r w:rsidR="00921A91" w:rsidRPr="00D46972">
        <w:rPr>
          <w:rFonts w:ascii="Times New Roman" w:hAnsi="Times New Roman" w:cs="Times New Roman"/>
          <w:b/>
        </w:rPr>
        <w:t xml:space="preserve"> </w:t>
      </w:r>
      <w:r w:rsidR="00921A91">
        <w:rPr>
          <w:rFonts w:ascii="Times New Roman" w:hAnsi="Times New Roman" w:cs="Times New Roman"/>
          <w:b/>
        </w:rPr>
        <w:t>of m</w:t>
      </w:r>
      <w:r w:rsidR="00921A91" w:rsidRPr="00D46972">
        <w:rPr>
          <w:rFonts w:ascii="Times New Roman" w:hAnsi="Times New Roman" w:cs="Times New Roman"/>
          <w:b/>
        </w:rPr>
        <w:t>itral</w:t>
      </w:r>
      <w:r w:rsidRPr="00D46972">
        <w:rPr>
          <w:rFonts w:ascii="Times New Roman" w:hAnsi="Times New Roman" w:cs="Times New Roman"/>
          <w:b/>
        </w:rPr>
        <w:t xml:space="preserve"> and tricuspid annulus </w:t>
      </w:r>
      <w:r>
        <w:rPr>
          <w:rFonts w:ascii="Times New Roman" w:hAnsi="Times New Roman" w:cs="Times New Roman"/>
          <w:b/>
        </w:rPr>
        <w:t xml:space="preserve">measurements indexed to height stratified </w:t>
      </w:r>
      <w:r w:rsidRPr="00D46972">
        <w:rPr>
          <w:rFonts w:ascii="Times New Roman" w:hAnsi="Times New Roman" w:cs="Times New Roman"/>
          <w:b/>
        </w:rPr>
        <w:t>by age group</w:t>
      </w:r>
      <w:r>
        <w:rPr>
          <w:rFonts w:ascii="Times New Roman" w:hAnsi="Times New Roman" w:cs="Times New Roman"/>
          <w:b/>
        </w:rPr>
        <w:t xml:space="preserve"> in Caucasian women.</w:t>
      </w:r>
    </w:p>
    <w:tbl>
      <w:tblPr>
        <w:tblpPr w:leftFromText="180" w:rightFromText="180" w:vertAnchor="page" w:horzAnchor="margin" w:tblpY="2123"/>
        <w:tblW w:w="12632" w:type="dxa"/>
        <w:shd w:val="clear" w:color="auto" w:fill="FFFFFF" w:themeFill="background1"/>
        <w:tblLook w:val="07E0" w:firstRow="1" w:lastRow="1" w:firstColumn="1" w:lastColumn="1" w:noHBand="1" w:noVBand="1"/>
      </w:tblPr>
      <w:tblGrid>
        <w:gridCol w:w="5103"/>
        <w:gridCol w:w="960"/>
        <w:gridCol w:w="625"/>
        <w:gridCol w:w="960"/>
        <w:gridCol w:w="625"/>
        <w:gridCol w:w="960"/>
        <w:gridCol w:w="625"/>
        <w:gridCol w:w="1168"/>
        <w:gridCol w:w="1606"/>
      </w:tblGrid>
      <w:tr w:rsidR="00ED65B4" w:rsidRPr="00696B8B" w14:paraId="011F9286" w14:textId="77777777" w:rsidTr="00ED65B4">
        <w:trPr>
          <w:trHeight w:val="227"/>
        </w:trPr>
        <w:tc>
          <w:tcPr>
            <w:tcW w:w="5103" w:type="dxa"/>
            <w:shd w:val="clear" w:color="auto" w:fill="FFFFFF" w:themeFill="background1"/>
            <w:vAlign w:val="center"/>
          </w:tcPr>
          <w:p w14:paraId="125DF745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696B8B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14:paraId="39E3D80D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696B8B">
              <w:rPr>
                <w:rFonts w:ascii="Times New Roman" w:hAnsi="Times New Roman" w:cs="Times New Roman"/>
                <w:b/>
              </w:rPr>
              <w:t>45-54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14:paraId="74E43739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696B8B">
              <w:rPr>
                <w:rFonts w:ascii="Times New Roman" w:hAnsi="Times New Roman" w:cs="Times New Roman"/>
                <w:b/>
              </w:rPr>
              <w:t>55-64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14:paraId="72277100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696B8B">
              <w:rPr>
                <w:rFonts w:ascii="Times New Roman" w:hAnsi="Times New Roman" w:cs="Times New Roman"/>
                <w:b/>
              </w:rPr>
              <w:t>65-74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6E271165" w14:textId="77777777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  <w:p w14:paraId="6BD34E65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24735887" w14:textId="77777777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-value for </w:t>
            </w:r>
          </w:p>
          <w:p w14:paraId="7817F2CE" w14:textId="77777777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rend</w:t>
            </w:r>
          </w:p>
          <w:p w14:paraId="49CAB8C7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D65B4" w:rsidRPr="00696B8B" w14:paraId="236EC870" w14:textId="77777777" w:rsidTr="00ED65B4">
        <w:trPr>
          <w:trHeight w:val="227"/>
        </w:trPr>
        <w:tc>
          <w:tcPr>
            <w:tcW w:w="5103" w:type="dxa"/>
            <w:shd w:val="clear" w:color="auto" w:fill="FFFFFF" w:themeFill="background1"/>
            <w:vAlign w:val="center"/>
          </w:tcPr>
          <w:p w14:paraId="3344C532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14:paraId="704DD093" w14:textId="77777777" w:rsidR="00ED65B4" w:rsidRPr="003F7079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3F7079">
              <w:rPr>
                <w:rFonts w:ascii="Times New Roman" w:hAnsi="Times New Roman" w:cs="Times New Roman"/>
                <w:b/>
                <w:bCs/>
              </w:rPr>
              <w:t>(n=121)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14:paraId="744792B2" w14:textId="77777777" w:rsidR="00ED65B4" w:rsidRPr="003F7079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3F7079">
              <w:rPr>
                <w:rFonts w:ascii="Times New Roman" w:hAnsi="Times New Roman" w:cs="Times New Roman"/>
                <w:b/>
                <w:bCs/>
              </w:rPr>
              <w:t>(n=160)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14:paraId="78D39F7C" w14:textId="77777777" w:rsidR="00ED65B4" w:rsidRPr="003F7079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3F7079">
              <w:rPr>
                <w:rFonts w:ascii="Times New Roman" w:hAnsi="Times New Roman" w:cs="Times New Roman"/>
                <w:b/>
                <w:bCs/>
              </w:rPr>
              <w:t>(n=112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99A5CBE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1E4D93C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D65B4" w:rsidRPr="00696B8B" w14:paraId="49D20C1E" w14:textId="77777777" w:rsidTr="00ED65B4">
        <w:trPr>
          <w:trHeight w:val="227"/>
        </w:trPr>
        <w:tc>
          <w:tcPr>
            <w:tcW w:w="5103" w:type="dxa"/>
            <w:shd w:val="clear" w:color="auto" w:fill="FFFFFF" w:themeFill="background1"/>
            <w:vAlign w:val="center"/>
          </w:tcPr>
          <w:p w14:paraId="6C0C2AE8" w14:textId="3B15CA43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696B8B">
              <w:rPr>
                <w:rFonts w:ascii="Times New Roman" w:hAnsi="Times New Roman" w:cs="Times New Roman"/>
                <w:b/>
              </w:rPr>
              <w:t>Parameter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9D6E54B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696B8B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4272E03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696B8B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E1CF2AB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696B8B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7967233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696B8B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1A7CD79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696B8B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823E40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696B8B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289AE5EF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973C825" w14:textId="77777777" w:rsidR="00ED65B4" w:rsidRPr="00696B8B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A03BD" w:rsidRPr="00696B8B" w14:paraId="0302492B" w14:textId="77777777" w:rsidTr="00ED65B4">
        <w:trPr>
          <w:gridAfter w:val="8"/>
          <w:trHeight w:val="227"/>
        </w:trPr>
        <w:tc>
          <w:tcPr>
            <w:tcW w:w="5103" w:type="dxa"/>
            <w:shd w:val="clear" w:color="auto" w:fill="FFFFFF" w:themeFill="background1"/>
          </w:tcPr>
          <w:p w14:paraId="1A27C6CC" w14:textId="44B1B96E" w:rsidR="005A03BD" w:rsidRPr="00696B8B" w:rsidRDefault="005A03BD" w:rsidP="005A03BD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534516">
              <w:rPr>
                <w:rFonts w:ascii="Times New Roman" w:hAnsi="Times New Roman" w:cs="Times New Roman"/>
                <w:b/>
              </w:rPr>
              <w:t>Mitral valve annulus</w:t>
            </w:r>
          </w:p>
        </w:tc>
      </w:tr>
      <w:tr w:rsidR="005A03BD" w:rsidRPr="00696B8B" w14:paraId="409898D9" w14:textId="77777777" w:rsidTr="00ED65B4">
        <w:trPr>
          <w:trHeight w:val="227"/>
        </w:trPr>
        <w:tc>
          <w:tcPr>
            <w:tcW w:w="5103" w:type="dxa"/>
            <w:shd w:val="clear" w:color="auto" w:fill="FFFFFF" w:themeFill="background1"/>
            <w:vAlign w:val="center"/>
          </w:tcPr>
          <w:p w14:paraId="09BDADEC" w14:textId="546B257F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4C (cm/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5EC29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1BEEB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62CB7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E3F2D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A5AE5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DC9DA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56EB0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41C25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498</w:t>
            </w:r>
          </w:p>
        </w:tc>
      </w:tr>
      <w:tr w:rsidR="005A03BD" w:rsidRPr="00696B8B" w14:paraId="5A351724" w14:textId="77777777" w:rsidTr="00ED65B4">
        <w:trPr>
          <w:trHeight w:val="227"/>
        </w:trPr>
        <w:tc>
          <w:tcPr>
            <w:tcW w:w="5103" w:type="dxa"/>
            <w:shd w:val="clear" w:color="auto" w:fill="FFFFFF" w:themeFill="background1"/>
            <w:vAlign w:val="center"/>
          </w:tcPr>
          <w:p w14:paraId="392C9BC4" w14:textId="306CDDAC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systole, 4C (cm/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08D5C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BF67D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BDAD2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69A15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1F1C4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4D9C1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263A8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5F3C0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805</w:t>
            </w:r>
          </w:p>
        </w:tc>
      </w:tr>
      <w:tr w:rsidR="005A03BD" w:rsidRPr="00696B8B" w14:paraId="39FAB61E" w14:textId="77777777" w:rsidTr="00ED65B4">
        <w:trPr>
          <w:trHeight w:val="227"/>
        </w:trPr>
        <w:tc>
          <w:tcPr>
            <w:tcW w:w="5103" w:type="dxa"/>
            <w:shd w:val="clear" w:color="auto" w:fill="FFFFFF" w:themeFill="background1"/>
            <w:vAlign w:val="center"/>
          </w:tcPr>
          <w:p w14:paraId="41C5ACCD" w14:textId="79C09B20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3C (cm/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2FD74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221D5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8C84A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8858B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7E3FC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2271F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38B62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6EE23" w14:textId="77777777" w:rsidR="005A03BD" w:rsidRPr="007D27F0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7D27F0">
              <w:rPr>
                <w:rFonts w:ascii="Times New Roman" w:hAnsi="Times New Roman" w:cs="Times New Roman"/>
                <w:b/>
                <w:color w:val="000000"/>
              </w:rPr>
              <w:t>0.042</w:t>
            </w:r>
          </w:p>
        </w:tc>
      </w:tr>
      <w:tr w:rsidR="005A03BD" w:rsidRPr="00696B8B" w14:paraId="1DCBECCD" w14:textId="77777777" w:rsidTr="00ED65B4">
        <w:trPr>
          <w:trHeight w:val="227"/>
        </w:trPr>
        <w:tc>
          <w:tcPr>
            <w:tcW w:w="5103" w:type="dxa"/>
            <w:shd w:val="clear" w:color="auto" w:fill="FFFFFF" w:themeFill="background1"/>
            <w:vAlign w:val="center"/>
          </w:tcPr>
          <w:p w14:paraId="62296B0C" w14:textId="03967264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systole, 3C (cm/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C9681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6C954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655A9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10C6F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6E893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5189C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DDDE9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6E0D3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5A03BD" w:rsidRPr="00696B8B" w14:paraId="7602927C" w14:textId="77777777" w:rsidTr="00ED65B4">
        <w:trPr>
          <w:trHeight w:val="227"/>
        </w:trPr>
        <w:tc>
          <w:tcPr>
            <w:tcW w:w="5103" w:type="dxa"/>
            <w:shd w:val="clear" w:color="auto" w:fill="FFFFFF" w:themeFill="background1"/>
            <w:vAlign w:val="center"/>
          </w:tcPr>
          <w:p w14:paraId="3348288D" w14:textId="01C2C268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2C (cm/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865E9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AA0CA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75D0C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94BE7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1E61C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5B07E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08FF7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FC76D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474</w:t>
            </w:r>
          </w:p>
        </w:tc>
      </w:tr>
      <w:tr w:rsidR="005A03BD" w:rsidRPr="00696B8B" w14:paraId="7CAC2752" w14:textId="77777777" w:rsidTr="00ED65B4">
        <w:trPr>
          <w:trHeight w:val="227"/>
        </w:trPr>
        <w:tc>
          <w:tcPr>
            <w:tcW w:w="5103" w:type="dxa"/>
            <w:shd w:val="clear" w:color="auto" w:fill="FFFFFF" w:themeFill="background1"/>
            <w:vAlign w:val="center"/>
          </w:tcPr>
          <w:p w14:paraId="5BBAA2D8" w14:textId="12B3317F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systole, 2C (cm/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625CB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490BF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1CB79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7C3DC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1C621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ADFD1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92A44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76EA3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804</w:t>
            </w:r>
          </w:p>
        </w:tc>
      </w:tr>
      <w:tr w:rsidR="005A03BD" w:rsidRPr="00696B8B" w14:paraId="22773877" w14:textId="77777777" w:rsidTr="00ED65B4">
        <w:trPr>
          <w:trHeight w:val="227"/>
        </w:trPr>
        <w:tc>
          <w:tcPr>
            <w:tcW w:w="5103" w:type="dxa"/>
            <w:shd w:val="clear" w:color="auto" w:fill="FFFFFF" w:themeFill="background1"/>
            <w:vAlign w:val="center"/>
          </w:tcPr>
          <w:p w14:paraId="736D7942" w14:textId="3476DEC5" w:rsidR="005A03BD" w:rsidRPr="00696B8B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MV tenting length, 3C</w:t>
            </w:r>
            <w:r>
              <w:rPr>
                <w:rFonts w:ascii="Times New Roman" w:hAnsi="Times New Roman" w:cs="Times New Roman"/>
                <w:lang w:val="en-GB"/>
              </w:rPr>
              <w:t xml:space="preserve"> (cm/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1DE93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48226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1AFFE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961FD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10206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77538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8EBC4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992F3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239</w:t>
            </w:r>
          </w:p>
        </w:tc>
      </w:tr>
      <w:tr w:rsidR="005A03BD" w:rsidRPr="00696B8B" w14:paraId="58322BE2" w14:textId="77777777" w:rsidTr="00ED65B4">
        <w:trPr>
          <w:trHeight w:val="227"/>
        </w:trPr>
        <w:tc>
          <w:tcPr>
            <w:tcW w:w="5103" w:type="dxa"/>
            <w:shd w:val="clear" w:color="auto" w:fill="FFFFFF" w:themeFill="background1"/>
            <w:vAlign w:val="center"/>
          </w:tcPr>
          <w:p w14:paraId="52BDEBF2" w14:textId="55432194" w:rsidR="005A03BD" w:rsidRPr="00696B8B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MV tenting area, 3C</w:t>
            </w:r>
            <w:r>
              <w:rPr>
                <w:rFonts w:ascii="Times New Roman" w:hAnsi="Times New Roman" w:cs="Times New Roman"/>
                <w:lang w:val="en-GB"/>
              </w:rPr>
              <w:t xml:space="preserve"> (cm</w:t>
            </w:r>
            <w:r w:rsidRPr="00D9235C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/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17E07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CA796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6058C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FC6D1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B1C9E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580F7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1339B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5C423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696</w:t>
            </w:r>
          </w:p>
        </w:tc>
      </w:tr>
      <w:tr w:rsidR="005A03BD" w:rsidRPr="00696B8B" w14:paraId="7897A55B" w14:textId="77777777" w:rsidTr="00ED65B4">
        <w:trPr>
          <w:trHeight w:val="227"/>
        </w:trPr>
        <w:tc>
          <w:tcPr>
            <w:tcW w:w="5103" w:type="dxa"/>
            <w:shd w:val="clear" w:color="auto" w:fill="FFFFFF" w:themeFill="background1"/>
            <w:vAlign w:val="center"/>
          </w:tcPr>
          <w:p w14:paraId="17CA6DA6" w14:textId="4AD3F627" w:rsidR="005A03BD" w:rsidRPr="00696B8B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AML length, 3C</w:t>
            </w:r>
            <w:r>
              <w:rPr>
                <w:rFonts w:ascii="Times New Roman" w:hAnsi="Times New Roman" w:cs="Times New Roman"/>
                <w:lang w:val="en-GB"/>
              </w:rPr>
              <w:t xml:space="preserve"> (cm/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D3180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0DE2D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86D05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B1848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F5639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BC145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23195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4FFD7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421</w:t>
            </w:r>
          </w:p>
        </w:tc>
      </w:tr>
      <w:tr w:rsidR="005A03BD" w:rsidRPr="00696B8B" w14:paraId="635F5F69" w14:textId="77777777" w:rsidTr="00ED65B4">
        <w:trPr>
          <w:trHeight w:val="227"/>
        </w:trPr>
        <w:tc>
          <w:tcPr>
            <w:tcW w:w="5103" w:type="dxa"/>
            <w:shd w:val="clear" w:color="auto" w:fill="FFFFFF" w:themeFill="background1"/>
            <w:vAlign w:val="center"/>
          </w:tcPr>
          <w:p w14:paraId="6CAF947C" w14:textId="7D4B3A09" w:rsidR="005A03BD" w:rsidRPr="00696B8B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AML (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1"/>
            </w:r>
            <w:r w:rsidRPr="00D74157">
              <w:rPr>
                <w:rFonts w:ascii="Times New Roman" w:hAnsi="Times New Roman" w:cs="Times New Roman"/>
                <w:lang w:val="en-GB"/>
              </w:rPr>
              <w:t>) angle, 3C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sym w:font="Symbol" w:char="F0B0"/>
            </w:r>
            <w:r>
              <w:rPr>
                <w:rFonts w:ascii="Times New Roman" w:hAnsi="Times New Roman" w:cs="Times New Roman"/>
                <w:lang w:val="en-GB"/>
              </w:rPr>
              <w:t>/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03FC7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B69F9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D1D2B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4DECC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432B2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9906F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6CDE2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555F4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181</w:t>
            </w:r>
          </w:p>
        </w:tc>
      </w:tr>
      <w:tr w:rsidR="005A03BD" w:rsidRPr="00696B8B" w14:paraId="033F85AD" w14:textId="77777777" w:rsidTr="00ED65B4">
        <w:trPr>
          <w:trHeight w:val="227"/>
        </w:trPr>
        <w:tc>
          <w:tcPr>
            <w:tcW w:w="5103" w:type="dxa"/>
            <w:shd w:val="clear" w:color="auto" w:fill="FFFFFF" w:themeFill="background1"/>
            <w:vAlign w:val="center"/>
          </w:tcPr>
          <w:p w14:paraId="5CDC1D07" w14:textId="3E73E977" w:rsidR="005A03BD" w:rsidRPr="00696B8B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PML (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2"/>
            </w:r>
            <w:r w:rsidRPr="00D74157">
              <w:rPr>
                <w:rFonts w:ascii="Times New Roman" w:hAnsi="Times New Roman" w:cs="Times New Roman"/>
                <w:lang w:val="en-GB"/>
              </w:rPr>
              <w:t>) angle, 3C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sym w:font="Symbol" w:char="F0B0"/>
            </w:r>
            <w:r>
              <w:rPr>
                <w:rFonts w:ascii="Times New Roman" w:hAnsi="Times New Roman" w:cs="Times New Roman"/>
                <w:lang w:val="en-GB"/>
              </w:rPr>
              <w:t>/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2863D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48CD5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B837A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F9D5D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4BB8C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BBDA2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6A62E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1DA46" w14:textId="77777777" w:rsidR="005A03BD" w:rsidRPr="007D27F0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7D27F0">
              <w:rPr>
                <w:rFonts w:ascii="Times New Roman" w:hAnsi="Times New Roman" w:cs="Times New Roman"/>
                <w:b/>
                <w:color w:val="000000"/>
              </w:rPr>
              <w:t>0.037</w:t>
            </w:r>
          </w:p>
        </w:tc>
      </w:tr>
      <w:tr w:rsidR="005A03BD" w:rsidRPr="00696B8B" w14:paraId="7F22C63B" w14:textId="77777777" w:rsidTr="00ED65B4">
        <w:trPr>
          <w:trHeight w:val="227"/>
        </w:trPr>
        <w:tc>
          <w:tcPr>
            <w:tcW w:w="5103" w:type="dxa"/>
            <w:shd w:val="clear" w:color="auto" w:fill="FFFFFF" w:themeFill="background1"/>
            <w:vAlign w:val="center"/>
          </w:tcPr>
          <w:p w14:paraId="36F7F3F2" w14:textId="76A6232A" w:rsidR="005A03BD" w:rsidRPr="00696B8B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 xml:space="preserve">MA/AML ratio, 3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66A4C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8DF38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8399D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726D0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8A6D2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4950A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676CC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86BF8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</w:tr>
      <w:tr w:rsidR="005A03BD" w:rsidRPr="00696B8B" w14:paraId="73DDA54E" w14:textId="77777777" w:rsidTr="00ED65B4">
        <w:trPr>
          <w:trHeight w:val="227"/>
        </w:trPr>
        <w:tc>
          <w:tcPr>
            <w:tcW w:w="5103" w:type="dxa"/>
            <w:shd w:val="clear" w:color="auto" w:fill="FFFFFF" w:themeFill="background1"/>
            <w:vAlign w:val="center"/>
          </w:tcPr>
          <w:p w14:paraId="741BCE06" w14:textId="3A6607CE" w:rsidR="005A03BD" w:rsidRPr="00696B8B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Tethering angle (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2"/>
            </w:r>
            <w:r w:rsidRPr="00D74157">
              <w:rPr>
                <w:rFonts w:ascii="Times New Roman" w:hAnsi="Times New Roman" w:cs="Times New Roman"/>
                <w:lang w:val="en-GB"/>
              </w:rPr>
              <w:t>/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1"/>
            </w:r>
            <w:r w:rsidRPr="00D74157">
              <w:rPr>
                <w:rFonts w:ascii="Times New Roman" w:hAnsi="Times New Roman" w:cs="Times New Roman"/>
                <w:lang w:val="en-GB"/>
              </w:rPr>
              <w:t>)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BC17A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A448D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4D041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63132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A0E00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7F0BD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B5B39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78E5F" w14:textId="77777777" w:rsidR="005A03BD" w:rsidRPr="007D27F0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7D27F0">
              <w:rPr>
                <w:rFonts w:ascii="Times New Roman" w:hAnsi="Times New Roman" w:cs="Times New Roman"/>
                <w:b/>
                <w:color w:val="000000"/>
              </w:rPr>
              <w:t>0.013</w:t>
            </w:r>
          </w:p>
        </w:tc>
      </w:tr>
      <w:tr w:rsidR="005A03BD" w:rsidRPr="00696B8B" w14:paraId="526A6FD1" w14:textId="77777777" w:rsidTr="00ED65B4">
        <w:trPr>
          <w:gridAfter w:val="8"/>
          <w:trHeight w:val="227"/>
        </w:trPr>
        <w:tc>
          <w:tcPr>
            <w:tcW w:w="5103" w:type="dxa"/>
            <w:shd w:val="clear" w:color="auto" w:fill="FFFFFF" w:themeFill="background1"/>
          </w:tcPr>
          <w:p w14:paraId="191B9687" w14:textId="5E59ED1D" w:rsidR="005A03BD" w:rsidRPr="00696B8B" w:rsidRDefault="005A03BD" w:rsidP="005A03BD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D74157">
              <w:rPr>
                <w:rFonts w:ascii="Times New Roman" w:hAnsi="Times New Roman" w:cs="Times New Roman"/>
                <w:b/>
                <w:lang w:val="en-GB"/>
              </w:rPr>
              <w:t>Tricuspid valve annulus</w:t>
            </w:r>
          </w:p>
        </w:tc>
      </w:tr>
      <w:tr w:rsidR="005A03BD" w:rsidRPr="00696B8B" w14:paraId="6E1758A8" w14:textId="77777777" w:rsidTr="00ED65B4">
        <w:trPr>
          <w:trHeight w:val="227"/>
        </w:trPr>
        <w:tc>
          <w:tcPr>
            <w:tcW w:w="5103" w:type="dxa"/>
            <w:shd w:val="clear" w:color="auto" w:fill="FFFFFF" w:themeFill="background1"/>
            <w:vAlign w:val="center"/>
          </w:tcPr>
          <w:p w14:paraId="5850764C" w14:textId="4965F307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T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4C (cm/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7257E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60B1E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56E84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D9804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DB808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9D7EE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DBB2D" w14:textId="77777777" w:rsidR="005A03BD" w:rsidRPr="007D27F0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7D27F0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26E88" w14:textId="77777777" w:rsidR="005A03BD" w:rsidRPr="007D27F0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7D27F0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5A03BD" w:rsidRPr="00696B8B" w14:paraId="1606DE2F" w14:textId="77777777" w:rsidTr="00ED65B4">
        <w:trPr>
          <w:trHeight w:val="227"/>
        </w:trPr>
        <w:tc>
          <w:tcPr>
            <w:tcW w:w="5103" w:type="dxa"/>
            <w:shd w:val="clear" w:color="auto" w:fill="FFFFFF" w:themeFill="background1"/>
            <w:vAlign w:val="center"/>
          </w:tcPr>
          <w:p w14:paraId="10B10B9C" w14:textId="34F4F54A" w:rsidR="005A03BD" w:rsidRPr="00696B8B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TA diameter at end-systole, 4C</w:t>
            </w:r>
            <w:r>
              <w:rPr>
                <w:rFonts w:ascii="Times New Roman" w:hAnsi="Times New Roman" w:cs="Times New Roman"/>
                <w:lang w:val="en-GB"/>
              </w:rPr>
              <w:t xml:space="preserve"> (cm/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72CC5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D7E3F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11A52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B70B1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EF2EB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9F930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97BC8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E7D39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</w:tr>
      <w:tr w:rsidR="005A03BD" w:rsidRPr="00696B8B" w14:paraId="2EE0394A" w14:textId="77777777" w:rsidTr="00ED65B4">
        <w:trPr>
          <w:trHeight w:val="227"/>
        </w:trPr>
        <w:tc>
          <w:tcPr>
            <w:tcW w:w="5103" w:type="dxa"/>
            <w:shd w:val="clear" w:color="auto" w:fill="FFFFFF" w:themeFill="background1"/>
            <w:vAlign w:val="center"/>
          </w:tcPr>
          <w:p w14:paraId="208668D3" w14:textId="34774882" w:rsidR="005A03BD" w:rsidRPr="00696B8B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TV tenting length, 4C</w:t>
            </w:r>
            <w:r>
              <w:rPr>
                <w:rFonts w:ascii="Times New Roman" w:hAnsi="Times New Roman" w:cs="Times New Roman"/>
                <w:lang w:val="en-GB"/>
              </w:rPr>
              <w:t xml:space="preserve"> (cm/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01F85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62C59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035EA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114EB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C5D13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B9CB5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7C0DF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EDAE4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374</w:t>
            </w:r>
          </w:p>
        </w:tc>
      </w:tr>
      <w:tr w:rsidR="005A03BD" w:rsidRPr="00696B8B" w14:paraId="781E22E3" w14:textId="77777777" w:rsidTr="00ED65B4">
        <w:trPr>
          <w:trHeight w:val="227"/>
        </w:trPr>
        <w:tc>
          <w:tcPr>
            <w:tcW w:w="5103" w:type="dxa"/>
            <w:shd w:val="clear" w:color="auto" w:fill="FFFFFF" w:themeFill="background1"/>
            <w:vAlign w:val="center"/>
          </w:tcPr>
          <w:p w14:paraId="6B02AB44" w14:textId="38A9AFF9" w:rsidR="005A03BD" w:rsidRPr="00696B8B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 xml:space="preserve">TV tenting area, 4C </w:t>
            </w:r>
            <w:r>
              <w:rPr>
                <w:rFonts w:ascii="Times New Roman" w:hAnsi="Times New Roman" w:cs="Times New Roman"/>
                <w:lang w:val="en-GB"/>
              </w:rPr>
              <w:t>(cm</w:t>
            </w:r>
            <w:r w:rsidRPr="00D9235C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/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1324F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3DC09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D2F38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94B30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65417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4E686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C7960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9116C" w14:textId="77777777" w:rsidR="005A03BD" w:rsidRPr="00696B8B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696B8B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</w:tr>
      <w:tr w:rsidR="004A6C96" w:rsidRPr="00696B8B" w14:paraId="123E79C4" w14:textId="77777777" w:rsidTr="00ED65B4">
        <w:trPr>
          <w:trHeight w:val="227"/>
        </w:trPr>
        <w:tc>
          <w:tcPr>
            <w:tcW w:w="5103" w:type="dxa"/>
            <w:shd w:val="clear" w:color="auto" w:fill="FFFFFF" w:themeFill="background1"/>
            <w:vAlign w:val="center"/>
          </w:tcPr>
          <w:p w14:paraId="1664285A" w14:textId="3FEF6ECF" w:rsidR="004A6C96" w:rsidRPr="00D74157" w:rsidRDefault="004A6C96" w:rsidP="004A6C96">
            <w:pPr>
              <w:pStyle w:val="Compact"/>
              <w:rPr>
                <w:rFonts w:ascii="Times New Roman" w:hAnsi="Times New Roman" w:cs="Times New Roman"/>
                <w:lang w:val="en-GB"/>
              </w:rPr>
            </w:pPr>
            <w:r w:rsidRPr="00F63C48">
              <w:rPr>
                <w:rFonts w:ascii="Times New Roman" w:hAnsi="Times New Roman" w:cs="Times New Roman"/>
                <w:color w:val="FF0000"/>
                <w:lang w:val="en-GB"/>
              </w:rPr>
              <w:t>T</w:t>
            </w:r>
            <w:r>
              <w:rPr>
                <w:rFonts w:ascii="Times New Roman" w:hAnsi="Times New Roman" w:cs="Times New Roman"/>
                <w:color w:val="FF0000"/>
                <w:lang w:val="en-GB"/>
              </w:rPr>
              <w:t>A</w:t>
            </w:r>
            <w:r w:rsidRPr="00F63C48">
              <w:rPr>
                <w:rFonts w:ascii="Times New Roman" w:hAnsi="Times New Roman" w:cs="Times New Roman"/>
                <w:color w:val="FF0000"/>
                <w:lang w:val="en-GB"/>
              </w:rPr>
              <w:t>/M</w:t>
            </w:r>
            <w:r>
              <w:rPr>
                <w:rFonts w:ascii="Times New Roman" w:hAnsi="Times New Roman" w:cs="Times New Roman"/>
                <w:color w:val="FF0000"/>
                <w:lang w:val="en-GB"/>
              </w:rPr>
              <w:t>A</w:t>
            </w:r>
            <w:r w:rsidRPr="00F63C48">
              <w:rPr>
                <w:rFonts w:ascii="Times New Roman" w:hAnsi="Times New Roman" w:cs="Times New Roman"/>
                <w:color w:val="FF0000"/>
                <w:lang w:val="en-GB"/>
              </w:rPr>
              <w:t xml:space="preserve"> diameter ratio at end-diastole, 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CBCBF" w14:textId="1163C8B1" w:rsidR="004A6C96" w:rsidRPr="00431B24" w:rsidRDefault="004A6C96" w:rsidP="004A6C96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199C5" w14:textId="3C16DA82" w:rsidR="004A6C96" w:rsidRPr="00431B24" w:rsidRDefault="004A6C96" w:rsidP="004A6C96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4DEC1" w14:textId="53C98D82" w:rsidR="004A6C96" w:rsidRPr="00431B24" w:rsidRDefault="004A6C96" w:rsidP="004A6C96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250D3" w14:textId="76469DB9" w:rsidR="004A6C96" w:rsidRPr="00431B24" w:rsidRDefault="004A6C96" w:rsidP="004A6C96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3B022" w14:textId="0E1DB8D2" w:rsidR="004A6C96" w:rsidRPr="00431B24" w:rsidRDefault="004A6C96" w:rsidP="004A6C96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8B708" w14:textId="25481872" w:rsidR="004A6C96" w:rsidRPr="00431B24" w:rsidRDefault="004A6C96" w:rsidP="004A6C96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28DF7" w14:textId="59DEA42E" w:rsidR="004A6C96" w:rsidRPr="00431B24" w:rsidRDefault="004A6C96" w:rsidP="004A6C96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D1153" w14:textId="4D4D5F96" w:rsidR="004A6C96" w:rsidRPr="00431B24" w:rsidRDefault="004A6C96" w:rsidP="004A6C96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</w:tr>
    </w:tbl>
    <w:p w14:paraId="41EBDB95" w14:textId="77777777" w:rsidR="00B86F90" w:rsidRDefault="00B86F90" w:rsidP="00B86F90">
      <w:pPr>
        <w:rPr>
          <w:rFonts w:ascii="Times New Roman" w:hAnsi="Times New Roman" w:cs="Times New Roman"/>
          <w:b/>
        </w:rPr>
      </w:pPr>
    </w:p>
    <w:p w14:paraId="1053B661" w14:textId="77777777" w:rsidR="00B86F90" w:rsidRDefault="00B86F90" w:rsidP="00B86F90">
      <w:pPr>
        <w:rPr>
          <w:rFonts w:ascii="Times New Roman" w:hAnsi="Times New Roman" w:cs="Times New Roman"/>
          <w:b/>
        </w:rPr>
      </w:pPr>
    </w:p>
    <w:p w14:paraId="0E16CEC6" w14:textId="77777777" w:rsidR="00ED65B4" w:rsidRDefault="00ED65B4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7FB5E44A" w14:textId="77777777" w:rsidR="00ED65B4" w:rsidRDefault="00ED65B4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2A774903" w14:textId="77777777" w:rsidR="00ED65B4" w:rsidRDefault="00ED65B4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4BF369AD" w14:textId="77777777" w:rsidR="00ED65B4" w:rsidRDefault="00ED65B4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5FB74253" w14:textId="77777777" w:rsidR="00ED65B4" w:rsidRDefault="00ED65B4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7DAB90AB" w14:textId="77777777" w:rsidR="00ED65B4" w:rsidRDefault="00ED65B4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25B75D66" w14:textId="77777777" w:rsidR="00ED65B4" w:rsidRDefault="00ED65B4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793B4B0E" w14:textId="77777777" w:rsidR="00ED65B4" w:rsidRDefault="00ED65B4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3CFB6954" w14:textId="77777777" w:rsidR="00ED65B4" w:rsidRDefault="00ED65B4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5A222B53" w14:textId="77777777" w:rsidR="00ED65B4" w:rsidRDefault="00ED65B4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7F1B0A4C" w14:textId="77777777" w:rsidR="00ED65B4" w:rsidRDefault="00ED65B4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2C134997" w14:textId="77777777" w:rsidR="00ED65B4" w:rsidRDefault="00ED65B4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352CC13B" w14:textId="77777777" w:rsidR="00ED65B4" w:rsidRDefault="00ED65B4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1E122EBF" w14:textId="77777777" w:rsidR="00ED65B4" w:rsidRDefault="00ED65B4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64663065" w14:textId="77777777" w:rsidR="00ED65B4" w:rsidRDefault="00ED65B4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1C35DFCC" w14:textId="77777777" w:rsidR="00ED65B4" w:rsidRDefault="00ED65B4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45872357" w14:textId="77777777" w:rsidR="00ED65B4" w:rsidRDefault="00ED65B4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1D09939B" w14:textId="77777777" w:rsidR="00ED65B4" w:rsidRDefault="00ED65B4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2302D137" w14:textId="77777777" w:rsidR="00ED65B4" w:rsidRDefault="00ED65B4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19CE44DE" w14:textId="77777777" w:rsidR="00ED65B4" w:rsidRDefault="00ED65B4" w:rsidP="006D4C63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31492144" w14:textId="0270EE3C" w:rsidR="00B86F90" w:rsidRPr="00ED65B4" w:rsidRDefault="00DE2B02" w:rsidP="006D4C6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ED65B4">
        <w:rPr>
          <w:rFonts w:ascii="Times New Roman" w:hAnsi="Times New Roman" w:cs="Times New Roman"/>
          <w:sz w:val="20"/>
          <w:szCs w:val="20"/>
        </w:rPr>
        <w:t>All values are reported in mean ± standard deviation (SD). All measurements are indexed to height and reported in cm</w:t>
      </w:r>
      <w:r w:rsidR="003C53E7" w:rsidRPr="00ED65B4">
        <w:rPr>
          <w:rFonts w:ascii="Times New Roman" w:hAnsi="Times New Roman" w:cs="Times New Roman"/>
          <w:sz w:val="20"/>
          <w:szCs w:val="20"/>
        </w:rPr>
        <w:t>/m</w:t>
      </w:r>
      <w:r w:rsidRPr="00ED65B4">
        <w:rPr>
          <w:rFonts w:ascii="Times New Roman" w:hAnsi="Times New Roman" w:cs="Times New Roman"/>
          <w:sz w:val="20"/>
          <w:szCs w:val="20"/>
        </w:rPr>
        <w:t xml:space="preserve"> (areas in cm</w:t>
      </w:r>
      <w:r w:rsidRPr="00ED65B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3C53E7" w:rsidRPr="00ED65B4">
        <w:rPr>
          <w:rFonts w:ascii="Times New Roman" w:hAnsi="Times New Roman" w:cs="Times New Roman"/>
          <w:sz w:val="20"/>
          <w:szCs w:val="20"/>
        </w:rPr>
        <w:t>/m</w:t>
      </w:r>
      <w:r w:rsidRPr="00ED65B4">
        <w:rPr>
          <w:rFonts w:ascii="Times New Roman" w:hAnsi="Times New Roman" w:cs="Times New Roman"/>
          <w:sz w:val="20"/>
          <w:szCs w:val="20"/>
        </w:rPr>
        <w:t>), except for ratios and angles. 2C, two-chamber; 3C, three-chamber; 4C, four-chamber; AML, anterior mitral leaflet; BSA, body surface area; MA, mitral annulus; MV, mitral valve; PML, posterior mitral leaflet; TA, tricuspid annulus; TV, tricuspid valve.</w:t>
      </w:r>
    </w:p>
    <w:p w14:paraId="44D085AE" w14:textId="55DB3EDB" w:rsidR="00DE0879" w:rsidRPr="00FE7010" w:rsidRDefault="00D97799" w:rsidP="00FE7010">
      <w:pPr>
        <w:pStyle w:val="TableCaption"/>
        <w:rPr>
          <w:rFonts w:ascii="Times New Roman" w:hAnsi="Times New Roman" w:cs="Times New Roman"/>
          <w:b/>
          <w:bCs/>
          <w:i w:val="0"/>
          <w:iCs/>
        </w:rPr>
      </w:pPr>
      <w:r w:rsidRPr="00FE7010">
        <w:rPr>
          <w:rFonts w:ascii="Times New Roman" w:hAnsi="Times New Roman" w:cs="Times New Roman"/>
          <w:b/>
          <w:bCs/>
          <w:i w:val="0"/>
          <w:iCs/>
        </w:rPr>
        <w:lastRenderedPageBreak/>
        <w:t xml:space="preserve">Table </w:t>
      </w:r>
      <w:r w:rsidR="00FE7010" w:rsidRPr="00FE7010">
        <w:rPr>
          <w:rFonts w:ascii="Times New Roman" w:hAnsi="Times New Roman" w:cs="Times New Roman"/>
          <w:b/>
          <w:bCs/>
          <w:i w:val="0"/>
          <w:iCs/>
        </w:rPr>
        <w:t>S</w:t>
      </w:r>
      <w:r w:rsidR="00B86F90">
        <w:rPr>
          <w:rFonts w:ascii="Times New Roman" w:hAnsi="Times New Roman" w:cs="Times New Roman"/>
          <w:b/>
          <w:bCs/>
          <w:i w:val="0"/>
          <w:iCs/>
        </w:rPr>
        <w:t>10</w:t>
      </w:r>
      <w:r w:rsidRPr="00FE7010">
        <w:rPr>
          <w:rFonts w:ascii="Times New Roman" w:hAnsi="Times New Roman" w:cs="Times New Roman"/>
          <w:b/>
          <w:bCs/>
          <w:i w:val="0"/>
          <w:iCs/>
        </w:rPr>
        <w:t>.</w:t>
      </w:r>
      <w:r w:rsidR="00FE7010" w:rsidRPr="00FE7010">
        <w:rPr>
          <w:rFonts w:ascii="Times New Roman" w:hAnsi="Times New Roman" w:cs="Times New Roman"/>
          <w:b/>
          <w:bCs/>
          <w:i w:val="0"/>
          <w:iCs/>
        </w:rPr>
        <w:t xml:space="preserve"> </w:t>
      </w:r>
      <w:r w:rsidR="00921A91" w:rsidRPr="00921A91">
        <w:rPr>
          <w:rFonts w:ascii="Times New Roman" w:hAnsi="Times New Roman" w:cs="Times New Roman"/>
          <w:b/>
          <w:i w:val="0"/>
        </w:rPr>
        <w:t xml:space="preserve">Normal reference ranges of mitral </w:t>
      </w:r>
      <w:r w:rsidR="00DE0879" w:rsidRPr="00FE7010">
        <w:rPr>
          <w:rFonts w:ascii="Times New Roman" w:hAnsi="Times New Roman" w:cs="Times New Roman"/>
          <w:b/>
          <w:i w:val="0"/>
        </w:rPr>
        <w:t>and tricuspid valve annulus measurements indexed to height in Caucasian men.</w:t>
      </w:r>
    </w:p>
    <w:tbl>
      <w:tblPr>
        <w:tblW w:w="4694" w:type="pct"/>
        <w:tblLayout w:type="fixed"/>
        <w:tblLook w:val="07E0" w:firstRow="1" w:lastRow="1" w:firstColumn="1" w:lastColumn="1" w:noHBand="1" w:noVBand="1"/>
      </w:tblPr>
      <w:tblGrid>
        <w:gridCol w:w="4932"/>
        <w:gridCol w:w="2055"/>
        <w:gridCol w:w="822"/>
        <w:gridCol w:w="2055"/>
        <w:gridCol w:w="822"/>
        <w:gridCol w:w="2055"/>
      </w:tblGrid>
      <w:tr w:rsidR="00DE0879" w14:paraId="67A97B9D" w14:textId="77777777" w:rsidTr="00ED65B4">
        <w:trPr>
          <w:trHeight w:val="567"/>
        </w:trPr>
        <w:tc>
          <w:tcPr>
            <w:tcW w:w="4932" w:type="dxa"/>
            <w:vAlign w:val="center"/>
          </w:tcPr>
          <w:p w14:paraId="0EA54BFD" w14:textId="77777777" w:rsidR="00DE0879" w:rsidRPr="00C23019" w:rsidRDefault="00DE0879" w:rsidP="00DE0879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C23019">
              <w:rPr>
                <w:rFonts w:ascii="Times New Roman" w:hAnsi="Times New Roman" w:cs="Times New Roman"/>
                <w:b/>
              </w:rPr>
              <w:t>Parameters</w:t>
            </w:r>
          </w:p>
        </w:tc>
        <w:tc>
          <w:tcPr>
            <w:tcW w:w="2055" w:type="dxa"/>
            <w:vMerge w:val="restart"/>
            <w:vAlign w:val="center"/>
          </w:tcPr>
          <w:p w14:paraId="7660F256" w14:textId="77777777" w:rsidR="00DE0879" w:rsidRPr="00C23019" w:rsidRDefault="00DE0879" w:rsidP="00DE0879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C23019">
              <w:rPr>
                <w:rFonts w:ascii="Times New Roman" w:hAnsi="Times New Roman" w:cs="Times New Roman"/>
                <w:b/>
              </w:rPr>
              <w:t>Abnormal low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003DCDC0" w14:textId="77777777" w:rsidR="00DE0879" w:rsidRPr="00C23019" w:rsidRDefault="00DE0879" w:rsidP="00DE0879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55" w:type="dxa"/>
            <w:vMerge w:val="restart"/>
            <w:vAlign w:val="center"/>
          </w:tcPr>
          <w:p w14:paraId="5E0ADFA4" w14:textId="77777777" w:rsidR="00DE0879" w:rsidRPr="00C23019" w:rsidRDefault="00DE0879" w:rsidP="00DE0879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C23019">
              <w:rPr>
                <w:rFonts w:ascii="Times New Roman" w:hAnsi="Times New Roman" w:cs="Times New Roman"/>
                <w:b/>
              </w:rPr>
              <w:t>Normal range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62328CD1" w14:textId="77777777" w:rsidR="00DE0879" w:rsidRPr="00C23019" w:rsidRDefault="00DE0879" w:rsidP="00DE0879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55" w:type="dxa"/>
            <w:vMerge w:val="restart"/>
            <w:vAlign w:val="center"/>
          </w:tcPr>
          <w:p w14:paraId="485107EA" w14:textId="77777777" w:rsidR="00DE0879" w:rsidRPr="00C23019" w:rsidRDefault="00DE0879" w:rsidP="00DE0879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C23019">
              <w:rPr>
                <w:rFonts w:ascii="Times New Roman" w:hAnsi="Times New Roman" w:cs="Times New Roman"/>
                <w:b/>
              </w:rPr>
              <w:t>Abnormal high</w:t>
            </w:r>
          </w:p>
        </w:tc>
      </w:tr>
      <w:tr w:rsidR="005A03BD" w:rsidRPr="009B68D7" w14:paraId="74B060E4" w14:textId="77777777" w:rsidTr="00ED65B4">
        <w:trPr>
          <w:trHeight w:val="340"/>
        </w:trPr>
        <w:tc>
          <w:tcPr>
            <w:tcW w:w="4932" w:type="dxa"/>
            <w:shd w:val="clear" w:color="auto" w:fill="auto"/>
          </w:tcPr>
          <w:p w14:paraId="6BF82D8B" w14:textId="75E99FD2" w:rsidR="005A03BD" w:rsidRPr="00C23019" w:rsidRDefault="005A03BD" w:rsidP="005A03BD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534516">
              <w:rPr>
                <w:rFonts w:ascii="Times New Roman" w:hAnsi="Times New Roman" w:cs="Times New Roman"/>
                <w:b/>
              </w:rPr>
              <w:t>Mitral valve annulus</w:t>
            </w:r>
          </w:p>
        </w:tc>
        <w:tc>
          <w:tcPr>
            <w:tcW w:w="2055" w:type="dxa"/>
            <w:vMerge/>
            <w:shd w:val="clear" w:color="auto" w:fill="auto"/>
            <w:vAlign w:val="center"/>
          </w:tcPr>
          <w:p w14:paraId="2AF822D6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shd w:val="clear" w:color="auto" w:fill="auto"/>
            <w:vAlign w:val="center"/>
          </w:tcPr>
          <w:p w14:paraId="0C5D309B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vMerge/>
            <w:shd w:val="clear" w:color="auto" w:fill="auto"/>
            <w:vAlign w:val="center"/>
          </w:tcPr>
          <w:p w14:paraId="6E1E5B02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shd w:val="clear" w:color="auto" w:fill="auto"/>
            <w:vAlign w:val="center"/>
          </w:tcPr>
          <w:p w14:paraId="1D965E7B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vMerge/>
            <w:shd w:val="clear" w:color="auto" w:fill="auto"/>
            <w:vAlign w:val="center"/>
          </w:tcPr>
          <w:p w14:paraId="2CB346D0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03BD" w:rsidRPr="009B68D7" w14:paraId="50E5F708" w14:textId="77777777" w:rsidTr="00A83998">
        <w:trPr>
          <w:trHeight w:val="340"/>
        </w:trPr>
        <w:tc>
          <w:tcPr>
            <w:tcW w:w="4932" w:type="dxa"/>
            <w:vAlign w:val="center"/>
          </w:tcPr>
          <w:p w14:paraId="2D820809" w14:textId="5F807846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4C (cm/m)</w:t>
            </w:r>
          </w:p>
        </w:tc>
        <w:tc>
          <w:tcPr>
            <w:tcW w:w="2055" w:type="dxa"/>
            <w:shd w:val="clear" w:color="auto" w:fill="FF0002"/>
            <w:vAlign w:val="center"/>
          </w:tcPr>
          <w:p w14:paraId="707B08D3" w14:textId="75C95B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lt;1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822" w:type="dxa"/>
            <w:vMerge w:val="restart"/>
            <w:shd w:val="clear" w:color="auto" w:fill="FFFB00"/>
            <w:textDirection w:val="btLr"/>
            <w:vAlign w:val="center"/>
          </w:tcPr>
          <w:p w14:paraId="344794B0" w14:textId="5A1E5C7D" w:rsidR="005A03BD" w:rsidRPr="009B68D7" w:rsidRDefault="005A03BD" w:rsidP="00A83998">
            <w:pPr>
              <w:pStyle w:val="Compact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C23019">
              <w:rPr>
                <w:rFonts w:ascii="Times New Roman" w:hAnsi="Times New Roman" w:cs="Times New Roman"/>
                <w:b/>
              </w:rPr>
              <w:t>Borderline zone</w:t>
            </w:r>
          </w:p>
        </w:tc>
        <w:tc>
          <w:tcPr>
            <w:tcW w:w="2055" w:type="dxa"/>
            <w:shd w:val="clear" w:color="auto" w:fill="02F87B"/>
            <w:vAlign w:val="center"/>
          </w:tcPr>
          <w:p w14:paraId="391FF16A" w14:textId="03EBFE5F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4</w:t>
            </w:r>
            <w:r w:rsidRPr="009B68D7">
              <w:rPr>
                <w:rFonts w:ascii="Times New Roman" w:hAnsi="Times New Roman" w:cs="Times New Roman"/>
              </w:rPr>
              <w:t xml:space="preserve"> - 2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22" w:type="dxa"/>
            <w:vMerge w:val="restart"/>
            <w:shd w:val="clear" w:color="auto" w:fill="FFFB00"/>
            <w:textDirection w:val="btLr"/>
            <w:vAlign w:val="center"/>
          </w:tcPr>
          <w:p w14:paraId="197D424E" w14:textId="464B654E" w:rsidR="005A03BD" w:rsidRPr="009B68D7" w:rsidRDefault="005A03BD" w:rsidP="005A03BD">
            <w:pPr>
              <w:pStyle w:val="Compact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C23019">
              <w:rPr>
                <w:rFonts w:ascii="Times New Roman" w:hAnsi="Times New Roman" w:cs="Times New Roman"/>
                <w:b/>
              </w:rPr>
              <w:t>Borderline zone</w:t>
            </w:r>
          </w:p>
        </w:tc>
        <w:tc>
          <w:tcPr>
            <w:tcW w:w="2055" w:type="dxa"/>
            <w:shd w:val="clear" w:color="auto" w:fill="FF0000"/>
            <w:vAlign w:val="center"/>
          </w:tcPr>
          <w:p w14:paraId="75657928" w14:textId="4B3D560A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gt;2</w:t>
            </w:r>
            <w:r>
              <w:rPr>
                <w:rFonts w:ascii="Times New Roman" w:hAnsi="Times New Roman" w:cs="Times New Roman"/>
              </w:rPr>
              <w:t>.3</w:t>
            </w:r>
          </w:p>
        </w:tc>
      </w:tr>
      <w:tr w:rsidR="005A03BD" w:rsidRPr="009B68D7" w14:paraId="4ECAA8BF" w14:textId="77777777" w:rsidTr="00A83998">
        <w:trPr>
          <w:trHeight w:val="340"/>
        </w:trPr>
        <w:tc>
          <w:tcPr>
            <w:tcW w:w="4932" w:type="dxa"/>
            <w:vAlign w:val="center"/>
          </w:tcPr>
          <w:p w14:paraId="2142BF5B" w14:textId="4708CF32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systole, 4C (cm/m)</w:t>
            </w:r>
          </w:p>
        </w:tc>
        <w:tc>
          <w:tcPr>
            <w:tcW w:w="2055" w:type="dxa"/>
            <w:shd w:val="clear" w:color="auto" w:fill="FF0002"/>
            <w:vAlign w:val="center"/>
          </w:tcPr>
          <w:p w14:paraId="18B3CA8C" w14:textId="16D2C764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lt;1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822" w:type="dxa"/>
            <w:vMerge/>
            <w:shd w:val="clear" w:color="auto" w:fill="FFFB00"/>
            <w:vAlign w:val="center"/>
          </w:tcPr>
          <w:p w14:paraId="446E1116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02F87B"/>
            <w:vAlign w:val="center"/>
          </w:tcPr>
          <w:p w14:paraId="4D92439F" w14:textId="11754452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4</w:t>
            </w:r>
            <w:r w:rsidRPr="009B68D7">
              <w:rPr>
                <w:rFonts w:ascii="Times New Roman" w:hAnsi="Times New Roman" w:cs="Times New Roman"/>
              </w:rPr>
              <w:t xml:space="preserve"> - 2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822" w:type="dxa"/>
            <w:vMerge/>
            <w:shd w:val="clear" w:color="auto" w:fill="FFFB00"/>
            <w:vAlign w:val="center"/>
          </w:tcPr>
          <w:p w14:paraId="7F39014D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FF0000"/>
            <w:vAlign w:val="center"/>
          </w:tcPr>
          <w:p w14:paraId="48F3DF4F" w14:textId="2FD3AEC9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gt;2</w:t>
            </w:r>
            <w:r>
              <w:rPr>
                <w:rFonts w:ascii="Times New Roman" w:hAnsi="Times New Roman" w:cs="Times New Roman"/>
              </w:rPr>
              <w:t>.5</w:t>
            </w:r>
          </w:p>
        </w:tc>
      </w:tr>
      <w:tr w:rsidR="005A03BD" w:rsidRPr="009B68D7" w14:paraId="042CF88C" w14:textId="77777777" w:rsidTr="00A83998">
        <w:trPr>
          <w:trHeight w:val="340"/>
        </w:trPr>
        <w:tc>
          <w:tcPr>
            <w:tcW w:w="4932" w:type="dxa"/>
            <w:vAlign w:val="center"/>
          </w:tcPr>
          <w:p w14:paraId="4FB8996D" w14:textId="2BC3339E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3C (cm/m)</w:t>
            </w:r>
          </w:p>
        </w:tc>
        <w:tc>
          <w:tcPr>
            <w:tcW w:w="2055" w:type="dxa"/>
            <w:shd w:val="clear" w:color="auto" w:fill="FF0002"/>
            <w:vAlign w:val="center"/>
          </w:tcPr>
          <w:p w14:paraId="77E2D5F8" w14:textId="00CAC508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lt;1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822" w:type="dxa"/>
            <w:vMerge/>
            <w:shd w:val="clear" w:color="auto" w:fill="FFFB00"/>
            <w:vAlign w:val="center"/>
          </w:tcPr>
          <w:p w14:paraId="54377019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02F87B"/>
            <w:vAlign w:val="center"/>
          </w:tcPr>
          <w:p w14:paraId="6DD44339" w14:textId="4A11DD62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2</w:t>
            </w:r>
            <w:r w:rsidRPr="009B68D7">
              <w:rPr>
                <w:rFonts w:ascii="Times New Roman" w:hAnsi="Times New Roman" w:cs="Times New Roman"/>
              </w:rPr>
              <w:t xml:space="preserve"> - 2</w:t>
            </w:r>
          </w:p>
        </w:tc>
        <w:tc>
          <w:tcPr>
            <w:tcW w:w="822" w:type="dxa"/>
            <w:vMerge/>
            <w:shd w:val="clear" w:color="auto" w:fill="FFFB00"/>
            <w:vAlign w:val="center"/>
          </w:tcPr>
          <w:p w14:paraId="0323E13D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FF0000"/>
            <w:vAlign w:val="center"/>
          </w:tcPr>
          <w:p w14:paraId="12849AA2" w14:textId="446D98B1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gt;2</w:t>
            </w:r>
            <w:r>
              <w:rPr>
                <w:rFonts w:ascii="Times New Roman" w:hAnsi="Times New Roman" w:cs="Times New Roman"/>
              </w:rPr>
              <w:t>.1</w:t>
            </w:r>
          </w:p>
        </w:tc>
      </w:tr>
      <w:tr w:rsidR="005A03BD" w:rsidRPr="009B68D7" w14:paraId="1803A697" w14:textId="77777777" w:rsidTr="00A83998">
        <w:trPr>
          <w:trHeight w:val="340"/>
        </w:trPr>
        <w:tc>
          <w:tcPr>
            <w:tcW w:w="4932" w:type="dxa"/>
            <w:vAlign w:val="center"/>
          </w:tcPr>
          <w:p w14:paraId="4C47C61C" w14:textId="67BF7DCE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systole, 3C (cm/m)</w:t>
            </w:r>
          </w:p>
        </w:tc>
        <w:tc>
          <w:tcPr>
            <w:tcW w:w="2055" w:type="dxa"/>
            <w:shd w:val="clear" w:color="auto" w:fill="FF0002"/>
            <w:vAlign w:val="center"/>
          </w:tcPr>
          <w:p w14:paraId="7888034D" w14:textId="5988C9E8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lt;1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822" w:type="dxa"/>
            <w:vMerge/>
            <w:shd w:val="clear" w:color="auto" w:fill="FFFB00"/>
            <w:vAlign w:val="center"/>
          </w:tcPr>
          <w:p w14:paraId="14F386BA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02F87B"/>
            <w:vAlign w:val="center"/>
          </w:tcPr>
          <w:p w14:paraId="5D845AD2" w14:textId="4FC189B9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1.5 - 2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822" w:type="dxa"/>
            <w:vMerge/>
            <w:shd w:val="clear" w:color="auto" w:fill="FFFB00"/>
            <w:vAlign w:val="center"/>
          </w:tcPr>
          <w:p w14:paraId="399D0E8B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FF0000"/>
            <w:vAlign w:val="center"/>
          </w:tcPr>
          <w:p w14:paraId="5943C5AF" w14:textId="36391BB9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gt;2</w:t>
            </w:r>
            <w:r>
              <w:rPr>
                <w:rFonts w:ascii="Times New Roman" w:hAnsi="Times New Roman" w:cs="Times New Roman"/>
              </w:rPr>
              <w:t>.4</w:t>
            </w:r>
          </w:p>
        </w:tc>
      </w:tr>
      <w:tr w:rsidR="005A03BD" w:rsidRPr="009B68D7" w14:paraId="25326F2C" w14:textId="77777777" w:rsidTr="00A83998">
        <w:trPr>
          <w:trHeight w:val="340"/>
        </w:trPr>
        <w:tc>
          <w:tcPr>
            <w:tcW w:w="4932" w:type="dxa"/>
            <w:vAlign w:val="center"/>
          </w:tcPr>
          <w:p w14:paraId="5F1AA46D" w14:textId="14477E7B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2C (cm/m)</w:t>
            </w:r>
          </w:p>
        </w:tc>
        <w:tc>
          <w:tcPr>
            <w:tcW w:w="2055" w:type="dxa"/>
            <w:shd w:val="clear" w:color="auto" w:fill="FF0002"/>
            <w:vAlign w:val="center"/>
          </w:tcPr>
          <w:p w14:paraId="1C22E4EF" w14:textId="5DBF8AE9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lt;1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822" w:type="dxa"/>
            <w:vMerge/>
            <w:shd w:val="clear" w:color="auto" w:fill="FFFB00"/>
            <w:vAlign w:val="center"/>
          </w:tcPr>
          <w:p w14:paraId="01B5578E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02F87B"/>
            <w:vAlign w:val="center"/>
          </w:tcPr>
          <w:p w14:paraId="24EC94F1" w14:textId="10B3C83C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6</w:t>
            </w:r>
            <w:r w:rsidRPr="009B68D7">
              <w:rPr>
                <w:rFonts w:ascii="Times New Roman" w:hAnsi="Times New Roman" w:cs="Times New Roman"/>
              </w:rPr>
              <w:t xml:space="preserve"> - 2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822" w:type="dxa"/>
            <w:vMerge/>
            <w:shd w:val="clear" w:color="auto" w:fill="FFFB00"/>
            <w:vAlign w:val="center"/>
          </w:tcPr>
          <w:p w14:paraId="231A976E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FF0000"/>
            <w:vAlign w:val="center"/>
          </w:tcPr>
          <w:p w14:paraId="4E301214" w14:textId="3A4261C6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gt;2</w:t>
            </w:r>
            <w:r>
              <w:rPr>
                <w:rFonts w:ascii="Times New Roman" w:hAnsi="Times New Roman" w:cs="Times New Roman"/>
              </w:rPr>
              <w:t>.5</w:t>
            </w:r>
          </w:p>
        </w:tc>
      </w:tr>
      <w:tr w:rsidR="005A03BD" w:rsidRPr="009B68D7" w14:paraId="0903643E" w14:textId="77777777" w:rsidTr="00A83998">
        <w:trPr>
          <w:cantSplit/>
          <w:trHeight w:val="340"/>
        </w:trPr>
        <w:tc>
          <w:tcPr>
            <w:tcW w:w="4932" w:type="dxa"/>
            <w:vAlign w:val="center"/>
          </w:tcPr>
          <w:p w14:paraId="1ADF9FA9" w14:textId="4C39EBAF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systole, 2C (cm/m)</w:t>
            </w:r>
          </w:p>
        </w:tc>
        <w:tc>
          <w:tcPr>
            <w:tcW w:w="2055" w:type="dxa"/>
            <w:shd w:val="clear" w:color="auto" w:fill="FF0002"/>
            <w:vAlign w:val="center"/>
          </w:tcPr>
          <w:p w14:paraId="0FFCE479" w14:textId="68664D9D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lt;1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822" w:type="dxa"/>
            <w:vMerge/>
            <w:shd w:val="clear" w:color="auto" w:fill="FFFB00"/>
            <w:vAlign w:val="center"/>
          </w:tcPr>
          <w:p w14:paraId="73D5B3C5" w14:textId="77777777" w:rsidR="005A03BD" w:rsidRPr="009B68D7" w:rsidRDefault="005A03BD" w:rsidP="005A03BD">
            <w:pPr>
              <w:pStyle w:val="Compact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02F87B"/>
            <w:vAlign w:val="center"/>
          </w:tcPr>
          <w:p w14:paraId="685E8726" w14:textId="5573B720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7</w:t>
            </w:r>
            <w:r w:rsidRPr="009B68D7">
              <w:rPr>
                <w:rFonts w:ascii="Times New Roman" w:hAnsi="Times New Roman" w:cs="Times New Roman"/>
              </w:rPr>
              <w:t xml:space="preserve"> - 2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822" w:type="dxa"/>
            <w:vMerge/>
            <w:shd w:val="clear" w:color="auto" w:fill="FFFB00"/>
            <w:vAlign w:val="center"/>
          </w:tcPr>
          <w:p w14:paraId="0D739CF1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FF0000"/>
            <w:vAlign w:val="center"/>
          </w:tcPr>
          <w:p w14:paraId="27587EC0" w14:textId="1E5742C4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gt;2.6</w:t>
            </w:r>
          </w:p>
        </w:tc>
      </w:tr>
      <w:tr w:rsidR="005A03BD" w:rsidRPr="009B68D7" w14:paraId="56F6F32D" w14:textId="77777777" w:rsidTr="00A83998">
        <w:trPr>
          <w:trHeight w:val="340"/>
        </w:trPr>
        <w:tc>
          <w:tcPr>
            <w:tcW w:w="4932" w:type="dxa"/>
            <w:vAlign w:val="center"/>
          </w:tcPr>
          <w:p w14:paraId="622965DA" w14:textId="37D98A01" w:rsidR="005A03BD" w:rsidRPr="009B68D7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MV tenting length, 3C</w:t>
            </w:r>
            <w:r>
              <w:rPr>
                <w:rFonts w:ascii="Times New Roman" w:hAnsi="Times New Roman" w:cs="Times New Roman"/>
                <w:lang w:val="en-GB"/>
              </w:rPr>
              <w:t xml:space="preserve"> (cm/m)</w:t>
            </w:r>
          </w:p>
        </w:tc>
        <w:tc>
          <w:tcPr>
            <w:tcW w:w="2055" w:type="dxa"/>
            <w:shd w:val="clear" w:color="auto" w:fill="FF0002"/>
            <w:vAlign w:val="center"/>
          </w:tcPr>
          <w:p w14:paraId="69355966" w14:textId="3782DC6A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22" w:type="dxa"/>
            <w:vMerge/>
            <w:shd w:val="clear" w:color="auto" w:fill="FFFB00"/>
            <w:vAlign w:val="center"/>
          </w:tcPr>
          <w:p w14:paraId="3EB38BE6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02F87B"/>
            <w:vAlign w:val="center"/>
          </w:tcPr>
          <w:p w14:paraId="090ADB56" w14:textId="0CDCC42F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  <w:r w:rsidRPr="009B68D7">
              <w:rPr>
                <w:rFonts w:ascii="Times New Roman" w:hAnsi="Times New Roman" w:cs="Times New Roman"/>
              </w:rPr>
              <w:t xml:space="preserve"> - 0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822" w:type="dxa"/>
            <w:vMerge/>
            <w:shd w:val="clear" w:color="auto" w:fill="FFFB00"/>
            <w:vAlign w:val="center"/>
          </w:tcPr>
          <w:p w14:paraId="008D317C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FF0000"/>
            <w:vAlign w:val="center"/>
          </w:tcPr>
          <w:p w14:paraId="43B02136" w14:textId="30162DB5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6</w:t>
            </w:r>
          </w:p>
        </w:tc>
      </w:tr>
      <w:tr w:rsidR="005A03BD" w:rsidRPr="009B68D7" w14:paraId="2F8A3DCB" w14:textId="77777777" w:rsidTr="00A83998">
        <w:trPr>
          <w:cantSplit/>
          <w:trHeight w:val="340"/>
        </w:trPr>
        <w:tc>
          <w:tcPr>
            <w:tcW w:w="4932" w:type="dxa"/>
            <w:vAlign w:val="center"/>
          </w:tcPr>
          <w:p w14:paraId="5ADBF37E" w14:textId="48D0274D" w:rsidR="005A03BD" w:rsidRPr="009B68D7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MV tenting area, 3C</w:t>
            </w:r>
            <w:r>
              <w:rPr>
                <w:rFonts w:ascii="Times New Roman" w:hAnsi="Times New Roman" w:cs="Times New Roman"/>
                <w:lang w:val="en-GB"/>
              </w:rPr>
              <w:t xml:space="preserve"> (cm</w:t>
            </w:r>
            <w:r w:rsidRPr="00D9235C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/m)</w:t>
            </w:r>
          </w:p>
        </w:tc>
        <w:tc>
          <w:tcPr>
            <w:tcW w:w="2055" w:type="dxa"/>
            <w:shd w:val="clear" w:color="auto" w:fill="FF0002"/>
            <w:vAlign w:val="center"/>
          </w:tcPr>
          <w:p w14:paraId="43190310" w14:textId="1AFC65FF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822" w:type="dxa"/>
            <w:vMerge/>
            <w:shd w:val="clear" w:color="auto" w:fill="FFFB00"/>
            <w:vAlign w:val="center"/>
          </w:tcPr>
          <w:p w14:paraId="319751EF" w14:textId="77777777" w:rsidR="005A03BD" w:rsidRPr="009B68D7" w:rsidRDefault="005A03BD" w:rsidP="005A03BD">
            <w:pPr>
              <w:pStyle w:val="Compact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02F87B"/>
            <w:vAlign w:val="center"/>
          </w:tcPr>
          <w:p w14:paraId="152EFE7E" w14:textId="704A13B3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  <w:r w:rsidRPr="009B68D7">
              <w:rPr>
                <w:rFonts w:ascii="Times New Roman" w:hAnsi="Times New Roman" w:cs="Times New Roman"/>
              </w:rPr>
              <w:t xml:space="preserve"> - 1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22" w:type="dxa"/>
            <w:vMerge/>
            <w:shd w:val="clear" w:color="auto" w:fill="FFFB00"/>
            <w:vAlign w:val="center"/>
          </w:tcPr>
          <w:p w14:paraId="46E5D1E2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FF0000"/>
            <w:vAlign w:val="center"/>
          </w:tcPr>
          <w:p w14:paraId="79B1A816" w14:textId="681DC60B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gt;1</w:t>
            </w:r>
            <w:r>
              <w:rPr>
                <w:rFonts w:ascii="Times New Roman" w:hAnsi="Times New Roman" w:cs="Times New Roman"/>
              </w:rPr>
              <w:t>.2</w:t>
            </w:r>
          </w:p>
        </w:tc>
      </w:tr>
      <w:tr w:rsidR="005A03BD" w:rsidRPr="009B68D7" w14:paraId="5FF58B7F" w14:textId="77777777" w:rsidTr="00A83998">
        <w:trPr>
          <w:trHeight w:val="340"/>
        </w:trPr>
        <w:tc>
          <w:tcPr>
            <w:tcW w:w="4932" w:type="dxa"/>
            <w:vAlign w:val="center"/>
          </w:tcPr>
          <w:p w14:paraId="65715A81" w14:textId="04BF7E8C" w:rsidR="005A03BD" w:rsidRPr="009B68D7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AML length, 3C</w:t>
            </w:r>
            <w:r>
              <w:rPr>
                <w:rFonts w:ascii="Times New Roman" w:hAnsi="Times New Roman" w:cs="Times New Roman"/>
                <w:lang w:val="en-GB"/>
              </w:rPr>
              <w:t xml:space="preserve"> (cm/m)</w:t>
            </w:r>
          </w:p>
        </w:tc>
        <w:tc>
          <w:tcPr>
            <w:tcW w:w="2055" w:type="dxa"/>
            <w:shd w:val="clear" w:color="auto" w:fill="FF0002"/>
            <w:vAlign w:val="center"/>
          </w:tcPr>
          <w:p w14:paraId="48A9E4D3" w14:textId="0BF60F9D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  <w:vMerge/>
            <w:shd w:val="clear" w:color="auto" w:fill="FFFB00"/>
            <w:vAlign w:val="center"/>
          </w:tcPr>
          <w:p w14:paraId="38BC43F3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02F87B"/>
            <w:vAlign w:val="center"/>
          </w:tcPr>
          <w:p w14:paraId="29879E31" w14:textId="183294DB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9B68D7">
              <w:rPr>
                <w:rFonts w:ascii="Times New Roman" w:hAnsi="Times New Roman" w:cs="Times New Roman"/>
              </w:rPr>
              <w:t xml:space="preserve"> - 1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822" w:type="dxa"/>
            <w:vMerge/>
            <w:shd w:val="clear" w:color="auto" w:fill="FFFB00"/>
            <w:vAlign w:val="center"/>
          </w:tcPr>
          <w:p w14:paraId="52CC7A44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FF0000"/>
            <w:vAlign w:val="center"/>
          </w:tcPr>
          <w:p w14:paraId="097B72F3" w14:textId="02748BBC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gt;1</w:t>
            </w:r>
            <w:r>
              <w:rPr>
                <w:rFonts w:ascii="Times New Roman" w:hAnsi="Times New Roman" w:cs="Times New Roman"/>
              </w:rPr>
              <w:t>.4</w:t>
            </w:r>
          </w:p>
        </w:tc>
      </w:tr>
      <w:tr w:rsidR="005A03BD" w:rsidRPr="009B68D7" w14:paraId="7088A577" w14:textId="77777777" w:rsidTr="00A83998">
        <w:trPr>
          <w:trHeight w:val="340"/>
        </w:trPr>
        <w:tc>
          <w:tcPr>
            <w:tcW w:w="4932" w:type="dxa"/>
            <w:vAlign w:val="center"/>
          </w:tcPr>
          <w:p w14:paraId="69F58251" w14:textId="116A65DA" w:rsidR="005A03BD" w:rsidRPr="009B68D7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AML (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1"/>
            </w:r>
            <w:r w:rsidRPr="00D74157">
              <w:rPr>
                <w:rFonts w:ascii="Times New Roman" w:hAnsi="Times New Roman" w:cs="Times New Roman"/>
                <w:lang w:val="en-GB"/>
              </w:rPr>
              <w:t>) angle, 3C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sym w:font="Symbol" w:char="F0B0"/>
            </w:r>
            <w:r>
              <w:rPr>
                <w:rFonts w:ascii="Times New Roman" w:hAnsi="Times New Roman" w:cs="Times New Roman"/>
                <w:lang w:val="en-GB"/>
              </w:rPr>
              <w:t>/m)</w:t>
            </w:r>
          </w:p>
        </w:tc>
        <w:tc>
          <w:tcPr>
            <w:tcW w:w="2055" w:type="dxa"/>
            <w:shd w:val="clear" w:color="auto" w:fill="FF0002"/>
            <w:vAlign w:val="center"/>
          </w:tcPr>
          <w:p w14:paraId="0A954EF2" w14:textId="2C8E299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lt;7</w:t>
            </w:r>
          </w:p>
        </w:tc>
        <w:tc>
          <w:tcPr>
            <w:tcW w:w="822" w:type="dxa"/>
            <w:vMerge/>
            <w:shd w:val="clear" w:color="auto" w:fill="FFFB00"/>
            <w:vAlign w:val="center"/>
          </w:tcPr>
          <w:p w14:paraId="1D025483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02F87B"/>
            <w:vAlign w:val="center"/>
          </w:tcPr>
          <w:p w14:paraId="7D70DAB6" w14:textId="0FE66D95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9B68D7">
              <w:rPr>
                <w:rFonts w:ascii="Times New Roman" w:hAnsi="Times New Roman" w:cs="Times New Roman"/>
              </w:rPr>
              <w:t xml:space="preserve"> - 32</w:t>
            </w:r>
          </w:p>
        </w:tc>
        <w:tc>
          <w:tcPr>
            <w:tcW w:w="822" w:type="dxa"/>
            <w:vMerge/>
            <w:shd w:val="clear" w:color="auto" w:fill="FFFB00"/>
            <w:vAlign w:val="center"/>
          </w:tcPr>
          <w:p w14:paraId="6D837000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FF0000"/>
            <w:vAlign w:val="center"/>
          </w:tcPr>
          <w:p w14:paraId="666CA1D0" w14:textId="72681F4D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gt;35</w:t>
            </w:r>
          </w:p>
        </w:tc>
      </w:tr>
      <w:tr w:rsidR="005A03BD" w:rsidRPr="009B68D7" w14:paraId="31554EC2" w14:textId="77777777" w:rsidTr="00A83998">
        <w:trPr>
          <w:trHeight w:val="340"/>
        </w:trPr>
        <w:tc>
          <w:tcPr>
            <w:tcW w:w="4932" w:type="dxa"/>
            <w:vAlign w:val="center"/>
          </w:tcPr>
          <w:p w14:paraId="4540BE91" w14:textId="49235D01" w:rsidR="005A03BD" w:rsidRPr="009B68D7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PML (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2"/>
            </w:r>
            <w:r w:rsidRPr="00D74157">
              <w:rPr>
                <w:rFonts w:ascii="Times New Roman" w:hAnsi="Times New Roman" w:cs="Times New Roman"/>
                <w:lang w:val="en-GB"/>
              </w:rPr>
              <w:t>) angle, 3C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sym w:font="Symbol" w:char="F0B0"/>
            </w:r>
            <w:r>
              <w:rPr>
                <w:rFonts w:ascii="Times New Roman" w:hAnsi="Times New Roman" w:cs="Times New Roman"/>
                <w:lang w:val="en-GB"/>
              </w:rPr>
              <w:t>/m)</w:t>
            </w:r>
          </w:p>
        </w:tc>
        <w:tc>
          <w:tcPr>
            <w:tcW w:w="2055" w:type="dxa"/>
            <w:shd w:val="clear" w:color="auto" w:fill="FF0002"/>
            <w:vAlign w:val="center"/>
          </w:tcPr>
          <w:p w14:paraId="5FDB8FB9" w14:textId="4074B392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lt;12</w:t>
            </w:r>
          </w:p>
        </w:tc>
        <w:tc>
          <w:tcPr>
            <w:tcW w:w="822" w:type="dxa"/>
            <w:vMerge/>
            <w:shd w:val="clear" w:color="auto" w:fill="FFFB00"/>
            <w:vAlign w:val="center"/>
          </w:tcPr>
          <w:p w14:paraId="05259E40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02F87B"/>
            <w:vAlign w:val="center"/>
          </w:tcPr>
          <w:p w14:paraId="0F34C243" w14:textId="6A1423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Pr="009B68D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9B68D7">
              <w:rPr>
                <w:rFonts w:ascii="Times New Roman" w:hAnsi="Times New Roman" w:cs="Times New Roman"/>
              </w:rPr>
              <w:t xml:space="preserve"> 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22" w:type="dxa"/>
            <w:vMerge/>
            <w:shd w:val="clear" w:color="auto" w:fill="FFFB00"/>
            <w:vAlign w:val="center"/>
          </w:tcPr>
          <w:p w14:paraId="760D42FA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FF0000"/>
            <w:vAlign w:val="center"/>
          </w:tcPr>
          <w:p w14:paraId="75CF6B53" w14:textId="7987879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gt;4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5A03BD" w:rsidRPr="009B68D7" w14:paraId="1C841DCB" w14:textId="77777777" w:rsidTr="00A83998">
        <w:trPr>
          <w:trHeight w:val="340"/>
        </w:trPr>
        <w:tc>
          <w:tcPr>
            <w:tcW w:w="4932" w:type="dxa"/>
            <w:vAlign w:val="center"/>
          </w:tcPr>
          <w:p w14:paraId="30BB28D7" w14:textId="4726ADFA" w:rsidR="005A03BD" w:rsidRPr="009B68D7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 xml:space="preserve">MA/AML ratio, 3C </w:t>
            </w:r>
          </w:p>
        </w:tc>
        <w:tc>
          <w:tcPr>
            <w:tcW w:w="2055" w:type="dxa"/>
            <w:shd w:val="clear" w:color="auto" w:fill="FF0002"/>
            <w:vAlign w:val="center"/>
          </w:tcPr>
          <w:p w14:paraId="171A9B12" w14:textId="31C7CEBB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822" w:type="dxa"/>
            <w:vMerge/>
            <w:shd w:val="clear" w:color="auto" w:fill="FFFB00"/>
            <w:vAlign w:val="center"/>
          </w:tcPr>
          <w:p w14:paraId="72BBC8A5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02F87B"/>
            <w:vAlign w:val="center"/>
          </w:tcPr>
          <w:p w14:paraId="290D4A3E" w14:textId="5584598F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1 - 1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822" w:type="dxa"/>
            <w:vMerge/>
            <w:shd w:val="clear" w:color="auto" w:fill="FFFB00"/>
            <w:vAlign w:val="center"/>
          </w:tcPr>
          <w:p w14:paraId="7DE6005D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FF0000"/>
            <w:vAlign w:val="center"/>
          </w:tcPr>
          <w:p w14:paraId="7BA8F9CD" w14:textId="4D9FB060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gt;1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5A03BD" w:rsidRPr="009B68D7" w14:paraId="5BC62C41" w14:textId="77777777" w:rsidTr="00A83998">
        <w:trPr>
          <w:trHeight w:val="340"/>
        </w:trPr>
        <w:tc>
          <w:tcPr>
            <w:tcW w:w="4932" w:type="dxa"/>
            <w:vAlign w:val="center"/>
          </w:tcPr>
          <w:p w14:paraId="1377B304" w14:textId="742475E4" w:rsidR="005A03BD" w:rsidRPr="009B68D7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Tethering angle (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2"/>
            </w:r>
            <w:r w:rsidRPr="00D74157">
              <w:rPr>
                <w:rFonts w:ascii="Times New Roman" w:hAnsi="Times New Roman" w:cs="Times New Roman"/>
                <w:lang w:val="en-GB"/>
              </w:rPr>
              <w:t>/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1"/>
            </w:r>
            <w:r w:rsidRPr="00D74157">
              <w:rPr>
                <w:rFonts w:ascii="Times New Roman" w:hAnsi="Times New Roman" w:cs="Times New Roman"/>
                <w:lang w:val="en-GB"/>
              </w:rPr>
              <w:t>) ratio</w:t>
            </w:r>
          </w:p>
        </w:tc>
        <w:tc>
          <w:tcPr>
            <w:tcW w:w="2055" w:type="dxa"/>
            <w:shd w:val="clear" w:color="auto" w:fill="FF0002"/>
            <w:vAlign w:val="center"/>
          </w:tcPr>
          <w:p w14:paraId="721B51C1" w14:textId="2693D6AA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22" w:type="dxa"/>
            <w:vMerge/>
            <w:shd w:val="clear" w:color="auto" w:fill="FFFB00"/>
            <w:vAlign w:val="center"/>
          </w:tcPr>
          <w:p w14:paraId="1D1C46E3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02F87B"/>
            <w:vAlign w:val="center"/>
          </w:tcPr>
          <w:p w14:paraId="60D829FC" w14:textId="3C349FA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  <w:r w:rsidRPr="009B68D7">
              <w:rPr>
                <w:rFonts w:ascii="Times New Roman" w:hAnsi="Times New Roman" w:cs="Times New Roman"/>
              </w:rPr>
              <w:t xml:space="preserve"> - 2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822" w:type="dxa"/>
            <w:vMerge/>
            <w:shd w:val="clear" w:color="auto" w:fill="FFFB00"/>
            <w:vAlign w:val="center"/>
          </w:tcPr>
          <w:p w14:paraId="5FCF993D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FF0000"/>
            <w:vAlign w:val="center"/>
          </w:tcPr>
          <w:p w14:paraId="3A369A31" w14:textId="565DC954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gt;2</w:t>
            </w:r>
            <w:r>
              <w:rPr>
                <w:rFonts w:ascii="Times New Roman" w:hAnsi="Times New Roman" w:cs="Times New Roman"/>
              </w:rPr>
              <w:t>.9</w:t>
            </w:r>
          </w:p>
        </w:tc>
      </w:tr>
      <w:tr w:rsidR="005A03BD" w:rsidRPr="009B68D7" w14:paraId="00F2CA58" w14:textId="77777777" w:rsidTr="00A83998">
        <w:trPr>
          <w:trHeight w:val="340"/>
        </w:trPr>
        <w:tc>
          <w:tcPr>
            <w:tcW w:w="4932" w:type="dxa"/>
          </w:tcPr>
          <w:p w14:paraId="5C9CAD60" w14:textId="5D26F39B" w:rsidR="005A03BD" w:rsidRPr="00C23019" w:rsidRDefault="005A03BD" w:rsidP="005A03BD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D74157">
              <w:rPr>
                <w:rFonts w:ascii="Times New Roman" w:hAnsi="Times New Roman" w:cs="Times New Roman"/>
                <w:b/>
                <w:lang w:val="en-GB"/>
              </w:rPr>
              <w:t>Tricuspid valve annulus</w:t>
            </w:r>
          </w:p>
        </w:tc>
        <w:tc>
          <w:tcPr>
            <w:tcW w:w="2055" w:type="dxa"/>
            <w:shd w:val="clear" w:color="auto" w:fill="FF0002"/>
            <w:vAlign w:val="center"/>
          </w:tcPr>
          <w:p w14:paraId="01B42E12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vMerge/>
            <w:shd w:val="clear" w:color="auto" w:fill="FFFB00"/>
            <w:vAlign w:val="center"/>
          </w:tcPr>
          <w:p w14:paraId="7858151E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02F87B"/>
            <w:vAlign w:val="center"/>
          </w:tcPr>
          <w:p w14:paraId="662F2306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vMerge/>
            <w:shd w:val="clear" w:color="auto" w:fill="FFFB00"/>
            <w:vAlign w:val="center"/>
          </w:tcPr>
          <w:p w14:paraId="395F8927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FF0000"/>
            <w:vAlign w:val="center"/>
          </w:tcPr>
          <w:p w14:paraId="211D6D32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03BD" w:rsidRPr="009B68D7" w14:paraId="4AD36B90" w14:textId="77777777" w:rsidTr="00A83998">
        <w:trPr>
          <w:trHeight w:val="340"/>
        </w:trPr>
        <w:tc>
          <w:tcPr>
            <w:tcW w:w="4932" w:type="dxa"/>
            <w:vAlign w:val="center"/>
          </w:tcPr>
          <w:p w14:paraId="7D4947C4" w14:textId="06F8D1C3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T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4C (cm/m)</w:t>
            </w:r>
          </w:p>
        </w:tc>
        <w:tc>
          <w:tcPr>
            <w:tcW w:w="2055" w:type="dxa"/>
            <w:shd w:val="clear" w:color="auto" w:fill="FF0002"/>
            <w:vAlign w:val="center"/>
          </w:tcPr>
          <w:p w14:paraId="7F531413" w14:textId="40DFD4A0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lt;1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22" w:type="dxa"/>
            <w:vMerge/>
            <w:shd w:val="clear" w:color="auto" w:fill="FFFB00"/>
            <w:vAlign w:val="center"/>
          </w:tcPr>
          <w:p w14:paraId="31361B9B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02F87B"/>
            <w:vAlign w:val="center"/>
          </w:tcPr>
          <w:p w14:paraId="03CDE925" w14:textId="4734D249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3</w:t>
            </w:r>
            <w:r w:rsidRPr="009B68D7">
              <w:rPr>
                <w:rFonts w:ascii="Times New Roman" w:hAnsi="Times New Roman" w:cs="Times New Roman"/>
              </w:rPr>
              <w:t xml:space="preserve"> - 2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822" w:type="dxa"/>
            <w:vMerge/>
            <w:shd w:val="clear" w:color="auto" w:fill="FFFB00"/>
            <w:vAlign w:val="center"/>
          </w:tcPr>
          <w:p w14:paraId="0D75F022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FF0000"/>
            <w:vAlign w:val="center"/>
          </w:tcPr>
          <w:p w14:paraId="008A0AF8" w14:textId="1101564E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gt;2</w:t>
            </w:r>
            <w:r>
              <w:rPr>
                <w:rFonts w:ascii="Times New Roman" w:hAnsi="Times New Roman" w:cs="Times New Roman"/>
              </w:rPr>
              <w:t>.5</w:t>
            </w:r>
          </w:p>
        </w:tc>
      </w:tr>
      <w:tr w:rsidR="005A03BD" w:rsidRPr="009B68D7" w14:paraId="686C5499" w14:textId="77777777" w:rsidTr="00A83998">
        <w:trPr>
          <w:trHeight w:val="340"/>
        </w:trPr>
        <w:tc>
          <w:tcPr>
            <w:tcW w:w="4932" w:type="dxa"/>
            <w:vAlign w:val="center"/>
          </w:tcPr>
          <w:p w14:paraId="2BD2583E" w14:textId="4BEDF6A4" w:rsidR="005A03BD" w:rsidRPr="009B68D7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TA diameter at end-systole, 4C</w:t>
            </w:r>
            <w:r>
              <w:rPr>
                <w:rFonts w:ascii="Times New Roman" w:hAnsi="Times New Roman" w:cs="Times New Roman"/>
                <w:lang w:val="en-GB"/>
              </w:rPr>
              <w:t xml:space="preserve"> (cm/m)</w:t>
            </w:r>
          </w:p>
        </w:tc>
        <w:tc>
          <w:tcPr>
            <w:tcW w:w="2055" w:type="dxa"/>
            <w:shd w:val="clear" w:color="auto" w:fill="FF0002"/>
            <w:vAlign w:val="center"/>
          </w:tcPr>
          <w:p w14:paraId="3F901B2A" w14:textId="1072CF30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lt;1.2</w:t>
            </w:r>
          </w:p>
        </w:tc>
        <w:tc>
          <w:tcPr>
            <w:tcW w:w="822" w:type="dxa"/>
            <w:vMerge/>
            <w:shd w:val="clear" w:color="auto" w:fill="FFFB00"/>
            <w:vAlign w:val="center"/>
          </w:tcPr>
          <w:p w14:paraId="166EEF87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02F87B"/>
            <w:vAlign w:val="center"/>
          </w:tcPr>
          <w:p w14:paraId="38E7DCA5" w14:textId="057823D2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3</w:t>
            </w:r>
            <w:r w:rsidRPr="009B68D7">
              <w:rPr>
                <w:rFonts w:ascii="Times New Roman" w:hAnsi="Times New Roman" w:cs="Times New Roman"/>
              </w:rPr>
              <w:t xml:space="preserve"> - 2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822" w:type="dxa"/>
            <w:vMerge/>
            <w:shd w:val="clear" w:color="auto" w:fill="FFFB00"/>
            <w:vAlign w:val="center"/>
          </w:tcPr>
          <w:p w14:paraId="32086E2C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FF0000"/>
            <w:vAlign w:val="center"/>
          </w:tcPr>
          <w:p w14:paraId="08776BB9" w14:textId="1FE82BBA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gt;2.5</w:t>
            </w:r>
          </w:p>
        </w:tc>
      </w:tr>
      <w:tr w:rsidR="005A03BD" w:rsidRPr="009B68D7" w14:paraId="1C4315D1" w14:textId="77777777" w:rsidTr="00A83998">
        <w:trPr>
          <w:trHeight w:val="340"/>
        </w:trPr>
        <w:tc>
          <w:tcPr>
            <w:tcW w:w="4932" w:type="dxa"/>
            <w:vAlign w:val="center"/>
          </w:tcPr>
          <w:p w14:paraId="1EF65ADC" w14:textId="5EB05E83" w:rsidR="005A03BD" w:rsidRPr="009B68D7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TV tenting length, 4C</w:t>
            </w:r>
            <w:r>
              <w:rPr>
                <w:rFonts w:ascii="Times New Roman" w:hAnsi="Times New Roman" w:cs="Times New Roman"/>
                <w:lang w:val="en-GB"/>
              </w:rPr>
              <w:t xml:space="preserve"> (cm/m)</w:t>
            </w:r>
          </w:p>
        </w:tc>
        <w:tc>
          <w:tcPr>
            <w:tcW w:w="2055" w:type="dxa"/>
            <w:shd w:val="clear" w:color="auto" w:fill="FF0002"/>
            <w:vAlign w:val="center"/>
          </w:tcPr>
          <w:p w14:paraId="6C086543" w14:textId="0A3935EE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lt;0</w:t>
            </w:r>
          </w:p>
        </w:tc>
        <w:tc>
          <w:tcPr>
            <w:tcW w:w="822" w:type="dxa"/>
            <w:vMerge/>
            <w:shd w:val="clear" w:color="auto" w:fill="FFFB00"/>
            <w:vAlign w:val="center"/>
          </w:tcPr>
          <w:p w14:paraId="1921B626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02F87B"/>
            <w:vAlign w:val="center"/>
          </w:tcPr>
          <w:p w14:paraId="3D559E8E" w14:textId="77517238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  <w:r w:rsidRPr="009B68D7">
              <w:rPr>
                <w:rFonts w:ascii="Times New Roman" w:hAnsi="Times New Roman" w:cs="Times New Roman"/>
              </w:rPr>
              <w:t xml:space="preserve"> - 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822" w:type="dxa"/>
            <w:vMerge/>
            <w:shd w:val="clear" w:color="auto" w:fill="FFFB00"/>
            <w:vAlign w:val="center"/>
          </w:tcPr>
          <w:p w14:paraId="18B083C2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FF0000"/>
            <w:vAlign w:val="center"/>
          </w:tcPr>
          <w:p w14:paraId="46BB589B" w14:textId="7B99B116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4</w:t>
            </w:r>
          </w:p>
        </w:tc>
      </w:tr>
      <w:tr w:rsidR="005A03BD" w:rsidRPr="009B68D7" w14:paraId="5816099A" w14:textId="77777777" w:rsidTr="00A83998">
        <w:trPr>
          <w:trHeight w:val="340"/>
        </w:trPr>
        <w:tc>
          <w:tcPr>
            <w:tcW w:w="4932" w:type="dxa"/>
            <w:vAlign w:val="center"/>
          </w:tcPr>
          <w:p w14:paraId="54A8AECB" w14:textId="7B225E11" w:rsidR="005A03BD" w:rsidRPr="009B68D7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 xml:space="preserve">TV tenting area, 4C </w:t>
            </w:r>
            <w:r>
              <w:rPr>
                <w:rFonts w:ascii="Times New Roman" w:hAnsi="Times New Roman" w:cs="Times New Roman"/>
                <w:lang w:val="en-GB"/>
              </w:rPr>
              <w:t>(cm</w:t>
            </w:r>
            <w:r w:rsidRPr="00D9235C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/m)</w:t>
            </w:r>
          </w:p>
        </w:tc>
        <w:tc>
          <w:tcPr>
            <w:tcW w:w="2055" w:type="dxa"/>
            <w:shd w:val="clear" w:color="auto" w:fill="FF0002"/>
            <w:vAlign w:val="center"/>
          </w:tcPr>
          <w:p w14:paraId="6646809A" w14:textId="6EC8F7AA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822" w:type="dxa"/>
            <w:vMerge/>
            <w:shd w:val="clear" w:color="auto" w:fill="FFFB00"/>
            <w:vAlign w:val="center"/>
          </w:tcPr>
          <w:p w14:paraId="39C09280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02F87B"/>
            <w:vAlign w:val="center"/>
          </w:tcPr>
          <w:p w14:paraId="2BC10A53" w14:textId="4D2D6264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  <w:r w:rsidRPr="009B68D7">
              <w:rPr>
                <w:rFonts w:ascii="Times New Roman" w:hAnsi="Times New Roman" w:cs="Times New Roman"/>
              </w:rPr>
              <w:t xml:space="preserve"> - 0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822" w:type="dxa"/>
            <w:vMerge/>
            <w:shd w:val="clear" w:color="auto" w:fill="FFFB00"/>
            <w:vAlign w:val="center"/>
          </w:tcPr>
          <w:p w14:paraId="27B5D31E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FF0000"/>
            <w:vAlign w:val="center"/>
          </w:tcPr>
          <w:p w14:paraId="0570EBE3" w14:textId="5128EE2D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6</w:t>
            </w:r>
          </w:p>
        </w:tc>
      </w:tr>
      <w:tr w:rsidR="000D3E60" w:rsidRPr="009B68D7" w14:paraId="16EA012C" w14:textId="77777777" w:rsidTr="00A83998">
        <w:trPr>
          <w:trHeight w:val="340"/>
        </w:trPr>
        <w:tc>
          <w:tcPr>
            <w:tcW w:w="4932" w:type="dxa"/>
            <w:vAlign w:val="center"/>
          </w:tcPr>
          <w:p w14:paraId="63203334" w14:textId="757D9BE9" w:rsidR="000D3E60" w:rsidRPr="00D74157" w:rsidRDefault="000D3E60" w:rsidP="000D3E60">
            <w:pPr>
              <w:pStyle w:val="Compact"/>
              <w:rPr>
                <w:rFonts w:ascii="Times New Roman" w:hAnsi="Times New Roman" w:cs="Times New Roman"/>
                <w:lang w:val="en-GB"/>
              </w:rPr>
            </w:pPr>
            <w:r w:rsidRPr="00F63C48">
              <w:rPr>
                <w:rFonts w:ascii="Times New Roman" w:hAnsi="Times New Roman" w:cs="Times New Roman"/>
                <w:color w:val="FF0000"/>
                <w:lang w:val="en-GB"/>
              </w:rPr>
              <w:t>T</w:t>
            </w:r>
            <w:r>
              <w:rPr>
                <w:rFonts w:ascii="Times New Roman" w:hAnsi="Times New Roman" w:cs="Times New Roman"/>
                <w:color w:val="FF0000"/>
                <w:lang w:val="en-GB"/>
              </w:rPr>
              <w:t>A</w:t>
            </w:r>
            <w:r w:rsidRPr="00F63C48">
              <w:rPr>
                <w:rFonts w:ascii="Times New Roman" w:hAnsi="Times New Roman" w:cs="Times New Roman"/>
                <w:color w:val="FF0000"/>
                <w:lang w:val="en-GB"/>
              </w:rPr>
              <w:t>/M</w:t>
            </w:r>
            <w:r>
              <w:rPr>
                <w:rFonts w:ascii="Times New Roman" w:hAnsi="Times New Roman" w:cs="Times New Roman"/>
                <w:color w:val="FF0000"/>
                <w:lang w:val="en-GB"/>
              </w:rPr>
              <w:t>A</w:t>
            </w:r>
            <w:r w:rsidRPr="00F63C48">
              <w:rPr>
                <w:rFonts w:ascii="Times New Roman" w:hAnsi="Times New Roman" w:cs="Times New Roman"/>
                <w:color w:val="FF0000"/>
                <w:lang w:val="en-GB"/>
              </w:rPr>
              <w:t xml:space="preserve"> diameter ratio at end-diastole, 4C</w:t>
            </w:r>
          </w:p>
        </w:tc>
        <w:tc>
          <w:tcPr>
            <w:tcW w:w="2055" w:type="dxa"/>
            <w:shd w:val="clear" w:color="auto" w:fill="FF0002"/>
            <w:vAlign w:val="center"/>
          </w:tcPr>
          <w:p w14:paraId="65594953" w14:textId="68134DE2" w:rsidR="000D3E60" w:rsidRPr="009B68D7" w:rsidRDefault="000D3E60" w:rsidP="000D3E6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&lt;0.7</w:t>
            </w:r>
          </w:p>
        </w:tc>
        <w:tc>
          <w:tcPr>
            <w:tcW w:w="822" w:type="dxa"/>
            <w:shd w:val="clear" w:color="auto" w:fill="FFFB00"/>
            <w:vAlign w:val="center"/>
          </w:tcPr>
          <w:p w14:paraId="2D5EE386" w14:textId="77777777" w:rsidR="000D3E60" w:rsidRPr="009B68D7" w:rsidRDefault="000D3E60" w:rsidP="000D3E6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02F87B"/>
            <w:vAlign w:val="center"/>
          </w:tcPr>
          <w:p w14:paraId="2C4B5483" w14:textId="479FD488" w:rsidR="000D3E60" w:rsidRPr="009B68D7" w:rsidRDefault="000D3E60" w:rsidP="000D3E6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0.7 – 1.3</w:t>
            </w:r>
          </w:p>
        </w:tc>
        <w:tc>
          <w:tcPr>
            <w:tcW w:w="822" w:type="dxa"/>
            <w:shd w:val="clear" w:color="auto" w:fill="FFFB00"/>
            <w:vAlign w:val="center"/>
          </w:tcPr>
          <w:p w14:paraId="60F5EE58" w14:textId="77777777" w:rsidR="000D3E60" w:rsidRPr="009B68D7" w:rsidRDefault="000D3E60" w:rsidP="000D3E6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FF0000"/>
            <w:vAlign w:val="center"/>
          </w:tcPr>
          <w:p w14:paraId="55C58E1E" w14:textId="59A941CB" w:rsidR="000D3E60" w:rsidRPr="009B68D7" w:rsidRDefault="000D3E60" w:rsidP="000D3E6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&gt;1.5</w:t>
            </w:r>
          </w:p>
        </w:tc>
      </w:tr>
    </w:tbl>
    <w:p w14:paraId="73F5DC8E" w14:textId="13AE4434" w:rsidR="00CC2D37" w:rsidRPr="00ED65B4" w:rsidRDefault="00DE2B02" w:rsidP="006D4C63">
      <w:pPr>
        <w:pStyle w:val="BodyText"/>
        <w:jc w:val="both"/>
        <w:rPr>
          <w:sz w:val="20"/>
          <w:szCs w:val="20"/>
        </w:rPr>
      </w:pPr>
      <w:r w:rsidRPr="00ED65B4">
        <w:rPr>
          <w:rFonts w:ascii="Times New Roman" w:hAnsi="Times New Roman" w:cs="Times New Roman"/>
          <w:sz w:val="20"/>
          <w:szCs w:val="20"/>
        </w:rPr>
        <w:t>Abnormal low and high refer to the lower and upper reference limits, respectively. They are defined as measurements which lie outside the 95% prediction interval at all age groups. Borderline zone values should be looked up in the age-specific tables. The borderline zone was defined as the upper and lower ranges where the measured value lay outside the 95% prediction interval for at least one age group. All measurements are indexed to height and reported in cm</w:t>
      </w:r>
      <w:r w:rsidR="003C53E7" w:rsidRPr="00ED65B4">
        <w:rPr>
          <w:rFonts w:ascii="Times New Roman" w:hAnsi="Times New Roman" w:cs="Times New Roman"/>
          <w:sz w:val="20"/>
          <w:szCs w:val="20"/>
        </w:rPr>
        <w:t>/m</w:t>
      </w:r>
      <w:r w:rsidRPr="00ED65B4">
        <w:rPr>
          <w:rFonts w:ascii="Times New Roman" w:hAnsi="Times New Roman" w:cs="Times New Roman"/>
          <w:sz w:val="20"/>
          <w:szCs w:val="20"/>
        </w:rPr>
        <w:t xml:space="preserve"> (areas in cm</w:t>
      </w:r>
      <w:r w:rsidRPr="00ED65B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3C53E7" w:rsidRPr="00ED65B4">
        <w:rPr>
          <w:rFonts w:ascii="Times New Roman" w:hAnsi="Times New Roman" w:cs="Times New Roman"/>
          <w:sz w:val="20"/>
          <w:szCs w:val="20"/>
        </w:rPr>
        <w:t>/m</w:t>
      </w:r>
      <w:r w:rsidRPr="00ED65B4">
        <w:rPr>
          <w:rFonts w:ascii="Times New Roman" w:hAnsi="Times New Roman" w:cs="Times New Roman"/>
          <w:sz w:val="20"/>
          <w:szCs w:val="20"/>
        </w:rPr>
        <w:t>), except for ratios and angles. 2C, two-chamber; 3C, three-chamber; 4C, four-chamber; AML, anterior mitral leaflet; BSA, body surface area; MA, mitral annulus; MV, mitral valve; PML, posterior mitral leaflet; TA, tricuspid annulus; TV, tricuspid valve.</w:t>
      </w:r>
      <w:r w:rsidR="00CC2D37" w:rsidRPr="00ED65B4">
        <w:rPr>
          <w:sz w:val="20"/>
          <w:szCs w:val="20"/>
        </w:rPr>
        <w:br w:type="page"/>
      </w:r>
    </w:p>
    <w:p w14:paraId="5D787FB6" w14:textId="24C0AAC3" w:rsidR="00095F83" w:rsidRPr="00FE7010" w:rsidRDefault="00D97799" w:rsidP="00FE7010">
      <w:pPr>
        <w:pStyle w:val="TableCaption"/>
        <w:rPr>
          <w:rFonts w:ascii="Times New Roman" w:hAnsi="Times New Roman" w:cs="Times New Roman"/>
          <w:b/>
          <w:bCs/>
          <w:i w:val="0"/>
          <w:iCs/>
        </w:rPr>
      </w:pPr>
      <w:r w:rsidRPr="00FE7010">
        <w:rPr>
          <w:rFonts w:ascii="Times New Roman" w:hAnsi="Times New Roman" w:cs="Times New Roman"/>
          <w:b/>
          <w:bCs/>
          <w:i w:val="0"/>
          <w:iCs/>
        </w:rPr>
        <w:lastRenderedPageBreak/>
        <w:t xml:space="preserve">Table </w:t>
      </w:r>
      <w:r w:rsidR="00FE7010" w:rsidRPr="00FE7010">
        <w:rPr>
          <w:rFonts w:ascii="Times New Roman" w:hAnsi="Times New Roman" w:cs="Times New Roman"/>
          <w:b/>
          <w:bCs/>
          <w:i w:val="0"/>
          <w:iCs/>
        </w:rPr>
        <w:t>S</w:t>
      </w:r>
      <w:r w:rsidR="00B86F90">
        <w:rPr>
          <w:rFonts w:ascii="Times New Roman" w:hAnsi="Times New Roman" w:cs="Times New Roman"/>
          <w:b/>
          <w:bCs/>
          <w:i w:val="0"/>
          <w:iCs/>
        </w:rPr>
        <w:t>11</w:t>
      </w:r>
      <w:r w:rsidRPr="00FE7010">
        <w:rPr>
          <w:rFonts w:ascii="Times New Roman" w:hAnsi="Times New Roman" w:cs="Times New Roman"/>
          <w:b/>
          <w:bCs/>
          <w:i w:val="0"/>
          <w:iCs/>
        </w:rPr>
        <w:t>.</w:t>
      </w:r>
      <w:r w:rsidR="00FE7010" w:rsidRPr="00FE7010">
        <w:rPr>
          <w:rFonts w:ascii="Times New Roman" w:hAnsi="Times New Roman" w:cs="Times New Roman"/>
          <w:b/>
          <w:bCs/>
          <w:i w:val="0"/>
          <w:iCs/>
        </w:rPr>
        <w:t xml:space="preserve"> </w:t>
      </w:r>
      <w:r w:rsidR="00604B49" w:rsidRPr="00FE7010">
        <w:rPr>
          <w:rFonts w:ascii="Times New Roman" w:hAnsi="Times New Roman" w:cs="Times New Roman"/>
          <w:b/>
          <w:i w:val="0"/>
        </w:rPr>
        <w:t xml:space="preserve">Age-specific </w:t>
      </w:r>
      <w:r w:rsidR="00921A91">
        <w:rPr>
          <w:rFonts w:ascii="Times New Roman" w:hAnsi="Times New Roman" w:cs="Times New Roman"/>
          <w:b/>
          <w:i w:val="0"/>
        </w:rPr>
        <w:t xml:space="preserve">normal </w:t>
      </w:r>
      <w:r w:rsidR="00604B49" w:rsidRPr="00FE7010">
        <w:rPr>
          <w:rFonts w:ascii="Times New Roman" w:hAnsi="Times New Roman" w:cs="Times New Roman"/>
          <w:b/>
          <w:i w:val="0"/>
        </w:rPr>
        <w:t xml:space="preserve">reference ranges of mitral and tricuspid valve </w:t>
      </w:r>
      <w:r w:rsidR="0093430F">
        <w:rPr>
          <w:rFonts w:ascii="Times New Roman" w:hAnsi="Times New Roman" w:cs="Times New Roman"/>
          <w:b/>
          <w:i w:val="0"/>
        </w:rPr>
        <w:t xml:space="preserve">annulus </w:t>
      </w:r>
      <w:r w:rsidR="00604B49" w:rsidRPr="00FE7010">
        <w:rPr>
          <w:rFonts w:ascii="Times New Roman" w:hAnsi="Times New Roman" w:cs="Times New Roman"/>
          <w:b/>
          <w:i w:val="0"/>
        </w:rPr>
        <w:t>measurement</w:t>
      </w:r>
      <w:r w:rsidR="00921A91">
        <w:rPr>
          <w:rFonts w:ascii="Times New Roman" w:hAnsi="Times New Roman" w:cs="Times New Roman"/>
          <w:b/>
          <w:i w:val="0"/>
        </w:rPr>
        <w:t>s</w:t>
      </w:r>
      <w:r w:rsidR="009348C3" w:rsidRPr="00FE7010">
        <w:rPr>
          <w:rFonts w:ascii="Times New Roman" w:hAnsi="Times New Roman" w:cs="Times New Roman"/>
          <w:b/>
          <w:i w:val="0"/>
        </w:rPr>
        <w:t xml:space="preserve"> </w:t>
      </w:r>
      <w:r w:rsidR="00604B49" w:rsidRPr="00FE7010">
        <w:rPr>
          <w:rFonts w:ascii="Times New Roman" w:hAnsi="Times New Roman" w:cs="Times New Roman"/>
          <w:b/>
          <w:i w:val="0"/>
        </w:rPr>
        <w:t>indexed to height</w:t>
      </w:r>
      <w:r w:rsidR="000C369C" w:rsidRPr="00FE7010">
        <w:rPr>
          <w:rFonts w:ascii="Times New Roman" w:hAnsi="Times New Roman" w:cs="Times New Roman"/>
          <w:b/>
          <w:i w:val="0"/>
        </w:rPr>
        <w:t xml:space="preserve"> in Caucasian </w:t>
      </w:r>
      <w:r w:rsidR="000258E6" w:rsidRPr="00FE7010">
        <w:rPr>
          <w:rFonts w:ascii="Times New Roman" w:hAnsi="Times New Roman" w:cs="Times New Roman"/>
          <w:b/>
          <w:i w:val="0"/>
        </w:rPr>
        <w:t>m</w:t>
      </w:r>
      <w:r w:rsidR="000C369C" w:rsidRPr="00FE7010">
        <w:rPr>
          <w:rFonts w:ascii="Times New Roman" w:hAnsi="Times New Roman" w:cs="Times New Roman"/>
          <w:b/>
          <w:i w:val="0"/>
        </w:rPr>
        <w:t>en</w:t>
      </w:r>
      <w:r w:rsidR="00F26A6F" w:rsidRPr="00FE7010">
        <w:rPr>
          <w:rFonts w:ascii="Times New Roman" w:hAnsi="Times New Roman" w:cs="Times New Roman"/>
          <w:b/>
          <w:i w:val="0"/>
        </w:rPr>
        <w:t>.</w:t>
      </w:r>
    </w:p>
    <w:tbl>
      <w:tblPr>
        <w:tblpPr w:leftFromText="180" w:rightFromText="180" w:tblpY="581"/>
        <w:tblW w:w="12759" w:type="dxa"/>
        <w:tblLayout w:type="fixed"/>
        <w:tblLook w:val="07E0" w:firstRow="1" w:lastRow="1" w:firstColumn="1" w:lastColumn="1" w:noHBand="1" w:noVBand="1"/>
      </w:tblPr>
      <w:tblGrid>
        <w:gridCol w:w="5099"/>
        <w:gridCol w:w="849"/>
        <w:gridCol w:w="850"/>
        <w:gridCol w:w="851"/>
        <w:gridCol w:w="852"/>
        <w:gridCol w:w="850"/>
        <w:gridCol w:w="853"/>
        <w:gridCol w:w="851"/>
        <w:gridCol w:w="850"/>
        <w:gridCol w:w="854"/>
      </w:tblGrid>
      <w:tr w:rsidR="00ED65B4" w:rsidRPr="009B68D7" w14:paraId="7EB87CE7" w14:textId="77777777" w:rsidTr="00ED65B4">
        <w:tc>
          <w:tcPr>
            <w:tcW w:w="5099" w:type="dxa"/>
            <w:shd w:val="clear" w:color="auto" w:fill="FFFFFF" w:themeFill="background1"/>
            <w:vAlign w:val="center"/>
          </w:tcPr>
          <w:p w14:paraId="46C635E3" w14:textId="530BE651" w:rsidR="00ED65B4" w:rsidRPr="00C23019" w:rsidRDefault="00ED65B4" w:rsidP="00ED65B4">
            <w:pPr>
              <w:pStyle w:val="Compac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arameters</w:t>
            </w:r>
          </w:p>
        </w:tc>
        <w:tc>
          <w:tcPr>
            <w:tcW w:w="849" w:type="dxa"/>
            <w:shd w:val="clear" w:color="auto" w:fill="FFFFFF" w:themeFill="background1"/>
            <w:vAlign w:val="center"/>
          </w:tcPr>
          <w:p w14:paraId="3D0E1018" w14:textId="77777777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F8C3F42" w14:textId="6F95D9A5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7C75FA">
              <w:rPr>
                <w:rFonts w:ascii="Times New Roman" w:hAnsi="Times New Roman" w:cs="Times New Roman"/>
                <w:b/>
                <w:lang w:val="en-GB"/>
              </w:rPr>
              <w:t>45-54</w:t>
            </w:r>
          </w:p>
        </w:tc>
        <w:tc>
          <w:tcPr>
            <w:tcW w:w="851" w:type="dxa"/>
            <w:shd w:val="clear" w:color="auto" w:fill="FFFFFF" w:themeFill="background1"/>
          </w:tcPr>
          <w:p w14:paraId="2263BF50" w14:textId="77777777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67AF2EF6" w14:textId="77777777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6A97779" w14:textId="62CB6F39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7C75FA">
              <w:rPr>
                <w:rFonts w:ascii="Times New Roman" w:hAnsi="Times New Roman" w:cs="Times New Roman"/>
                <w:b/>
                <w:lang w:val="en-GB"/>
              </w:rPr>
              <w:t>55-64</w:t>
            </w:r>
          </w:p>
        </w:tc>
        <w:tc>
          <w:tcPr>
            <w:tcW w:w="853" w:type="dxa"/>
            <w:shd w:val="clear" w:color="auto" w:fill="FFFFFF" w:themeFill="background1"/>
          </w:tcPr>
          <w:p w14:paraId="6E592A35" w14:textId="77777777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DB51781" w14:textId="77777777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753B190" w14:textId="3176C748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7C75FA">
              <w:rPr>
                <w:rFonts w:ascii="Times New Roman" w:hAnsi="Times New Roman" w:cs="Times New Roman"/>
                <w:b/>
                <w:lang w:val="en-GB"/>
              </w:rPr>
              <w:t>65-74</w:t>
            </w:r>
          </w:p>
        </w:tc>
        <w:tc>
          <w:tcPr>
            <w:tcW w:w="854" w:type="dxa"/>
            <w:shd w:val="clear" w:color="auto" w:fill="FFFFFF" w:themeFill="background1"/>
          </w:tcPr>
          <w:p w14:paraId="40CFCB56" w14:textId="77777777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D65B4" w:rsidRPr="009B68D7" w14:paraId="739DE753" w14:textId="77777777" w:rsidTr="00306914">
        <w:tc>
          <w:tcPr>
            <w:tcW w:w="5099" w:type="dxa"/>
          </w:tcPr>
          <w:p w14:paraId="36ED3F4C" w14:textId="5F2A8567" w:rsidR="00ED65B4" w:rsidRPr="00C23019" w:rsidRDefault="00ED65B4" w:rsidP="00ED65B4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534516">
              <w:rPr>
                <w:rFonts w:ascii="Times New Roman" w:hAnsi="Times New Roman" w:cs="Times New Roman"/>
                <w:b/>
              </w:rPr>
              <w:t>Mitral valve annulus</w:t>
            </w:r>
          </w:p>
        </w:tc>
        <w:tc>
          <w:tcPr>
            <w:tcW w:w="849" w:type="dxa"/>
            <w:vAlign w:val="center"/>
          </w:tcPr>
          <w:p w14:paraId="46A222EC" w14:textId="77777777" w:rsidR="00ED65B4" w:rsidRPr="00C55EFE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ower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552294A5" w14:textId="77777777" w:rsidR="00ED65B4" w:rsidRPr="00C55EFE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851" w:type="dxa"/>
          </w:tcPr>
          <w:p w14:paraId="2AAD60C6" w14:textId="77777777" w:rsidR="00ED65B4" w:rsidRPr="00C55EFE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pper</w:t>
            </w:r>
          </w:p>
        </w:tc>
        <w:tc>
          <w:tcPr>
            <w:tcW w:w="852" w:type="dxa"/>
            <w:vAlign w:val="center"/>
          </w:tcPr>
          <w:p w14:paraId="586655CF" w14:textId="77777777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ower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68F6C3C8" w14:textId="77777777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853" w:type="dxa"/>
          </w:tcPr>
          <w:p w14:paraId="5DC1CAD6" w14:textId="77777777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pper</w:t>
            </w:r>
          </w:p>
        </w:tc>
        <w:tc>
          <w:tcPr>
            <w:tcW w:w="851" w:type="dxa"/>
            <w:vAlign w:val="center"/>
          </w:tcPr>
          <w:p w14:paraId="6E8F6542" w14:textId="77777777" w:rsidR="00ED65B4" w:rsidRPr="00C55EFE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ower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0E2C75F0" w14:textId="77777777" w:rsidR="00ED65B4" w:rsidRPr="00C55EFE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854" w:type="dxa"/>
          </w:tcPr>
          <w:p w14:paraId="5AB52D76" w14:textId="77777777" w:rsidR="00ED65B4" w:rsidRPr="00C55EFE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pper</w:t>
            </w:r>
          </w:p>
        </w:tc>
      </w:tr>
      <w:tr w:rsidR="00ED65B4" w:rsidRPr="009B68D7" w14:paraId="3FACCB36" w14:textId="77777777" w:rsidTr="00ED65B4">
        <w:tc>
          <w:tcPr>
            <w:tcW w:w="5099" w:type="dxa"/>
            <w:vAlign w:val="center"/>
          </w:tcPr>
          <w:p w14:paraId="0BC044BB" w14:textId="73856BAE" w:rsidR="00ED65B4" w:rsidRPr="00431B24" w:rsidRDefault="00ED65B4" w:rsidP="00ED65B4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4C (cm)</w:t>
            </w:r>
          </w:p>
        </w:tc>
        <w:tc>
          <w:tcPr>
            <w:tcW w:w="849" w:type="dxa"/>
          </w:tcPr>
          <w:p w14:paraId="6A196ADC" w14:textId="5CD3C535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6C256B36" w14:textId="40599527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851" w:type="dxa"/>
          </w:tcPr>
          <w:p w14:paraId="728EE908" w14:textId="0DCB4C2F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852" w:type="dxa"/>
          </w:tcPr>
          <w:p w14:paraId="6F8EBFD4" w14:textId="7F79022D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526225D2" w14:textId="4874BCC3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853" w:type="dxa"/>
          </w:tcPr>
          <w:p w14:paraId="1A51C23B" w14:textId="0EF3A65C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851" w:type="dxa"/>
          </w:tcPr>
          <w:p w14:paraId="4D951C36" w14:textId="5C61FC18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6C682818" w14:textId="476C89D1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854" w:type="dxa"/>
          </w:tcPr>
          <w:p w14:paraId="72D710CF" w14:textId="745647FC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</w:tr>
      <w:tr w:rsidR="00ED65B4" w:rsidRPr="009B68D7" w14:paraId="2281D5F7" w14:textId="77777777" w:rsidTr="00ED65B4">
        <w:tc>
          <w:tcPr>
            <w:tcW w:w="5099" w:type="dxa"/>
            <w:vAlign w:val="center"/>
          </w:tcPr>
          <w:p w14:paraId="62FCB3C0" w14:textId="4E145BED" w:rsidR="00ED65B4" w:rsidRPr="00431B24" w:rsidRDefault="00ED65B4" w:rsidP="00ED65B4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systole, 4C (cm)</w:t>
            </w:r>
          </w:p>
        </w:tc>
        <w:tc>
          <w:tcPr>
            <w:tcW w:w="849" w:type="dxa"/>
          </w:tcPr>
          <w:p w14:paraId="1388C47D" w14:textId="081CD46E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00E6ACEE" w14:textId="1D1A3E63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51" w:type="dxa"/>
          </w:tcPr>
          <w:p w14:paraId="2C84DECF" w14:textId="08CEF174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852" w:type="dxa"/>
          </w:tcPr>
          <w:p w14:paraId="00647575" w14:textId="7097D68A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28FAC8B5" w14:textId="1C627ED4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853" w:type="dxa"/>
          </w:tcPr>
          <w:p w14:paraId="37F2969E" w14:textId="1727514D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851" w:type="dxa"/>
          </w:tcPr>
          <w:p w14:paraId="70890738" w14:textId="30EAA0D6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53E6F35E" w14:textId="24D0CEC3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54" w:type="dxa"/>
          </w:tcPr>
          <w:p w14:paraId="5E133915" w14:textId="75E1BDE5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</w:tr>
      <w:tr w:rsidR="00ED65B4" w:rsidRPr="009B68D7" w14:paraId="69D18DD2" w14:textId="77777777" w:rsidTr="00ED65B4">
        <w:tc>
          <w:tcPr>
            <w:tcW w:w="5099" w:type="dxa"/>
            <w:vAlign w:val="center"/>
          </w:tcPr>
          <w:p w14:paraId="69FA1774" w14:textId="6516D535" w:rsidR="00ED65B4" w:rsidRPr="00431B24" w:rsidRDefault="00ED65B4" w:rsidP="00ED65B4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3C (cm)</w:t>
            </w:r>
          </w:p>
        </w:tc>
        <w:tc>
          <w:tcPr>
            <w:tcW w:w="849" w:type="dxa"/>
          </w:tcPr>
          <w:p w14:paraId="3A62BC38" w14:textId="3963DA19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78DB8C94" w14:textId="513FB283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51" w:type="dxa"/>
          </w:tcPr>
          <w:p w14:paraId="19ACFA9C" w14:textId="6A675E4D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2" w:type="dxa"/>
          </w:tcPr>
          <w:p w14:paraId="1C16FB6E" w14:textId="100C3972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38B86CC0" w14:textId="058CBA74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53" w:type="dxa"/>
          </w:tcPr>
          <w:p w14:paraId="1630C7A9" w14:textId="753F1034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14:paraId="686863ED" w14:textId="1239B13F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07CE6A85" w14:textId="31AD6C00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54" w:type="dxa"/>
          </w:tcPr>
          <w:p w14:paraId="14D9279E" w14:textId="74A60E44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</w:tr>
      <w:tr w:rsidR="00ED65B4" w:rsidRPr="009B68D7" w14:paraId="36412462" w14:textId="77777777" w:rsidTr="00ED65B4">
        <w:tc>
          <w:tcPr>
            <w:tcW w:w="5099" w:type="dxa"/>
            <w:vAlign w:val="center"/>
          </w:tcPr>
          <w:p w14:paraId="273A9EB0" w14:textId="32A2A4B2" w:rsidR="00ED65B4" w:rsidRPr="00431B24" w:rsidRDefault="00ED65B4" w:rsidP="00ED65B4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systole, 3C (cm)</w:t>
            </w:r>
          </w:p>
        </w:tc>
        <w:tc>
          <w:tcPr>
            <w:tcW w:w="849" w:type="dxa"/>
          </w:tcPr>
          <w:p w14:paraId="0EE680E9" w14:textId="03CF2B7B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3BEC1C3F" w14:textId="16D0D65C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51" w:type="dxa"/>
          </w:tcPr>
          <w:p w14:paraId="6C04802A" w14:textId="2382C2DC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852" w:type="dxa"/>
          </w:tcPr>
          <w:p w14:paraId="03B5BEF3" w14:textId="6CD99620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6E6B3522" w14:textId="19A1F875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853" w:type="dxa"/>
          </w:tcPr>
          <w:p w14:paraId="21E256C9" w14:textId="2FF401AF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851" w:type="dxa"/>
          </w:tcPr>
          <w:p w14:paraId="03281332" w14:textId="4B0B96E0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33752527" w14:textId="433A6E30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54" w:type="dxa"/>
          </w:tcPr>
          <w:p w14:paraId="301F27A8" w14:textId="66E46BD0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</w:tr>
      <w:tr w:rsidR="00ED65B4" w:rsidRPr="009B68D7" w14:paraId="68DD9AC9" w14:textId="77777777" w:rsidTr="00ED65B4">
        <w:tc>
          <w:tcPr>
            <w:tcW w:w="5099" w:type="dxa"/>
            <w:vAlign w:val="center"/>
          </w:tcPr>
          <w:p w14:paraId="7C1DA0F5" w14:textId="03CDFF14" w:rsidR="00ED65B4" w:rsidRPr="00431B24" w:rsidRDefault="00ED65B4" w:rsidP="00ED65B4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2C (cm)</w:t>
            </w:r>
          </w:p>
        </w:tc>
        <w:tc>
          <w:tcPr>
            <w:tcW w:w="849" w:type="dxa"/>
          </w:tcPr>
          <w:p w14:paraId="17B4E3A6" w14:textId="446E523F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118E0889" w14:textId="1A3E0E13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14:paraId="10EA3036" w14:textId="1F1ECC4E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852" w:type="dxa"/>
          </w:tcPr>
          <w:p w14:paraId="03484330" w14:textId="72FF8F29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06464B6D" w14:textId="6FA9553E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3" w:type="dxa"/>
          </w:tcPr>
          <w:p w14:paraId="51C856E9" w14:textId="58F892AA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851" w:type="dxa"/>
          </w:tcPr>
          <w:p w14:paraId="0DBB0FF7" w14:textId="744B3447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5C602D6D" w14:textId="154B74BC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4" w:type="dxa"/>
          </w:tcPr>
          <w:p w14:paraId="70BB9F5D" w14:textId="03F9A95B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</w:tr>
      <w:tr w:rsidR="00ED65B4" w:rsidRPr="009B68D7" w14:paraId="56FA4F70" w14:textId="77777777" w:rsidTr="00ED65B4">
        <w:tc>
          <w:tcPr>
            <w:tcW w:w="5099" w:type="dxa"/>
            <w:vAlign w:val="center"/>
          </w:tcPr>
          <w:p w14:paraId="1887EF5B" w14:textId="17492BB3" w:rsidR="00ED65B4" w:rsidRPr="00431B24" w:rsidRDefault="00ED65B4" w:rsidP="00ED65B4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systole, 2C (cm)</w:t>
            </w:r>
          </w:p>
        </w:tc>
        <w:tc>
          <w:tcPr>
            <w:tcW w:w="849" w:type="dxa"/>
          </w:tcPr>
          <w:p w14:paraId="31F643D6" w14:textId="6233401B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4F95310C" w14:textId="267B982C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14:paraId="29877E11" w14:textId="2F005AF6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852" w:type="dxa"/>
          </w:tcPr>
          <w:p w14:paraId="4DFC0A72" w14:textId="28B71997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5929A110" w14:textId="02FD63C7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853" w:type="dxa"/>
          </w:tcPr>
          <w:p w14:paraId="2D14C100" w14:textId="10B7EB01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851" w:type="dxa"/>
          </w:tcPr>
          <w:p w14:paraId="103CDCD8" w14:textId="15253F95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09F0F4A8" w14:textId="459A831E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854" w:type="dxa"/>
          </w:tcPr>
          <w:p w14:paraId="7BE68E9E" w14:textId="795A39A8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</w:tr>
      <w:tr w:rsidR="00ED65B4" w:rsidRPr="009B68D7" w14:paraId="58E39ECA" w14:textId="77777777" w:rsidTr="00ED65B4">
        <w:tc>
          <w:tcPr>
            <w:tcW w:w="5099" w:type="dxa"/>
            <w:vAlign w:val="center"/>
          </w:tcPr>
          <w:p w14:paraId="5BC66842" w14:textId="38805850" w:rsidR="00ED65B4" w:rsidRPr="009B68D7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MV tenting length, 3C</w:t>
            </w:r>
            <w:r>
              <w:rPr>
                <w:rFonts w:ascii="Times New Roman" w:hAnsi="Times New Roman" w:cs="Times New Roman"/>
                <w:lang w:val="en-GB"/>
              </w:rPr>
              <w:t xml:space="preserve"> (cm)</w:t>
            </w:r>
          </w:p>
        </w:tc>
        <w:tc>
          <w:tcPr>
            <w:tcW w:w="849" w:type="dxa"/>
          </w:tcPr>
          <w:p w14:paraId="659A8D62" w14:textId="0D1AEEB8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752EC788" w14:textId="33A8688E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51" w:type="dxa"/>
          </w:tcPr>
          <w:p w14:paraId="1EA9B1EE" w14:textId="7F79D9A9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52" w:type="dxa"/>
          </w:tcPr>
          <w:p w14:paraId="6F1BC54F" w14:textId="197EFBB6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176D5D57" w14:textId="71E03E09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53" w:type="dxa"/>
          </w:tcPr>
          <w:p w14:paraId="59A28CF9" w14:textId="46347B3A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851" w:type="dxa"/>
          </w:tcPr>
          <w:p w14:paraId="4C071967" w14:textId="49BE7795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4766624E" w14:textId="7AD1BD80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54" w:type="dxa"/>
          </w:tcPr>
          <w:p w14:paraId="3DD614AA" w14:textId="033CB03F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ED65B4" w:rsidRPr="009B68D7" w14:paraId="349F05FF" w14:textId="77777777" w:rsidTr="00ED65B4">
        <w:tc>
          <w:tcPr>
            <w:tcW w:w="5099" w:type="dxa"/>
            <w:vAlign w:val="center"/>
          </w:tcPr>
          <w:p w14:paraId="2F4F8DD7" w14:textId="6699DDE7" w:rsidR="00ED65B4" w:rsidRPr="009B68D7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MV tenting area, 3C</w:t>
            </w:r>
            <w:r>
              <w:rPr>
                <w:rFonts w:ascii="Times New Roman" w:hAnsi="Times New Roman" w:cs="Times New Roman"/>
                <w:lang w:val="en-GB"/>
              </w:rPr>
              <w:t xml:space="preserve"> (cm</w:t>
            </w:r>
            <w:r w:rsidRPr="00D9235C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49" w:type="dxa"/>
          </w:tcPr>
          <w:p w14:paraId="1A013E82" w14:textId="65981400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3CC7CD0E" w14:textId="4EB80D16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51" w:type="dxa"/>
          </w:tcPr>
          <w:p w14:paraId="58126508" w14:textId="3A2491B9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52" w:type="dxa"/>
          </w:tcPr>
          <w:p w14:paraId="54BAC0AB" w14:textId="510AF8EE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1B7E3504" w14:textId="73EDB1A8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853" w:type="dxa"/>
          </w:tcPr>
          <w:p w14:paraId="53C4AC93" w14:textId="315CB3A7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51" w:type="dxa"/>
          </w:tcPr>
          <w:p w14:paraId="3B1D603D" w14:textId="518617C7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7101E005" w14:textId="78A85D2B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854" w:type="dxa"/>
          </w:tcPr>
          <w:p w14:paraId="6FFC142D" w14:textId="3E7532A4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</w:tr>
      <w:tr w:rsidR="00ED65B4" w:rsidRPr="009B68D7" w14:paraId="428B4E55" w14:textId="77777777" w:rsidTr="00ED65B4">
        <w:tc>
          <w:tcPr>
            <w:tcW w:w="5099" w:type="dxa"/>
            <w:vAlign w:val="center"/>
          </w:tcPr>
          <w:p w14:paraId="53B5E705" w14:textId="1217D7FF" w:rsidR="00ED65B4" w:rsidRPr="009B68D7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AML length, 3C</w:t>
            </w:r>
            <w:r>
              <w:rPr>
                <w:rFonts w:ascii="Times New Roman" w:hAnsi="Times New Roman" w:cs="Times New Roman"/>
                <w:lang w:val="en-GB"/>
              </w:rPr>
              <w:t xml:space="preserve"> (cm)</w:t>
            </w:r>
          </w:p>
        </w:tc>
        <w:tc>
          <w:tcPr>
            <w:tcW w:w="849" w:type="dxa"/>
          </w:tcPr>
          <w:p w14:paraId="046C8D6D" w14:textId="628FC407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537A4392" w14:textId="41FDB1FB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51" w:type="dxa"/>
          </w:tcPr>
          <w:p w14:paraId="147F21FE" w14:textId="246B718B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52" w:type="dxa"/>
          </w:tcPr>
          <w:p w14:paraId="6C47BA9A" w14:textId="2E4EF6CC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16CEA208" w14:textId="1B9356AE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53" w:type="dxa"/>
          </w:tcPr>
          <w:p w14:paraId="102AB898" w14:textId="51016348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51" w:type="dxa"/>
          </w:tcPr>
          <w:p w14:paraId="51F84EB9" w14:textId="727976AF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3DF0EF31" w14:textId="623F4055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54" w:type="dxa"/>
          </w:tcPr>
          <w:p w14:paraId="5F14F86D" w14:textId="57087259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ED65B4" w:rsidRPr="009B68D7" w14:paraId="74E24F9D" w14:textId="77777777" w:rsidTr="00ED65B4">
        <w:tc>
          <w:tcPr>
            <w:tcW w:w="5099" w:type="dxa"/>
            <w:vAlign w:val="center"/>
          </w:tcPr>
          <w:p w14:paraId="7548D975" w14:textId="421E0273" w:rsidR="00ED65B4" w:rsidRPr="009B68D7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AML (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1"/>
            </w:r>
            <w:r w:rsidRPr="00D74157">
              <w:rPr>
                <w:rFonts w:ascii="Times New Roman" w:hAnsi="Times New Roman" w:cs="Times New Roman"/>
                <w:lang w:val="en-GB"/>
              </w:rPr>
              <w:t>) angle, 3C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sym w:font="Symbol" w:char="F0B0"/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49" w:type="dxa"/>
          </w:tcPr>
          <w:p w14:paraId="06CB61C2" w14:textId="791B9373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4371F384" w14:textId="0D79F2D6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1" w:type="dxa"/>
          </w:tcPr>
          <w:p w14:paraId="0597F6F5" w14:textId="25632C98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52" w:type="dxa"/>
          </w:tcPr>
          <w:p w14:paraId="31E9CCFA" w14:textId="5042481F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71696098" w14:textId="3580D638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3" w:type="dxa"/>
          </w:tcPr>
          <w:p w14:paraId="72AB95E3" w14:textId="38D2071C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51" w:type="dxa"/>
          </w:tcPr>
          <w:p w14:paraId="3BA20A3E" w14:textId="5E1BD41F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526FD233" w14:textId="272C3C1B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4" w:type="dxa"/>
          </w:tcPr>
          <w:p w14:paraId="26DFDB06" w14:textId="1CA4E924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</w:tr>
      <w:tr w:rsidR="00ED65B4" w:rsidRPr="009B68D7" w14:paraId="1781DB75" w14:textId="77777777" w:rsidTr="00ED65B4">
        <w:tc>
          <w:tcPr>
            <w:tcW w:w="5099" w:type="dxa"/>
            <w:vAlign w:val="center"/>
          </w:tcPr>
          <w:p w14:paraId="29154375" w14:textId="7B3F71CF" w:rsidR="00ED65B4" w:rsidRPr="009B68D7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PML (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2"/>
            </w:r>
            <w:r w:rsidRPr="00D74157">
              <w:rPr>
                <w:rFonts w:ascii="Times New Roman" w:hAnsi="Times New Roman" w:cs="Times New Roman"/>
                <w:lang w:val="en-GB"/>
              </w:rPr>
              <w:t>) angle, 3C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sym w:font="Symbol" w:char="F0B0"/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49" w:type="dxa"/>
          </w:tcPr>
          <w:p w14:paraId="2FC99813" w14:textId="1D0AE611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63DBF00F" w14:textId="49DA6AB2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1" w:type="dxa"/>
          </w:tcPr>
          <w:p w14:paraId="07956384" w14:textId="090CC0D8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52" w:type="dxa"/>
          </w:tcPr>
          <w:p w14:paraId="0917804B" w14:textId="22609240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65A17FB5" w14:textId="63C0A1C3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3" w:type="dxa"/>
          </w:tcPr>
          <w:p w14:paraId="7FAD2103" w14:textId="614ACB77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51" w:type="dxa"/>
          </w:tcPr>
          <w:p w14:paraId="2FD85D43" w14:textId="267AB8E9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1A7E9FD8" w14:textId="59B534FA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54" w:type="dxa"/>
          </w:tcPr>
          <w:p w14:paraId="06C6E668" w14:textId="1359C5A3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</w:tr>
      <w:tr w:rsidR="00ED65B4" w:rsidRPr="009B68D7" w14:paraId="4B7D659B" w14:textId="77777777" w:rsidTr="00ED65B4">
        <w:tc>
          <w:tcPr>
            <w:tcW w:w="5099" w:type="dxa"/>
            <w:vAlign w:val="center"/>
          </w:tcPr>
          <w:p w14:paraId="6BCCC967" w14:textId="6BC75A2A" w:rsidR="00ED65B4" w:rsidRPr="009B68D7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 xml:space="preserve">MA/AML ratio, 3C </w:t>
            </w:r>
          </w:p>
        </w:tc>
        <w:tc>
          <w:tcPr>
            <w:tcW w:w="849" w:type="dxa"/>
          </w:tcPr>
          <w:p w14:paraId="2A577393" w14:textId="328F71E8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77F98B51" w14:textId="75F56963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51" w:type="dxa"/>
          </w:tcPr>
          <w:p w14:paraId="3B62961E" w14:textId="36AD2F06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852" w:type="dxa"/>
          </w:tcPr>
          <w:p w14:paraId="5025C1C2" w14:textId="54C05269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5387068B" w14:textId="67E3FC3A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53" w:type="dxa"/>
          </w:tcPr>
          <w:p w14:paraId="7E12DEE1" w14:textId="0D63251C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851" w:type="dxa"/>
          </w:tcPr>
          <w:p w14:paraId="34FD5C85" w14:textId="44921768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76D31AAD" w14:textId="0535235F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54" w:type="dxa"/>
          </w:tcPr>
          <w:p w14:paraId="1BB3602D" w14:textId="631EBCE8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</w:tr>
      <w:tr w:rsidR="00ED65B4" w:rsidRPr="009B68D7" w14:paraId="65D49F12" w14:textId="77777777" w:rsidTr="00ED65B4">
        <w:tc>
          <w:tcPr>
            <w:tcW w:w="5099" w:type="dxa"/>
            <w:vAlign w:val="center"/>
          </w:tcPr>
          <w:p w14:paraId="24AFBB2F" w14:textId="3F1B2222" w:rsidR="00ED65B4" w:rsidRPr="009B68D7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Tethering angle (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2"/>
            </w:r>
            <w:r w:rsidRPr="00D74157">
              <w:rPr>
                <w:rFonts w:ascii="Times New Roman" w:hAnsi="Times New Roman" w:cs="Times New Roman"/>
                <w:lang w:val="en-GB"/>
              </w:rPr>
              <w:t>/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1"/>
            </w:r>
            <w:r w:rsidRPr="00D74157">
              <w:rPr>
                <w:rFonts w:ascii="Times New Roman" w:hAnsi="Times New Roman" w:cs="Times New Roman"/>
                <w:lang w:val="en-GB"/>
              </w:rPr>
              <w:t>) ratio</w:t>
            </w:r>
          </w:p>
        </w:tc>
        <w:tc>
          <w:tcPr>
            <w:tcW w:w="849" w:type="dxa"/>
          </w:tcPr>
          <w:p w14:paraId="04ACC5AE" w14:textId="5765DA69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73286240" w14:textId="2D45F60F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51" w:type="dxa"/>
          </w:tcPr>
          <w:p w14:paraId="6F4E1A5F" w14:textId="69A8259F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852" w:type="dxa"/>
          </w:tcPr>
          <w:p w14:paraId="2256A8B9" w14:textId="20911C8B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71937E92" w14:textId="0D23EE29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53" w:type="dxa"/>
          </w:tcPr>
          <w:p w14:paraId="426B9E2D" w14:textId="26FAE3AB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851" w:type="dxa"/>
          </w:tcPr>
          <w:p w14:paraId="359FF6FF" w14:textId="5D2B3C44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54D35586" w14:textId="35C16995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54" w:type="dxa"/>
          </w:tcPr>
          <w:p w14:paraId="4A84DB0F" w14:textId="06D99C54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</w:tr>
      <w:tr w:rsidR="00ED65B4" w:rsidRPr="009B68D7" w14:paraId="162F3206" w14:textId="77777777" w:rsidTr="00ED65B4">
        <w:tc>
          <w:tcPr>
            <w:tcW w:w="5099" w:type="dxa"/>
          </w:tcPr>
          <w:p w14:paraId="28E76077" w14:textId="0AEFFC5E" w:rsidR="00ED65B4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b/>
                <w:lang w:val="en-GB"/>
              </w:rPr>
              <w:t>Tricuspid valve annulus</w:t>
            </w:r>
          </w:p>
        </w:tc>
        <w:tc>
          <w:tcPr>
            <w:tcW w:w="849" w:type="dxa"/>
          </w:tcPr>
          <w:p w14:paraId="4F6C706C" w14:textId="77777777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8DB3E2" w:themeFill="text2" w:themeFillTint="66"/>
          </w:tcPr>
          <w:p w14:paraId="0E21CC1C" w14:textId="77777777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19FFEBA" w14:textId="77777777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14:paraId="31FBF405" w14:textId="77777777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8DB3E2" w:themeFill="text2" w:themeFillTint="66"/>
          </w:tcPr>
          <w:p w14:paraId="29CD447A" w14:textId="77777777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3" w:type="dxa"/>
          </w:tcPr>
          <w:p w14:paraId="42C8BBEF" w14:textId="77777777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9DEA1D5" w14:textId="77777777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8DB3E2" w:themeFill="text2" w:themeFillTint="66"/>
          </w:tcPr>
          <w:p w14:paraId="5CF33255" w14:textId="77777777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</w:tcPr>
          <w:p w14:paraId="78DECB6E" w14:textId="77777777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D65B4" w:rsidRPr="009B68D7" w14:paraId="00531460" w14:textId="77777777" w:rsidTr="00ED65B4">
        <w:tc>
          <w:tcPr>
            <w:tcW w:w="5099" w:type="dxa"/>
            <w:vAlign w:val="center"/>
          </w:tcPr>
          <w:p w14:paraId="2B9EDBC9" w14:textId="35318CAB" w:rsidR="00ED65B4" w:rsidRPr="00431B24" w:rsidRDefault="00ED65B4" w:rsidP="00ED65B4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T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4C (cm)</w:t>
            </w:r>
          </w:p>
        </w:tc>
        <w:tc>
          <w:tcPr>
            <w:tcW w:w="849" w:type="dxa"/>
          </w:tcPr>
          <w:p w14:paraId="08626C10" w14:textId="2217793F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42D86493" w14:textId="209BF8C5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851" w:type="dxa"/>
          </w:tcPr>
          <w:p w14:paraId="02972F2D" w14:textId="0AB8B303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852" w:type="dxa"/>
          </w:tcPr>
          <w:p w14:paraId="7CF987AB" w14:textId="3537B6AE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0BD69F6A" w14:textId="6FF06C42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853" w:type="dxa"/>
          </w:tcPr>
          <w:p w14:paraId="43AE6C77" w14:textId="4F5B9ADB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851" w:type="dxa"/>
          </w:tcPr>
          <w:p w14:paraId="1583EB99" w14:textId="16B06F5E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00F2024F" w14:textId="54F5CC58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54" w:type="dxa"/>
          </w:tcPr>
          <w:p w14:paraId="5F4F4D3D" w14:textId="30F50EDB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</w:tr>
      <w:tr w:rsidR="00ED65B4" w:rsidRPr="009B68D7" w14:paraId="55AD47B3" w14:textId="77777777" w:rsidTr="00ED65B4">
        <w:tc>
          <w:tcPr>
            <w:tcW w:w="5099" w:type="dxa"/>
            <w:vAlign w:val="center"/>
          </w:tcPr>
          <w:p w14:paraId="0E416572" w14:textId="79B537ED" w:rsidR="00ED65B4" w:rsidRPr="009B68D7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TA diameter at end-systole, 4C</w:t>
            </w:r>
            <w:r>
              <w:rPr>
                <w:rFonts w:ascii="Times New Roman" w:hAnsi="Times New Roman" w:cs="Times New Roman"/>
                <w:lang w:val="en-GB"/>
              </w:rPr>
              <w:t xml:space="preserve"> (cm)</w:t>
            </w:r>
          </w:p>
        </w:tc>
        <w:tc>
          <w:tcPr>
            <w:tcW w:w="849" w:type="dxa"/>
          </w:tcPr>
          <w:p w14:paraId="7DDD6D3A" w14:textId="0E9CC5B2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32B435BA" w14:textId="058BDCB3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851" w:type="dxa"/>
          </w:tcPr>
          <w:p w14:paraId="467DDC96" w14:textId="1400AE8B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852" w:type="dxa"/>
          </w:tcPr>
          <w:p w14:paraId="65845349" w14:textId="76E49113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207C0DD5" w14:textId="11241037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853" w:type="dxa"/>
          </w:tcPr>
          <w:p w14:paraId="522B76F3" w14:textId="12D714B9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851" w:type="dxa"/>
          </w:tcPr>
          <w:p w14:paraId="687F288F" w14:textId="79335EBC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7143DF72" w14:textId="4CB3F1B1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54" w:type="dxa"/>
          </w:tcPr>
          <w:p w14:paraId="53E00F06" w14:textId="348FD053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</w:tr>
      <w:tr w:rsidR="00ED65B4" w:rsidRPr="009B68D7" w14:paraId="1B2023A5" w14:textId="77777777" w:rsidTr="00ED65B4">
        <w:tc>
          <w:tcPr>
            <w:tcW w:w="5099" w:type="dxa"/>
            <w:vAlign w:val="center"/>
          </w:tcPr>
          <w:p w14:paraId="73A474CB" w14:textId="0E8FFD0A" w:rsidR="00ED65B4" w:rsidRPr="009B68D7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TV tenting length, 4C</w:t>
            </w:r>
            <w:r>
              <w:rPr>
                <w:rFonts w:ascii="Times New Roman" w:hAnsi="Times New Roman" w:cs="Times New Roman"/>
                <w:lang w:val="en-GB"/>
              </w:rPr>
              <w:t xml:space="preserve"> (cm)</w:t>
            </w:r>
          </w:p>
        </w:tc>
        <w:tc>
          <w:tcPr>
            <w:tcW w:w="849" w:type="dxa"/>
          </w:tcPr>
          <w:p w14:paraId="072176A0" w14:textId="55091E93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29D09ABD" w14:textId="0756719A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51" w:type="dxa"/>
          </w:tcPr>
          <w:p w14:paraId="42CD0A7E" w14:textId="2A39E1AD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52" w:type="dxa"/>
          </w:tcPr>
          <w:p w14:paraId="4F1868B4" w14:textId="772D96C7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76758E90" w14:textId="759475A6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53" w:type="dxa"/>
          </w:tcPr>
          <w:p w14:paraId="16EB2DF7" w14:textId="4AA6D17E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51" w:type="dxa"/>
          </w:tcPr>
          <w:p w14:paraId="574F15C0" w14:textId="605DF913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1002495C" w14:textId="19A68A81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54" w:type="dxa"/>
          </w:tcPr>
          <w:p w14:paraId="42C50365" w14:textId="45321609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ED65B4" w:rsidRPr="009B68D7" w14:paraId="0DFD4939" w14:textId="77777777" w:rsidTr="00ED65B4">
        <w:tc>
          <w:tcPr>
            <w:tcW w:w="5099" w:type="dxa"/>
            <w:vAlign w:val="center"/>
          </w:tcPr>
          <w:p w14:paraId="3B041E46" w14:textId="0BF84075" w:rsidR="00ED65B4" w:rsidRPr="009B68D7" w:rsidRDefault="00ED65B4" w:rsidP="00ED65B4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 xml:space="preserve">TV tenting area, 4C </w:t>
            </w:r>
            <w:r>
              <w:rPr>
                <w:rFonts w:ascii="Times New Roman" w:hAnsi="Times New Roman" w:cs="Times New Roman"/>
                <w:lang w:val="en-GB"/>
              </w:rPr>
              <w:t>(cm</w:t>
            </w:r>
            <w:r w:rsidRPr="00D9235C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49" w:type="dxa"/>
          </w:tcPr>
          <w:p w14:paraId="280A3926" w14:textId="433492A8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2B3F38DA" w14:textId="1C07AE50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51" w:type="dxa"/>
          </w:tcPr>
          <w:p w14:paraId="3374D910" w14:textId="1C3E533D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852" w:type="dxa"/>
          </w:tcPr>
          <w:p w14:paraId="24B81ACC" w14:textId="501463C7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45E8D1BC" w14:textId="1C01C0B2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53" w:type="dxa"/>
          </w:tcPr>
          <w:p w14:paraId="0FC2FA08" w14:textId="59834DF4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851" w:type="dxa"/>
          </w:tcPr>
          <w:p w14:paraId="45FECB7D" w14:textId="00AD4A18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14:paraId="5AD1584B" w14:textId="0B37EBFA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54" w:type="dxa"/>
          </w:tcPr>
          <w:p w14:paraId="2C3525F1" w14:textId="59D31747" w:rsidR="00ED65B4" w:rsidRPr="009B68D7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0D3E60" w:rsidRPr="009B68D7" w14:paraId="6D3AFF3F" w14:textId="77777777" w:rsidTr="00431B24">
        <w:tc>
          <w:tcPr>
            <w:tcW w:w="5099" w:type="dxa"/>
            <w:vAlign w:val="center"/>
          </w:tcPr>
          <w:p w14:paraId="34097E8A" w14:textId="47CF433C" w:rsidR="000D3E60" w:rsidRPr="00D74157" w:rsidRDefault="000D3E60" w:rsidP="000D3E60">
            <w:pPr>
              <w:pStyle w:val="Compact"/>
              <w:rPr>
                <w:rFonts w:ascii="Times New Roman" w:hAnsi="Times New Roman" w:cs="Times New Roman"/>
                <w:lang w:val="en-GB"/>
              </w:rPr>
            </w:pPr>
            <w:r w:rsidRPr="00F63C48">
              <w:rPr>
                <w:rFonts w:ascii="Times New Roman" w:hAnsi="Times New Roman" w:cs="Times New Roman"/>
                <w:color w:val="FF0000"/>
                <w:lang w:val="en-GB"/>
              </w:rPr>
              <w:t>T</w:t>
            </w:r>
            <w:r>
              <w:rPr>
                <w:rFonts w:ascii="Times New Roman" w:hAnsi="Times New Roman" w:cs="Times New Roman"/>
                <w:color w:val="FF0000"/>
                <w:lang w:val="en-GB"/>
              </w:rPr>
              <w:t>A</w:t>
            </w:r>
            <w:r w:rsidRPr="00F63C48">
              <w:rPr>
                <w:rFonts w:ascii="Times New Roman" w:hAnsi="Times New Roman" w:cs="Times New Roman"/>
                <w:color w:val="FF0000"/>
                <w:lang w:val="en-GB"/>
              </w:rPr>
              <w:t>/M</w:t>
            </w:r>
            <w:r>
              <w:rPr>
                <w:rFonts w:ascii="Times New Roman" w:hAnsi="Times New Roman" w:cs="Times New Roman"/>
                <w:color w:val="FF0000"/>
                <w:lang w:val="en-GB"/>
              </w:rPr>
              <w:t>A</w:t>
            </w:r>
            <w:r w:rsidRPr="00F63C48">
              <w:rPr>
                <w:rFonts w:ascii="Times New Roman" w:hAnsi="Times New Roman" w:cs="Times New Roman"/>
                <w:color w:val="FF0000"/>
                <w:lang w:val="en-GB"/>
              </w:rPr>
              <w:t xml:space="preserve"> diameter ratio at end-diastole, 4C</w:t>
            </w:r>
          </w:p>
        </w:tc>
        <w:tc>
          <w:tcPr>
            <w:tcW w:w="849" w:type="dxa"/>
            <w:vAlign w:val="center"/>
          </w:tcPr>
          <w:p w14:paraId="6B485563" w14:textId="0D806BAD" w:rsidR="000D3E60" w:rsidRPr="00431B24" w:rsidRDefault="000D3E60" w:rsidP="000D3E60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  <w:lang w:val="en-GB"/>
              </w:rPr>
              <w:t>0.7</w:t>
            </w:r>
          </w:p>
        </w:tc>
        <w:tc>
          <w:tcPr>
            <w:tcW w:w="850" w:type="dxa"/>
            <w:shd w:val="clear" w:color="auto" w:fill="8DB3E2" w:themeFill="text2" w:themeFillTint="66"/>
            <w:vAlign w:val="center"/>
          </w:tcPr>
          <w:p w14:paraId="5100AE53" w14:textId="12AF791C" w:rsidR="000D3E60" w:rsidRPr="00431B24" w:rsidRDefault="000D3E60" w:rsidP="000D3E60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  <w:lang w:val="en-GB"/>
              </w:rPr>
              <w:t>1.0</w:t>
            </w:r>
          </w:p>
        </w:tc>
        <w:tc>
          <w:tcPr>
            <w:tcW w:w="851" w:type="dxa"/>
            <w:vAlign w:val="center"/>
          </w:tcPr>
          <w:p w14:paraId="222C8DA1" w14:textId="70C5CF8E" w:rsidR="000D3E60" w:rsidRPr="00431B24" w:rsidRDefault="000D3E60" w:rsidP="000D3E60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  <w:lang w:val="en-GB"/>
              </w:rPr>
              <w:t>1.3</w:t>
            </w:r>
          </w:p>
        </w:tc>
        <w:tc>
          <w:tcPr>
            <w:tcW w:w="852" w:type="dxa"/>
            <w:vAlign w:val="center"/>
          </w:tcPr>
          <w:p w14:paraId="22422D69" w14:textId="6FB8771D" w:rsidR="000D3E60" w:rsidRPr="00431B24" w:rsidRDefault="000D3E60" w:rsidP="000D3E60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  <w:lang w:val="en-GB"/>
              </w:rPr>
              <w:t>0.7</w:t>
            </w:r>
          </w:p>
        </w:tc>
        <w:tc>
          <w:tcPr>
            <w:tcW w:w="850" w:type="dxa"/>
            <w:shd w:val="clear" w:color="auto" w:fill="8DB3E2" w:themeFill="text2" w:themeFillTint="66"/>
            <w:vAlign w:val="center"/>
          </w:tcPr>
          <w:p w14:paraId="5FD4D967" w14:textId="12BE8F8B" w:rsidR="000D3E60" w:rsidRPr="00431B24" w:rsidRDefault="000D3E60" w:rsidP="000D3E60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  <w:lang w:val="en-GB"/>
              </w:rPr>
              <w:t>1.0</w:t>
            </w:r>
          </w:p>
        </w:tc>
        <w:tc>
          <w:tcPr>
            <w:tcW w:w="853" w:type="dxa"/>
            <w:vAlign w:val="center"/>
          </w:tcPr>
          <w:p w14:paraId="03A53078" w14:textId="339592A6" w:rsidR="000D3E60" w:rsidRPr="00431B24" w:rsidRDefault="000D3E60" w:rsidP="000D3E60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  <w:lang w:val="en-GB"/>
              </w:rPr>
              <w:t>1.4</w:t>
            </w:r>
          </w:p>
        </w:tc>
        <w:tc>
          <w:tcPr>
            <w:tcW w:w="851" w:type="dxa"/>
            <w:vAlign w:val="center"/>
          </w:tcPr>
          <w:p w14:paraId="73411C38" w14:textId="0C27CB44" w:rsidR="000D3E60" w:rsidRPr="00431B24" w:rsidRDefault="000D3E60" w:rsidP="000D3E60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  <w:lang w:val="en-GB"/>
              </w:rPr>
              <w:t>0.7</w:t>
            </w:r>
          </w:p>
        </w:tc>
        <w:tc>
          <w:tcPr>
            <w:tcW w:w="850" w:type="dxa"/>
            <w:shd w:val="clear" w:color="auto" w:fill="8DB3E2" w:themeFill="text2" w:themeFillTint="66"/>
            <w:vAlign w:val="center"/>
          </w:tcPr>
          <w:p w14:paraId="23E48C21" w14:textId="6DADA4D3" w:rsidR="000D3E60" w:rsidRPr="00431B24" w:rsidRDefault="000D3E60" w:rsidP="000D3E60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  <w:lang w:val="en-GB"/>
              </w:rPr>
              <w:t>1.1</w:t>
            </w:r>
          </w:p>
        </w:tc>
        <w:tc>
          <w:tcPr>
            <w:tcW w:w="854" w:type="dxa"/>
            <w:vAlign w:val="center"/>
          </w:tcPr>
          <w:p w14:paraId="11E0842A" w14:textId="39992A8A" w:rsidR="000D3E60" w:rsidRPr="00431B24" w:rsidRDefault="000D3E60" w:rsidP="000D3E60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  <w:lang w:val="en-GB"/>
              </w:rPr>
              <w:t>1.5</w:t>
            </w:r>
          </w:p>
        </w:tc>
      </w:tr>
    </w:tbl>
    <w:p w14:paraId="350846CF" w14:textId="77777777" w:rsidR="00DE2B02" w:rsidRDefault="00DE2B02">
      <w:pPr>
        <w:rPr>
          <w:rFonts w:ascii="Times New Roman" w:hAnsi="Times New Roman" w:cs="Times New Roman"/>
          <w:b/>
        </w:rPr>
      </w:pPr>
    </w:p>
    <w:p w14:paraId="20D13C3A" w14:textId="77777777" w:rsidR="00ED65B4" w:rsidRDefault="00ED65B4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50BDDD8E" w14:textId="77777777" w:rsidR="00ED65B4" w:rsidRDefault="00ED65B4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0EEBFFB9" w14:textId="77777777" w:rsidR="00ED65B4" w:rsidRDefault="00ED65B4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31B15BF1" w14:textId="77777777" w:rsidR="00ED65B4" w:rsidRDefault="00ED65B4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6809E3BD" w14:textId="77777777" w:rsidR="00ED65B4" w:rsidRDefault="00ED65B4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3543E76F" w14:textId="77777777" w:rsidR="00ED65B4" w:rsidRDefault="00ED65B4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2BFA40FE" w14:textId="77777777" w:rsidR="00ED65B4" w:rsidRDefault="00ED65B4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5FD5B411" w14:textId="77777777" w:rsidR="00ED65B4" w:rsidRDefault="00ED65B4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0591FD7C" w14:textId="77777777" w:rsidR="00ED65B4" w:rsidRDefault="00ED65B4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0A8E7C24" w14:textId="77777777" w:rsidR="00ED65B4" w:rsidRDefault="00ED65B4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4D28820D" w14:textId="77777777" w:rsidR="00ED65B4" w:rsidRDefault="00ED65B4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50B9A330" w14:textId="77777777" w:rsidR="00ED65B4" w:rsidRDefault="00ED65B4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7B262E46" w14:textId="77777777" w:rsidR="00ED65B4" w:rsidRDefault="00ED65B4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400196DB" w14:textId="77777777" w:rsidR="00ED65B4" w:rsidRDefault="00ED65B4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4BCA74B0" w14:textId="77777777" w:rsidR="00ED65B4" w:rsidRDefault="00ED65B4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3F84A42A" w14:textId="77777777" w:rsidR="00ED65B4" w:rsidRDefault="00ED65B4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01C2EFB1" w14:textId="77777777" w:rsidR="00ED65B4" w:rsidRDefault="00ED65B4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57016BFE" w14:textId="77777777" w:rsidR="00ED65B4" w:rsidRDefault="00ED65B4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298C3D51" w14:textId="77777777" w:rsidR="00ED65B4" w:rsidRDefault="00ED65B4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61565D54" w14:textId="77777777" w:rsidR="00ED65B4" w:rsidRDefault="00ED65B4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741198D6" w14:textId="77777777" w:rsidR="00ED65B4" w:rsidRDefault="00ED65B4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2B22A59D" w14:textId="77777777" w:rsidR="00ED65B4" w:rsidRDefault="00ED65B4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39A53FA9" w14:textId="77777777" w:rsidR="00ED65B4" w:rsidRDefault="00ED65B4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72B3D309" w14:textId="77777777" w:rsidR="00ED65B4" w:rsidRDefault="00ED65B4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02C4752B" w14:textId="77777777" w:rsidR="00ED65B4" w:rsidRDefault="00ED65B4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4FF9BDE6" w14:textId="77777777" w:rsidR="00ED65B4" w:rsidRDefault="00ED65B4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34835348" w14:textId="77777777" w:rsidR="00ED65B4" w:rsidRDefault="00ED65B4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0E500408" w14:textId="77777777" w:rsidR="00ED65B4" w:rsidRDefault="00ED65B4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42CE5038" w14:textId="77777777" w:rsidR="00ED65B4" w:rsidRDefault="00ED65B4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2E458E31" w14:textId="77777777" w:rsidR="00ED65B4" w:rsidRDefault="00ED65B4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06681904" w14:textId="77777777" w:rsidR="00ED65B4" w:rsidRDefault="00ED65B4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1455831A" w14:textId="77777777" w:rsidR="00ED65B4" w:rsidRDefault="00ED65B4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115023DC" w14:textId="77777777" w:rsidR="00ED65B4" w:rsidRDefault="00ED65B4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3901BF01" w14:textId="77777777" w:rsidR="00ED65B4" w:rsidRDefault="00ED65B4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60C4C01C" w14:textId="77777777" w:rsidR="00ED65B4" w:rsidRDefault="00ED65B4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3AFBB9F6" w14:textId="77777777" w:rsidR="00ED65B4" w:rsidRDefault="00ED65B4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5B0170D8" w14:textId="77777777" w:rsidR="00ED65B4" w:rsidRDefault="00ED65B4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35ACD59F" w14:textId="77777777" w:rsidR="00ED65B4" w:rsidRDefault="00ED65B4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5ECE37F4" w14:textId="77777777" w:rsidR="00ED65B4" w:rsidRDefault="00ED65B4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04886BFC" w14:textId="77777777" w:rsidR="00ED65B4" w:rsidRDefault="00ED65B4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4796FCEF" w14:textId="77777777" w:rsidR="00ED65B4" w:rsidRDefault="00ED65B4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397EBC6B" w14:textId="77777777" w:rsidR="00ED65B4" w:rsidRDefault="00ED65B4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665C4AEC" w14:textId="77777777" w:rsidR="00ED65B4" w:rsidRDefault="00ED65B4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4"/>
          <w:szCs w:val="14"/>
        </w:rPr>
      </w:pPr>
    </w:p>
    <w:p w14:paraId="6367709B" w14:textId="41E0C116" w:rsidR="00762EA3" w:rsidRPr="00ED65B4" w:rsidRDefault="00DE2B02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ED65B4">
        <w:rPr>
          <w:rFonts w:ascii="Times New Roman" w:hAnsi="Times New Roman" w:cs="Times New Roman"/>
          <w:sz w:val="20"/>
          <w:szCs w:val="20"/>
        </w:rPr>
        <w:t>Male reference ranges detailing mean, lower reference limit and upper reference limit by age group. Reference limits are derived by the upper and lower bounds of the 95% prediction interval for each parameter at each age group. All measurements are indexed to height and reported in cm</w:t>
      </w:r>
      <w:r w:rsidR="003C53E7" w:rsidRPr="00ED65B4">
        <w:rPr>
          <w:rFonts w:ascii="Times New Roman" w:hAnsi="Times New Roman" w:cs="Times New Roman"/>
          <w:sz w:val="20"/>
          <w:szCs w:val="20"/>
        </w:rPr>
        <w:t>/m</w:t>
      </w:r>
      <w:r w:rsidRPr="00ED65B4">
        <w:rPr>
          <w:rFonts w:ascii="Times New Roman" w:hAnsi="Times New Roman" w:cs="Times New Roman"/>
          <w:sz w:val="20"/>
          <w:szCs w:val="20"/>
        </w:rPr>
        <w:t xml:space="preserve"> (areas in cm</w:t>
      </w:r>
      <w:r w:rsidRPr="00ED65B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3C53E7" w:rsidRPr="00ED65B4">
        <w:rPr>
          <w:rFonts w:ascii="Times New Roman" w:hAnsi="Times New Roman" w:cs="Times New Roman"/>
          <w:sz w:val="20"/>
          <w:szCs w:val="20"/>
        </w:rPr>
        <w:t>/m</w:t>
      </w:r>
      <w:r w:rsidRPr="00ED65B4">
        <w:rPr>
          <w:rFonts w:ascii="Times New Roman" w:hAnsi="Times New Roman" w:cs="Times New Roman"/>
          <w:sz w:val="20"/>
          <w:szCs w:val="20"/>
        </w:rPr>
        <w:t>), except for ratios and angles. 2C, two-chamber; 3C, three-chamber; 4C, four-chamber; AML, anterior mitral leaflet; BSA, body surface area; MA, mitral annulus; MV, mitral valve; PML, posterior mitral leaflet; TA, tricuspid annulus; TV, tricuspid valve.</w:t>
      </w:r>
      <w:r w:rsidR="00762EA3" w:rsidRPr="00ED65B4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1A365430" w14:textId="62C30763" w:rsidR="003D3C8E" w:rsidRPr="00FE7010" w:rsidRDefault="003D3C8E" w:rsidP="00FE7010">
      <w:pPr>
        <w:spacing w:after="160" w:line="259" w:lineRule="auto"/>
        <w:rPr>
          <w:b/>
          <w:bCs/>
        </w:rPr>
      </w:pPr>
      <w:r w:rsidRPr="003D3C8E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FE7010">
        <w:rPr>
          <w:rFonts w:ascii="Times New Roman" w:hAnsi="Times New Roman" w:cs="Times New Roman"/>
          <w:b/>
          <w:bCs/>
        </w:rPr>
        <w:t>S</w:t>
      </w:r>
      <w:r w:rsidR="00B86F90">
        <w:rPr>
          <w:rFonts w:ascii="Times New Roman" w:hAnsi="Times New Roman" w:cs="Times New Roman"/>
          <w:b/>
          <w:bCs/>
        </w:rPr>
        <w:t>12</w:t>
      </w:r>
      <w:r w:rsidRPr="003D3C8E">
        <w:rPr>
          <w:rFonts w:ascii="Times New Roman" w:hAnsi="Times New Roman" w:cs="Times New Roman"/>
          <w:b/>
          <w:bCs/>
        </w:rPr>
        <w:t>.</w:t>
      </w:r>
      <w:r w:rsidR="00FE7010">
        <w:rPr>
          <w:b/>
          <w:bCs/>
        </w:rPr>
        <w:t xml:space="preserve"> </w:t>
      </w:r>
      <w:r w:rsidRPr="00CC2D37">
        <w:rPr>
          <w:rFonts w:ascii="Times New Roman" w:hAnsi="Times New Roman" w:cs="Times New Roman"/>
          <w:b/>
        </w:rPr>
        <w:t xml:space="preserve">Age-specific </w:t>
      </w:r>
      <w:r w:rsidR="00921A91">
        <w:rPr>
          <w:rFonts w:ascii="Times New Roman" w:hAnsi="Times New Roman" w:cs="Times New Roman"/>
          <w:b/>
        </w:rPr>
        <w:t xml:space="preserve">normal </w:t>
      </w:r>
      <w:r>
        <w:rPr>
          <w:rFonts w:ascii="Times New Roman" w:hAnsi="Times New Roman" w:cs="Times New Roman"/>
          <w:b/>
        </w:rPr>
        <w:t>r</w:t>
      </w:r>
      <w:r w:rsidRPr="00CC2D37">
        <w:rPr>
          <w:rFonts w:ascii="Times New Roman" w:hAnsi="Times New Roman" w:cs="Times New Roman"/>
          <w:b/>
        </w:rPr>
        <w:t xml:space="preserve">eference </w:t>
      </w:r>
      <w:r>
        <w:rPr>
          <w:rFonts w:ascii="Times New Roman" w:hAnsi="Times New Roman" w:cs="Times New Roman"/>
          <w:b/>
        </w:rPr>
        <w:t>r</w:t>
      </w:r>
      <w:r w:rsidRPr="00CC2D37">
        <w:rPr>
          <w:rFonts w:ascii="Times New Roman" w:hAnsi="Times New Roman" w:cs="Times New Roman"/>
          <w:b/>
        </w:rPr>
        <w:t>ange</w:t>
      </w:r>
      <w:r>
        <w:rPr>
          <w:rFonts w:ascii="Times New Roman" w:hAnsi="Times New Roman" w:cs="Times New Roman"/>
          <w:b/>
        </w:rPr>
        <w:t xml:space="preserve">s of mitral and tricuspid valve </w:t>
      </w:r>
      <w:r w:rsidR="0093430F">
        <w:rPr>
          <w:rFonts w:ascii="Times New Roman" w:hAnsi="Times New Roman" w:cs="Times New Roman"/>
          <w:b/>
        </w:rPr>
        <w:t xml:space="preserve">annulus </w:t>
      </w:r>
      <w:r>
        <w:rPr>
          <w:rFonts w:ascii="Times New Roman" w:hAnsi="Times New Roman" w:cs="Times New Roman"/>
          <w:b/>
        </w:rPr>
        <w:t>measurement</w:t>
      </w:r>
      <w:r w:rsidR="00921A91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 indexed to height in Caucasian </w:t>
      </w:r>
      <w:r w:rsidR="000258E6">
        <w:rPr>
          <w:rFonts w:ascii="Times New Roman" w:hAnsi="Times New Roman" w:cs="Times New Roman"/>
          <w:b/>
        </w:rPr>
        <w:t>w</w:t>
      </w:r>
      <w:r>
        <w:rPr>
          <w:rFonts w:ascii="Times New Roman" w:hAnsi="Times New Roman" w:cs="Times New Roman"/>
          <w:b/>
        </w:rPr>
        <w:t>om</w:t>
      </w:r>
      <w:r w:rsidRPr="00CC2D37">
        <w:rPr>
          <w:rFonts w:ascii="Times New Roman" w:hAnsi="Times New Roman" w:cs="Times New Roman"/>
          <w:b/>
        </w:rPr>
        <w:t>en</w:t>
      </w:r>
      <w:r>
        <w:rPr>
          <w:rFonts w:ascii="Times New Roman" w:hAnsi="Times New Roman" w:cs="Times New Roman"/>
          <w:b/>
        </w:rPr>
        <w:t>.</w:t>
      </w:r>
    </w:p>
    <w:tbl>
      <w:tblPr>
        <w:tblW w:w="4694" w:type="pct"/>
        <w:tblLayout w:type="fixed"/>
        <w:tblLook w:val="07E0" w:firstRow="1" w:lastRow="1" w:firstColumn="1" w:lastColumn="1" w:noHBand="1" w:noVBand="1"/>
      </w:tblPr>
      <w:tblGrid>
        <w:gridCol w:w="4889"/>
        <w:gridCol w:w="2050"/>
        <w:gridCol w:w="851"/>
        <w:gridCol w:w="2050"/>
        <w:gridCol w:w="851"/>
        <w:gridCol w:w="2050"/>
      </w:tblGrid>
      <w:tr w:rsidR="003D3C8E" w14:paraId="38C0A7F8" w14:textId="77777777" w:rsidTr="00ED65B4">
        <w:trPr>
          <w:trHeight w:val="567"/>
        </w:trPr>
        <w:tc>
          <w:tcPr>
            <w:tcW w:w="4889" w:type="dxa"/>
            <w:vAlign w:val="center"/>
          </w:tcPr>
          <w:p w14:paraId="31488862" w14:textId="77777777" w:rsidR="003D3C8E" w:rsidRPr="00C23019" w:rsidRDefault="003D3C8E" w:rsidP="000258E6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C23019">
              <w:rPr>
                <w:rFonts w:ascii="Times New Roman" w:hAnsi="Times New Roman" w:cs="Times New Roman"/>
                <w:b/>
              </w:rPr>
              <w:t>Parameters</w:t>
            </w:r>
          </w:p>
        </w:tc>
        <w:tc>
          <w:tcPr>
            <w:tcW w:w="2050" w:type="dxa"/>
            <w:vMerge w:val="restart"/>
            <w:vAlign w:val="center"/>
          </w:tcPr>
          <w:p w14:paraId="46A4F45D" w14:textId="77777777" w:rsidR="003D3C8E" w:rsidRPr="00C23019" w:rsidRDefault="003D3C8E" w:rsidP="000258E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C23019">
              <w:rPr>
                <w:rFonts w:ascii="Times New Roman" w:hAnsi="Times New Roman" w:cs="Times New Roman"/>
                <w:b/>
              </w:rPr>
              <w:t>Abnormal low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3F68AE" w14:textId="77777777" w:rsidR="003D3C8E" w:rsidRPr="00C23019" w:rsidRDefault="003D3C8E" w:rsidP="000258E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50" w:type="dxa"/>
            <w:vMerge w:val="restart"/>
            <w:vAlign w:val="center"/>
          </w:tcPr>
          <w:p w14:paraId="389FAD55" w14:textId="77777777" w:rsidR="003D3C8E" w:rsidRPr="00C23019" w:rsidRDefault="003D3C8E" w:rsidP="000258E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C23019">
              <w:rPr>
                <w:rFonts w:ascii="Times New Roman" w:hAnsi="Times New Roman" w:cs="Times New Roman"/>
                <w:b/>
              </w:rPr>
              <w:t>Normal rang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C972B7" w14:textId="77777777" w:rsidR="003D3C8E" w:rsidRPr="00C23019" w:rsidRDefault="003D3C8E" w:rsidP="000258E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50" w:type="dxa"/>
            <w:vMerge w:val="restart"/>
            <w:vAlign w:val="center"/>
          </w:tcPr>
          <w:p w14:paraId="2B42B258" w14:textId="77777777" w:rsidR="003D3C8E" w:rsidRPr="00C23019" w:rsidRDefault="003D3C8E" w:rsidP="000258E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C23019">
              <w:rPr>
                <w:rFonts w:ascii="Times New Roman" w:hAnsi="Times New Roman" w:cs="Times New Roman"/>
                <w:b/>
              </w:rPr>
              <w:t>Abnormal high</w:t>
            </w:r>
          </w:p>
        </w:tc>
      </w:tr>
      <w:tr w:rsidR="005A03BD" w:rsidRPr="009B68D7" w14:paraId="340F148A" w14:textId="77777777" w:rsidTr="00ED65B4">
        <w:trPr>
          <w:trHeight w:val="340"/>
        </w:trPr>
        <w:tc>
          <w:tcPr>
            <w:tcW w:w="4889" w:type="dxa"/>
            <w:shd w:val="clear" w:color="auto" w:fill="auto"/>
          </w:tcPr>
          <w:p w14:paraId="51F8B24E" w14:textId="532F4201" w:rsidR="005A03BD" w:rsidRPr="00C23019" w:rsidRDefault="005A03BD" w:rsidP="005A03BD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534516">
              <w:rPr>
                <w:rFonts w:ascii="Times New Roman" w:hAnsi="Times New Roman" w:cs="Times New Roman"/>
                <w:b/>
              </w:rPr>
              <w:t>Mitral valve annulus</w:t>
            </w:r>
          </w:p>
        </w:tc>
        <w:tc>
          <w:tcPr>
            <w:tcW w:w="2050" w:type="dxa"/>
            <w:vMerge/>
            <w:shd w:val="clear" w:color="auto" w:fill="auto"/>
            <w:vAlign w:val="center"/>
          </w:tcPr>
          <w:p w14:paraId="4CDD32AD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CEDF69B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  <w:vMerge/>
            <w:shd w:val="clear" w:color="auto" w:fill="auto"/>
            <w:vAlign w:val="center"/>
          </w:tcPr>
          <w:p w14:paraId="301A7765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263246E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  <w:vMerge/>
            <w:shd w:val="clear" w:color="auto" w:fill="auto"/>
            <w:vAlign w:val="center"/>
          </w:tcPr>
          <w:p w14:paraId="30792F0F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03BD" w:rsidRPr="009B68D7" w14:paraId="2D71E099" w14:textId="77777777" w:rsidTr="00A83998">
        <w:trPr>
          <w:trHeight w:val="340"/>
        </w:trPr>
        <w:tc>
          <w:tcPr>
            <w:tcW w:w="4889" w:type="dxa"/>
            <w:vAlign w:val="center"/>
          </w:tcPr>
          <w:p w14:paraId="4193C48E" w14:textId="5EFD08E9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4C (cm/m)</w:t>
            </w:r>
          </w:p>
        </w:tc>
        <w:tc>
          <w:tcPr>
            <w:tcW w:w="2050" w:type="dxa"/>
            <w:shd w:val="clear" w:color="auto" w:fill="FF0002"/>
            <w:vAlign w:val="center"/>
          </w:tcPr>
          <w:p w14:paraId="5CE84DEE" w14:textId="24FE2920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lt;1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851" w:type="dxa"/>
            <w:vMerge w:val="restart"/>
            <w:shd w:val="clear" w:color="auto" w:fill="FFFB00"/>
            <w:textDirection w:val="btLr"/>
            <w:vAlign w:val="center"/>
          </w:tcPr>
          <w:p w14:paraId="1922BB64" w14:textId="33FFCDEE" w:rsidR="005A03BD" w:rsidRPr="009B68D7" w:rsidRDefault="005A03BD" w:rsidP="00A83998">
            <w:pPr>
              <w:pStyle w:val="Compact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C23019">
              <w:rPr>
                <w:rFonts w:ascii="Times New Roman" w:hAnsi="Times New Roman" w:cs="Times New Roman"/>
                <w:b/>
              </w:rPr>
              <w:t>Borderline zone</w:t>
            </w:r>
          </w:p>
        </w:tc>
        <w:tc>
          <w:tcPr>
            <w:tcW w:w="2050" w:type="dxa"/>
            <w:shd w:val="clear" w:color="auto" w:fill="02F87B"/>
            <w:vAlign w:val="center"/>
          </w:tcPr>
          <w:p w14:paraId="647BBA73" w14:textId="06CA2782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  <w:r w:rsidRPr="009B68D7">
              <w:rPr>
                <w:rFonts w:ascii="Times New Roman" w:hAnsi="Times New Roman" w:cs="Times New Roman"/>
              </w:rPr>
              <w:t xml:space="preserve"> - 2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851" w:type="dxa"/>
            <w:vMerge w:val="restart"/>
            <w:shd w:val="clear" w:color="auto" w:fill="FFFB00"/>
            <w:textDirection w:val="btLr"/>
            <w:vAlign w:val="center"/>
          </w:tcPr>
          <w:p w14:paraId="79ACC6C9" w14:textId="678C72F1" w:rsidR="005A03BD" w:rsidRPr="009B68D7" w:rsidRDefault="005A03BD" w:rsidP="005A03BD">
            <w:pPr>
              <w:pStyle w:val="Compact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C23019">
              <w:rPr>
                <w:rFonts w:ascii="Times New Roman" w:hAnsi="Times New Roman" w:cs="Times New Roman"/>
                <w:b/>
              </w:rPr>
              <w:t>Borderline zone</w:t>
            </w:r>
          </w:p>
        </w:tc>
        <w:tc>
          <w:tcPr>
            <w:tcW w:w="2050" w:type="dxa"/>
            <w:shd w:val="clear" w:color="auto" w:fill="FF0000"/>
            <w:vAlign w:val="center"/>
          </w:tcPr>
          <w:p w14:paraId="7452F445" w14:textId="4FDBDE83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gt;2</w:t>
            </w:r>
            <w:r>
              <w:rPr>
                <w:rFonts w:ascii="Times New Roman" w:hAnsi="Times New Roman" w:cs="Times New Roman"/>
              </w:rPr>
              <w:t>.3</w:t>
            </w:r>
          </w:p>
        </w:tc>
      </w:tr>
      <w:tr w:rsidR="005A03BD" w:rsidRPr="009B68D7" w14:paraId="099C5C99" w14:textId="77777777" w:rsidTr="00A83998">
        <w:trPr>
          <w:trHeight w:val="340"/>
        </w:trPr>
        <w:tc>
          <w:tcPr>
            <w:tcW w:w="4889" w:type="dxa"/>
            <w:vAlign w:val="center"/>
          </w:tcPr>
          <w:p w14:paraId="04C205DB" w14:textId="6F7AF354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systole, 4C (cm/m)</w:t>
            </w:r>
          </w:p>
        </w:tc>
        <w:tc>
          <w:tcPr>
            <w:tcW w:w="2050" w:type="dxa"/>
            <w:shd w:val="clear" w:color="auto" w:fill="FF0002"/>
            <w:vAlign w:val="center"/>
          </w:tcPr>
          <w:p w14:paraId="226765D9" w14:textId="70E7084D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lt;1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851" w:type="dxa"/>
            <w:vMerge/>
            <w:shd w:val="clear" w:color="auto" w:fill="FFFB00"/>
            <w:vAlign w:val="center"/>
          </w:tcPr>
          <w:p w14:paraId="73BAEDA7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  <w:shd w:val="clear" w:color="auto" w:fill="02F87B"/>
            <w:vAlign w:val="center"/>
          </w:tcPr>
          <w:p w14:paraId="653C05DE" w14:textId="46177679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  <w:r w:rsidRPr="009B68D7">
              <w:rPr>
                <w:rFonts w:ascii="Times New Roman" w:hAnsi="Times New Roman" w:cs="Times New Roman"/>
              </w:rPr>
              <w:t xml:space="preserve"> - 2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851" w:type="dxa"/>
            <w:vMerge/>
            <w:shd w:val="clear" w:color="auto" w:fill="FFFB00"/>
            <w:vAlign w:val="center"/>
          </w:tcPr>
          <w:p w14:paraId="4ABA0C8F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  <w:shd w:val="clear" w:color="auto" w:fill="FF0000"/>
            <w:vAlign w:val="center"/>
          </w:tcPr>
          <w:p w14:paraId="5E80ADE7" w14:textId="7426CE0B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gt;2.4</w:t>
            </w:r>
          </w:p>
        </w:tc>
      </w:tr>
      <w:tr w:rsidR="005A03BD" w:rsidRPr="009B68D7" w14:paraId="275B652C" w14:textId="77777777" w:rsidTr="00A83998">
        <w:trPr>
          <w:trHeight w:val="340"/>
        </w:trPr>
        <w:tc>
          <w:tcPr>
            <w:tcW w:w="4889" w:type="dxa"/>
            <w:vAlign w:val="center"/>
          </w:tcPr>
          <w:p w14:paraId="4E991FB7" w14:textId="5515C226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3C (cm/m)</w:t>
            </w:r>
          </w:p>
        </w:tc>
        <w:tc>
          <w:tcPr>
            <w:tcW w:w="2050" w:type="dxa"/>
            <w:shd w:val="clear" w:color="auto" w:fill="FF0002"/>
            <w:vAlign w:val="center"/>
          </w:tcPr>
          <w:p w14:paraId="636289EB" w14:textId="2702DD6A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lt;1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851" w:type="dxa"/>
            <w:vMerge/>
            <w:shd w:val="clear" w:color="auto" w:fill="FFFB00"/>
            <w:vAlign w:val="center"/>
          </w:tcPr>
          <w:p w14:paraId="5651DF6D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  <w:shd w:val="clear" w:color="auto" w:fill="02F87B"/>
            <w:vAlign w:val="center"/>
          </w:tcPr>
          <w:p w14:paraId="1DF53762" w14:textId="59EF1819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2</w:t>
            </w:r>
            <w:r w:rsidRPr="009B68D7">
              <w:rPr>
                <w:rFonts w:ascii="Times New Roman" w:hAnsi="Times New Roman" w:cs="Times New Roman"/>
              </w:rPr>
              <w:t xml:space="preserve"> - 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Merge/>
            <w:shd w:val="clear" w:color="auto" w:fill="FFFB00"/>
            <w:vAlign w:val="center"/>
          </w:tcPr>
          <w:p w14:paraId="635A7BD2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  <w:shd w:val="clear" w:color="auto" w:fill="FF0000"/>
            <w:vAlign w:val="center"/>
          </w:tcPr>
          <w:p w14:paraId="214D2399" w14:textId="71950FC1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gt;2</w:t>
            </w:r>
          </w:p>
        </w:tc>
      </w:tr>
      <w:tr w:rsidR="005A03BD" w:rsidRPr="009B68D7" w14:paraId="048FC923" w14:textId="77777777" w:rsidTr="00A83998">
        <w:trPr>
          <w:trHeight w:val="340"/>
        </w:trPr>
        <w:tc>
          <w:tcPr>
            <w:tcW w:w="4889" w:type="dxa"/>
            <w:vAlign w:val="center"/>
          </w:tcPr>
          <w:p w14:paraId="7845127C" w14:textId="51E6CDAB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systole, 3C (cm/m)</w:t>
            </w:r>
          </w:p>
        </w:tc>
        <w:tc>
          <w:tcPr>
            <w:tcW w:w="2050" w:type="dxa"/>
            <w:shd w:val="clear" w:color="auto" w:fill="FF0002"/>
            <w:vAlign w:val="center"/>
          </w:tcPr>
          <w:p w14:paraId="0CE32685" w14:textId="1D6918E6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lt;1.4</w:t>
            </w:r>
          </w:p>
        </w:tc>
        <w:tc>
          <w:tcPr>
            <w:tcW w:w="851" w:type="dxa"/>
            <w:vMerge/>
            <w:shd w:val="clear" w:color="auto" w:fill="FFFB00"/>
            <w:vAlign w:val="center"/>
          </w:tcPr>
          <w:p w14:paraId="01497F62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  <w:shd w:val="clear" w:color="auto" w:fill="02F87B"/>
            <w:vAlign w:val="center"/>
          </w:tcPr>
          <w:p w14:paraId="7BA87584" w14:textId="112D82D3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4</w:t>
            </w:r>
            <w:r w:rsidRPr="009B68D7">
              <w:rPr>
                <w:rFonts w:ascii="Times New Roman" w:hAnsi="Times New Roman" w:cs="Times New Roman"/>
              </w:rPr>
              <w:t xml:space="preserve"> - 2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51" w:type="dxa"/>
            <w:vMerge/>
            <w:shd w:val="clear" w:color="auto" w:fill="FFFB00"/>
            <w:vAlign w:val="center"/>
          </w:tcPr>
          <w:p w14:paraId="08B13B86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  <w:shd w:val="clear" w:color="auto" w:fill="FF0000"/>
            <w:vAlign w:val="center"/>
          </w:tcPr>
          <w:p w14:paraId="1245385B" w14:textId="22125F6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gt;2</w:t>
            </w:r>
            <w:r>
              <w:rPr>
                <w:rFonts w:ascii="Times New Roman" w:hAnsi="Times New Roman" w:cs="Times New Roman"/>
              </w:rPr>
              <w:t>.3</w:t>
            </w:r>
          </w:p>
        </w:tc>
      </w:tr>
      <w:tr w:rsidR="005A03BD" w:rsidRPr="009B68D7" w14:paraId="5CD29158" w14:textId="77777777" w:rsidTr="00A83998">
        <w:trPr>
          <w:trHeight w:val="340"/>
        </w:trPr>
        <w:tc>
          <w:tcPr>
            <w:tcW w:w="4889" w:type="dxa"/>
            <w:vAlign w:val="center"/>
          </w:tcPr>
          <w:p w14:paraId="1B240189" w14:textId="54A8F96D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2C (cm/m)</w:t>
            </w:r>
          </w:p>
        </w:tc>
        <w:tc>
          <w:tcPr>
            <w:tcW w:w="2050" w:type="dxa"/>
            <w:shd w:val="clear" w:color="auto" w:fill="FF0002"/>
            <w:vAlign w:val="center"/>
          </w:tcPr>
          <w:p w14:paraId="4F5B92A0" w14:textId="577560A6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lt;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851" w:type="dxa"/>
            <w:vMerge/>
            <w:shd w:val="clear" w:color="auto" w:fill="FFFB00"/>
            <w:vAlign w:val="center"/>
          </w:tcPr>
          <w:p w14:paraId="0714E443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  <w:shd w:val="clear" w:color="auto" w:fill="02F87B"/>
            <w:vAlign w:val="center"/>
          </w:tcPr>
          <w:p w14:paraId="4785938A" w14:textId="0700715F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6</w:t>
            </w:r>
            <w:r w:rsidRPr="009B68D7">
              <w:rPr>
                <w:rFonts w:ascii="Times New Roman" w:hAnsi="Times New Roman" w:cs="Times New Roman"/>
              </w:rPr>
              <w:t xml:space="preserve"> - 2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851" w:type="dxa"/>
            <w:vMerge/>
            <w:shd w:val="clear" w:color="auto" w:fill="FFFB00"/>
            <w:vAlign w:val="center"/>
          </w:tcPr>
          <w:p w14:paraId="6A79ED9F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  <w:shd w:val="clear" w:color="auto" w:fill="FF0000"/>
            <w:vAlign w:val="center"/>
          </w:tcPr>
          <w:p w14:paraId="629DDA74" w14:textId="16D934F6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gt;2</w:t>
            </w:r>
            <w:r>
              <w:rPr>
                <w:rFonts w:ascii="Times New Roman" w:hAnsi="Times New Roman" w:cs="Times New Roman"/>
              </w:rPr>
              <w:t>.3</w:t>
            </w:r>
          </w:p>
        </w:tc>
      </w:tr>
      <w:tr w:rsidR="005A03BD" w:rsidRPr="009B68D7" w14:paraId="7C8A7BB2" w14:textId="77777777" w:rsidTr="00A83998">
        <w:trPr>
          <w:cantSplit/>
          <w:trHeight w:val="340"/>
        </w:trPr>
        <w:tc>
          <w:tcPr>
            <w:tcW w:w="4889" w:type="dxa"/>
            <w:vAlign w:val="center"/>
          </w:tcPr>
          <w:p w14:paraId="151ECAD1" w14:textId="4AFB39CC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systole, 2C (cm/m)</w:t>
            </w:r>
          </w:p>
        </w:tc>
        <w:tc>
          <w:tcPr>
            <w:tcW w:w="2050" w:type="dxa"/>
            <w:shd w:val="clear" w:color="auto" w:fill="FF0002"/>
            <w:vAlign w:val="center"/>
          </w:tcPr>
          <w:p w14:paraId="59577257" w14:textId="7278F1BD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lt;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851" w:type="dxa"/>
            <w:vMerge/>
            <w:shd w:val="clear" w:color="auto" w:fill="FFFB00"/>
            <w:vAlign w:val="center"/>
          </w:tcPr>
          <w:p w14:paraId="0ACA5936" w14:textId="77777777" w:rsidR="005A03BD" w:rsidRPr="009B68D7" w:rsidRDefault="005A03BD" w:rsidP="005A03BD">
            <w:pPr>
              <w:pStyle w:val="Compact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  <w:shd w:val="clear" w:color="auto" w:fill="02F87B"/>
            <w:vAlign w:val="center"/>
          </w:tcPr>
          <w:p w14:paraId="0FCD2BC9" w14:textId="11E099D5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6</w:t>
            </w:r>
            <w:r w:rsidRPr="009B68D7">
              <w:rPr>
                <w:rFonts w:ascii="Times New Roman" w:hAnsi="Times New Roman" w:cs="Times New Roman"/>
              </w:rPr>
              <w:t xml:space="preserve"> - 2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851" w:type="dxa"/>
            <w:vMerge/>
            <w:shd w:val="clear" w:color="auto" w:fill="FFFB00"/>
            <w:vAlign w:val="center"/>
          </w:tcPr>
          <w:p w14:paraId="4D157637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  <w:shd w:val="clear" w:color="auto" w:fill="FF0000"/>
            <w:vAlign w:val="center"/>
          </w:tcPr>
          <w:p w14:paraId="4B64FEA9" w14:textId="1D6BAFFB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gt;2.5</w:t>
            </w:r>
          </w:p>
        </w:tc>
      </w:tr>
      <w:tr w:rsidR="005A03BD" w:rsidRPr="009B68D7" w14:paraId="6F2CD38C" w14:textId="77777777" w:rsidTr="00A83998">
        <w:trPr>
          <w:trHeight w:val="340"/>
        </w:trPr>
        <w:tc>
          <w:tcPr>
            <w:tcW w:w="4889" w:type="dxa"/>
            <w:vAlign w:val="center"/>
          </w:tcPr>
          <w:p w14:paraId="67B867DA" w14:textId="4AA9A1E6" w:rsidR="005A03BD" w:rsidRPr="009B68D7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MV tenting length, 3C</w:t>
            </w:r>
            <w:r>
              <w:rPr>
                <w:rFonts w:ascii="Times New Roman" w:hAnsi="Times New Roman" w:cs="Times New Roman"/>
                <w:lang w:val="en-GB"/>
              </w:rPr>
              <w:t xml:space="preserve"> (cm/m)</w:t>
            </w:r>
          </w:p>
        </w:tc>
        <w:tc>
          <w:tcPr>
            <w:tcW w:w="2050" w:type="dxa"/>
            <w:shd w:val="clear" w:color="auto" w:fill="FF0002"/>
            <w:vAlign w:val="center"/>
          </w:tcPr>
          <w:p w14:paraId="287510B4" w14:textId="201ACFE9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51" w:type="dxa"/>
            <w:vMerge/>
            <w:shd w:val="clear" w:color="auto" w:fill="FFFB00"/>
            <w:vAlign w:val="center"/>
          </w:tcPr>
          <w:p w14:paraId="2E0EA28F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  <w:shd w:val="clear" w:color="auto" w:fill="02F87B"/>
            <w:vAlign w:val="center"/>
          </w:tcPr>
          <w:p w14:paraId="027F0146" w14:textId="02D028F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0.2 - 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851" w:type="dxa"/>
            <w:vMerge/>
            <w:shd w:val="clear" w:color="auto" w:fill="FFFB00"/>
            <w:vAlign w:val="center"/>
          </w:tcPr>
          <w:p w14:paraId="5D608C2E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  <w:shd w:val="clear" w:color="auto" w:fill="FF0000"/>
            <w:vAlign w:val="center"/>
          </w:tcPr>
          <w:p w14:paraId="5BEEB1EE" w14:textId="184B65AC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>.5</w:t>
            </w:r>
          </w:p>
        </w:tc>
      </w:tr>
      <w:tr w:rsidR="005A03BD" w:rsidRPr="009B68D7" w14:paraId="148A5F7E" w14:textId="77777777" w:rsidTr="00A83998">
        <w:trPr>
          <w:cantSplit/>
          <w:trHeight w:val="340"/>
        </w:trPr>
        <w:tc>
          <w:tcPr>
            <w:tcW w:w="4889" w:type="dxa"/>
            <w:vAlign w:val="center"/>
          </w:tcPr>
          <w:p w14:paraId="25BC84C4" w14:textId="7AF74F04" w:rsidR="005A03BD" w:rsidRPr="009B68D7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MV tenting area, 3C</w:t>
            </w:r>
            <w:r>
              <w:rPr>
                <w:rFonts w:ascii="Times New Roman" w:hAnsi="Times New Roman" w:cs="Times New Roman"/>
                <w:lang w:val="en-GB"/>
              </w:rPr>
              <w:t xml:space="preserve"> (cm</w:t>
            </w:r>
            <w:r w:rsidRPr="00D9235C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/m)</w:t>
            </w:r>
          </w:p>
        </w:tc>
        <w:tc>
          <w:tcPr>
            <w:tcW w:w="2050" w:type="dxa"/>
            <w:shd w:val="clear" w:color="auto" w:fill="FF0002"/>
            <w:vAlign w:val="center"/>
          </w:tcPr>
          <w:p w14:paraId="4C3E240D" w14:textId="48099C5D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851" w:type="dxa"/>
            <w:vMerge/>
            <w:shd w:val="clear" w:color="auto" w:fill="FFFB00"/>
            <w:vAlign w:val="center"/>
          </w:tcPr>
          <w:p w14:paraId="06F9E031" w14:textId="77777777" w:rsidR="005A03BD" w:rsidRPr="009B68D7" w:rsidRDefault="005A03BD" w:rsidP="005A03BD">
            <w:pPr>
              <w:pStyle w:val="Compact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  <w:shd w:val="clear" w:color="auto" w:fill="02F87B"/>
            <w:vAlign w:val="center"/>
          </w:tcPr>
          <w:p w14:paraId="3B1A66A2" w14:textId="79775C61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  <w:r w:rsidRPr="009B68D7">
              <w:rPr>
                <w:rFonts w:ascii="Times New Roman" w:hAnsi="Times New Roman" w:cs="Times New Roman"/>
              </w:rPr>
              <w:t xml:space="preserve"> - 1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851" w:type="dxa"/>
            <w:vMerge/>
            <w:shd w:val="clear" w:color="auto" w:fill="FFFB00"/>
            <w:vAlign w:val="center"/>
          </w:tcPr>
          <w:p w14:paraId="7EE01C7B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  <w:shd w:val="clear" w:color="auto" w:fill="FF0000"/>
            <w:vAlign w:val="center"/>
          </w:tcPr>
          <w:p w14:paraId="76B18D65" w14:textId="2A62D575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gt;1</w:t>
            </w:r>
            <w:r>
              <w:rPr>
                <w:rFonts w:ascii="Times New Roman" w:hAnsi="Times New Roman" w:cs="Times New Roman"/>
              </w:rPr>
              <w:t>.1</w:t>
            </w:r>
          </w:p>
        </w:tc>
      </w:tr>
      <w:tr w:rsidR="005A03BD" w:rsidRPr="009B68D7" w14:paraId="692A8EA7" w14:textId="77777777" w:rsidTr="00A83998">
        <w:trPr>
          <w:trHeight w:val="340"/>
        </w:trPr>
        <w:tc>
          <w:tcPr>
            <w:tcW w:w="4889" w:type="dxa"/>
            <w:vAlign w:val="center"/>
          </w:tcPr>
          <w:p w14:paraId="1B7E2BBC" w14:textId="0577E45A" w:rsidR="005A03BD" w:rsidRPr="009B68D7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AML length, 3C</w:t>
            </w:r>
            <w:r>
              <w:rPr>
                <w:rFonts w:ascii="Times New Roman" w:hAnsi="Times New Roman" w:cs="Times New Roman"/>
                <w:lang w:val="en-GB"/>
              </w:rPr>
              <w:t xml:space="preserve"> (cm/m)</w:t>
            </w:r>
          </w:p>
        </w:tc>
        <w:tc>
          <w:tcPr>
            <w:tcW w:w="2050" w:type="dxa"/>
            <w:shd w:val="clear" w:color="auto" w:fill="FF0002"/>
            <w:vAlign w:val="center"/>
          </w:tcPr>
          <w:p w14:paraId="52607F4C" w14:textId="1EA9F9C0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851" w:type="dxa"/>
            <w:vMerge/>
            <w:shd w:val="clear" w:color="auto" w:fill="FFFB00"/>
            <w:vAlign w:val="center"/>
          </w:tcPr>
          <w:p w14:paraId="5B0062B2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  <w:shd w:val="clear" w:color="auto" w:fill="02F87B"/>
            <w:vAlign w:val="center"/>
          </w:tcPr>
          <w:p w14:paraId="38D72992" w14:textId="7B349868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B68D7">
              <w:rPr>
                <w:rFonts w:ascii="Times New Roman" w:hAnsi="Times New Roman" w:cs="Times New Roman"/>
              </w:rPr>
              <w:t>- 1.4</w:t>
            </w:r>
          </w:p>
        </w:tc>
        <w:tc>
          <w:tcPr>
            <w:tcW w:w="851" w:type="dxa"/>
            <w:vMerge/>
            <w:shd w:val="clear" w:color="auto" w:fill="FFFB00"/>
            <w:vAlign w:val="center"/>
          </w:tcPr>
          <w:p w14:paraId="316296E3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  <w:shd w:val="clear" w:color="auto" w:fill="FF0000"/>
            <w:vAlign w:val="center"/>
          </w:tcPr>
          <w:p w14:paraId="2E435BEE" w14:textId="2BF98580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gt;1</w:t>
            </w:r>
            <w:r>
              <w:rPr>
                <w:rFonts w:ascii="Times New Roman" w:hAnsi="Times New Roman" w:cs="Times New Roman"/>
              </w:rPr>
              <w:t>.5</w:t>
            </w:r>
          </w:p>
        </w:tc>
      </w:tr>
      <w:tr w:rsidR="005A03BD" w:rsidRPr="009B68D7" w14:paraId="6B97247D" w14:textId="77777777" w:rsidTr="00A83998">
        <w:trPr>
          <w:trHeight w:val="340"/>
        </w:trPr>
        <w:tc>
          <w:tcPr>
            <w:tcW w:w="4889" w:type="dxa"/>
            <w:vAlign w:val="center"/>
          </w:tcPr>
          <w:p w14:paraId="20AF8AAA" w14:textId="41DF15A3" w:rsidR="005A03BD" w:rsidRPr="009B68D7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AML (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1"/>
            </w:r>
            <w:r w:rsidRPr="00D74157">
              <w:rPr>
                <w:rFonts w:ascii="Times New Roman" w:hAnsi="Times New Roman" w:cs="Times New Roman"/>
                <w:lang w:val="en-GB"/>
              </w:rPr>
              <w:t>) angle, 3C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sym w:font="Symbol" w:char="F0B0"/>
            </w:r>
            <w:r>
              <w:rPr>
                <w:rFonts w:ascii="Times New Roman" w:hAnsi="Times New Roman" w:cs="Times New Roman"/>
                <w:lang w:val="en-GB"/>
              </w:rPr>
              <w:t>/m)</w:t>
            </w:r>
          </w:p>
        </w:tc>
        <w:tc>
          <w:tcPr>
            <w:tcW w:w="2050" w:type="dxa"/>
            <w:shd w:val="clear" w:color="auto" w:fill="FF0002"/>
            <w:vAlign w:val="center"/>
          </w:tcPr>
          <w:p w14:paraId="0967681D" w14:textId="6FC628A6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851" w:type="dxa"/>
            <w:vMerge/>
            <w:shd w:val="clear" w:color="auto" w:fill="FFFB00"/>
            <w:vAlign w:val="center"/>
          </w:tcPr>
          <w:p w14:paraId="5F11D788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  <w:shd w:val="clear" w:color="auto" w:fill="02F87B"/>
            <w:vAlign w:val="center"/>
          </w:tcPr>
          <w:p w14:paraId="4A8662AF" w14:textId="3D2D66F3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2 </w:t>
            </w:r>
            <w:r w:rsidRPr="009B68D7">
              <w:rPr>
                <w:rFonts w:ascii="Times New Roman" w:hAnsi="Times New Roman" w:cs="Times New Roman"/>
              </w:rPr>
              <w:t>- 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vMerge/>
            <w:shd w:val="clear" w:color="auto" w:fill="FFFB00"/>
            <w:vAlign w:val="center"/>
          </w:tcPr>
          <w:p w14:paraId="2084AB18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  <w:shd w:val="clear" w:color="auto" w:fill="FF0000"/>
            <w:vAlign w:val="center"/>
          </w:tcPr>
          <w:p w14:paraId="1CA47131" w14:textId="5F238600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gt;35</w:t>
            </w:r>
          </w:p>
        </w:tc>
      </w:tr>
      <w:tr w:rsidR="005A03BD" w:rsidRPr="009B68D7" w14:paraId="51FADB7E" w14:textId="77777777" w:rsidTr="00A83998">
        <w:trPr>
          <w:trHeight w:val="340"/>
        </w:trPr>
        <w:tc>
          <w:tcPr>
            <w:tcW w:w="4889" w:type="dxa"/>
            <w:vAlign w:val="center"/>
          </w:tcPr>
          <w:p w14:paraId="205FB863" w14:textId="17AF1D09" w:rsidR="005A03BD" w:rsidRPr="009B68D7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PML (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2"/>
            </w:r>
            <w:r w:rsidRPr="00D74157">
              <w:rPr>
                <w:rFonts w:ascii="Times New Roman" w:hAnsi="Times New Roman" w:cs="Times New Roman"/>
                <w:lang w:val="en-GB"/>
              </w:rPr>
              <w:t>) angle, 3C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sym w:font="Symbol" w:char="F0B0"/>
            </w:r>
            <w:r>
              <w:rPr>
                <w:rFonts w:ascii="Times New Roman" w:hAnsi="Times New Roman" w:cs="Times New Roman"/>
                <w:lang w:val="en-GB"/>
              </w:rPr>
              <w:t>/m)</w:t>
            </w:r>
          </w:p>
        </w:tc>
        <w:tc>
          <w:tcPr>
            <w:tcW w:w="2050" w:type="dxa"/>
            <w:shd w:val="clear" w:color="auto" w:fill="FF0002"/>
            <w:vAlign w:val="center"/>
          </w:tcPr>
          <w:p w14:paraId="133173E0" w14:textId="79ED6878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lt;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vMerge/>
            <w:shd w:val="clear" w:color="auto" w:fill="FFFB00"/>
            <w:vAlign w:val="center"/>
          </w:tcPr>
          <w:p w14:paraId="6B371DE8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  <w:shd w:val="clear" w:color="auto" w:fill="02F87B"/>
            <w:vAlign w:val="center"/>
          </w:tcPr>
          <w:p w14:paraId="3C833CB3" w14:textId="373F6EED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19 - 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  <w:vMerge/>
            <w:shd w:val="clear" w:color="auto" w:fill="FFFB00"/>
            <w:vAlign w:val="center"/>
          </w:tcPr>
          <w:p w14:paraId="11BC7CC4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  <w:shd w:val="clear" w:color="auto" w:fill="FF0000"/>
            <w:vAlign w:val="center"/>
          </w:tcPr>
          <w:p w14:paraId="070B2799" w14:textId="32896A72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gt;5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A03BD" w:rsidRPr="009B68D7" w14:paraId="3BDF1BB0" w14:textId="77777777" w:rsidTr="00A83998">
        <w:trPr>
          <w:trHeight w:val="340"/>
        </w:trPr>
        <w:tc>
          <w:tcPr>
            <w:tcW w:w="4889" w:type="dxa"/>
            <w:vAlign w:val="center"/>
          </w:tcPr>
          <w:p w14:paraId="1FC3527B" w14:textId="089C55F1" w:rsidR="005A03BD" w:rsidRPr="009B68D7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 xml:space="preserve">MA/AML ratio, 3C </w:t>
            </w:r>
          </w:p>
        </w:tc>
        <w:tc>
          <w:tcPr>
            <w:tcW w:w="2050" w:type="dxa"/>
            <w:shd w:val="clear" w:color="auto" w:fill="FF0002"/>
            <w:vAlign w:val="center"/>
          </w:tcPr>
          <w:p w14:paraId="23400D21" w14:textId="5BA63B4A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lt;0.9</w:t>
            </w:r>
          </w:p>
        </w:tc>
        <w:tc>
          <w:tcPr>
            <w:tcW w:w="851" w:type="dxa"/>
            <w:vMerge/>
            <w:shd w:val="clear" w:color="auto" w:fill="FFFB00"/>
            <w:vAlign w:val="center"/>
          </w:tcPr>
          <w:p w14:paraId="6B4479A9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  <w:shd w:val="clear" w:color="auto" w:fill="02F87B"/>
            <w:vAlign w:val="center"/>
          </w:tcPr>
          <w:p w14:paraId="3CFC3DF5" w14:textId="33E195A4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0.9 - 1.6</w:t>
            </w:r>
          </w:p>
        </w:tc>
        <w:tc>
          <w:tcPr>
            <w:tcW w:w="851" w:type="dxa"/>
            <w:vMerge/>
            <w:shd w:val="clear" w:color="auto" w:fill="FFFB00"/>
            <w:vAlign w:val="center"/>
          </w:tcPr>
          <w:p w14:paraId="33E1B9B2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  <w:shd w:val="clear" w:color="auto" w:fill="FF0000"/>
            <w:vAlign w:val="center"/>
          </w:tcPr>
          <w:p w14:paraId="759DA565" w14:textId="74C0D60B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gt;1.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5A03BD" w:rsidRPr="009B68D7" w14:paraId="40952916" w14:textId="77777777" w:rsidTr="00A83998">
        <w:trPr>
          <w:trHeight w:val="340"/>
        </w:trPr>
        <w:tc>
          <w:tcPr>
            <w:tcW w:w="4889" w:type="dxa"/>
            <w:vAlign w:val="center"/>
          </w:tcPr>
          <w:p w14:paraId="7935FC7C" w14:textId="5485FA3F" w:rsidR="005A03BD" w:rsidRPr="009B68D7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Tethering angle (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2"/>
            </w:r>
            <w:r w:rsidRPr="00D74157">
              <w:rPr>
                <w:rFonts w:ascii="Times New Roman" w:hAnsi="Times New Roman" w:cs="Times New Roman"/>
                <w:lang w:val="en-GB"/>
              </w:rPr>
              <w:t>/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1"/>
            </w:r>
            <w:r w:rsidRPr="00D74157">
              <w:rPr>
                <w:rFonts w:ascii="Times New Roman" w:hAnsi="Times New Roman" w:cs="Times New Roman"/>
                <w:lang w:val="en-GB"/>
              </w:rPr>
              <w:t>) ratio</w:t>
            </w:r>
          </w:p>
        </w:tc>
        <w:tc>
          <w:tcPr>
            <w:tcW w:w="2050" w:type="dxa"/>
            <w:shd w:val="clear" w:color="auto" w:fill="FF0002"/>
            <w:vAlign w:val="center"/>
          </w:tcPr>
          <w:p w14:paraId="2724212D" w14:textId="503FC0F6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851" w:type="dxa"/>
            <w:vMerge/>
            <w:shd w:val="clear" w:color="auto" w:fill="FFFB00"/>
            <w:vAlign w:val="center"/>
          </w:tcPr>
          <w:p w14:paraId="30198634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  <w:shd w:val="clear" w:color="auto" w:fill="02F87B"/>
            <w:vAlign w:val="center"/>
          </w:tcPr>
          <w:p w14:paraId="5E3E3DF9" w14:textId="329D0116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</w:t>
            </w:r>
            <w:r w:rsidRPr="009B68D7">
              <w:rPr>
                <w:rFonts w:ascii="Times New Roman" w:hAnsi="Times New Roman" w:cs="Times New Roman"/>
              </w:rPr>
              <w:t xml:space="preserve"> - 2.6</w:t>
            </w:r>
          </w:p>
        </w:tc>
        <w:tc>
          <w:tcPr>
            <w:tcW w:w="851" w:type="dxa"/>
            <w:vMerge/>
            <w:shd w:val="clear" w:color="auto" w:fill="FFFB00"/>
            <w:vAlign w:val="center"/>
          </w:tcPr>
          <w:p w14:paraId="14DC656F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  <w:shd w:val="clear" w:color="auto" w:fill="FF0000"/>
            <w:vAlign w:val="center"/>
          </w:tcPr>
          <w:p w14:paraId="662BFCFB" w14:textId="3BBBD4DA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gt;2.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5A03BD" w:rsidRPr="009B68D7" w14:paraId="0E336BD6" w14:textId="77777777" w:rsidTr="00A83998">
        <w:trPr>
          <w:trHeight w:val="340"/>
        </w:trPr>
        <w:tc>
          <w:tcPr>
            <w:tcW w:w="4889" w:type="dxa"/>
          </w:tcPr>
          <w:p w14:paraId="35560D28" w14:textId="103FC361" w:rsidR="005A03BD" w:rsidRPr="00C23019" w:rsidRDefault="005A03BD" w:rsidP="005A03BD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D74157">
              <w:rPr>
                <w:rFonts w:ascii="Times New Roman" w:hAnsi="Times New Roman" w:cs="Times New Roman"/>
                <w:b/>
                <w:lang w:val="en-GB"/>
              </w:rPr>
              <w:t>Tricuspid valve annulus</w:t>
            </w:r>
          </w:p>
        </w:tc>
        <w:tc>
          <w:tcPr>
            <w:tcW w:w="2050" w:type="dxa"/>
            <w:shd w:val="clear" w:color="auto" w:fill="FF0002"/>
            <w:vAlign w:val="center"/>
          </w:tcPr>
          <w:p w14:paraId="41437B0B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shd w:val="clear" w:color="auto" w:fill="FFFB00"/>
            <w:vAlign w:val="center"/>
          </w:tcPr>
          <w:p w14:paraId="54D421B9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  <w:shd w:val="clear" w:color="auto" w:fill="02F87B"/>
            <w:vAlign w:val="center"/>
          </w:tcPr>
          <w:p w14:paraId="691E900B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shd w:val="clear" w:color="auto" w:fill="FFFB00"/>
            <w:vAlign w:val="center"/>
          </w:tcPr>
          <w:p w14:paraId="5488EE08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  <w:shd w:val="clear" w:color="auto" w:fill="FF0000"/>
            <w:vAlign w:val="center"/>
          </w:tcPr>
          <w:p w14:paraId="2420824C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03BD" w:rsidRPr="009B68D7" w14:paraId="1807C3C3" w14:textId="77777777" w:rsidTr="00A83998">
        <w:trPr>
          <w:trHeight w:val="340"/>
        </w:trPr>
        <w:tc>
          <w:tcPr>
            <w:tcW w:w="4889" w:type="dxa"/>
            <w:vAlign w:val="center"/>
          </w:tcPr>
          <w:p w14:paraId="65BCBC7E" w14:textId="53E1C3C9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T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4C (cm/m)</w:t>
            </w:r>
          </w:p>
        </w:tc>
        <w:tc>
          <w:tcPr>
            <w:tcW w:w="2050" w:type="dxa"/>
            <w:shd w:val="clear" w:color="auto" w:fill="FF0002"/>
            <w:vAlign w:val="center"/>
          </w:tcPr>
          <w:p w14:paraId="1498201E" w14:textId="7B418534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lt;1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51" w:type="dxa"/>
            <w:vMerge/>
            <w:shd w:val="clear" w:color="auto" w:fill="FFFB00"/>
            <w:vAlign w:val="center"/>
          </w:tcPr>
          <w:p w14:paraId="2B14D96B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  <w:shd w:val="clear" w:color="auto" w:fill="02F87B"/>
            <w:vAlign w:val="center"/>
          </w:tcPr>
          <w:p w14:paraId="59E5B264" w14:textId="68CCF19A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1.3 - 2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851" w:type="dxa"/>
            <w:vMerge/>
            <w:shd w:val="clear" w:color="auto" w:fill="FFFB00"/>
            <w:vAlign w:val="center"/>
          </w:tcPr>
          <w:p w14:paraId="5BF97BF8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  <w:shd w:val="clear" w:color="auto" w:fill="FF0000"/>
            <w:vAlign w:val="center"/>
          </w:tcPr>
          <w:p w14:paraId="0D15CA8A" w14:textId="38101F92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gt;2</w:t>
            </w:r>
            <w:r>
              <w:rPr>
                <w:rFonts w:ascii="Times New Roman" w:hAnsi="Times New Roman" w:cs="Times New Roman"/>
              </w:rPr>
              <w:t>.3</w:t>
            </w:r>
          </w:p>
        </w:tc>
      </w:tr>
      <w:tr w:rsidR="005A03BD" w:rsidRPr="009B68D7" w14:paraId="7B3D6232" w14:textId="77777777" w:rsidTr="00A83998">
        <w:trPr>
          <w:trHeight w:val="340"/>
        </w:trPr>
        <w:tc>
          <w:tcPr>
            <w:tcW w:w="4889" w:type="dxa"/>
            <w:vAlign w:val="center"/>
          </w:tcPr>
          <w:p w14:paraId="7CEDC915" w14:textId="62656A7C" w:rsidR="005A03BD" w:rsidRPr="009B68D7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TA diameter at end-systole, 4C</w:t>
            </w:r>
            <w:r>
              <w:rPr>
                <w:rFonts w:ascii="Times New Roman" w:hAnsi="Times New Roman" w:cs="Times New Roman"/>
                <w:lang w:val="en-GB"/>
              </w:rPr>
              <w:t xml:space="preserve"> (cm/m)</w:t>
            </w:r>
          </w:p>
        </w:tc>
        <w:tc>
          <w:tcPr>
            <w:tcW w:w="2050" w:type="dxa"/>
            <w:shd w:val="clear" w:color="auto" w:fill="FF0002"/>
            <w:vAlign w:val="center"/>
          </w:tcPr>
          <w:p w14:paraId="49482224" w14:textId="2C4F42C3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lt;1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51" w:type="dxa"/>
            <w:vMerge/>
            <w:shd w:val="clear" w:color="auto" w:fill="FFFB00"/>
            <w:vAlign w:val="center"/>
          </w:tcPr>
          <w:p w14:paraId="6F528E20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  <w:shd w:val="clear" w:color="auto" w:fill="02F87B"/>
            <w:vAlign w:val="center"/>
          </w:tcPr>
          <w:p w14:paraId="4D2353AA" w14:textId="4401E188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2</w:t>
            </w:r>
            <w:r w:rsidRPr="009B68D7">
              <w:rPr>
                <w:rFonts w:ascii="Times New Roman" w:hAnsi="Times New Roman" w:cs="Times New Roman"/>
              </w:rPr>
              <w:t xml:space="preserve"> - 2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51" w:type="dxa"/>
            <w:vMerge/>
            <w:shd w:val="clear" w:color="auto" w:fill="FFFB00"/>
            <w:vAlign w:val="center"/>
          </w:tcPr>
          <w:p w14:paraId="5F4D8C47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  <w:shd w:val="clear" w:color="auto" w:fill="FF0000"/>
            <w:vAlign w:val="center"/>
          </w:tcPr>
          <w:p w14:paraId="3D0B72BC" w14:textId="09C9B9DC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gt;2</w:t>
            </w:r>
            <w:r>
              <w:rPr>
                <w:rFonts w:ascii="Times New Roman" w:hAnsi="Times New Roman" w:cs="Times New Roman"/>
              </w:rPr>
              <w:t>.3</w:t>
            </w:r>
          </w:p>
        </w:tc>
      </w:tr>
      <w:tr w:rsidR="005A03BD" w:rsidRPr="009B68D7" w14:paraId="155277F3" w14:textId="77777777" w:rsidTr="00A83998">
        <w:trPr>
          <w:trHeight w:val="340"/>
        </w:trPr>
        <w:tc>
          <w:tcPr>
            <w:tcW w:w="4889" w:type="dxa"/>
            <w:vAlign w:val="center"/>
          </w:tcPr>
          <w:p w14:paraId="7CED1870" w14:textId="5C450748" w:rsidR="005A03BD" w:rsidRPr="009B68D7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TV tenting length, 4C</w:t>
            </w:r>
            <w:r>
              <w:rPr>
                <w:rFonts w:ascii="Times New Roman" w:hAnsi="Times New Roman" w:cs="Times New Roman"/>
                <w:lang w:val="en-GB"/>
              </w:rPr>
              <w:t xml:space="preserve"> (cm/m)</w:t>
            </w:r>
          </w:p>
        </w:tc>
        <w:tc>
          <w:tcPr>
            <w:tcW w:w="2050" w:type="dxa"/>
            <w:shd w:val="clear" w:color="auto" w:fill="FF0002"/>
            <w:vAlign w:val="center"/>
          </w:tcPr>
          <w:p w14:paraId="2ECF7FB1" w14:textId="65F57BC2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lt;0</w:t>
            </w:r>
          </w:p>
        </w:tc>
        <w:tc>
          <w:tcPr>
            <w:tcW w:w="851" w:type="dxa"/>
            <w:vMerge/>
            <w:shd w:val="clear" w:color="auto" w:fill="FFFB00"/>
            <w:vAlign w:val="center"/>
          </w:tcPr>
          <w:p w14:paraId="69627EA4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  <w:shd w:val="clear" w:color="auto" w:fill="02F87B"/>
            <w:vAlign w:val="center"/>
          </w:tcPr>
          <w:p w14:paraId="02A15583" w14:textId="45C7CBF8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  <w:r w:rsidRPr="009B68D7">
              <w:rPr>
                <w:rFonts w:ascii="Times New Roman" w:hAnsi="Times New Roman" w:cs="Times New Roman"/>
              </w:rPr>
              <w:t xml:space="preserve"> - 0.3</w:t>
            </w:r>
          </w:p>
        </w:tc>
        <w:tc>
          <w:tcPr>
            <w:tcW w:w="851" w:type="dxa"/>
            <w:vMerge/>
            <w:shd w:val="clear" w:color="auto" w:fill="FFFB00"/>
            <w:vAlign w:val="center"/>
          </w:tcPr>
          <w:p w14:paraId="025A46B4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  <w:shd w:val="clear" w:color="auto" w:fill="FF0000"/>
            <w:vAlign w:val="center"/>
          </w:tcPr>
          <w:p w14:paraId="5C571F23" w14:textId="2AA7842F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gt;0.3</w:t>
            </w:r>
          </w:p>
        </w:tc>
      </w:tr>
      <w:tr w:rsidR="005A03BD" w:rsidRPr="009B68D7" w14:paraId="7562A512" w14:textId="77777777" w:rsidTr="00A83998">
        <w:trPr>
          <w:trHeight w:val="340"/>
        </w:trPr>
        <w:tc>
          <w:tcPr>
            <w:tcW w:w="4889" w:type="dxa"/>
            <w:vAlign w:val="center"/>
          </w:tcPr>
          <w:p w14:paraId="17D0693D" w14:textId="1AD68A95" w:rsidR="005A03BD" w:rsidRPr="009B68D7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 xml:space="preserve">TV tenting area, 4C </w:t>
            </w:r>
            <w:r>
              <w:rPr>
                <w:rFonts w:ascii="Times New Roman" w:hAnsi="Times New Roman" w:cs="Times New Roman"/>
                <w:lang w:val="en-GB"/>
              </w:rPr>
              <w:t>(cm</w:t>
            </w:r>
            <w:r w:rsidRPr="00D9235C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/m)</w:t>
            </w:r>
          </w:p>
        </w:tc>
        <w:tc>
          <w:tcPr>
            <w:tcW w:w="2050" w:type="dxa"/>
            <w:shd w:val="clear" w:color="auto" w:fill="FF0002"/>
            <w:vAlign w:val="center"/>
          </w:tcPr>
          <w:p w14:paraId="31621956" w14:textId="0A0BA864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851" w:type="dxa"/>
            <w:vMerge/>
            <w:shd w:val="clear" w:color="auto" w:fill="FFFB00"/>
            <w:vAlign w:val="center"/>
          </w:tcPr>
          <w:p w14:paraId="1B72B95C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  <w:shd w:val="clear" w:color="auto" w:fill="02F87B"/>
            <w:vAlign w:val="center"/>
          </w:tcPr>
          <w:p w14:paraId="1B3DABFB" w14:textId="688B12AD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  <w:r w:rsidRPr="009B68D7">
              <w:rPr>
                <w:rFonts w:ascii="Times New Roman" w:hAnsi="Times New Roman" w:cs="Times New Roman"/>
              </w:rPr>
              <w:t xml:space="preserve"> - 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851" w:type="dxa"/>
            <w:vMerge/>
            <w:shd w:val="clear" w:color="auto" w:fill="FFFB00"/>
            <w:vAlign w:val="center"/>
          </w:tcPr>
          <w:p w14:paraId="27FB8072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  <w:shd w:val="clear" w:color="auto" w:fill="FF0000"/>
            <w:vAlign w:val="center"/>
          </w:tcPr>
          <w:p w14:paraId="767B5B18" w14:textId="6B38A94B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9B68D7">
              <w:rPr>
                <w:rFonts w:ascii="Times New Roman" w:hAnsi="Times New Roman" w:cs="Times New Roman"/>
              </w:rPr>
              <w:t>&gt;0.5</w:t>
            </w:r>
          </w:p>
        </w:tc>
      </w:tr>
      <w:tr w:rsidR="000D3E60" w:rsidRPr="009B68D7" w14:paraId="5BD21986" w14:textId="77777777" w:rsidTr="00A83998">
        <w:trPr>
          <w:trHeight w:val="340"/>
        </w:trPr>
        <w:tc>
          <w:tcPr>
            <w:tcW w:w="4889" w:type="dxa"/>
            <w:vAlign w:val="center"/>
          </w:tcPr>
          <w:p w14:paraId="75ECE01F" w14:textId="77909079" w:rsidR="000D3E60" w:rsidRPr="00D74157" w:rsidRDefault="000D3E60" w:rsidP="000D3E60">
            <w:pPr>
              <w:pStyle w:val="Compact"/>
              <w:rPr>
                <w:rFonts w:ascii="Times New Roman" w:hAnsi="Times New Roman" w:cs="Times New Roman"/>
                <w:lang w:val="en-GB"/>
              </w:rPr>
            </w:pPr>
            <w:r w:rsidRPr="00F63C48">
              <w:rPr>
                <w:rFonts w:ascii="Times New Roman" w:hAnsi="Times New Roman" w:cs="Times New Roman"/>
                <w:color w:val="FF0000"/>
                <w:lang w:val="en-GB"/>
              </w:rPr>
              <w:t>T</w:t>
            </w:r>
            <w:r>
              <w:rPr>
                <w:rFonts w:ascii="Times New Roman" w:hAnsi="Times New Roman" w:cs="Times New Roman"/>
                <w:color w:val="FF0000"/>
                <w:lang w:val="en-GB"/>
              </w:rPr>
              <w:t>A</w:t>
            </w:r>
            <w:r w:rsidRPr="00F63C48">
              <w:rPr>
                <w:rFonts w:ascii="Times New Roman" w:hAnsi="Times New Roman" w:cs="Times New Roman"/>
                <w:color w:val="FF0000"/>
                <w:lang w:val="en-GB"/>
              </w:rPr>
              <w:t>/M</w:t>
            </w:r>
            <w:r>
              <w:rPr>
                <w:rFonts w:ascii="Times New Roman" w:hAnsi="Times New Roman" w:cs="Times New Roman"/>
                <w:color w:val="FF0000"/>
                <w:lang w:val="en-GB"/>
              </w:rPr>
              <w:t>A</w:t>
            </w:r>
            <w:r w:rsidRPr="00F63C48">
              <w:rPr>
                <w:rFonts w:ascii="Times New Roman" w:hAnsi="Times New Roman" w:cs="Times New Roman"/>
                <w:color w:val="FF0000"/>
                <w:lang w:val="en-GB"/>
              </w:rPr>
              <w:t xml:space="preserve"> diameter ratio at end-diastole, 4C</w:t>
            </w:r>
          </w:p>
        </w:tc>
        <w:tc>
          <w:tcPr>
            <w:tcW w:w="2050" w:type="dxa"/>
            <w:shd w:val="clear" w:color="auto" w:fill="FF0002"/>
            <w:vAlign w:val="center"/>
          </w:tcPr>
          <w:p w14:paraId="1B5F0DC9" w14:textId="44885986" w:rsidR="000D3E60" w:rsidRPr="009B68D7" w:rsidRDefault="000D3E60" w:rsidP="000D3E6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&lt;0.7</w:t>
            </w:r>
          </w:p>
        </w:tc>
        <w:tc>
          <w:tcPr>
            <w:tcW w:w="851" w:type="dxa"/>
            <w:shd w:val="clear" w:color="auto" w:fill="FFFB00"/>
            <w:vAlign w:val="center"/>
          </w:tcPr>
          <w:p w14:paraId="28A089B3" w14:textId="77777777" w:rsidR="000D3E60" w:rsidRPr="009B68D7" w:rsidRDefault="000D3E60" w:rsidP="000D3E6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  <w:shd w:val="clear" w:color="auto" w:fill="02F87B"/>
            <w:vAlign w:val="center"/>
          </w:tcPr>
          <w:p w14:paraId="31CF5BEA" w14:textId="3DDF32E3" w:rsidR="000D3E60" w:rsidRPr="009B68D7" w:rsidRDefault="000D3E60" w:rsidP="000D3E6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0.7 - 1.2</w:t>
            </w:r>
          </w:p>
        </w:tc>
        <w:tc>
          <w:tcPr>
            <w:tcW w:w="851" w:type="dxa"/>
            <w:shd w:val="clear" w:color="auto" w:fill="FFFB00"/>
            <w:vAlign w:val="center"/>
          </w:tcPr>
          <w:p w14:paraId="7B05E936" w14:textId="77777777" w:rsidR="000D3E60" w:rsidRPr="009B68D7" w:rsidRDefault="000D3E60" w:rsidP="000D3E6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  <w:shd w:val="clear" w:color="auto" w:fill="FF0000"/>
            <w:vAlign w:val="center"/>
          </w:tcPr>
          <w:p w14:paraId="2CD0A837" w14:textId="36AFF3B3" w:rsidR="000D3E60" w:rsidRPr="009B68D7" w:rsidRDefault="000D3E60" w:rsidP="000D3E6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&gt;1.4</w:t>
            </w:r>
          </w:p>
        </w:tc>
      </w:tr>
    </w:tbl>
    <w:p w14:paraId="64639F65" w14:textId="645BFC9D" w:rsidR="003D3C8E" w:rsidRPr="00ED65B4" w:rsidRDefault="00DE2B02" w:rsidP="006D4C63">
      <w:pPr>
        <w:spacing w:after="160" w:line="259" w:lineRule="auto"/>
        <w:jc w:val="both"/>
        <w:rPr>
          <w:sz w:val="20"/>
          <w:szCs w:val="20"/>
        </w:rPr>
      </w:pPr>
      <w:r w:rsidRPr="00ED65B4">
        <w:rPr>
          <w:rFonts w:ascii="Times New Roman" w:hAnsi="Times New Roman" w:cs="Times New Roman"/>
          <w:sz w:val="20"/>
          <w:szCs w:val="20"/>
        </w:rPr>
        <w:t>Abnormal low and high refer to the lower and upper reference limits, respectively. They are defined as measurements which lie outside the 95% prediction interval at all age groups. Borderline zone values should be looked up in the age-specific tables. The borderline zone was defined as the upper and lower ranges where the measured value lay outside the 95% prediction interval for at least one age group. All measurements are indexed to height and reported in cm</w:t>
      </w:r>
      <w:r w:rsidR="003C53E7" w:rsidRPr="00ED65B4">
        <w:rPr>
          <w:rFonts w:ascii="Times New Roman" w:hAnsi="Times New Roman" w:cs="Times New Roman"/>
          <w:sz w:val="20"/>
          <w:szCs w:val="20"/>
        </w:rPr>
        <w:t xml:space="preserve">/m </w:t>
      </w:r>
      <w:r w:rsidRPr="00ED65B4">
        <w:rPr>
          <w:rFonts w:ascii="Times New Roman" w:hAnsi="Times New Roman" w:cs="Times New Roman"/>
          <w:sz w:val="20"/>
          <w:szCs w:val="20"/>
        </w:rPr>
        <w:t>(areas in cm</w:t>
      </w:r>
      <w:r w:rsidRPr="00ED65B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3C53E7" w:rsidRPr="00ED65B4">
        <w:rPr>
          <w:rFonts w:ascii="Times New Roman" w:hAnsi="Times New Roman" w:cs="Times New Roman"/>
          <w:sz w:val="20"/>
          <w:szCs w:val="20"/>
        </w:rPr>
        <w:t>/m</w:t>
      </w:r>
      <w:r w:rsidRPr="00ED65B4">
        <w:rPr>
          <w:rFonts w:ascii="Times New Roman" w:hAnsi="Times New Roman" w:cs="Times New Roman"/>
          <w:sz w:val="20"/>
          <w:szCs w:val="20"/>
        </w:rPr>
        <w:t>), except for ratios and angles. 2C, two-chamber; 3C, three-chamber; 4C, four-chamber; AML, anterior mitral leaflet; BSA, body surface area; MA, mitral annulus; MV, mitral valve; PML, posterior mitral leaflet; TA, tricuspid annulus; TV, tricuspid valve.</w:t>
      </w:r>
      <w:r w:rsidR="003D3C8E" w:rsidRPr="00ED65B4">
        <w:rPr>
          <w:sz w:val="20"/>
          <w:szCs w:val="20"/>
        </w:rPr>
        <w:br w:type="page"/>
      </w:r>
    </w:p>
    <w:p w14:paraId="0F1EFF48" w14:textId="2707F764" w:rsidR="00C46BBB" w:rsidRPr="00FE7010" w:rsidRDefault="003D3C8E" w:rsidP="00FE7010">
      <w:pPr>
        <w:pStyle w:val="TableCaption"/>
        <w:rPr>
          <w:rFonts w:ascii="Times New Roman" w:hAnsi="Times New Roman" w:cs="Times New Roman"/>
          <w:b/>
          <w:bCs/>
          <w:i w:val="0"/>
          <w:iCs/>
        </w:rPr>
      </w:pPr>
      <w:r w:rsidRPr="003D3C8E">
        <w:rPr>
          <w:rFonts w:ascii="Times New Roman" w:hAnsi="Times New Roman" w:cs="Times New Roman"/>
          <w:b/>
          <w:bCs/>
          <w:i w:val="0"/>
          <w:iCs/>
        </w:rPr>
        <w:lastRenderedPageBreak/>
        <w:t xml:space="preserve">Table </w:t>
      </w:r>
      <w:r w:rsidR="00FE7010">
        <w:rPr>
          <w:rFonts w:ascii="Times New Roman" w:hAnsi="Times New Roman" w:cs="Times New Roman"/>
          <w:b/>
          <w:bCs/>
          <w:i w:val="0"/>
          <w:iCs/>
        </w:rPr>
        <w:t>S</w:t>
      </w:r>
      <w:r w:rsidR="00B86F90">
        <w:rPr>
          <w:rFonts w:ascii="Times New Roman" w:hAnsi="Times New Roman" w:cs="Times New Roman"/>
          <w:b/>
          <w:bCs/>
          <w:i w:val="0"/>
          <w:iCs/>
        </w:rPr>
        <w:t>13</w:t>
      </w:r>
      <w:r w:rsidRPr="003D3C8E">
        <w:rPr>
          <w:rFonts w:ascii="Times New Roman" w:hAnsi="Times New Roman" w:cs="Times New Roman"/>
          <w:b/>
          <w:bCs/>
          <w:i w:val="0"/>
          <w:iCs/>
        </w:rPr>
        <w:t xml:space="preserve">. </w:t>
      </w:r>
      <w:r w:rsidR="00C46BBB" w:rsidRPr="00CC2D37">
        <w:rPr>
          <w:rFonts w:ascii="Times New Roman" w:hAnsi="Times New Roman" w:cs="Times New Roman"/>
          <w:b/>
          <w:i w:val="0"/>
        </w:rPr>
        <w:t xml:space="preserve">Age-specific </w:t>
      </w:r>
      <w:r w:rsidR="00921A91">
        <w:rPr>
          <w:rFonts w:ascii="Times New Roman" w:hAnsi="Times New Roman" w:cs="Times New Roman"/>
          <w:b/>
          <w:i w:val="0"/>
        </w:rPr>
        <w:t xml:space="preserve">normal </w:t>
      </w:r>
      <w:r w:rsidR="00C46BBB">
        <w:rPr>
          <w:rFonts w:ascii="Times New Roman" w:hAnsi="Times New Roman" w:cs="Times New Roman"/>
          <w:b/>
          <w:i w:val="0"/>
        </w:rPr>
        <w:t>r</w:t>
      </w:r>
      <w:r w:rsidR="00C46BBB" w:rsidRPr="00CC2D37">
        <w:rPr>
          <w:rFonts w:ascii="Times New Roman" w:hAnsi="Times New Roman" w:cs="Times New Roman"/>
          <w:b/>
          <w:i w:val="0"/>
        </w:rPr>
        <w:t xml:space="preserve">eference </w:t>
      </w:r>
      <w:r w:rsidR="00C46BBB">
        <w:rPr>
          <w:rFonts w:ascii="Times New Roman" w:hAnsi="Times New Roman" w:cs="Times New Roman"/>
          <w:b/>
          <w:i w:val="0"/>
        </w:rPr>
        <w:t>r</w:t>
      </w:r>
      <w:r w:rsidR="00C46BBB" w:rsidRPr="00CC2D37">
        <w:rPr>
          <w:rFonts w:ascii="Times New Roman" w:hAnsi="Times New Roman" w:cs="Times New Roman"/>
          <w:b/>
          <w:i w:val="0"/>
        </w:rPr>
        <w:t>ange</w:t>
      </w:r>
      <w:r w:rsidR="00C46BBB">
        <w:rPr>
          <w:rFonts w:ascii="Times New Roman" w:hAnsi="Times New Roman" w:cs="Times New Roman"/>
          <w:b/>
          <w:i w:val="0"/>
        </w:rPr>
        <w:t xml:space="preserve">s of mitral and tricuspid valve </w:t>
      </w:r>
      <w:r w:rsidR="0093430F">
        <w:rPr>
          <w:rFonts w:ascii="Times New Roman" w:hAnsi="Times New Roman" w:cs="Times New Roman"/>
          <w:b/>
          <w:i w:val="0"/>
        </w:rPr>
        <w:t xml:space="preserve">annulus </w:t>
      </w:r>
      <w:r w:rsidR="00C46BBB">
        <w:rPr>
          <w:rFonts w:ascii="Times New Roman" w:hAnsi="Times New Roman" w:cs="Times New Roman"/>
          <w:b/>
          <w:i w:val="0"/>
        </w:rPr>
        <w:t>measurement</w:t>
      </w:r>
      <w:r w:rsidR="00921A91">
        <w:rPr>
          <w:rFonts w:ascii="Times New Roman" w:hAnsi="Times New Roman" w:cs="Times New Roman"/>
          <w:b/>
          <w:i w:val="0"/>
        </w:rPr>
        <w:t>s</w:t>
      </w:r>
      <w:r w:rsidR="00C46BBB">
        <w:rPr>
          <w:rFonts w:ascii="Times New Roman" w:hAnsi="Times New Roman" w:cs="Times New Roman"/>
          <w:b/>
          <w:i w:val="0"/>
        </w:rPr>
        <w:t xml:space="preserve"> indexed to height in Caucasian </w:t>
      </w:r>
      <w:r w:rsidR="00615DB9">
        <w:rPr>
          <w:rFonts w:ascii="Times New Roman" w:hAnsi="Times New Roman" w:cs="Times New Roman"/>
          <w:b/>
          <w:i w:val="0"/>
        </w:rPr>
        <w:t>w</w:t>
      </w:r>
      <w:r w:rsidR="00C46BBB">
        <w:rPr>
          <w:rFonts w:ascii="Times New Roman" w:hAnsi="Times New Roman" w:cs="Times New Roman"/>
          <w:b/>
          <w:i w:val="0"/>
        </w:rPr>
        <w:t>om</w:t>
      </w:r>
      <w:r w:rsidR="00C46BBB" w:rsidRPr="00CC2D37">
        <w:rPr>
          <w:rFonts w:ascii="Times New Roman" w:hAnsi="Times New Roman" w:cs="Times New Roman"/>
          <w:b/>
          <w:i w:val="0"/>
        </w:rPr>
        <w:t>en</w:t>
      </w:r>
      <w:r w:rsidR="00C46BBB">
        <w:rPr>
          <w:rFonts w:ascii="Times New Roman" w:hAnsi="Times New Roman" w:cs="Times New Roman"/>
          <w:b/>
          <w:i w:val="0"/>
        </w:rPr>
        <w:t>.</w:t>
      </w:r>
    </w:p>
    <w:tbl>
      <w:tblPr>
        <w:tblW w:w="12759" w:type="dxa"/>
        <w:tblLayout w:type="fixed"/>
        <w:tblLook w:val="07E0" w:firstRow="1" w:lastRow="1" w:firstColumn="1" w:lastColumn="1" w:noHBand="1" w:noVBand="1"/>
      </w:tblPr>
      <w:tblGrid>
        <w:gridCol w:w="5099"/>
        <w:gridCol w:w="849"/>
        <w:gridCol w:w="850"/>
        <w:gridCol w:w="851"/>
        <w:gridCol w:w="852"/>
        <w:gridCol w:w="850"/>
        <w:gridCol w:w="853"/>
        <w:gridCol w:w="851"/>
        <w:gridCol w:w="850"/>
        <w:gridCol w:w="854"/>
      </w:tblGrid>
      <w:tr w:rsidR="00ED65B4" w:rsidRPr="009B68D7" w14:paraId="598004E8" w14:textId="77777777" w:rsidTr="00ED65B4">
        <w:tc>
          <w:tcPr>
            <w:tcW w:w="5099" w:type="dxa"/>
            <w:vAlign w:val="center"/>
          </w:tcPr>
          <w:p w14:paraId="2054BCCF" w14:textId="38C36B6D" w:rsidR="00ED65B4" w:rsidRPr="00C23019" w:rsidRDefault="00ED65B4" w:rsidP="00ED65B4">
            <w:pPr>
              <w:pStyle w:val="Compac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arameters</w:t>
            </w:r>
          </w:p>
        </w:tc>
        <w:tc>
          <w:tcPr>
            <w:tcW w:w="849" w:type="dxa"/>
            <w:vAlign w:val="center"/>
          </w:tcPr>
          <w:p w14:paraId="6DDC0FD6" w14:textId="77777777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E587F40" w14:textId="213E2B75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7C75FA">
              <w:rPr>
                <w:rFonts w:ascii="Times New Roman" w:hAnsi="Times New Roman" w:cs="Times New Roman"/>
                <w:b/>
                <w:lang w:val="en-GB"/>
              </w:rPr>
              <w:t>45-54</w:t>
            </w:r>
          </w:p>
        </w:tc>
        <w:tc>
          <w:tcPr>
            <w:tcW w:w="851" w:type="dxa"/>
            <w:shd w:val="clear" w:color="auto" w:fill="FFFFFF" w:themeFill="background1"/>
          </w:tcPr>
          <w:p w14:paraId="1416937E" w14:textId="77777777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41250910" w14:textId="77777777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4D97ECF" w14:textId="6915D8E1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7C75FA">
              <w:rPr>
                <w:rFonts w:ascii="Times New Roman" w:hAnsi="Times New Roman" w:cs="Times New Roman"/>
                <w:b/>
                <w:lang w:val="en-GB"/>
              </w:rPr>
              <w:t>55-64</w:t>
            </w:r>
          </w:p>
        </w:tc>
        <w:tc>
          <w:tcPr>
            <w:tcW w:w="853" w:type="dxa"/>
            <w:shd w:val="clear" w:color="auto" w:fill="FFFFFF" w:themeFill="background1"/>
          </w:tcPr>
          <w:p w14:paraId="66E2966D" w14:textId="77777777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DB1BB87" w14:textId="77777777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673DB0C" w14:textId="062E247B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7C75FA">
              <w:rPr>
                <w:rFonts w:ascii="Times New Roman" w:hAnsi="Times New Roman" w:cs="Times New Roman"/>
                <w:b/>
                <w:lang w:val="en-GB"/>
              </w:rPr>
              <w:t>65-74</w:t>
            </w:r>
          </w:p>
        </w:tc>
        <w:tc>
          <w:tcPr>
            <w:tcW w:w="854" w:type="dxa"/>
          </w:tcPr>
          <w:p w14:paraId="65A72D41" w14:textId="77777777" w:rsidR="00ED65B4" w:rsidRDefault="00ED65B4" w:rsidP="00ED65B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A03BD" w:rsidRPr="009B68D7" w14:paraId="5DC7B2B2" w14:textId="77777777" w:rsidTr="00306914">
        <w:tc>
          <w:tcPr>
            <w:tcW w:w="5099" w:type="dxa"/>
          </w:tcPr>
          <w:p w14:paraId="5104E3AD" w14:textId="2364C687" w:rsidR="005A03BD" w:rsidRPr="00C23019" w:rsidRDefault="005A03BD" w:rsidP="005A03BD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534516">
              <w:rPr>
                <w:rFonts w:ascii="Times New Roman" w:hAnsi="Times New Roman" w:cs="Times New Roman"/>
                <w:b/>
              </w:rPr>
              <w:t>Mitral valve annulus</w:t>
            </w:r>
          </w:p>
        </w:tc>
        <w:tc>
          <w:tcPr>
            <w:tcW w:w="849" w:type="dxa"/>
            <w:vAlign w:val="center"/>
          </w:tcPr>
          <w:p w14:paraId="439F4CAC" w14:textId="77777777" w:rsidR="005A03BD" w:rsidRPr="00C55EFE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ower</w:t>
            </w:r>
          </w:p>
        </w:tc>
        <w:tc>
          <w:tcPr>
            <w:tcW w:w="850" w:type="dxa"/>
            <w:shd w:val="clear" w:color="auto" w:fill="F137CE"/>
          </w:tcPr>
          <w:p w14:paraId="514D40BE" w14:textId="77777777" w:rsidR="005A03BD" w:rsidRPr="00C55EFE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851" w:type="dxa"/>
          </w:tcPr>
          <w:p w14:paraId="1BB9A632" w14:textId="77777777" w:rsidR="005A03BD" w:rsidRPr="00C55EFE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pper</w:t>
            </w:r>
          </w:p>
        </w:tc>
        <w:tc>
          <w:tcPr>
            <w:tcW w:w="852" w:type="dxa"/>
            <w:vAlign w:val="center"/>
          </w:tcPr>
          <w:p w14:paraId="3C299897" w14:textId="77777777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ower</w:t>
            </w:r>
          </w:p>
        </w:tc>
        <w:tc>
          <w:tcPr>
            <w:tcW w:w="850" w:type="dxa"/>
            <w:shd w:val="clear" w:color="auto" w:fill="F137CE"/>
          </w:tcPr>
          <w:p w14:paraId="22CFBD30" w14:textId="77777777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853" w:type="dxa"/>
          </w:tcPr>
          <w:p w14:paraId="1699963C" w14:textId="77777777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pper</w:t>
            </w:r>
          </w:p>
        </w:tc>
        <w:tc>
          <w:tcPr>
            <w:tcW w:w="851" w:type="dxa"/>
            <w:vAlign w:val="center"/>
          </w:tcPr>
          <w:p w14:paraId="1D252D54" w14:textId="77777777" w:rsidR="005A03BD" w:rsidRPr="00C55EFE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ower</w:t>
            </w:r>
          </w:p>
        </w:tc>
        <w:tc>
          <w:tcPr>
            <w:tcW w:w="850" w:type="dxa"/>
            <w:shd w:val="clear" w:color="auto" w:fill="F137CE"/>
          </w:tcPr>
          <w:p w14:paraId="3648A577" w14:textId="77777777" w:rsidR="005A03BD" w:rsidRPr="00C55EFE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854" w:type="dxa"/>
          </w:tcPr>
          <w:p w14:paraId="1C0097AE" w14:textId="77777777" w:rsidR="005A03BD" w:rsidRPr="00C55EFE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pper</w:t>
            </w:r>
          </w:p>
        </w:tc>
      </w:tr>
      <w:tr w:rsidR="005A03BD" w:rsidRPr="009B68D7" w14:paraId="11785FB8" w14:textId="77777777" w:rsidTr="00ED65B4">
        <w:tc>
          <w:tcPr>
            <w:tcW w:w="5099" w:type="dxa"/>
            <w:vAlign w:val="center"/>
          </w:tcPr>
          <w:p w14:paraId="511F3140" w14:textId="687B57A0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4C (cm/m)</w:t>
            </w:r>
          </w:p>
        </w:tc>
        <w:tc>
          <w:tcPr>
            <w:tcW w:w="849" w:type="dxa"/>
          </w:tcPr>
          <w:p w14:paraId="34B1553E" w14:textId="71835C9E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50" w:type="dxa"/>
            <w:shd w:val="clear" w:color="auto" w:fill="F137CE"/>
          </w:tcPr>
          <w:p w14:paraId="12200212" w14:textId="25489C52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851" w:type="dxa"/>
          </w:tcPr>
          <w:p w14:paraId="70FC1825" w14:textId="6E7A00C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852" w:type="dxa"/>
          </w:tcPr>
          <w:p w14:paraId="123738B5" w14:textId="21D58438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50" w:type="dxa"/>
            <w:shd w:val="clear" w:color="auto" w:fill="F137CE"/>
          </w:tcPr>
          <w:p w14:paraId="6B873591" w14:textId="427DA748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853" w:type="dxa"/>
          </w:tcPr>
          <w:p w14:paraId="3D1EF642" w14:textId="04959957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851" w:type="dxa"/>
          </w:tcPr>
          <w:p w14:paraId="67DA221C" w14:textId="7A688433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50" w:type="dxa"/>
            <w:shd w:val="clear" w:color="auto" w:fill="F137CE"/>
          </w:tcPr>
          <w:p w14:paraId="365B67BC" w14:textId="427B9B94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854" w:type="dxa"/>
          </w:tcPr>
          <w:p w14:paraId="6BA76FC9" w14:textId="43B0E67D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</w:tr>
      <w:tr w:rsidR="005A03BD" w:rsidRPr="009B68D7" w14:paraId="7714CB38" w14:textId="77777777" w:rsidTr="00ED65B4">
        <w:tc>
          <w:tcPr>
            <w:tcW w:w="5099" w:type="dxa"/>
            <w:vAlign w:val="center"/>
          </w:tcPr>
          <w:p w14:paraId="51FCC652" w14:textId="708C44AD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systole, 4C (cm/m)</w:t>
            </w:r>
          </w:p>
        </w:tc>
        <w:tc>
          <w:tcPr>
            <w:tcW w:w="849" w:type="dxa"/>
          </w:tcPr>
          <w:p w14:paraId="695125A2" w14:textId="7FE17A19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50" w:type="dxa"/>
            <w:shd w:val="clear" w:color="auto" w:fill="F137CE"/>
          </w:tcPr>
          <w:p w14:paraId="691D9CA1" w14:textId="5287E4EB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51" w:type="dxa"/>
          </w:tcPr>
          <w:p w14:paraId="300EB218" w14:textId="5D671423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852" w:type="dxa"/>
          </w:tcPr>
          <w:p w14:paraId="3ED301E2" w14:textId="7DAF5178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50" w:type="dxa"/>
            <w:shd w:val="clear" w:color="auto" w:fill="F137CE"/>
          </w:tcPr>
          <w:p w14:paraId="3FFC19A9" w14:textId="188FE98D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53" w:type="dxa"/>
          </w:tcPr>
          <w:p w14:paraId="45714B13" w14:textId="5AA4BCEE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851" w:type="dxa"/>
          </w:tcPr>
          <w:p w14:paraId="2659FA36" w14:textId="41539F0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50" w:type="dxa"/>
            <w:shd w:val="clear" w:color="auto" w:fill="F137CE"/>
          </w:tcPr>
          <w:p w14:paraId="64E0A914" w14:textId="26EF6AEE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54" w:type="dxa"/>
          </w:tcPr>
          <w:p w14:paraId="19C35EB3" w14:textId="17B7D338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</w:tr>
      <w:tr w:rsidR="005A03BD" w:rsidRPr="009B68D7" w14:paraId="697693CB" w14:textId="77777777" w:rsidTr="00ED65B4">
        <w:tc>
          <w:tcPr>
            <w:tcW w:w="5099" w:type="dxa"/>
            <w:vAlign w:val="center"/>
          </w:tcPr>
          <w:p w14:paraId="73C52D82" w14:textId="6446A90B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3C (cm/m)</w:t>
            </w:r>
          </w:p>
        </w:tc>
        <w:tc>
          <w:tcPr>
            <w:tcW w:w="849" w:type="dxa"/>
          </w:tcPr>
          <w:p w14:paraId="6E6FD254" w14:textId="55FF5419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50" w:type="dxa"/>
            <w:shd w:val="clear" w:color="auto" w:fill="F137CE"/>
          </w:tcPr>
          <w:p w14:paraId="52E4D554" w14:textId="1BB71638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51" w:type="dxa"/>
          </w:tcPr>
          <w:p w14:paraId="2FD8D840" w14:textId="6D2974D8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2" w:type="dxa"/>
          </w:tcPr>
          <w:p w14:paraId="2CECD5D5" w14:textId="10954B61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50" w:type="dxa"/>
            <w:shd w:val="clear" w:color="auto" w:fill="F137CE"/>
          </w:tcPr>
          <w:p w14:paraId="14D42A44" w14:textId="312D116C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53" w:type="dxa"/>
          </w:tcPr>
          <w:p w14:paraId="2A663D09" w14:textId="5232477B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14:paraId="2F403CF1" w14:textId="3EE14183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50" w:type="dxa"/>
            <w:shd w:val="clear" w:color="auto" w:fill="F137CE"/>
          </w:tcPr>
          <w:p w14:paraId="4E6EA5A5" w14:textId="709261D3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54" w:type="dxa"/>
          </w:tcPr>
          <w:p w14:paraId="05D57859" w14:textId="69F8599E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A03BD" w:rsidRPr="009B68D7" w14:paraId="12AA29DE" w14:textId="77777777" w:rsidTr="00ED65B4">
        <w:tc>
          <w:tcPr>
            <w:tcW w:w="5099" w:type="dxa"/>
            <w:vAlign w:val="center"/>
          </w:tcPr>
          <w:p w14:paraId="0510CC0F" w14:textId="13C714B4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systole, 3C (cm/m)</w:t>
            </w:r>
          </w:p>
        </w:tc>
        <w:tc>
          <w:tcPr>
            <w:tcW w:w="849" w:type="dxa"/>
          </w:tcPr>
          <w:p w14:paraId="707111D8" w14:textId="5CD7CB20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50" w:type="dxa"/>
            <w:shd w:val="clear" w:color="auto" w:fill="F137CE"/>
          </w:tcPr>
          <w:p w14:paraId="3CC686BA" w14:textId="3D7D966F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851" w:type="dxa"/>
          </w:tcPr>
          <w:p w14:paraId="272B5FC5" w14:textId="3CC9831B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852" w:type="dxa"/>
          </w:tcPr>
          <w:p w14:paraId="4605C602" w14:textId="2DC00ECA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50" w:type="dxa"/>
            <w:shd w:val="clear" w:color="auto" w:fill="F137CE"/>
          </w:tcPr>
          <w:p w14:paraId="668A1277" w14:textId="0835A07D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53" w:type="dxa"/>
          </w:tcPr>
          <w:p w14:paraId="59F353F8" w14:textId="06AA48DA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851" w:type="dxa"/>
          </w:tcPr>
          <w:p w14:paraId="66E92AC8" w14:textId="607ED105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50" w:type="dxa"/>
            <w:shd w:val="clear" w:color="auto" w:fill="F137CE"/>
          </w:tcPr>
          <w:p w14:paraId="1A1B24C2" w14:textId="46BCEBED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54" w:type="dxa"/>
          </w:tcPr>
          <w:p w14:paraId="1E5DE1BF" w14:textId="045DFE1A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</w:tr>
      <w:tr w:rsidR="005A03BD" w:rsidRPr="009B68D7" w14:paraId="1C690E91" w14:textId="77777777" w:rsidTr="00ED65B4">
        <w:tc>
          <w:tcPr>
            <w:tcW w:w="5099" w:type="dxa"/>
            <w:vAlign w:val="center"/>
          </w:tcPr>
          <w:p w14:paraId="2514D615" w14:textId="47A8780A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2C (cm/m)</w:t>
            </w:r>
          </w:p>
        </w:tc>
        <w:tc>
          <w:tcPr>
            <w:tcW w:w="849" w:type="dxa"/>
          </w:tcPr>
          <w:p w14:paraId="2B65B274" w14:textId="3B928FFA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50" w:type="dxa"/>
            <w:shd w:val="clear" w:color="auto" w:fill="F137CE"/>
          </w:tcPr>
          <w:p w14:paraId="777BE946" w14:textId="1BF01EBA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51" w:type="dxa"/>
          </w:tcPr>
          <w:p w14:paraId="67B11A2A" w14:textId="1AC3AB10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852" w:type="dxa"/>
          </w:tcPr>
          <w:p w14:paraId="1045A14A" w14:textId="3EB3B7D1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50" w:type="dxa"/>
            <w:shd w:val="clear" w:color="auto" w:fill="F137CE"/>
          </w:tcPr>
          <w:p w14:paraId="5A495A2A" w14:textId="7BAAD4EA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53" w:type="dxa"/>
          </w:tcPr>
          <w:p w14:paraId="4B14E5A2" w14:textId="0014BD32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851" w:type="dxa"/>
          </w:tcPr>
          <w:p w14:paraId="7BBA52A9" w14:textId="53283C09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50" w:type="dxa"/>
            <w:shd w:val="clear" w:color="auto" w:fill="F137CE"/>
          </w:tcPr>
          <w:p w14:paraId="3602234B" w14:textId="4F8331C3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54" w:type="dxa"/>
          </w:tcPr>
          <w:p w14:paraId="0B10BE81" w14:textId="130A2833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</w:tr>
      <w:tr w:rsidR="005A03BD" w:rsidRPr="009B68D7" w14:paraId="67DE0F93" w14:textId="77777777" w:rsidTr="00ED65B4">
        <w:tc>
          <w:tcPr>
            <w:tcW w:w="5099" w:type="dxa"/>
            <w:vAlign w:val="center"/>
          </w:tcPr>
          <w:p w14:paraId="056090E5" w14:textId="3AB77428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M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systole, 2C (cm/m)</w:t>
            </w:r>
          </w:p>
        </w:tc>
        <w:tc>
          <w:tcPr>
            <w:tcW w:w="849" w:type="dxa"/>
          </w:tcPr>
          <w:p w14:paraId="64A347DA" w14:textId="44DF2B8C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50" w:type="dxa"/>
            <w:shd w:val="clear" w:color="auto" w:fill="F137CE"/>
          </w:tcPr>
          <w:p w14:paraId="67086BE8" w14:textId="6715295F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14:paraId="49208AD5" w14:textId="1F67F9C0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852" w:type="dxa"/>
          </w:tcPr>
          <w:p w14:paraId="007AE845" w14:textId="53773A09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50" w:type="dxa"/>
            <w:shd w:val="clear" w:color="auto" w:fill="F137CE"/>
          </w:tcPr>
          <w:p w14:paraId="062D5F35" w14:textId="5F9610B4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3" w:type="dxa"/>
          </w:tcPr>
          <w:p w14:paraId="15AA3A51" w14:textId="2BAC7BA3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851" w:type="dxa"/>
          </w:tcPr>
          <w:p w14:paraId="3E8BEE08" w14:textId="649EDCEE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50" w:type="dxa"/>
            <w:shd w:val="clear" w:color="auto" w:fill="F137CE"/>
          </w:tcPr>
          <w:p w14:paraId="193770BF" w14:textId="20C11A3F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4" w:type="dxa"/>
          </w:tcPr>
          <w:p w14:paraId="7EED1225" w14:textId="6908428F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</w:tr>
      <w:tr w:rsidR="005A03BD" w:rsidRPr="009B68D7" w14:paraId="53DA9A83" w14:textId="77777777" w:rsidTr="00ED65B4">
        <w:tc>
          <w:tcPr>
            <w:tcW w:w="5099" w:type="dxa"/>
            <w:vAlign w:val="center"/>
          </w:tcPr>
          <w:p w14:paraId="4D08573D" w14:textId="54E52C58" w:rsidR="005A03BD" w:rsidRPr="009B68D7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MV tenting length, 3C</w:t>
            </w:r>
            <w:r>
              <w:rPr>
                <w:rFonts w:ascii="Times New Roman" w:hAnsi="Times New Roman" w:cs="Times New Roman"/>
                <w:lang w:val="en-GB"/>
              </w:rPr>
              <w:t xml:space="preserve"> (cm/m)</w:t>
            </w:r>
          </w:p>
        </w:tc>
        <w:tc>
          <w:tcPr>
            <w:tcW w:w="849" w:type="dxa"/>
          </w:tcPr>
          <w:p w14:paraId="54079B05" w14:textId="5EA04E8C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50" w:type="dxa"/>
            <w:shd w:val="clear" w:color="auto" w:fill="F137CE"/>
          </w:tcPr>
          <w:p w14:paraId="42D3032E" w14:textId="582B2F59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851" w:type="dxa"/>
          </w:tcPr>
          <w:p w14:paraId="342DD8EC" w14:textId="0362FFE2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52" w:type="dxa"/>
          </w:tcPr>
          <w:p w14:paraId="5DE7AE13" w14:textId="668ACCAD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50" w:type="dxa"/>
            <w:shd w:val="clear" w:color="auto" w:fill="F137CE"/>
          </w:tcPr>
          <w:p w14:paraId="1C0DEEAA" w14:textId="69B0062D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53" w:type="dxa"/>
          </w:tcPr>
          <w:p w14:paraId="5D89A87A" w14:textId="4622518E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51" w:type="dxa"/>
          </w:tcPr>
          <w:p w14:paraId="05113D6B" w14:textId="5BE00C03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50" w:type="dxa"/>
            <w:shd w:val="clear" w:color="auto" w:fill="F137CE"/>
          </w:tcPr>
          <w:p w14:paraId="016DF755" w14:textId="696B749D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54" w:type="dxa"/>
          </w:tcPr>
          <w:p w14:paraId="72B639F7" w14:textId="04371096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5A03BD" w:rsidRPr="009B68D7" w14:paraId="7322C808" w14:textId="77777777" w:rsidTr="00ED65B4">
        <w:tc>
          <w:tcPr>
            <w:tcW w:w="5099" w:type="dxa"/>
            <w:vAlign w:val="center"/>
          </w:tcPr>
          <w:p w14:paraId="04667A9F" w14:textId="0139E728" w:rsidR="005A03BD" w:rsidRPr="009B68D7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MV tenting area, 3C</w:t>
            </w:r>
            <w:r>
              <w:rPr>
                <w:rFonts w:ascii="Times New Roman" w:hAnsi="Times New Roman" w:cs="Times New Roman"/>
                <w:lang w:val="en-GB"/>
              </w:rPr>
              <w:t xml:space="preserve"> (cm</w:t>
            </w:r>
            <w:r w:rsidRPr="00D9235C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/m)</w:t>
            </w:r>
          </w:p>
        </w:tc>
        <w:tc>
          <w:tcPr>
            <w:tcW w:w="849" w:type="dxa"/>
          </w:tcPr>
          <w:p w14:paraId="6A7ACFDF" w14:textId="137F7E1E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850" w:type="dxa"/>
            <w:shd w:val="clear" w:color="auto" w:fill="F137CE"/>
          </w:tcPr>
          <w:p w14:paraId="04857B00" w14:textId="6F2589B3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851" w:type="dxa"/>
          </w:tcPr>
          <w:p w14:paraId="0FCC7270" w14:textId="1154FA04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52" w:type="dxa"/>
          </w:tcPr>
          <w:p w14:paraId="314EF872" w14:textId="45698FB6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50" w:type="dxa"/>
            <w:shd w:val="clear" w:color="auto" w:fill="F137CE"/>
          </w:tcPr>
          <w:p w14:paraId="3D9E0B60" w14:textId="0E5CE0F6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853" w:type="dxa"/>
          </w:tcPr>
          <w:p w14:paraId="7327332B" w14:textId="516CCE09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51" w:type="dxa"/>
          </w:tcPr>
          <w:p w14:paraId="41E2FBE5" w14:textId="7F048C34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850" w:type="dxa"/>
            <w:shd w:val="clear" w:color="auto" w:fill="F137CE"/>
          </w:tcPr>
          <w:p w14:paraId="3BE66306" w14:textId="106C23F4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854" w:type="dxa"/>
          </w:tcPr>
          <w:p w14:paraId="1071A710" w14:textId="24F8721F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</w:tr>
      <w:tr w:rsidR="005A03BD" w:rsidRPr="009B68D7" w14:paraId="268871E9" w14:textId="77777777" w:rsidTr="00ED65B4">
        <w:tc>
          <w:tcPr>
            <w:tcW w:w="5099" w:type="dxa"/>
            <w:vAlign w:val="center"/>
          </w:tcPr>
          <w:p w14:paraId="1860D617" w14:textId="453133D1" w:rsidR="005A03BD" w:rsidRPr="009B68D7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AML length, 3C</w:t>
            </w:r>
            <w:r>
              <w:rPr>
                <w:rFonts w:ascii="Times New Roman" w:hAnsi="Times New Roman" w:cs="Times New Roman"/>
                <w:lang w:val="en-GB"/>
              </w:rPr>
              <w:t xml:space="preserve"> (cm/m)</w:t>
            </w:r>
          </w:p>
        </w:tc>
        <w:tc>
          <w:tcPr>
            <w:tcW w:w="849" w:type="dxa"/>
          </w:tcPr>
          <w:p w14:paraId="5601FB82" w14:textId="0973284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shd w:val="clear" w:color="auto" w:fill="F137CE"/>
          </w:tcPr>
          <w:p w14:paraId="251A8B30" w14:textId="31ECA60D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51" w:type="dxa"/>
          </w:tcPr>
          <w:p w14:paraId="065A6591" w14:textId="60E848DE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52" w:type="dxa"/>
          </w:tcPr>
          <w:p w14:paraId="54F716D5" w14:textId="2246D3C5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shd w:val="clear" w:color="auto" w:fill="F137CE"/>
          </w:tcPr>
          <w:p w14:paraId="2633DB32" w14:textId="602681AE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53" w:type="dxa"/>
          </w:tcPr>
          <w:p w14:paraId="2E6CE3A2" w14:textId="6E067648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51" w:type="dxa"/>
          </w:tcPr>
          <w:p w14:paraId="226588DB" w14:textId="2D13E15C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shd w:val="clear" w:color="auto" w:fill="F137CE"/>
          </w:tcPr>
          <w:p w14:paraId="2C400C95" w14:textId="56C33220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54" w:type="dxa"/>
          </w:tcPr>
          <w:p w14:paraId="302F6D7F" w14:textId="1A42C21C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5A03BD" w:rsidRPr="009B68D7" w14:paraId="63BFD818" w14:textId="77777777" w:rsidTr="00ED65B4">
        <w:tc>
          <w:tcPr>
            <w:tcW w:w="5099" w:type="dxa"/>
            <w:vAlign w:val="center"/>
          </w:tcPr>
          <w:p w14:paraId="5B86CA24" w14:textId="3994055C" w:rsidR="005A03BD" w:rsidRPr="009B68D7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AML (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1"/>
            </w:r>
            <w:r w:rsidRPr="00D74157">
              <w:rPr>
                <w:rFonts w:ascii="Times New Roman" w:hAnsi="Times New Roman" w:cs="Times New Roman"/>
                <w:lang w:val="en-GB"/>
              </w:rPr>
              <w:t>) angle, 3C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sym w:font="Symbol" w:char="F0B0"/>
            </w:r>
            <w:r>
              <w:rPr>
                <w:rFonts w:ascii="Times New Roman" w:hAnsi="Times New Roman" w:cs="Times New Roman"/>
                <w:lang w:val="en-GB"/>
              </w:rPr>
              <w:t>/m)</w:t>
            </w:r>
          </w:p>
        </w:tc>
        <w:tc>
          <w:tcPr>
            <w:tcW w:w="849" w:type="dxa"/>
          </w:tcPr>
          <w:p w14:paraId="5D05A064" w14:textId="7D740B3E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shd w:val="clear" w:color="auto" w:fill="F137CE"/>
          </w:tcPr>
          <w:p w14:paraId="3BE709F3" w14:textId="6096C415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1" w:type="dxa"/>
          </w:tcPr>
          <w:p w14:paraId="29757F27" w14:textId="5C27F9B3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52" w:type="dxa"/>
          </w:tcPr>
          <w:p w14:paraId="1B9BC6C6" w14:textId="09A52E2B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  <w:shd w:val="clear" w:color="auto" w:fill="F137CE"/>
          </w:tcPr>
          <w:p w14:paraId="422557F8" w14:textId="217D507F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3" w:type="dxa"/>
          </w:tcPr>
          <w:p w14:paraId="2DACAE38" w14:textId="4178CDF6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51" w:type="dxa"/>
          </w:tcPr>
          <w:p w14:paraId="54A46E1D" w14:textId="7EC2F0DD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  <w:shd w:val="clear" w:color="auto" w:fill="F137CE"/>
          </w:tcPr>
          <w:p w14:paraId="43212B39" w14:textId="500817AE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4" w:type="dxa"/>
          </w:tcPr>
          <w:p w14:paraId="6A83F7A1" w14:textId="39315B53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5A03BD" w:rsidRPr="009B68D7" w14:paraId="026427DD" w14:textId="77777777" w:rsidTr="00ED65B4">
        <w:tc>
          <w:tcPr>
            <w:tcW w:w="5099" w:type="dxa"/>
            <w:vAlign w:val="center"/>
          </w:tcPr>
          <w:p w14:paraId="51D1ED2E" w14:textId="2023FCE9" w:rsidR="005A03BD" w:rsidRPr="009B68D7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PML (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2"/>
            </w:r>
            <w:r w:rsidRPr="00D74157">
              <w:rPr>
                <w:rFonts w:ascii="Times New Roman" w:hAnsi="Times New Roman" w:cs="Times New Roman"/>
                <w:lang w:val="en-GB"/>
              </w:rPr>
              <w:t>) angle, 3C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sym w:font="Symbol" w:char="F0B0"/>
            </w:r>
            <w:r>
              <w:rPr>
                <w:rFonts w:ascii="Times New Roman" w:hAnsi="Times New Roman" w:cs="Times New Roman"/>
                <w:lang w:val="en-GB"/>
              </w:rPr>
              <w:t>/m)</w:t>
            </w:r>
          </w:p>
        </w:tc>
        <w:tc>
          <w:tcPr>
            <w:tcW w:w="849" w:type="dxa"/>
          </w:tcPr>
          <w:p w14:paraId="7D84DD17" w14:textId="40ADE353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0" w:type="dxa"/>
            <w:shd w:val="clear" w:color="auto" w:fill="F137CE"/>
          </w:tcPr>
          <w:p w14:paraId="6D22C452" w14:textId="7A99B5FA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51" w:type="dxa"/>
          </w:tcPr>
          <w:p w14:paraId="69D27F7D" w14:textId="106046D5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52" w:type="dxa"/>
          </w:tcPr>
          <w:p w14:paraId="4B71C86F" w14:textId="3BFA4F10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  <w:shd w:val="clear" w:color="auto" w:fill="F137CE"/>
          </w:tcPr>
          <w:p w14:paraId="672324FC" w14:textId="78F5FE1B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53" w:type="dxa"/>
          </w:tcPr>
          <w:p w14:paraId="4A4ECF82" w14:textId="5297C092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51" w:type="dxa"/>
          </w:tcPr>
          <w:p w14:paraId="4C7B80A6" w14:textId="0EE7ABC3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0" w:type="dxa"/>
            <w:shd w:val="clear" w:color="auto" w:fill="F137CE"/>
          </w:tcPr>
          <w:p w14:paraId="390332A7" w14:textId="58DA1AEB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54" w:type="dxa"/>
          </w:tcPr>
          <w:p w14:paraId="4ABAFC0C" w14:textId="2D85B4C4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5A03BD" w:rsidRPr="009B68D7" w14:paraId="35010626" w14:textId="77777777" w:rsidTr="00ED65B4">
        <w:tc>
          <w:tcPr>
            <w:tcW w:w="5099" w:type="dxa"/>
            <w:vAlign w:val="center"/>
          </w:tcPr>
          <w:p w14:paraId="5759F20C" w14:textId="60801D84" w:rsidR="005A03BD" w:rsidRPr="009B68D7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 xml:space="preserve">MA/AML ratio, 3C </w:t>
            </w:r>
          </w:p>
        </w:tc>
        <w:tc>
          <w:tcPr>
            <w:tcW w:w="849" w:type="dxa"/>
          </w:tcPr>
          <w:p w14:paraId="30A78902" w14:textId="69ABC8B2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50" w:type="dxa"/>
            <w:shd w:val="clear" w:color="auto" w:fill="F137CE"/>
          </w:tcPr>
          <w:p w14:paraId="263FE99F" w14:textId="5B6BBF91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51" w:type="dxa"/>
          </w:tcPr>
          <w:p w14:paraId="7CF22EB5" w14:textId="6CDCD94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52" w:type="dxa"/>
          </w:tcPr>
          <w:p w14:paraId="71F6CD90" w14:textId="60C1E9F4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50" w:type="dxa"/>
            <w:shd w:val="clear" w:color="auto" w:fill="F137CE"/>
          </w:tcPr>
          <w:p w14:paraId="2438F83D" w14:textId="4AC5EB56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53" w:type="dxa"/>
          </w:tcPr>
          <w:p w14:paraId="3897F76E" w14:textId="703F0D92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851" w:type="dxa"/>
          </w:tcPr>
          <w:p w14:paraId="38FC0470" w14:textId="04EBD22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50" w:type="dxa"/>
            <w:shd w:val="clear" w:color="auto" w:fill="F137CE"/>
          </w:tcPr>
          <w:p w14:paraId="37430F7C" w14:textId="58F7B29E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54" w:type="dxa"/>
          </w:tcPr>
          <w:p w14:paraId="22B5D6E0" w14:textId="6C914894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</w:tr>
      <w:tr w:rsidR="005A03BD" w:rsidRPr="009B68D7" w14:paraId="7951C4D1" w14:textId="77777777" w:rsidTr="00ED65B4">
        <w:tc>
          <w:tcPr>
            <w:tcW w:w="5099" w:type="dxa"/>
            <w:vAlign w:val="center"/>
          </w:tcPr>
          <w:p w14:paraId="0355B12E" w14:textId="4C27B131" w:rsidR="005A03BD" w:rsidRPr="009B68D7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Tethering angle (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2"/>
            </w:r>
            <w:r w:rsidRPr="00D74157">
              <w:rPr>
                <w:rFonts w:ascii="Times New Roman" w:hAnsi="Times New Roman" w:cs="Times New Roman"/>
                <w:lang w:val="en-GB"/>
              </w:rPr>
              <w:t>/</w:t>
            </w:r>
            <w:r w:rsidRPr="00D74157">
              <w:rPr>
                <w:rFonts w:ascii="Symbol" w:hAnsi="Symbol" w:cs="Times New Roman"/>
                <w:lang w:val="en-GB"/>
              </w:rPr>
              <w:sym w:font="Symbol" w:char="F061"/>
            </w:r>
            <w:r w:rsidRPr="00D74157">
              <w:rPr>
                <w:rFonts w:ascii="Times New Roman" w:hAnsi="Times New Roman" w:cs="Times New Roman"/>
                <w:lang w:val="en-GB"/>
              </w:rPr>
              <w:t>) ratio</w:t>
            </w:r>
          </w:p>
        </w:tc>
        <w:tc>
          <w:tcPr>
            <w:tcW w:w="849" w:type="dxa"/>
          </w:tcPr>
          <w:p w14:paraId="097AEF3B" w14:textId="632C72F4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50" w:type="dxa"/>
            <w:shd w:val="clear" w:color="auto" w:fill="F137CE"/>
          </w:tcPr>
          <w:p w14:paraId="4C3862C7" w14:textId="0DDB647D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851" w:type="dxa"/>
          </w:tcPr>
          <w:p w14:paraId="2A325CE9" w14:textId="169029CD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852" w:type="dxa"/>
          </w:tcPr>
          <w:p w14:paraId="692330B5" w14:textId="2C78BBF9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850" w:type="dxa"/>
            <w:shd w:val="clear" w:color="auto" w:fill="F137CE"/>
          </w:tcPr>
          <w:p w14:paraId="06107656" w14:textId="7B6DE392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53" w:type="dxa"/>
          </w:tcPr>
          <w:p w14:paraId="409867E8" w14:textId="0896506A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851" w:type="dxa"/>
          </w:tcPr>
          <w:p w14:paraId="31D6FEA2" w14:textId="17D63C98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850" w:type="dxa"/>
            <w:shd w:val="clear" w:color="auto" w:fill="F137CE"/>
          </w:tcPr>
          <w:p w14:paraId="1FF34E0B" w14:textId="63F22671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54" w:type="dxa"/>
          </w:tcPr>
          <w:p w14:paraId="5405B085" w14:textId="7CD2787C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</w:tr>
      <w:tr w:rsidR="005A03BD" w:rsidRPr="009B68D7" w14:paraId="6B63A439" w14:textId="77777777" w:rsidTr="00ED65B4">
        <w:tc>
          <w:tcPr>
            <w:tcW w:w="5099" w:type="dxa"/>
          </w:tcPr>
          <w:p w14:paraId="50F87259" w14:textId="19951FDF" w:rsidR="005A03BD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b/>
                <w:lang w:val="en-GB"/>
              </w:rPr>
              <w:t>Tricuspid valve annulus</w:t>
            </w:r>
          </w:p>
        </w:tc>
        <w:tc>
          <w:tcPr>
            <w:tcW w:w="849" w:type="dxa"/>
          </w:tcPr>
          <w:p w14:paraId="664793E0" w14:textId="7777777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F137CE"/>
          </w:tcPr>
          <w:p w14:paraId="6300E685" w14:textId="77777777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498569B" w14:textId="77777777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14:paraId="533F4D6D" w14:textId="77777777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F137CE"/>
          </w:tcPr>
          <w:p w14:paraId="3E8A35A0" w14:textId="77777777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3" w:type="dxa"/>
          </w:tcPr>
          <w:p w14:paraId="57380B99" w14:textId="77777777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C21C992" w14:textId="77777777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F137CE"/>
          </w:tcPr>
          <w:p w14:paraId="573EA979" w14:textId="77777777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</w:tcPr>
          <w:p w14:paraId="19F87315" w14:textId="77777777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03BD" w:rsidRPr="009B68D7" w14:paraId="5BFD4D2D" w14:textId="77777777" w:rsidTr="00ED65B4">
        <w:tc>
          <w:tcPr>
            <w:tcW w:w="5099" w:type="dxa"/>
            <w:vAlign w:val="center"/>
          </w:tcPr>
          <w:p w14:paraId="68A0165E" w14:textId="256066A6" w:rsidR="005A03BD" w:rsidRPr="00431B24" w:rsidRDefault="005A03BD" w:rsidP="005A03BD">
            <w:pPr>
              <w:pStyle w:val="Compact"/>
              <w:rPr>
                <w:rFonts w:ascii="Times New Roman" w:hAnsi="Times New Roman" w:cs="Times New Roman"/>
                <w:lang w:val="da-DK"/>
              </w:rPr>
            </w:pPr>
            <w:proofErr w:type="gramStart"/>
            <w:r w:rsidRPr="00431B24">
              <w:rPr>
                <w:rFonts w:ascii="Times New Roman" w:hAnsi="Times New Roman" w:cs="Times New Roman"/>
                <w:lang w:val="da-DK"/>
              </w:rPr>
              <w:t>TA diameter</w:t>
            </w:r>
            <w:proofErr w:type="gramEnd"/>
            <w:r w:rsidRPr="00431B24">
              <w:rPr>
                <w:rFonts w:ascii="Times New Roman" w:hAnsi="Times New Roman" w:cs="Times New Roman"/>
                <w:lang w:val="da-DK"/>
              </w:rPr>
              <w:t xml:space="preserve"> at end-diastole, 4C (cm/m)</w:t>
            </w:r>
          </w:p>
        </w:tc>
        <w:tc>
          <w:tcPr>
            <w:tcW w:w="849" w:type="dxa"/>
          </w:tcPr>
          <w:p w14:paraId="6086F122" w14:textId="1001B362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50" w:type="dxa"/>
            <w:shd w:val="clear" w:color="auto" w:fill="F137CE"/>
          </w:tcPr>
          <w:p w14:paraId="33DD8F27" w14:textId="6702D27A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851" w:type="dxa"/>
          </w:tcPr>
          <w:p w14:paraId="55C990ED" w14:textId="38D490E3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852" w:type="dxa"/>
          </w:tcPr>
          <w:p w14:paraId="30C9B20F" w14:textId="6AF252E8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50" w:type="dxa"/>
            <w:shd w:val="clear" w:color="auto" w:fill="F137CE"/>
          </w:tcPr>
          <w:p w14:paraId="44C0BABF" w14:textId="1B86E907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853" w:type="dxa"/>
          </w:tcPr>
          <w:p w14:paraId="30C90E4D" w14:textId="06FA0871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851" w:type="dxa"/>
          </w:tcPr>
          <w:p w14:paraId="2C365C71" w14:textId="64C1B35E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50" w:type="dxa"/>
            <w:shd w:val="clear" w:color="auto" w:fill="F137CE"/>
          </w:tcPr>
          <w:p w14:paraId="3C8524EE" w14:textId="229D20F0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854" w:type="dxa"/>
          </w:tcPr>
          <w:p w14:paraId="5AE69C0C" w14:textId="4871EF5A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</w:tr>
      <w:tr w:rsidR="005A03BD" w:rsidRPr="009B68D7" w14:paraId="7BC8F433" w14:textId="77777777" w:rsidTr="00ED65B4">
        <w:tc>
          <w:tcPr>
            <w:tcW w:w="5099" w:type="dxa"/>
            <w:vAlign w:val="center"/>
          </w:tcPr>
          <w:p w14:paraId="1F86A8DE" w14:textId="2CD1A29A" w:rsidR="005A03BD" w:rsidRPr="009B68D7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TA diameter at end-systole, 4C</w:t>
            </w:r>
            <w:r>
              <w:rPr>
                <w:rFonts w:ascii="Times New Roman" w:hAnsi="Times New Roman" w:cs="Times New Roman"/>
                <w:lang w:val="en-GB"/>
              </w:rPr>
              <w:t xml:space="preserve"> (cm/m)</w:t>
            </w:r>
          </w:p>
        </w:tc>
        <w:tc>
          <w:tcPr>
            <w:tcW w:w="849" w:type="dxa"/>
          </w:tcPr>
          <w:p w14:paraId="0C09073F" w14:textId="2ED0EDB7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50" w:type="dxa"/>
            <w:shd w:val="clear" w:color="auto" w:fill="F137CE"/>
          </w:tcPr>
          <w:p w14:paraId="5167B103" w14:textId="4375A8C0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851" w:type="dxa"/>
          </w:tcPr>
          <w:p w14:paraId="11FE919D" w14:textId="53EEB5E5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852" w:type="dxa"/>
          </w:tcPr>
          <w:p w14:paraId="6E24FF7C" w14:textId="2C5CF584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50" w:type="dxa"/>
            <w:shd w:val="clear" w:color="auto" w:fill="F137CE"/>
          </w:tcPr>
          <w:p w14:paraId="1C6A34E1" w14:textId="0A486B48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853" w:type="dxa"/>
          </w:tcPr>
          <w:p w14:paraId="317B66E4" w14:textId="4E756041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851" w:type="dxa"/>
          </w:tcPr>
          <w:p w14:paraId="662719C9" w14:textId="3151F175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50" w:type="dxa"/>
            <w:shd w:val="clear" w:color="auto" w:fill="F137CE"/>
          </w:tcPr>
          <w:p w14:paraId="05150F83" w14:textId="7CAB4EE4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854" w:type="dxa"/>
          </w:tcPr>
          <w:p w14:paraId="1400BFC0" w14:textId="077B0F50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</w:tr>
      <w:tr w:rsidR="005A03BD" w:rsidRPr="009B68D7" w14:paraId="5DB1349D" w14:textId="77777777" w:rsidTr="00ED65B4">
        <w:tc>
          <w:tcPr>
            <w:tcW w:w="5099" w:type="dxa"/>
            <w:vAlign w:val="center"/>
          </w:tcPr>
          <w:p w14:paraId="674D455B" w14:textId="1CA15DD6" w:rsidR="005A03BD" w:rsidRPr="009B68D7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>TV tenting length, 4C</w:t>
            </w:r>
            <w:r>
              <w:rPr>
                <w:rFonts w:ascii="Times New Roman" w:hAnsi="Times New Roman" w:cs="Times New Roman"/>
                <w:lang w:val="en-GB"/>
              </w:rPr>
              <w:t xml:space="preserve"> (cm/m)</w:t>
            </w:r>
          </w:p>
        </w:tc>
        <w:tc>
          <w:tcPr>
            <w:tcW w:w="849" w:type="dxa"/>
          </w:tcPr>
          <w:p w14:paraId="1A6AA594" w14:textId="05CBEF40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50" w:type="dxa"/>
            <w:shd w:val="clear" w:color="auto" w:fill="F137CE"/>
          </w:tcPr>
          <w:p w14:paraId="085ED95D" w14:textId="307B86F9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51" w:type="dxa"/>
          </w:tcPr>
          <w:p w14:paraId="39C579E9" w14:textId="2B60AE51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852" w:type="dxa"/>
          </w:tcPr>
          <w:p w14:paraId="67E2B12A" w14:textId="69375376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F137CE"/>
          </w:tcPr>
          <w:p w14:paraId="7EB38A12" w14:textId="6142EC1C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53" w:type="dxa"/>
          </w:tcPr>
          <w:p w14:paraId="48C4D15F" w14:textId="565CF841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851" w:type="dxa"/>
          </w:tcPr>
          <w:p w14:paraId="41A0F4AA" w14:textId="48FBADFB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shd w:val="clear" w:color="auto" w:fill="F137CE"/>
          </w:tcPr>
          <w:p w14:paraId="56D6FEB7" w14:textId="2B776FCC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54" w:type="dxa"/>
          </w:tcPr>
          <w:p w14:paraId="10F68DF9" w14:textId="0A9DC16F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5A03BD" w:rsidRPr="009B68D7" w14:paraId="7F320C0D" w14:textId="77777777" w:rsidTr="00ED65B4">
        <w:tc>
          <w:tcPr>
            <w:tcW w:w="5099" w:type="dxa"/>
            <w:vAlign w:val="center"/>
          </w:tcPr>
          <w:p w14:paraId="723C5CD9" w14:textId="20F18080" w:rsidR="005A03BD" w:rsidRPr="009B68D7" w:rsidRDefault="005A03BD" w:rsidP="005A03BD">
            <w:pPr>
              <w:pStyle w:val="Compact"/>
              <w:rPr>
                <w:rFonts w:ascii="Times New Roman" w:hAnsi="Times New Roman" w:cs="Times New Roman"/>
              </w:rPr>
            </w:pPr>
            <w:r w:rsidRPr="00D74157">
              <w:rPr>
                <w:rFonts w:ascii="Times New Roman" w:hAnsi="Times New Roman" w:cs="Times New Roman"/>
                <w:lang w:val="en-GB"/>
              </w:rPr>
              <w:t xml:space="preserve">TV tenting area, 4C </w:t>
            </w:r>
            <w:r>
              <w:rPr>
                <w:rFonts w:ascii="Times New Roman" w:hAnsi="Times New Roman" w:cs="Times New Roman"/>
                <w:lang w:val="en-GB"/>
              </w:rPr>
              <w:t>(cm</w:t>
            </w:r>
            <w:r w:rsidRPr="00D9235C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/m)</w:t>
            </w:r>
          </w:p>
        </w:tc>
        <w:tc>
          <w:tcPr>
            <w:tcW w:w="849" w:type="dxa"/>
          </w:tcPr>
          <w:p w14:paraId="10C2EDAA" w14:textId="1F010F29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50" w:type="dxa"/>
            <w:shd w:val="clear" w:color="auto" w:fill="F137CE"/>
          </w:tcPr>
          <w:p w14:paraId="21245DEA" w14:textId="0F723B99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851" w:type="dxa"/>
          </w:tcPr>
          <w:p w14:paraId="0B33949B" w14:textId="3E538808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52" w:type="dxa"/>
          </w:tcPr>
          <w:p w14:paraId="54D8B36F" w14:textId="18E40B3C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50" w:type="dxa"/>
            <w:shd w:val="clear" w:color="auto" w:fill="F137CE"/>
          </w:tcPr>
          <w:p w14:paraId="18687AD9" w14:textId="45678ABE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853" w:type="dxa"/>
          </w:tcPr>
          <w:p w14:paraId="7B3DA248" w14:textId="7E902AB7" w:rsidR="005A03BD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51" w:type="dxa"/>
          </w:tcPr>
          <w:p w14:paraId="0687A0FE" w14:textId="1C76084F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50" w:type="dxa"/>
            <w:shd w:val="clear" w:color="auto" w:fill="F137CE"/>
          </w:tcPr>
          <w:p w14:paraId="1C37D511" w14:textId="0BE5BBD5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854" w:type="dxa"/>
          </w:tcPr>
          <w:p w14:paraId="24F5A7C6" w14:textId="141A3BA5" w:rsidR="005A03BD" w:rsidRPr="009B68D7" w:rsidRDefault="005A03BD" w:rsidP="005A03B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0D3E60" w:rsidRPr="009B68D7" w14:paraId="0644EF21" w14:textId="77777777" w:rsidTr="00ED65B4">
        <w:tc>
          <w:tcPr>
            <w:tcW w:w="5099" w:type="dxa"/>
            <w:vAlign w:val="center"/>
          </w:tcPr>
          <w:p w14:paraId="342B7388" w14:textId="25438925" w:rsidR="000D3E60" w:rsidRPr="00D74157" w:rsidRDefault="000D3E60" w:rsidP="000D3E60">
            <w:pPr>
              <w:pStyle w:val="Compact"/>
              <w:rPr>
                <w:rFonts w:ascii="Times New Roman" w:hAnsi="Times New Roman" w:cs="Times New Roman"/>
                <w:lang w:val="en-GB"/>
              </w:rPr>
            </w:pPr>
            <w:r w:rsidRPr="00F63C48">
              <w:rPr>
                <w:rFonts w:ascii="Times New Roman" w:hAnsi="Times New Roman" w:cs="Times New Roman"/>
                <w:color w:val="FF0000"/>
                <w:lang w:val="en-GB"/>
              </w:rPr>
              <w:t>T</w:t>
            </w:r>
            <w:r>
              <w:rPr>
                <w:rFonts w:ascii="Times New Roman" w:hAnsi="Times New Roman" w:cs="Times New Roman"/>
                <w:color w:val="FF0000"/>
                <w:lang w:val="en-GB"/>
              </w:rPr>
              <w:t>A</w:t>
            </w:r>
            <w:r w:rsidRPr="00F63C48">
              <w:rPr>
                <w:rFonts w:ascii="Times New Roman" w:hAnsi="Times New Roman" w:cs="Times New Roman"/>
                <w:color w:val="FF0000"/>
                <w:lang w:val="en-GB"/>
              </w:rPr>
              <w:t>/M</w:t>
            </w:r>
            <w:r>
              <w:rPr>
                <w:rFonts w:ascii="Times New Roman" w:hAnsi="Times New Roman" w:cs="Times New Roman"/>
                <w:color w:val="FF0000"/>
                <w:lang w:val="en-GB"/>
              </w:rPr>
              <w:t>A</w:t>
            </w:r>
            <w:r w:rsidRPr="00F63C48">
              <w:rPr>
                <w:rFonts w:ascii="Times New Roman" w:hAnsi="Times New Roman" w:cs="Times New Roman"/>
                <w:color w:val="FF0000"/>
                <w:lang w:val="en-GB"/>
              </w:rPr>
              <w:t xml:space="preserve"> diameter ratio at end-diastole, 4C</w:t>
            </w:r>
          </w:p>
        </w:tc>
        <w:tc>
          <w:tcPr>
            <w:tcW w:w="849" w:type="dxa"/>
          </w:tcPr>
          <w:p w14:paraId="01FC0519" w14:textId="5A7B98F5" w:rsidR="000D3E60" w:rsidRPr="00431B24" w:rsidRDefault="000D3E60" w:rsidP="000D3E60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  <w:lang w:val="en-GB"/>
              </w:rPr>
              <w:t>0.7</w:t>
            </w:r>
          </w:p>
        </w:tc>
        <w:tc>
          <w:tcPr>
            <w:tcW w:w="850" w:type="dxa"/>
            <w:shd w:val="clear" w:color="auto" w:fill="F137CE"/>
          </w:tcPr>
          <w:p w14:paraId="3C5C37A5" w14:textId="52A7DCB3" w:rsidR="000D3E60" w:rsidRPr="00431B24" w:rsidRDefault="000D3E60" w:rsidP="000D3E60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  <w:lang w:val="en-GB"/>
              </w:rPr>
              <w:t>0.9</w:t>
            </w:r>
          </w:p>
        </w:tc>
        <w:tc>
          <w:tcPr>
            <w:tcW w:w="851" w:type="dxa"/>
          </w:tcPr>
          <w:p w14:paraId="38CF8B30" w14:textId="0CCA95DF" w:rsidR="000D3E60" w:rsidRPr="00431B24" w:rsidRDefault="000D3E60" w:rsidP="000D3E60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  <w:lang w:val="en-GB"/>
              </w:rPr>
              <w:t>1.2</w:t>
            </w:r>
          </w:p>
        </w:tc>
        <w:tc>
          <w:tcPr>
            <w:tcW w:w="852" w:type="dxa"/>
          </w:tcPr>
          <w:p w14:paraId="0D1B7D8B" w14:textId="52E4537E" w:rsidR="000D3E60" w:rsidRPr="00431B24" w:rsidRDefault="000D3E60" w:rsidP="000D3E60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  <w:lang w:val="en-GB"/>
              </w:rPr>
              <w:t>0.7</w:t>
            </w:r>
          </w:p>
        </w:tc>
        <w:tc>
          <w:tcPr>
            <w:tcW w:w="850" w:type="dxa"/>
            <w:shd w:val="clear" w:color="auto" w:fill="F137CE"/>
          </w:tcPr>
          <w:p w14:paraId="72ABED73" w14:textId="1C63ED8E" w:rsidR="000D3E60" w:rsidRPr="00431B24" w:rsidRDefault="000D3E60" w:rsidP="000D3E60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  <w:lang w:val="en-GB"/>
              </w:rPr>
              <w:t>1.0</w:t>
            </w:r>
          </w:p>
        </w:tc>
        <w:tc>
          <w:tcPr>
            <w:tcW w:w="853" w:type="dxa"/>
          </w:tcPr>
          <w:p w14:paraId="48C13835" w14:textId="409D1FD3" w:rsidR="000D3E60" w:rsidRPr="00431B24" w:rsidRDefault="000D3E60" w:rsidP="000D3E60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  <w:lang w:val="en-GB"/>
              </w:rPr>
              <w:t>1.3</w:t>
            </w:r>
          </w:p>
        </w:tc>
        <w:tc>
          <w:tcPr>
            <w:tcW w:w="851" w:type="dxa"/>
          </w:tcPr>
          <w:p w14:paraId="37962498" w14:textId="66DAC72E" w:rsidR="000D3E60" w:rsidRPr="00431B24" w:rsidRDefault="000D3E60" w:rsidP="000D3E60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  <w:lang w:val="en-GB"/>
              </w:rPr>
              <w:t>0.7</w:t>
            </w:r>
          </w:p>
        </w:tc>
        <w:tc>
          <w:tcPr>
            <w:tcW w:w="850" w:type="dxa"/>
            <w:shd w:val="clear" w:color="auto" w:fill="F137CE"/>
          </w:tcPr>
          <w:p w14:paraId="16069ECF" w14:textId="72180E45" w:rsidR="000D3E60" w:rsidRPr="00431B24" w:rsidRDefault="000D3E60" w:rsidP="000D3E60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  <w:lang w:val="en-GB"/>
              </w:rPr>
              <w:t>1.0</w:t>
            </w:r>
          </w:p>
        </w:tc>
        <w:tc>
          <w:tcPr>
            <w:tcW w:w="854" w:type="dxa"/>
          </w:tcPr>
          <w:p w14:paraId="17071889" w14:textId="1FE84FC0" w:rsidR="000D3E60" w:rsidRPr="00431B24" w:rsidRDefault="000D3E60" w:rsidP="000D3E60">
            <w:pPr>
              <w:pStyle w:val="Compact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31B24">
              <w:rPr>
                <w:rFonts w:ascii="Times New Roman" w:hAnsi="Times New Roman" w:cs="Times New Roman"/>
                <w:color w:val="FF0000"/>
                <w:lang w:val="en-GB"/>
              </w:rPr>
              <w:t>1.4</w:t>
            </w:r>
          </w:p>
        </w:tc>
      </w:tr>
    </w:tbl>
    <w:p w14:paraId="78B9FE45" w14:textId="7115EA85" w:rsidR="00DE2B02" w:rsidRPr="00ED65B4" w:rsidRDefault="00DE2B02" w:rsidP="00DE2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ED65B4">
        <w:rPr>
          <w:rFonts w:ascii="Times New Roman" w:hAnsi="Times New Roman" w:cs="Times New Roman"/>
          <w:sz w:val="20"/>
          <w:szCs w:val="20"/>
        </w:rPr>
        <w:t>Female reference ranges detailing mean, lower reference limit and upper reference limit by age group. Reference limits are derived by the upper and lower bounds of the 95% prediction interval for each parameter at each age group. All measurements are indexed to height and reported in cm</w:t>
      </w:r>
      <w:r w:rsidR="003C53E7" w:rsidRPr="00ED65B4">
        <w:rPr>
          <w:rFonts w:ascii="Times New Roman" w:hAnsi="Times New Roman" w:cs="Times New Roman"/>
          <w:sz w:val="20"/>
          <w:szCs w:val="20"/>
        </w:rPr>
        <w:t>/m</w:t>
      </w:r>
      <w:r w:rsidRPr="00ED65B4">
        <w:rPr>
          <w:rFonts w:ascii="Times New Roman" w:hAnsi="Times New Roman" w:cs="Times New Roman"/>
          <w:sz w:val="20"/>
          <w:szCs w:val="20"/>
        </w:rPr>
        <w:t xml:space="preserve"> (areas in cm</w:t>
      </w:r>
      <w:r w:rsidRPr="00ED65B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3C53E7" w:rsidRPr="00ED65B4">
        <w:rPr>
          <w:rFonts w:ascii="Times New Roman" w:hAnsi="Times New Roman" w:cs="Times New Roman"/>
          <w:sz w:val="20"/>
          <w:szCs w:val="20"/>
        </w:rPr>
        <w:t>/m</w:t>
      </w:r>
      <w:r w:rsidRPr="00ED65B4">
        <w:rPr>
          <w:rFonts w:ascii="Times New Roman" w:hAnsi="Times New Roman" w:cs="Times New Roman"/>
          <w:sz w:val="20"/>
          <w:szCs w:val="20"/>
        </w:rPr>
        <w:t>), except for ratios and angles. 2C, two-chamber; 3C, three-chamber; 4C, four-chamber; AML, anterior mitral leaflet; BSA, body surface area; MA, mitral annulus; MV, mitral valve; PML, posterior mitral leaflet; TA, tricuspid annulus; TV, tricuspid valve.</w:t>
      </w:r>
    </w:p>
    <w:p w14:paraId="3F145045" w14:textId="77777777" w:rsidR="00DE2B02" w:rsidRPr="00FE7010" w:rsidRDefault="00DE2B02" w:rsidP="00FE7010">
      <w:pPr>
        <w:rPr>
          <w:rFonts w:ascii="Times New Roman" w:hAnsi="Times New Roman" w:cs="Times New Roman"/>
          <w:b/>
        </w:rPr>
      </w:pPr>
    </w:p>
    <w:sectPr w:rsidR="00DE2B02" w:rsidRPr="00FE7010" w:rsidSect="006D4C63">
      <w:headerReference w:type="default" r:id="rId8"/>
      <w:footerReference w:type="even" r:id="rId9"/>
      <w:footerReference w:type="default" r:id="rId10"/>
      <w:pgSz w:w="15840" w:h="12240" w:orient="landscape"/>
      <w:pgMar w:top="1417" w:right="1134" w:bottom="1134" w:left="1134" w:header="720" w:footer="720" w:gutter="0"/>
      <w:lnNumType w:countBy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F69B3F" w14:textId="77777777" w:rsidR="005C3F03" w:rsidRDefault="005C3F03">
      <w:pPr>
        <w:spacing w:after="0"/>
      </w:pPr>
      <w:r>
        <w:separator/>
      </w:r>
    </w:p>
  </w:endnote>
  <w:endnote w:type="continuationSeparator" w:id="0">
    <w:p w14:paraId="74665096" w14:textId="77777777" w:rsidR="005C3F03" w:rsidRDefault="005C3F0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388195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643536" w14:textId="77777777" w:rsidR="00306914" w:rsidRDefault="00306914" w:rsidP="00A2758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5A3A07" w14:textId="77777777" w:rsidR="00306914" w:rsidRDefault="00306914" w:rsidP="00A2758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177724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F952B2" w14:textId="77777777" w:rsidR="00306914" w:rsidRDefault="00306914" w:rsidP="00A2758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7E6445E" w14:textId="77777777" w:rsidR="00306914" w:rsidRDefault="00306914" w:rsidP="00A2758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A220F3" w14:textId="77777777" w:rsidR="005C3F03" w:rsidRDefault="005C3F03">
      <w:r>
        <w:separator/>
      </w:r>
    </w:p>
  </w:footnote>
  <w:footnote w:type="continuationSeparator" w:id="0">
    <w:p w14:paraId="6928D08A" w14:textId="77777777" w:rsidR="005C3F03" w:rsidRDefault="005C3F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5F4EE2" w14:textId="5EE91576" w:rsidR="00306914" w:rsidRDefault="00306914">
    <w:pPr>
      <w:pStyle w:val="Header"/>
    </w:pPr>
    <w:r>
      <w:tab/>
    </w:r>
    <w:r>
      <w:tab/>
    </w:r>
    <w:r>
      <w:tab/>
    </w:r>
    <w:r>
      <w:tab/>
    </w:r>
    <w:r>
      <w:tab/>
    </w:r>
    <w:r>
      <w:tab/>
      <w:t xml:space="preserve">Ricci F. et al.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17F69BA"/>
    <w:multiLevelType w:val="multilevel"/>
    <w:tmpl w:val="6862E1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53E858F1"/>
    <w:multiLevelType w:val="multilevel"/>
    <w:tmpl w:val="57B671A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5BAE3311"/>
    <w:multiLevelType w:val="multilevel"/>
    <w:tmpl w:val="040229CE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da-DK" w:vendorID="64" w:dllVersion="4096" w:nlCheck="1" w:checkStyle="0"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E3MDAwMTG0MDAyNzBR0lEKTi0uzszPAykwrQUAPWp28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z92s25ur2vfgeev9n5ezafz59vrsvaaepr&quot;&gt;My EndNote Library mitraclip-paper-Saved&lt;record-ids&gt;&lt;item&gt;120&lt;/item&gt;&lt;item&gt;194&lt;/item&gt;&lt;item&gt;258&lt;/item&gt;&lt;item&gt;262&lt;/item&gt;&lt;item&gt;273&lt;/item&gt;&lt;item&gt;284&lt;/item&gt;&lt;item&gt;291&lt;/item&gt;&lt;item&gt;292&lt;/item&gt;&lt;item&gt;293&lt;/item&gt;&lt;item&gt;294&lt;/item&gt;&lt;item&gt;295&lt;/item&gt;&lt;item&gt;296&lt;/item&gt;&lt;item&gt;297&lt;/item&gt;&lt;item&gt;298&lt;/item&gt;&lt;item&gt;299&lt;/item&gt;&lt;item&gt;315&lt;/item&gt;&lt;item&gt;316&lt;/item&gt;&lt;item&gt;317&lt;/item&gt;&lt;item&gt;318&lt;/item&gt;&lt;item&gt;319&lt;/item&gt;&lt;/record-ids&gt;&lt;/item&gt;&lt;/Libraries&gt;"/>
  </w:docVars>
  <w:rsids>
    <w:rsidRoot w:val="00590D07"/>
    <w:rsid w:val="0000450F"/>
    <w:rsid w:val="00011C8B"/>
    <w:rsid w:val="000258E6"/>
    <w:rsid w:val="000315D7"/>
    <w:rsid w:val="0006433D"/>
    <w:rsid w:val="0007474A"/>
    <w:rsid w:val="000801F4"/>
    <w:rsid w:val="00095F83"/>
    <w:rsid w:val="000A7400"/>
    <w:rsid w:val="000B504B"/>
    <w:rsid w:val="000C369C"/>
    <w:rsid w:val="000D3E60"/>
    <w:rsid w:val="000F50B4"/>
    <w:rsid w:val="00101688"/>
    <w:rsid w:val="001147B7"/>
    <w:rsid w:val="001231C9"/>
    <w:rsid w:val="0013250C"/>
    <w:rsid w:val="00135239"/>
    <w:rsid w:val="001452D8"/>
    <w:rsid w:val="0016450C"/>
    <w:rsid w:val="00177C09"/>
    <w:rsid w:val="00185D50"/>
    <w:rsid w:val="001946BC"/>
    <w:rsid w:val="00196226"/>
    <w:rsid w:val="001F4BD8"/>
    <w:rsid w:val="001F6E17"/>
    <w:rsid w:val="00216217"/>
    <w:rsid w:val="00226CE4"/>
    <w:rsid w:val="00227602"/>
    <w:rsid w:val="00231210"/>
    <w:rsid w:val="00232F7C"/>
    <w:rsid w:val="00243FA3"/>
    <w:rsid w:val="00263200"/>
    <w:rsid w:val="00272322"/>
    <w:rsid w:val="002736C3"/>
    <w:rsid w:val="0027595C"/>
    <w:rsid w:val="00296D13"/>
    <w:rsid w:val="002C04C2"/>
    <w:rsid w:val="002C6D38"/>
    <w:rsid w:val="002D49E6"/>
    <w:rsid w:val="002E0255"/>
    <w:rsid w:val="002E1166"/>
    <w:rsid w:val="002E5529"/>
    <w:rsid w:val="00306914"/>
    <w:rsid w:val="003076AF"/>
    <w:rsid w:val="00314935"/>
    <w:rsid w:val="00327590"/>
    <w:rsid w:val="003643B3"/>
    <w:rsid w:val="00375DFF"/>
    <w:rsid w:val="00386340"/>
    <w:rsid w:val="00390DF6"/>
    <w:rsid w:val="003927E3"/>
    <w:rsid w:val="003A4B40"/>
    <w:rsid w:val="003A5FCD"/>
    <w:rsid w:val="003C0FA0"/>
    <w:rsid w:val="003C2271"/>
    <w:rsid w:val="003C53E7"/>
    <w:rsid w:val="003D3C8E"/>
    <w:rsid w:val="004018A0"/>
    <w:rsid w:val="004076B8"/>
    <w:rsid w:val="00431B24"/>
    <w:rsid w:val="0043551B"/>
    <w:rsid w:val="004377A9"/>
    <w:rsid w:val="004509D6"/>
    <w:rsid w:val="00454883"/>
    <w:rsid w:val="00476E69"/>
    <w:rsid w:val="00486FC9"/>
    <w:rsid w:val="00491E09"/>
    <w:rsid w:val="004923F8"/>
    <w:rsid w:val="0049518C"/>
    <w:rsid w:val="00497910"/>
    <w:rsid w:val="004A2629"/>
    <w:rsid w:val="004A6C96"/>
    <w:rsid w:val="004C449F"/>
    <w:rsid w:val="004D40CB"/>
    <w:rsid w:val="004E29B3"/>
    <w:rsid w:val="004E3201"/>
    <w:rsid w:val="004E365D"/>
    <w:rsid w:val="00503847"/>
    <w:rsid w:val="00504779"/>
    <w:rsid w:val="00505586"/>
    <w:rsid w:val="00513A4D"/>
    <w:rsid w:val="00527C82"/>
    <w:rsid w:val="00531470"/>
    <w:rsid w:val="00533172"/>
    <w:rsid w:val="005338EB"/>
    <w:rsid w:val="00546749"/>
    <w:rsid w:val="0055103E"/>
    <w:rsid w:val="00553619"/>
    <w:rsid w:val="00576299"/>
    <w:rsid w:val="00590D07"/>
    <w:rsid w:val="00591620"/>
    <w:rsid w:val="005A03BD"/>
    <w:rsid w:val="005A067B"/>
    <w:rsid w:val="005A40F2"/>
    <w:rsid w:val="005B3CE3"/>
    <w:rsid w:val="005C00DF"/>
    <w:rsid w:val="005C3F03"/>
    <w:rsid w:val="005D6405"/>
    <w:rsid w:val="005D6B39"/>
    <w:rsid w:val="005D7D8B"/>
    <w:rsid w:val="005F4677"/>
    <w:rsid w:val="0060310F"/>
    <w:rsid w:val="00604B49"/>
    <w:rsid w:val="00615DB9"/>
    <w:rsid w:val="006347DD"/>
    <w:rsid w:val="00634D36"/>
    <w:rsid w:val="006447C2"/>
    <w:rsid w:val="00645A1C"/>
    <w:rsid w:val="00650693"/>
    <w:rsid w:val="0065187B"/>
    <w:rsid w:val="006725E5"/>
    <w:rsid w:val="006732A5"/>
    <w:rsid w:val="00684DDA"/>
    <w:rsid w:val="006859E8"/>
    <w:rsid w:val="006864AC"/>
    <w:rsid w:val="00695593"/>
    <w:rsid w:val="006A51FC"/>
    <w:rsid w:val="006D1288"/>
    <w:rsid w:val="006D4C63"/>
    <w:rsid w:val="006E3591"/>
    <w:rsid w:val="007235DA"/>
    <w:rsid w:val="007406E6"/>
    <w:rsid w:val="00745568"/>
    <w:rsid w:val="00752257"/>
    <w:rsid w:val="0075410B"/>
    <w:rsid w:val="0075670C"/>
    <w:rsid w:val="00757B2A"/>
    <w:rsid w:val="00762EA3"/>
    <w:rsid w:val="00780211"/>
    <w:rsid w:val="00784D58"/>
    <w:rsid w:val="007860F0"/>
    <w:rsid w:val="007868A1"/>
    <w:rsid w:val="0079634A"/>
    <w:rsid w:val="0079643D"/>
    <w:rsid w:val="00797892"/>
    <w:rsid w:val="007A331A"/>
    <w:rsid w:val="007A3997"/>
    <w:rsid w:val="007C031A"/>
    <w:rsid w:val="007D7EFA"/>
    <w:rsid w:val="007E1E01"/>
    <w:rsid w:val="008104F7"/>
    <w:rsid w:val="00816333"/>
    <w:rsid w:val="00825D33"/>
    <w:rsid w:val="0083242D"/>
    <w:rsid w:val="00832BEA"/>
    <w:rsid w:val="00856663"/>
    <w:rsid w:val="0088111E"/>
    <w:rsid w:val="00884149"/>
    <w:rsid w:val="00891967"/>
    <w:rsid w:val="008D358A"/>
    <w:rsid w:val="008D621F"/>
    <w:rsid w:val="008D6863"/>
    <w:rsid w:val="00900ABC"/>
    <w:rsid w:val="00921A91"/>
    <w:rsid w:val="0093430F"/>
    <w:rsid w:val="009348C3"/>
    <w:rsid w:val="0094610A"/>
    <w:rsid w:val="009665D4"/>
    <w:rsid w:val="0097423B"/>
    <w:rsid w:val="00975155"/>
    <w:rsid w:val="009971E9"/>
    <w:rsid w:val="009B68D7"/>
    <w:rsid w:val="009B7314"/>
    <w:rsid w:val="009B7AD7"/>
    <w:rsid w:val="009E6E05"/>
    <w:rsid w:val="009F608B"/>
    <w:rsid w:val="009F7B5F"/>
    <w:rsid w:val="00A00005"/>
    <w:rsid w:val="00A01D94"/>
    <w:rsid w:val="00A168A9"/>
    <w:rsid w:val="00A20036"/>
    <w:rsid w:val="00A2326F"/>
    <w:rsid w:val="00A23E1B"/>
    <w:rsid w:val="00A27581"/>
    <w:rsid w:val="00A42549"/>
    <w:rsid w:val="00A42905"/>
    <w:rsid w:val="00A83998"/>
    <w:rsid w:val="00A84B54"/>
    <w:rsid w:val="00A975AE"/>
    <w:rsid w:val="00AC3E26"/>
    <w:rsid w:val="00AC4986"/>
    <w:rsid w:val="00AD6506"/>
    <w:rsid w:val="00B21546"/>
    <w:rsid w:val="00B37C96"/>
    <w:rsid w:val="00B41442"/>
    <w:rsid w:val="00B45578"/>
    <w:rsid w:val="00B47721"/>
    <w:rsid w:val="00B76C6D"/>
    <w:rsid w:val="00B802CC"/>
    <w:rsid w:val="00B84E9D"/>
    <w:rsid w:val="00B86B75"/>
    <w:rsid w:val="00B86F90"/>
    <w:rsid w:val="00B94B5A"/>
    <w:rsid w:val="00B957BD"/>
    <w:rsid w:val="00BA7BE3"/>
    <w:rsid w:val="00BC1C0C"/>
    <w:rsid w:val="00BC48D5"/>
    <w:rsid w:val="00BD5AE9"/>
    <w:rsid w:val="00BD70A9"/>
    <w:rsid w:val="00C014BC"/>
    <w:rsid w:val="00C11A9B"/>
    <w:rsid w:val="00C23019"/>
    <w:rsid w:val="00C36279"/>
    <w:rsid w:val="00C46BBB"/>
    <w:rsid w:val="00C55EFE"/>
    <w:rsid w:val="00C86B8D"/>
    <w:rsid w:val="00CC2D37"/>
    <w:rsid w:val="00CE06B6"/>
    <w:rsid w:val="00D25FF6"/>
    <w:rsid w:val="00D4755D"/>
    <w:rsid w:val="00D72C9A"/>
    <w:rsid w:val="00D75D7D"/>
    <w:rsid w:val="00D77BD9"/>
    <w:rsid w:val="00D82CB3"/>
    <w:rsid w:val="00D97799"/>
    <w:rsid w:val="00DA34DD"/>
    <w:rsid w:val="00DA52BE"/>
    <w:rsid w:val="00DC6B2A"/>
    <w:rsid w:val="00DD544D"/>
    <w:rsid w:val="00DE0879"/>
    <w:rsid w:val="00DE2B02"/>
    <w:rsid w:val="00DE47A4"/>
    <w:rsid w:val="00DF542D"/>
    <w:rsid w:val="00DF73EA"/>
    <w:rsid w:val="00E0381D"/>
    <w:rsid w:val="00E13E49"/>
    <w:rsid w:val="00E14575"/>
    <w:rsid w:val="00E17332"/>
    <w:rsid w:val="00E315A3"/>
    <w:rsid w:val="00E52851"/>
    <w:rsid w:val="00E71940"/>
    <w:rsid w:val="00E73714"/>
    <w:rsid w:val="00EB0563"/>
    <w:rsid w:val="00ED35A9"/>
    <w:rsid w:val="00ED65B4"/>
    <w:rsid w:val="00EF0759"/>
    <w:rsid w:val="00EF2486"/>
    <w:rsid w:val="00EF30F2"/>
    <w:rsid w:val="00EF5810"/>
    <w:rsid w:val="00F0649E"/>
    <w:rsid w:val="00F10673"/>
    <w:rsid w:val="00F212C5"/>
    <w:rsid w:val="00F26A6F"/>
    <w:rsid w:val="00F3480A"/>
    <w:rsid w:val="00F63C48"/>
    <w:rsid w:val="00F65A6F"/>
    <w:rsid w:val="00F674A7"/>
    <w:rsid w:val="00F8157B"/>
    <w:rsid w:val="00F820C4"/>
    <w:rsid w:val="00F91AB8"/>
    <w:rsid w:val="00FA6653"/>
    <w:rsid w:val="00FB7A37"/>
    <w:rsid w:val="00FC15D3"/>
    <w:rsid w:val="00FC33DA"/>
    <w:rsid w:val="00FC3C80"/>
    <w:rsid w:val="00FC64CE"/>
    <w:rsid w:val="00FD7633"/>
    <w:rsid w:val="00FE7010"/>
    <w:rsid w:val="00FF617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49A8530"/>
  <w15:docId w15:val="{DB454F86-0A0C-D940-A7F5-C9E224C50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99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uiPriority w:val="35"/>
    <w:qFormat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2">
    <w:name w:val="toc 2"/>
    <w:basedOn w:val="Normal"/>
    <w:next w:val="Normal"/>
    <w:autoRedefine/>
    <w:uiPriority w:val="39"/>
    <w:unhideWhenUsed/>
    <w:rsid w:val="00E52851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E52851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5C00DF"/>
    <w:pPr>
      <w:tabs>
        <w:tab w:val="center" w:pos="4703"/>
        <w:tab w:val="right" w:pos="940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5C00DF"/>
  </w:style>
  <w:style w:type="paragraph" w:styleId="Footer">
    <w:name w:val="footer"/>
    <w:basedOn w:val="Normal"/>
    <w:link w:val="FooterChar"/>
    <w:unhideWhenUsed/>
    <w:rsid w:val="005C00DF"/>
    <w:pPr>
      <w:tabs>
        <w:tab w:val="center" w:pos="4703"/>
        <w:tab w:val="right" w:pos="940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5C00DF"/>
  </w:style>
  <w:style w:type="paragraph" w:customStyle="1" w:styleId="EndNoteBibliographyTitle">
    <w:name w:val="EndNote Bibliography Title"/>
    <w:basedOn w:val="Normal"/>
    <w:rsid w:val="003076AF"/>
    <w:pPr>
      <w:spacing w:after="0"/>
      <w:jc w:val="center"/>
    </w:pPr>
    <w:rPr>
      <w:rFonts w:ascii="Cambria" w:eastAsiaTheme="minorEastAsia" w:hAnsi="Cambria" w:cs="Calibri"/>
    </w:rPr>
  </w:style>
  <w:style w:type="character" w:styleId="UnresolvedMention">
    <w:name w:val="Unresolved Mention"/>
    <w:basedOn w:val="DefaultParagraphFont"/>
    <w:uiPriority w:val="99"/>
    <w:semiHidden/>
    <w:unhideWhenUsed/>
    <w:rsid w:val="006725E5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9B68D7"/>
    <w:rPr>
      <w:rFonts w:ascii="Cambria" w:hAnsi="Cambria"/>
    </w:rPr>
  </w:style>
  <w:style w:type="character" w:customStyle="1" w:styleId="BodyTextChar">
    <w:name w:val="Body Text Char"/>
    <w:basedOn w:val="DefaultParagraphFont"/>
    <w:link w:val="BodyText"/>
    <w:uiPriority w:val="99"/>
    <w:rsid w:val="009B68D7"/>
  </w:style>
  <w:style w:type="character" w:customStyle="1" w:styleId="EndNoteBibliographyChar">
    <w:name w:val="EndNote Bibliography Char"/>
    <w:basedOn w:val="BodyTextChar"/>
    <w:link w:val="EndNoteBibliography"/>
    <w:rsid w:val="009B68D7"/>
    <w:rPr>
      <w:rFonts w:ascii="Cambria" w:hAnsi="Cambria"/>
    </w:rPr>
  </w:style>
  <w:style w:type="character" w:styleId="LineNumber">
    <w:name w:val="line number"/>
    <w:basedOn w:val="DefaultParagraphFont"/>
    <w:semiHidden/>
    <w:unhideWhenUsed/>
    <w:rsid w:val="00684DDA"/>
  </w:style>
  <w:style w:type="paragraph" w:styleId="BalloonText">
    <w:name w:val="Balloon Text"/>
    <w:basedOn w:val="Normal"/>
    <w:link w:val="BalloonTextChar"/>
    <w:semiHidden/>
    <w:unhideWhenUsed/>
    <w:rsid w:val="00E14575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14575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semiHidden/>
    <w:unhideWhenUsed/>
    <w:rsid w:val="00A27581"/>
  </w:style>
  <w:style w:type="character" w:styleId="CommentReference">
    <w:name w:val="annotation reference"/>
    <w:basedOn w:val="DefaultParagraphFont"/>
    <w:semiHidden/>
    <w:unhideWhenUsed/>
    <w:rsid w:val="00B4144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B414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414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414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414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542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9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D77698-25ED-EA4D-ACEA-A3EC015EC3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3</Pages>
  <Words>3676</Words>
  <Characters>20956</Characters>
  <Application>Microsoft Office Word</Application>
  <DocSecurity>0</DocSecurity>
  <Lines>174</Lines>
  <Paragraphs>4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Reference ranges of the UK Biobank mitral and tricuspid annuluar measurements</vt:lpstr>
      <vt:lpstr>Reference ranges of the UK Biobank mitral and tricuspid annuluar measurements</vt:lpstr>
    </vt:vector>
  </TitlesOfParts>
  <Company/>
  <LinksUpToDate>false</LinksUpToDate>
  <CharactersWithSpaces>2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ference ranges of the UK Biobank mitral and tricuspid annuluar measurements</dc:title>
  <dc:subject/>
  <dc:creator>Dr Nay Aung</dc:creator>
  <cp:keywords/>
  <dc:description/>
  <cp:lastModifiedBy>Fabrizio Ricci</cp:lastModifiedBy>
  <cp:revision>4</cp:revision>
  <dcterms:created xsi:type="dcterms:W3CDTF">2020-09-08T15:45:00Z</dcterms:created>
  <dcterms:modified xsi:type="dcterms:W3CDTF">2020-09-08T17:42:00Z</dcterms:modified>
</cp:coreProperties>
</file>